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344F59" w14:textId="77777777" w:rsidR="00385230" w:rsidRPr="00336054" w:rsidRDefault="00385230" w:rsidP="00E94777">
      <w:pPr>
        <w:rPr>
          <w:rFonts w:ascii="Arial" w:hAnsi="Arial" w:cs="Arial"/>
          <w:b/>
          <w:color w:val="000000" w:themeColor="text1"/>
          <w:u w:val="single"/>
        </w:rPr>
      </w:pPr>
    </w:p>
    <w:p w14:paraId="20D4F1B6" w14:textId="77777777" w:rsidR="00657ED7" w:rsidRPr="007B667C" w:rsidRDefault="00657ED7" w:rsidP="008565CE">
      <w:pPr>
        <w:jc w:val="both"/>
        <w:rPr>
          <w:rFonts w:ascii="Arial" w:hAnsi="Arial" w:cs="Arial"/>
          <w:b/>
          <w:color w:val="000000" w:themeColor="text1"/>
        </w:rPr>
      </w:pPr>
      <w:r w:rsidRPr="007B667C">
        <w:rPr>
          <w:rFonts w:ascii="Arial" w:hAnsi="Arial" w:cs="Arial"/>
          <w:b/>
          <w:color w:val="000000" w:themeColor="text1"/>
        </w:rPr>
        <w:t>CROSS SECTIONAL COHORT CRF DESCRIPTION</w:t>
      </w:r>
    </w:p>
    <w:p w14:paraId="244987A5" w14:textId="77777777" w:rsidR="00657ED7" w:rsidRPr="007B667C" w:rsidRDefault="00657ED7" w:rsidP="008565CE">
      <w:pPr>
        <w:jc w:val="both"/>
        <w:rPr>
          <w:rFonts w:ascii="Arial" w:hAnsi="Arial" w:cs="Arial"/>
          <w:b/>
          <w:color w:val="000000" w:themeColor="text1"/>
        </w:rPr>
      </w:pPr>
    </w:p>
    <w:p w14:paraId="33E58515" w14:textId="77777777" w:rsidR="00385230" w:rsidRPr="007B667C" w:rsidRDefault="00385230" w:rsidP="008565CE">
      <w:pPr>
        <w:jc w:val="both"/>
        <w:rPr>
          <w:rFonts w:ascii="Arial" w:hAnsi="Arial" w:cs="Arial"/>
          <w:b/>
          <w:color w:val="000000" w:themeColor="text1"/>
        </w:rPr>
      </w:pPr>
      <w:r w:rsidRPr="007B667C">
        <w:rPr>
          <w:rFonts w:ascii="Arial" w:hAnsi="Arial" w:cs="Arial"/>
          <w:b/>
          <w:color w:val="000000" w:themeColor="text1"/>
        </w:rPr>
        <w:t>Demographic and diagnosis</w:t>
      </w:r>
    </w:p>
    <w:p w14:paraId="072F3CB1"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 Patient ID</w:t>
      </w:r>
    </w:p>
    <w:p w14:paraId="3A37FF69"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 Date of birth</w:t>
      </w:r>
      <w:r w:rsidRPr="007B667C">
        <w:rPr>
          <w:rFonts w:ascii="Arial" w:hAnsi="Arial" w:cs="Arial"/>
          <w:color w:val="000000" w:themeColor="text1"/>
        </w:rPr>
        <w:tab/>
      </w:r>
    </w:p>
    <w:p w14:paraId="114E1FF6"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 Date of Consent</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 → Date)</w:t>
      </w:r>
    </w:p>
    <w:p w14:paraId="7D2CD869"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 Gender</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Scroll Down)</w:t>
      </w:r>
    </w:p>
    <w:p w14:paraId="3C772F41"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M/F</w:t>
      </w:r>
    </w:p>
    <w:p w14:paraId="435C94E0" w14:textId="77777777" w:rsidR="00F51640" w:rsidRPr="007B667C" w:rsidRDefault="00F51640" w:rsidP="008565CE">
      <w:pPr>
        <w:jc w:val="both"/>
        <w:rPr>
          <w:rFonts w:ascii="Arial" w:hAnsi="Arial" w:cs="Arial"/>
          <w:color w:val="000000" w:themeColor="text1"/>
        </w:rPr>
      </w:pPr>
      <w:r w:rsidRPr="007B667C">
        <w:rPr>
          <w:rFonts w:ascii="Arial" w:hAnsi="Arial" w:cs="Arial"/>
          <w:color w:val="000000" w:themeColor="text1"/>
        </w:rPr>
        <w:t>-Ethnic origin (standard form)</w:t>
      </w:r>
    </w:p>
    <w:p w14:paraId="51C81B0F"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 Current diagnosis</w:t>
      </w:r>
      <w:r w:rsidRPr="007B667C">
        <w:rPr>
          <w:rFonts w:ascii="Arial" w:hAnsi="Arial" w:cs="Arial"/>
          <w:color w:val="000000" w:themeColor="text1"/>
        </w:rPr>
        <w:tab/>
        <w:t>based on available criteria</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Scroll Down)</w:t>
      </w:r>
    </w:p>
    <w:p w14:paraId="04C2E572"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Rheumatoid arthritis (RA)</w:t>
      </w:r>
    </w:p>
    <w:p w14:paraId="43E8F578" w14:textId="77777777" w:rsidR="00385230" w:rsidRPr="007B667C" w:rsidRDefault="000D3712" w:rsidP="008565CE">
      <w:pPr>
        <w:jc w:val="both"/>
        <w:rPr>
          <w:rFonts w:ascii="Arial" w:hAnsi="Arial" w:cs="Arial"/>
          <w:color w:val="000000" w:themeColor="text1"/>
        </w:rPr>
      </w:pPr>
      <w:r w:rsidRPr="007B667C">
        <w:rPr>
          <w:rFonts w:ascii="Arial" w:hAnsi="Arial" w:cs="Arial"/>
          <w:color w:val="000000" w:themeColor="text1"/>
        </w:rPr>
        <w:tab/>
        <w:t>-Systemic Lupus Ery</w:t>
      </w:r>
      <w:r w:rsidR="00385230" w:rsidRPr="007B667C">
        <w:rPr>
          <w:rFonts w:ascii="Arial" w:hAnsi="Arial" w:cs="Arial"/>
          <w:color w:val="000000" w:themeColor="text1"/>
        </w:rPr>
        <w:t>thematosus (SLE)</w:t>
      </w:r>
    </w:p>
    <w:p w14:paraId="5B1DD921"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Systemic Sclerosis (SSc)</w:t>
      </w:r>
    </w:p>
    <w:p w14:paraId="231FAD58"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Sjogren Syndrome (SjS)</w:t>
      </w:r>
    </w:p>
    <w:p w14:paraId="1149C118"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Mixed Connective Tissue Disease (MCTD)</w:t>
      </w:r>
    </w:p>
    <w:p w14:paraId="55816B11"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Primary Antiphospholipid Syndrome (PAPs)</w:t>
      </w:r>
    </w:p>
    <w:p w14:paraId="60F5519A"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ab/>
        <w:t>-Undifferentiated Connective Tissue Disease (UCTD)</w:t>
      </w:r>
    </w:p>
    <w:p w14:paraId="3E486666" w14:textId="77777777" w:rsidR="00385230" w:rsidRPr="007B667C" w:rsidRDefault="00385230" w:rsidP="008565CE">
      <w:pPr>
        <w:jc w:val="both"/>
        <w:rPr>
          <w:rFonts w:ascii="Arial" w:hAnsi="Arial" w:cs="Arial"/>
          <w:color w:val="000000" w:themeColor="text1"/>
        </w:rPr>
      </w:pPr>
      <w:r w:rsidRPr="007B667C">
        <w:rPr>
          <w:rFonts w:ascii="Arial" w:hAnsi="Arial" w:cs="Arial"/>
          <w:color w:val="000000" w:themeColor="text1"/>
        </w:rPr>
        <w:t>-Disease onset</w:t>
      </w:r>
      <w:r w:rsidRPr="007B667C">
        <w:rPr>
          <w:rFonts w:ascii="Arial" w:hAnsi="Arial" w:cs="Arial"/>
          <w:color w:val="000000" w:themeColor="text1"/>
        </w:rPr>
        <w:tab/>
      </w:r>
      <w:r w:rsidRPr="007B667C">
        <w:rPr>
          <w:rFonts w:ascii="Arial" w:hAnsi="Arial" w:cs="Arial"/>
          <w:color w:val="000000" w:themeColor="text1"/>
        </w:rPr>
        <w:tab/>
      </w:r>
      <w:bookmarkStart w:id="0" w:name="_GoBack"/>
      <w:bookmarkEnd w:id="0"/>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 xml:space="preserve">(Date) </w:t>
      </w:r>
    </w:p>
    <w:p w14:paraId="7A8D2EA5" w14:textId="77777777" w:rsidR="00385230" w:rsidRPr="007B667C" w:rsidRDefault="00385230" w:rsidP="008565CE">
      <w:pPr>
        <w:jc w:val="both"/>
        <w:rPr>
          <w:rFonts w:ascii="Arial" w:hAnsi="Arial" w:cs="Arial"/>
          <w:color w:val="000000" w:themeColor="text1"/>
        </w:rPr>
      </w:pPr>
    </w:p>
    <w:p w14:paraId="154356BF" w14:textId="77777777" w:rsidR="00385230" w:rsidRPr="007B667C" w:rsidRDefault="00385230" w:rsidP="008565CE">
      <w:pPr>
        <w:jc w:val="both"/>
        <w:rPr>
          <w:rFonts w:ascii="Arial" w:hAnsi="Arial" w:cs="Arial"/>
          <w:i/>
          <w:color w:val="000000" w:themeColor="text1"/>
          <w:sz w:val="20"/>
          <w:szCs w:val="20"/>
        </w:rPr>
      </w:pPr>
      <w:r w:rsidRPr="007B667C">
        <w:rPr>
          <w:rFonts w:ascii="Arial" w:hAnsi="Arial" w:cs="Arial"/>
          <w:i/>
          <w:color w:val="000000" w:themeColor="text1"/>
          <w:sz w:val="20"/>
          <w:szCs w:val="20"/>
        </w:rPr>
        <w:t>Diagnostic criteria used in the inclusion of patients will be included in a note</w:t>
      </w:r>
    </w:p>
    <w:p w14:paraId="536398F4" w14:textId="77777777" w:rsidR="00385230" w:rsidRPr="007B667C" w:rsidRDefault="00385230" w:rsidP="008565CE">
      <w:pPr>
        <w:jc w:val="both"/>
        <w:rPr>
          <w:rFonts w:ascii="Arial" w:hAnsi="Arial" w:cs="Arial"/>
          <w:color w:val="000000" w:themeColor="text1"/>
          <w:sz w:val="20"/>
          <w:szCs w:val="20"/>
          <w:lang w:val="it-IT"/>
        </w:rPr>
      </w:pPr>
      <w:r w:rsidRPr="007B667C">
        <w:rPr>
          <w:rFonts w:ascii="Arial" w:hAnsi="Arial" w:cs="Arial"/>
          <w:color w:val="000000" w:themeColor="text1"/>
          <w:sz w:val="20"/>
          <w:szCs w:val="20"/>
          <w:lang w:val="it-IT"/>
        </w:rPr>
        <w:t>-RA: 2010 ACR/EULAR classification criteria (</w:t>
      </w:r>
      <w:r w:rsidRPr="007B667C">
        <w:rPr>
          <w:rFonts w:ascii="Arial" w:hAnsi="Arial" w:cs="Arial"/>
          <w:i/>
          <w:iCs/>
          <w:color w:val="000000" w:themeColor="text1"/>
          <w:sz w:val="20"/>
          <w:szCs w:val="20"/>
          <w:lang w:val="it-IT"/>
        </w:rPr>
        <w:t xml:space="preserve">Ann Rheum Dis </w:t>
      </w:r>
      <w:r w:rsidRPr="007B667C">
        <w:rPr>
          <w:rFonts w:ascii="Arial" w:hAnsi="Arial" w:cs="Arial"/>
          <w:color w:val="000000" w:themeColor="text1"/>
          <w:sz w:val="20"/>
          <w:szCs w:val="20"/>
          <w:lang w:val="it-IT"/>
        </w:rPr>
        <w:t>2010;</w:t>
      </w:r>
      <w:r w:rsidRPr="007B667C">
        <w:rPr>
          <w:rFonts w:ascii="Arial" w:hAnsi="Arial" w:cs="Arial"/>
          <w:bCs/>
          <w:color w:val="000000" w:themeColor="text1"/>
          <w:sz w:val="20"/>
          <w:szCs w:val="20"/>
          <w:lang w:val="it-IT"/>
        </w:rPr>
        <w:t>69:</w:t>
      </w:r>
      <w:r w:rsidRPr="007B667C">
        <w:rPr>
          <w:rFonts w:ascii="Arial" w:hAnsi="Arial" w:cs="Arial"/>
          <w:color w:val="000000" w:themeColor="text1"/>
          <w:sz w:val="20"/>
          <w:szCs w:val="20"/>
          <w:lang w:val="it-IT"/>
        </w:rPr>
        <w:t>1580-1588)</w:t>
      </w:r>
    </w:p>
    <w:p w14:paraId="2EEFB1FE" w14:textId="77777777" w:rsidR="00385230" w:rsidRPr="007B667C" w:rsidRDefault="00385230" w:rsidP="008565CE">
      <w:pPr>
        <w:jc w:val="both"/>
        <w:rPr>
          <w:rFonts w:ascii="Arial" w:hAnsi="Arial" w:cs="Arial"/>
          <w:color w:val="000000" w:themeColor="text1"/>
          <w:sz w:val="20"/>
          <w:szCs w:val="20"/>
        </w:rPr>
      </w:pPr>
      <w:r w:rsidRPr="007B667C">
        <w:rPr>
          <w:rFonts w:ascii="Arial" w:hAnsi="Arial" w:cs="Arial"/>
          <w:color w:val="000000" w:themeColor="text1"/>
          <w:sz w:val="20"/>
          <w:szCs w:val="20"/>
        </w:rPr>
        <w:t>-SLE:  1997 update of 1982 ACR criteria (</w:t>
      </w:r>
      <w:r w:rsidRPr="007B667C">
        <w:rPr>
          <w:rFonts w:ascii="Arial" w:hAnsi="Arial" w:cs="Arial"/>
          <w:i/>
          <w:color w:val="000000" w:themeColor="text1"/>
          <w:sz w:val="20"/>
          <w:szCs w:val="20"/>
        </w:rPr>
        <w:t>Arthritis Rheum</w:t>
      </w:r>
      <w:r w:rsidRPr="007B667C">
        <w:rPr>
          <w:rFonts w:ascii="Arial" w:hAnsi="Arial" w:cs="Arial"/>
          <w:color w:val="000000" w:themeColor="text1"/>
          <w:sz w:val="20"/>
          <w:szCs w:val="20"/>
        </w:rPr>
        <w:t xml:space="preserve"> 1997;40:1725).</w:t>
      </w:r>
    </w:p>
    <w:p w14:paraId="3C8C1F96" w14:textId="77777777" w:rsidR="00385230" w:rsidRPr="007B667C" w:rsidRDefault="00385230" w:rsidP="008565CE">
      <w:pPr>
        <w:jc w:val="both"/>
        <w:rPr>
          <w:rFonts w:ascii="Arial" w:hAnsi="Arial" w:cs="Arial"/>
          <w:color w:val="000000" w:themeColor="text1"/>
          <w:sz w:val="20"/>
          <w:szCs w:val="20"/>
        </w:rPr>
      </w:pPr>
      <w:r w:rsidRPr="007B667C">
        <w:rPr>
          <w:rFonts w:ascii="Arial" w:hAnsi="Arial" w:cs="Arial"/>
          <w:color w:val="000000" w:themeColor="text1"/>
          <w:sz w:val="20"/>
          <w:szCs w:val="20"/>
        </w:rPr>
        <w:t>-SSc: ACR/EULAR 2013 classification criteria (</w:t>
      </w:r>
      <w:r w:rsidRPr="007B667C">
        <w:rPr>
          <w:rFonts w:ascii="Arial" w:hAnsi="Arial" w:cs="Arial"/>
          <w:i/>
          <w:color w:val="000000" w:themeColor="text1"/>
          <w:sz w:val="20"/>
          <w:szCs w:val="20"/>
        </w:rPr>
        <w:t>Ann Rheum Dis</w:t>
      </w:r>
      <w:r w:rsidRPr="007B667C">
        <w:rPr>
          <w:rFonts w:ascii="Arial" w:hAnsi="Arial" w:cs="Arial"/>
          <w:color w:val="000000" w:themeColor="text1"/>
          <w:sz w:val="20"/>
          <w:szCs w:val="20"/>
        </w:rPr>
        <w:t>. 2013;72:1747-55)</w:t>
      </w:r>
    </w:p>
    <w:p w14:paraId="66A48DD0" w14:textId="77777777" w:rsidR="00385230" w:rsidRPr="007B667C" w:rsidRDefault="00385230" w:rsidP="008565CE">
      <w:pPr>
        <w:jc w:val="both"/>
        <w:rPr>
          <w:rFonts w:ascii="Arial" w:hAnsi="Arial" w:cs="Arial"/>
          <w:bCs/>
          <w:color w:val="000000" w:themeColor="text1"/>
          <w:sz w:val="20"/>
          <w:szCs w:val="20"/>
        </w:rPr>
      </w:pPr>
      <w:r w:rsidRPr="007B667C">
        <w:rPr>
          <w:rFonts w:ascii="Arial" w:hAnsi="Arial" w:cs="Arial"/>
          <w:color w:val="000000" w:themeColor="text1"/>
          <w:sz w:val="20"/>
          <w:szCs w:val="20"/>
        </w:rPr>
        <w:t>-SjS: AECG SjS c</w:t>
      </w:r>
      <w:r w:rsidRPr="007B667C">
        <w:rPr>
          <w:rFonts w:ascii="Arial" w:hAnsi="Arial" w:cs="Arial"/>
          <w:bCs/>
          <w:color w:val="000000" w:themeColor="text1"/>
          <w:sz w:val="20"/>
          <w:szCs w:val="20"/>
          <w:lang w:val="en-GB"/>
        </w:rPr>
        <w:t>lassification criteria (</w:t>
      </w:r>
      <w:r w:rsidRPr="007B667C">
        <w:rPr>
          <w:rFonts w:ascii="Arial" w:hAnsi="Arial" w:cs="Arial"/>
          <w:bCs/>
          <w:i/>
          <w:color w:val="000000" w:themeColor="text1"/>
          <w:sz w:val="20"/>
          <w:szCs w:val="20"/>
        </w:rPr>
        <w:t>Ann Rheum Dis</w:t>
      </w:r>
      <w:r w:rsidRPr="007B667C">
        <w:rPr>
          <w:rFonts w:ascii="Arial" w:hAnsi="Arial" w:cs="Arial"/>
          <w:bCs/>
          <w:color w:val="000000" w:themeColor="text1"/>
          <w:sz w:val="20"/>
          <w:szCs w:val="20"/>
        </w:rPr>
        <w:t xml:space="preserve"> 2002;61:554–8)</w:t>
      </w:r>
    </w:p>
    <w:p w14:paraId="51E159F9" w14:textId="77777777" w:rsidR="00385230" w:rsidRPr="007B667C" w:rsidRDefault="00385230" w:rsidP="008565CE">
      <w:pPr>
        <w:jc w:val="both"/>
        <w:rPr>
          <w:rFonts w:ascii="Arial" w:hAnsi="Arial" w:cs="Arial"/>
          <w:bCs/>
          <w:color w:val="000000" w:themeColor="text1"/>
          <w:sz w:val="20"/>
          <w:szCs w:val="20"/>
          <w:lang w:val="en-GB"/>
        </w:rPr>
      </w:pPr>
      <w:r w:rsidRPr="007B667C">
        <w:rPr>
          <w:rFonts w:ascii="Arial" w:hAnsi="Arial" w:cs="Arial"/>
          <w:bCs/>
          <w:color w:val="000000" w:themeColor="text1"/>
          <w:sz w:val="20"/>
          <w:szCs w:val="20"/>
          <w:lang w:val="en-GB"/>
        </w:rPr>
        <w:t>-MCTD: Alarcon-Segovia criteria for MCTD (</w:t>
      </w:r>
      <w:r w:rsidRPr="007B667C">
        <w:rPr>
          <w:rFonts w:ascii="Arial" w:hAnsi="Arial" w:cs="Arial"/>
          <w:bCs/>
          <w:i/>
          <w:color w:val="000000" w:themeColor="text1"/>
          <w:sz w:val="20"/>
          <w:szCs w:val="20"/>
        </w:rPr>
        <w:t xml:space="preserve">J Rheumatol </w:t>
      </w:r>
      <w:r w:rsidRPr="007B667C">
        <w:rPr>
          <w:rFonts w:ascii="Arial" w:hAnsi="Arial" w:cs="Arial"/>
          <w:bCs/>
          <w:color w:val="000000" w:themeColor="text1"/>
          <w:sz w:val="20"/>
          <w:szCs w:val="20"/>
        </w:rPr>
        <w:t>1989;16:328-334)</w:t>
      </w:r>
    </w:p>
    <w:p w14:paraId="4D45977F" w14:textId="77777777" w:rsidR="00385230" w:rsidRPr="007B667C" w:rsidRDefault="00385230" w:rsidP="008565CE">
      <w:pPr>
        <w:jc w:val="both"/>
        <w:rPr>
          <w:rFonts w:ascii="Arial" w:hAnsi="Arial" w:cs="Arial"/>
          <w:b/>
          <w:bCs/>
          <w:color w:val="000000" w:themeColor="text1"/>
          <w:sz w:val="20"/>
          <w:szCs w:val="20"/>
          <w:lang w:val="en-GB"/>
        </w:rPr>
      </w:pPr>
      <w:r w:rsidRPr="007B667C">
        <w:rPr>
          <w:rFonts w:ascii="Arial" w:hAnsi="Arial" w:cs="Arial"/>
          <w:bCs/>
          <w:color w:val="000000" w:themeColor="text1"/>
          <w:sz w:val="20"/>
          <w:szCs w:val="20"/>
          <w:lang w:val="en-GB"/>
        </w:rPr>
        <w:t>-PAPs: International consensus statement on an update of the classification criteria for definite PAPs (J Thromb Haemost, 2006;4: 295–306)</w:t>
      </w:r>
    </w:p>
    <w:p w14:paraId="01D1CE83" w14:textId="77777777" w:rsidR="00385230" w:rsidRPr="007B667C" w:rsidRDefault="00385230" w:rsidP="008565CE">
      <w:pPr>
        <w:jc w:val="both"/>
        <w:rPr>
          <w:rFonts w:ascii="Arial" w:hAnsi="Arial" w:cs="Arial"/>
          <w:color w:val="000000" w:themeColor="text1"/>
          <w:sz w:val="20"/>
          <w:szCs w:val="20"/>
        </w:rPr>
      </w:pPr>
      <w:r w:rsidRPr="007B667C">
        <w:rPr>
          <w:rFonts w:ascii="Arial" w:hAnsi="Arial" w:cs="Arial"/>
          <w:color w:val="000000" w:themeColor="text1"/>
          <w:sz w:val="20"/>
          <w:szCs w:val="20"/>
        </w:rPr>
        <w:t>-UCTD: patients with clinical features of SADs not fulfilling any of the above or any other SADs criteria for at least 2 years + Presence of ANA ≥ 1:160 with or without specific autoantibodies.</w:t>
      </w:r>
    </w:p>
    <w:p w14:paraId="68EC363A" w14:textId="77777777" w:rsidR="00385230" w:rsidRPr="007B667C" w:rsidRDefault="00385230" w:rsidP="008565CE">
      <w:pPr>
        <w:jc w:val="both"/>
        <w:rPr>
          <w:rFonts w:ascii="Arial" w:hAnsi="Arial" w:cs="Arial"/>
          <w:color w:val="000000" w:themeColor="text1"/>
          <w:sz w:val="20"/>
          <w:szCs w:val="20"/>
          <w:lang w:val="en-GB"/>
        </w:rPr>
      </w:pPr>
      <w:r w:rsidRPr="007B667C">
        <w:rPr>
          <w:rFonts w:ascii="Arial" w:hAnsi="Arial" w:cs="Arial"/>
          <w:color w:val="000000" w:themeColor="text1"/>
          <w:sz w:val="20"/>
          <w:szCs w:val="20"/>
        </w:rPr>
        <w:t>Patients fulfilling 3 out of 4 SLE classification criteria and patients with Early Systemic Sclerosis (</w:t>
      </w:r>
      <w:r w:rsidRPr="007B667C">
        <w:rPr>
          <w:rFonts w:ascii="Arial" w:hAnsi="Arial" w:cs="Arial"/>
          <w:i/>
          <w:color w:val="000000" w:themeColor="text1"/>
          <w:sz w:val="20"/>
          <w:szCs w:val="20"/>
          <w:lang w:val="en-GB"/>
        </w:rPr>
        <w:t>J Rheumatol.</w:t>
      </w:r>
      <w:r w:rsidRPr="007B667C">
        <w:rPr>
          <w:rFonts w:ascii="Arial" w:hAnsi="Arial" w:cs="Arial"/>
          <w:color w:val="000000" w:themeColor="text1"/>
          <w:sz w:val="20"/>
          <w:szCs w:val="20"/>
          <w:lang w:val="en-GB"/>
        </w:rPr>
        <w:t xml:space="preserve"> 2001, 28:1573-6</w:t>
      </w:r>
      <w:r w:rsidRPr="007B667C">
        <w:rPr>
          <w:rFonts w:ascii="Arial" w:hAnsi="Arial" w:cs="Arial"/>
          <w:i/>
          <w:color w:val="000000" w:themeColor="text1"/>
          <w:sz w:val="20"/>
          <w:szCs w:val="20"/>
          <w:lang w:val="en-GB"/>
        </w:rPr>
        <w:t>) should not</w:t>
      </w:r>
      <w:r w:rsidRPr="007B667C">
        <w:rPr>
          <w:rFonts w:ascii="Arial" w:hAnsi="Arial" w:cs="Arial"/>
          <w:color w:val="000000" w:themeColor="text1"/>
          <w:sz w:val="20"/>
          <w:szCs w:val="20"/>
          <w:lang w:val="en-GB"/>
        </w:rPr>
        <w:t xml:space="preserve"> be classified as UCTD</w:t>
      </w:r>
    </w:p>
    <w:p w14:paraId="48E94995" w14:textId="77777777" w:rsidR="00385230" w:rsidRPr="007B667C" w:rsidRDefault="00385230" w:rsidP="00445D93">
      <w:pPr>
        <w:rPr>
          <w:rFonts w:ascii="Arial" w:hAnsi="Arial" w:cs="Arial"/>
          <w:color w:val="000000" w:themeColor="text1"/>
          <w:lang w:val="en-GB"/>
        </w:rPr>
      </w:pPr>
    </w:p>
    <w:p w14:paraId="38B8A2EF" w14:textId="77777777" w:rsidR="00385230" w:rsidRPr="007B667C" w:rsidRDefault="00D12E92" w:rsidP="00445D93">
      <w:pPr>
        <w:rPr>
          <w:rFonts w:ascii="Arial" w:hAnsi="Arial" w:cs="Arial"/>
          <w:color w:val="000000" w:themeColor="text1"/>
          <w:lang w:val="en-GB"/>
        </w:rPr>
      </w:pPr>
      <w:r w:rsidRPr="007B667C">
        <w:rPr>
          <w:rFonts w:ascii="Arial" w:hAnsi="Arial" w:cs="Arial"/>
          <w:color w:val="000000" w:themeColor="text1"/>
          <w:lang w:val="en-GB"/>
        </w:rPr>
        <w:t>The next paragraph will be adapted once agreed in the detailed section</w:t>
      </w:r>
    </w:p>
    <w:p w14:paraId="1E4F8172"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General symptoms and inflammation</w:t>
      </w:r>
    </w:p>
    <w:p w14:paraId="6B25A4FD"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Fever</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t>(Yes/No)</w:t>
      </w:r>
    </w:p>
    <w:p w14:paraId="1E376F0E"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Abnormal inflammatory indexes</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00725D95" w:rsidRPr="007B667C">
        <w:rPr>
          <w:rFonts w:ascii="Arial" w:hAnsi="Arial" w:cs="Arial"/>
          <w:color w:val="000000" w:themeColor="text1"/>
          <w:lang w:val="pt-BR"/>
        </w:rPr>
        <w:t>No/Past/Present/unknown</w:t>
      </w:r>
    </w:p>
    <w:p w14:paraId="4FAC2A5A"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 xml:space="preserve">-Hypergammabulinemia </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00725D95" w:rsidRPr="007B667C">
        <w:rPr>
          <w:rFonts w:ascii="Arial" w:hAnsi="Arial" w:cs="Arial"/>
          <w:color w:val="000000" w:themeColor="text1"/>
          <w:lang w:val="pt-BR"/>
        </w:rPr>
        <w:t>No/Past/Present/unknown</w:t>
      </w:r>
    </w:p>
    <w:p w14:paraId="1AE1965D" w14:textId="77777777" w:rsidR="00385230" w:rsidRPr="007B667C" w:rsidRDefault="00385230" w:rsidP="00445D93">
      <w:pPr>
        <w:jc w:val="both"/>
        <w:rPr>
          <w:rFonts w:ascii="Arial" w:hAnsi="Arial" w:cs="Arial"/>
          <w:color w:val="000000" w:themeColor="text1"/>
        </w:rPr>
      </w:pPr>
      <w:r w:rsidRPr="007B667C">
        <w:rPr>
          <w:rFonts w:ascii="Arial" w:hAnsi="Arial" w:cs="Arial"/>
          <w:color w:val="000000" w:themeColor="text1"/>
        </w:rPr>
        <w:t>-Disease activity</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Entry box)</w:t>
      </w:r>
    </w:p>
    <w:p w14:paraId="5B523531" w14:textId="77777777" w:rsidR="00385230" w:rsidRPr="007B667C" w:rsidRDefault="00385230" w:rsidP="00445D93">
      <w:pPr>
        <w:rPr>
          <w:rFonts w:ascii="Arial" w:hAnsi="Arial" w:cs="Arial"/>
          <w:i/>
          <w:color w:val="000000" w:themeColor="text1"/>
        </w:rPr>
      </w:pPr>
    </w:p>
    <w:p w14:paraId="7BCF769C"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General laboratory</w:t>
      </w:r>
    </w:p>
    <w:p w14:paraId="61062865"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Abnormal CBC, including:</w:t>
      </w:r>
    </w:p>
    <w:p w14:paraId="44488FEB"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en-GB"/>
        </w:rPr>
        <w:tab/>
      </w:r>
      <w:r w:rsidRPr="007B667C">
        <w:rPr>
          <w:rFonts w:ascii="Arial" w:hAnsi="Arial" w:cs="Arial"/>
          <w:color w:val="000000" w:themeColor="text1"/>
          <w:lang w:val="pt-BR"/>
        </w:rPr>
        <w:t>-Haemolytic anemia</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t>(Past/Present/No/</w:t>
      </w:r>
      <w:r w:rsidR="006B4BCA" w:rsidRPr="007B667C">
        <w:rPr>
          <w:rFonts w:ascii="Arial" w:hAnsi="Arial" w:cs="Arial"/>
          <w:color w:val="000000" w:themeColor="text1"/>
          <w:lang w:val="pt-BR"/>
        </w:rPr>
        <w:t>Unk</w:t>
      </w:r>
      <w:r w:rsidRPr="007B667C">
        <w:rPr>
          <w:rFonts w:ascii="Arial" w:hAnsi="Arial" w:cs="Arial"/>
          <w:color w:val="000000" w:themeColor="text1"/>
          <w:lang w:val="pt-BR"/>
        </w:rPr>
        <w:t>)</w:t>
      </w:r>
    </w:p>
    <w:p w14:paraId="2EC6136C" w14:textId="77777777" w:rsidR="00385230" w:rsidRPr="007B667C" w:rsidRDefault="00385230" w:rsidP="00445D93">
      <w:pPr>
        <w:rPr>
          <w:rFonts w:ascii="Arial" w:hAnsi="Arial" w:cs="Arial"/>
          <w:color w:val="000000" w:themeColor="text1"/>
          <w:lang w:val="en-GB"/>
        </w:rPr>
      </w:pPr>
      <w:r w:rsidRPr="007B667C">
        <w:rPr>
          <w:rFonts w:ascii="Arial" w:hAnsi="Arial" w:cs="Arial"/>
          <w:i/>
          <w:color w:val="000000" w:themeColor="text1"/>
          <w:lang w:val="pt-BR"/>
        </w:rPr>
        <w:tab/>
      </w:r>
      <w:r w:rsidRPr="007B667C">
        <w:rPr>
          <w:rFonts w:ascii="Arial" w:hAnsi="Arial" w:cs="Arial"/>
          <w:color w:val="000000" w:themeColor="text1"/>
          <w:lang w:val="en-GB"/>
        </w:rPr>
        <w:t>-Reduced White Blood Cells count</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Past/Present/No/</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7FE3E308" w14:textId="77777777" w:rsidR="00385230" w:rsidRPr="007B667C" w:rsidRDefault="00385230" w:rsidP="00445D93">
      <w:pPr>
        <w:rPr>
          <w:rFonts w:ascii="Arial" w:hAnsi="Arial" w:cs="Arial"/>
          <w:color w:val="000000" w:themeColor="text1"/>
          <w:lang w:val="en-GB"/>
        </w:rPr>
      </w:pPr>
      <w:r w:rsidRPr="007B667C">
        <w:rPr>
          <w:rFonts w:ascii="Arial" w:hAnsi="Arial" w:cs="Arial"/>
          <w:i/>
          <w:color w:val="000000" w:themeColor="text1"/>
          <w:lang w:val="en-GB"/>
        </w:rPr>
        <w:tab/>
      </w:r>
      <w:r w:rsidRPr="007B667C">
        <w:rPr>
          <w:rFonts w:ascii="Arial" w:hAnsi="Arial" w:cs="Arial"/>
          <w:i/>
          <w:color w:val="000000" w:themeColor="text1"/>
          <w:lang w:val="en-GB"/>
        </w:rPr>
        <w:softHyphen/>
      </w:r>
      <w:r w:rsidRPr="007B667C">
        <w:rPr>
          <w:rFonts w:ascii="Arial" w:hAnsi="Arial" w:cs="Arial"/>
          <w:color w:val="000000" w:themeColor="text1"/>
          <w:lang w:val="en-GB"/>
        </w:rPr>
        <w:t>-Reduced platelet count</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Past/Present/No/NA</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6489B113"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Reduced C3 level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Past/Present/No/</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115B19D2"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Reduced C4 level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Past/Present/No/</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6EFA40B0" w14:textId="77777777" w:rsidR="00385230" w:rsidRPr="007B667C" w:rsidRDefault="00385230" w:rsidP="00445D93">
      <w:pPr>
        <w:rPr>
          <w:rFonts w:ascii="Arial" w:hAnsi="Arial" w:cs="Arial"/>
          <w:color w:val="000000" w:themeColor="text1"/>
          <w:lang w:val="en-GB"/>
        </w:rPr>
      </w:pPr>
    </w:p>
    <w:p w14:paraId="11909102"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lastRenderedPageBreak/>
        <w:t>Vascular</w:t>
      </w:r>
    </w:p>
    <w:p w14:paraId="7217B0F2"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Ischemic digital ulcers/Pitting scar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6B4BCA" w:rsidRPr="007B667C">
        <w:rPr>
          <w:rFonts w:ascii="Arial" w:hAnsi="Arial" w:cs="Arial"/>
          <w:color w:val="000000" w:themeColor="text1"/>
        </w:rPr>
        <w:t>/Unk</w:t>
      </w:r>
      <w:r w:rsidRPr="007B667C">
        <w:rPr>
          <w:rFonts w:ascii="Arial" w:hAnsi="Arial" w:cs="Arial"/>
          <w:color w:val="000000" w:themeColor="text1"/>
        </w:rPr>
        <w:t>)</w:t>
      </w:r>
    </w:p>
    <w:p w14:paraId="11EC2F19"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Gangrene of the finger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6B4BCA" w:rsidRPr="007B667C">
        <w:rPr>
          <w:rFonts w:ascii="Arial" w:hAnsi="Arial" w:cs="Arial"/>
          <w:color w:val="000000" w:themeColor="text1"/>
        </w:rPr>
        <w:t>/Unk</w:t>
      </w:r>
      <w:r w:rsidRPr="007B667C">
        <w:rPr>
          <w:rFonts w:ascii="Arial" w:hAnsi="Arial" w:cs="Arial"/>
          <w:color w:val="000000" w:themeColor="text1"/>
        </w:rPr>
        <w:t>)</w:t>
      </w:r>
    </w:p>
    <w:p w14:paraId="2CD79D3D"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w:t>
      </w:r>
      <w:r w:rsidR="006B4BCA" w:rsidRPr="007B667C">
        <w:rPr>
          <w:rFonts w:ascii="Arial" w:hAnsi="Arial" w:cs="Arial"/>
          <w:color w:val="000000" w:themeColor="text1"/>
        </w:rPr>
        <w:t xml:space="preserve">History of </w:t>
      </w:r>
      <w:r w:rsidRPr="007B667C">
        <w:rPr>
          <w:rFonts w:ascii="Arial" w:hAnsi="Arial" w:cs="Arial"/>
          <w:color w:val="000000" w:themeColor="text1"/>
        </w:rPr>
        <w:t>Raynaud’s phenomenon</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6B4BCA" w:rsidRPr="007B667C">
        <w:rPr>
          <w:rFonts w:ascii="Arial" w:hAnsi="Arial" w:cs="Arial"/>
          <w:color w:val="000000" w:themeColor="text1"/>
        </w:rPr>
        <w:t>/Unk</w:t>
      </w:r>
      <w:r w:rsidRPr="007B667C">
        <w:rPr>
          <w:rFonts w:ascii="Arial" w:hAnsi="Arial" w:cs="Arial"/>
          <w:color w:val="000000" w:themeColor="text1"/>
        </w:rPr>
        <w:t>)</w:t>
      </w:r>
    </w:p>
    <w:p w14:paraId="66B7E7C1"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Arterial/Venous thrombosi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6B4BCA" w:rsidRPr="007B667C">
        <w:rPr>
          <w:rFonts w:ascii="Arial" w:hAnsi="Arial" w:cs="Arial"/>
          <w:color w:val="000000" w:themeColor="text1"/>
        </w:rPr>
        <w:t>/Unk</w:t>
      </w:r>
      <w:r w:rsidRPr="007B667C">
        <w:rPr>
          <w:rFonts w:ascii="Arial" w:hAnsi="Arial" w:cs="Arial"/>
          <w:color w:val="000000" w:themeColor="text1"/>
        </w:rPr>
        <w:t>)</w:t>
      </w:r>
    </w:p>
    <w:p w14:paraId="3842B29A"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History of recurrent miscarriage or pregnancy complications</w:t>
      </w:r>
      <w:r w:rsidRPr="007B667C">
        <w:rPr>
          <w:rFonts w:ascii="Arial" w:hAnsi="Arial" w:cs="Arial"/>
          <w:color w:val="000000" w:themeColor="text1"/>
        </w:rPr>
        <w:tab/>
        <w:t>(Yes/No/NA)</w:t>
      </w:r>
    </w:p>
    <w:p w14:paraId="71CA8F77" w14:textId="77777777" w:rsidR="00385230" w:rsidRPr="007B667C" w:rsidRDefault="00385230" w:rsidP="00445D93">
      <w:pPr>
        <w:rPr>
          <w:rFonts w:ascii="Arial" w:hAnsi="Arial" w:cs="Arial"/>
          <w:i/>
          <w:color w:val="000000" w:themeColor="text1"/>
        </w:rPr>
      </w:pPr>
    </w:p>
    <w:p w14:paraId="02EEBA0D"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Gastrointestinal</w:t>
      </w:r>
    </w:p>
    <w:p w14:paraId="1B6434E7"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w:t>
      </w:r>
      <w:r w:rsidR="006B4BCA" w:rsidRPr="007B667C">
        <w:rPr>
          <w:rFonts w:ascii="Arial" w:hAnsi="Arial" w:cs="Arial"/>
          <w:color w:val="000000" w:themeColor="text1"/>
        </w:rPr>
        <w:t>History of e</w:t>
      </w:r>
      <w:r w:rsidRPr="007B667C">
        <w:rPr>
          <w:rFonts w:ascii="Arial" w:hAnsi="Arial" w:cs="Arial"/>
          <w:color w:val="000000" w:themeColor="text1"/>
        </w:rPr>
        <w:t>sophageal Reflux disease</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6B4BCA" w:rsidRPr="007B667C">
        <w:rPr>
          <w:rFonts w:ascii="Arial" w:hAnsi="Arial" w:cs="Arial"/>
          <w:color w:val="000000" w:themeColor="text1"/>
        </w:rPr>
        <w:t>/Unk</w:t>
      </w:r>
      <w:r w:rsidRPr="007B667C">
        <w:rPr>
          <w:rFonts w:ascii="Arial" w:hAnsi="Arial" w:cs="Arial"/>
          <w:color w:val="000000" w:themeColor="text1"/>
        </w:rPr>
        <w:t>)</w:t>
      </w:r>
    </w:p>
    <w:p w14:paraId="6E4E53E4"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Oesophageal dismotility</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4DF537BB" w14:textId="77777777" w:rsidR="00385230" w:rsidRPr="007B667C" w:rsidRDefault="00385230" w:rsidP="007A26F9">
      <w:pPr>
        <w:rPr>
          <w:rFonts w:ascii="Arial" w:hAnsi="Arial" w:cs="Arial"/>
          <w:color w:val="000000" w:themeColor="text1"/>
          <w:lang w:val="en-GB"/>
        </w:rPr>
      </w:pPr>
      <w:r w:rsidRPr="007B667C">
        <w:rPr>
          <w:rFonts w:ascii="Arial" w:hAnsi="Arial" w:cs="Arial"/>
          <w:color w:val="000000" w:themeColor="text1"/>
          <w:lang w:val="en-GB"/>
        </w:rPr>
        <w:t xml:space="preserve">-Abnormal liver function tests </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Past/Present/No/</w:t>
      </w:r>
      <w:r w:rsidR="006B4BCA" w:rsidRPr="007B667C">
        <w:rPr>
          <w:rFonts w:ascii="Arial" w:hAnsi="Arial" w:cs="Arial"/>
          <w:color w:val="000000" w:themeColor="text1"/>
          <w:lang w:val="en-GB"/>
        </w:rPr>
        <w:t>Unk</w:t>
      </w:r>
      <w:r w:rsidRPr="007B667C">
        <w:rPr>
          <w:rFonts w:ascii="Arial" w:hAnsi="Arial" w:cs="Arial"/>
          <w:color w:val="000000" w:themeColor="text1"/>
          <w:lang w:val="en-GB"/>
        </w:rPr>
        <w:t>)</w:t>
      </w:r>
    </w:p>
    <w:p w14:paraId="5367DBF8" w14:textId="77777777" w:rsidR="00385230" w:rsidRPr="007B667C" w:rsidRDefault="00385230" w:rsidP="00445D93">
      <w:pPr>
        <w:rPr>
          <w:rFonts w:ascii="Arial" w:hAnsi="Arial" w:cs="Arial"/>
          <w:i/>
          <w:color w:val="000000" w:themeColor="text1"/>
          <w:lang w:val="en-GB"/>
        </w:rPr>
      </w:pPr>
    </w:p>
    <w:p w14:paraId="526EAD88"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 xml:space="preserve">Skin and mucosa </w:t>
      </w:r>
    </w:p>
    <w:p w14:paraId="7B041E95"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Cutaneous Lupus, active</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681634B6"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Cutaneous Lupus, chronic</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36F10A40"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Apthous ulcer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582314D0"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Photosensitivity</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54E2480D"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Calcinosis cuti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856292" w:rsidRPr="007B667C">
        <w:rPr>
          <w:rFonts w:ascii="Arial" w:hAnsi="Arial" w:cs="Arial"/>
          <w:color w:val="000000" w:themeColor="text1"/>
        </w:rPr>
        <w:t>/Unk</w:t>
      </w:r>
      <w:r w:rsidRPr="007B667C">
        <w:rPr>
          <w:rFonts w:ascii="Arial" w:hAnsi="Arial" w:cs="Arial"/>
          <w:color w:val="000000" w:themeColor="text1"/>
        </w:rPr>
        <w:t>)</w:t>
      </w:r>
      <w:r w:rsidR="00856292" w:rsidRPr="007B667C">
        <w:rPr>
          <w:rFonts w:ascii="Arial" w:hAnsi="Arial" w:cs="Arial"/>
          <w:color w:val="000000" w:themeColor="text1"/>
        </w:rPr>
        <w:t xml:space="preserve"> </w:t>
      </w:r>
    </w:p>
    <w:p w14:paraId="07F3086C"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Skin fibrosi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1196C7B7"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Puffy Finger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60787EF6" w14:textId="77777777" w:rsidR="00385230" w:rsidRPr="007B667C" w:rsidRDefault="00385230" w:rsidP="006D7004">
      <w:pPr>
        <w:rPr>
          <w:rFonts w:ascii="Arial" w:hAnsi="Arial" w:cs="Arial"/>
          <w:color w:val="000000" w:themeColor="text1"/>
        </w:rPr>
      </w:pPr>
      <w:r w:rsidRPr="007B667C">
        <w:rPr>
          <w:rFonts w:ascii="Arial" w:hAnsi="Arial" w:cs="Arial"/>
          <w:color w:val="000000" w:themeColor="text1"/>
        </w:rPr>
        <w:t>-Telangectasia</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856292" w:rsidRPr="007B667C">
        <w:rPr>
          <w:rFonts w:ascii="Arial" w:hAnsi="Arial" w:cs="Arial"/>
          <w:color w:val="000000" w:themeColor="text1"/>
        </w:rPr>
        <w:t>/Unk</w:t>
      </w:r>
      <w:r w:rsidRPr="007B667C">
        <w:rPr>
          <w:rFonts w:ascii="Arial" w:hAnsi="Arial" w:cs="Arial"/>
          <w:color w:val="000000" w:themeColor="text1"/>
        </w:rPr>
        <w:t>)</w:t>
      </w:r>
    </w:p>
    <w:p w14:paraId="09AB8826"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Subcutaneous nodule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856292" w:rsidRPr="007B667C">
        <w:rPr>
          <w:rFonts w:ascii="Arial" w:hAnsi="Arial" w:cs="Arial"/>
          <w:color w:val="000000" w:themeColor="text1"/>
        </w:rPr>
        <w:t>/Unk</w:t>
      </w:r>
      <w:r w:rsidRPr="007B667C">
        <w:rPr>
          <w:rFonts w:ascii="Arial" w:hAnsi="Arial" w:cs="Arial"/>
          <w:color w:val="000000" w:themeColor="text1"/>
        </w:rPr>
        <w:t>)</w:t>
      </w:r>
    </w:p>
    <w:p w14:paraId="1492D90C"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Sicca syndrome</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856292" w:rsidRPr="007B667C">
        <w:rPr>
          <w:rFonts w:ascii="Arial" w:hAnsi="Arial" w:cs="Arial"/>
          <w:color w:val="000000" w:themeColor="text1"/>
        </w:rPr>
        <w:t>/Unk</w:t>
      </w:r>
      <w:r w:rsidRPr="007B667C">
        <w:rPr>
          <w:rFonts w:ascii="Arial" w:hAnsi="Arial" w:cs="Arial"/>
          <w:color w:val="000000" w:themeColor="text1"/>
        </w:rPr>
        <w:t>)</w:t>
      </w:r>
    </w:p>
    <w:p w14:paraId="609D6086" w14:textId="77777777" w:rsidR="00385230" w:rsidRPr="007B667C" w:rsidRDefault="00856292" w:rsidP="00445D93">
      <w:pPr>
        <w:rPr>
          <w:rFonts w:ascii="Arial" w:hAnsi="Arial" w:cs="Arial"/>
          <w:color w:val="000000" w:themeColor="text1"/>
        </w:rPr>
      </w:pPr>
      <w:r w:rsidRPr="007B667C">
        <w:rPr>
          <w:rFonts w:ascii="Arial" w:hAnsi="Arial" w:cs="Arial"/>
          <w:color w:val="000000" w:themeColor="text1"/>
        </w:rPr>
        <w:t xml:space="preserve"> </w:t>
      </w:r>
    </w:p>
    <w:p w14:paraId="108CD33E"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Heart</w:t>
      </w:r>
    </w:p>
    <w:p w14:paraId="0590ADD8"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 xml:space="preserve">-Pericarditis </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t>(Past/Present/No/NA)</w:t>
      </w:r>
    </w:p>
    <w:p w14:paraId="1A69F36A" w14:textId="77777777" w:rsidR="001A76B3" w:rsidRPr="007B667C" w:rsidRDefault="00385230" w:rsidP="001A76B3">
      <w:pPr>
        <w:rPr>
          <w:rFonts w:ascii="Arial" w:hAnsi="Arial" w:cs="Arial"/>
          <w:color w:val="000000" w:themeColor="text1"/>
          <w:sz w:val="20"/>
          <w:szCs w:val="20"/>
          <w:lang w:val="en-GB"/>
        </w:rPr>
      </w:pPr>
      <w:r w:rsidRPr="007B667C">
        <w:rPr>
          <w:rFonts w:ascii="Arial" w:hAnsi="Arial" w:cs="Arial"/>
          <w:color w:val="000000" w:themeColor="text1"/>
        </w:rPr>
        <w:t>-Pulmonary hypertension on Echo</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w:t>
      </w:r>
      <w:r w:rsidR="001A76B3" w:rsidRPr="007B667C">
        <w:rPr>
          <w:rFonts w:ascii="Arial" w:hAnsi="Arial" w:cs="Arial"/>
          <w:color w:val="000000" w:themeColor="text1"/>
        </w:rPr>
        <w:t>Past/present/No/Unk</w:t>
      </w:r>
    </w:p>
    <w:p w14:paraId="6DABE8F8"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w:t>
      </w:r>
    </w:p>
    <w:p w14:paraId="77156C86"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Confirmation of pulmonary arterial hypertension by Cath</w:t>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0BF14965"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Hypertension</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42994CC8"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 xml:space="preserve">-Arrythmias </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t>(Past/Present/No/</w:t>
      </w:r>
      <w:r w:rsidR="007B7930" w:rsidRPr="007B667C">
        <w:rPr>
          <w:rFonts w:ascii="Arial" w:hAnsi="Arial" w:cs="Arial"/>
          <w:color w:val="000000" w:themeColor="text1"/>
          <w:lang w:val="pt-BR"/>
        </w:rPr>
        <w:t>Unk</w:t>
      </w:r>
      <w:r w:rsidRPr="007B667C">
        <w:rPr>
          <w:rFonts w:ascii="Arial" w:hAnsi="Arial" w:cs="Arial"/>
          <w:color w:val="000000" w:themeColor="text1"/>
          <w:lang w:val="pt-BR"/>
        </w:rPr>
        <w:t>)</w:t>
      </w:r>
    </w:p>
    <w:p w14:paraId="0E236B20" w14:textId="77777777" w:rsidR="00385230" w:rsidRPr="007B667C" w:rsidRDefault="00385230" w:rsidP="00445D93">
      <w:pPr>
        <w:rPr>
          <w:rFonts w:ascii="Arial" w:hAnsi="Arial" w:cs="Arial"/>
          <w:color w:val="000000" w:themeColor="text1"/>
          <w:lang w:val="pt-BR"/>
        </w:rPr>
      </w:pPr>
      <w:r w:rsidRPr="007B667C">
        <w:rPr>
          <w:rFonts w:ascii="Arial" w:hAnsi="Arial" w:cs="Arial"/>
          <w:color w:val="000000" w:themeColor="text1"/>
          <w:lang w:val="pt-BR"/>
        </w:rPr>
        <w:t>-Valvle lesions</w:t>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r>
      <w:r w:rsidRPr="007B667C">
        <w:rPr>
          <w:rFonts w:ascii="Arial" w:hAnsi="Arial" w:cs="Arial"/>
          <w:color w:val="000000" w:themeColor="text1"/>
          <w:lang w:val="pt-BR"/>
        </w:rPr>
        <w:tab/>
        <w:t>(Yes/No/</w:t>
      </w:r>
      <w:r w:rsidR="007B7930" w:rsidRPr="007B667C">
        <w:rPr>
          <w:rFonts w:ascii="Arial" w:hAnsi="Arial" w:cs="Arial"/>
          <w:color w:val="000000" w:themeColor="text1"/>
          <w:lang w:val="pt-BR"/>
        </w:rPr>
        <w:t>Unk</w:t>
      </w:r>
      <w:r w:rsidRPr="007B667C">
        <w:rPr>
          <w:rFonts w:ascii="Arial" w:hAnsi="Arial" w:cs="Arial"/>
          <w:color w:val="000000" w:themeColor="text1"/>
          <w:lang w:val="pt-BR"/>
        </w:rPr>
        <w:t>)</w:t>
      </w:r>
    </w:p>
    <w:p w14:paraId="7FD175A0" w14:textId="77777777" w:rsidR="00385230" w:rsidRPr="007B667C" w:rsidRDefault="00385230" w:rsidP="00445D93">
      <w:pPr>
        <w:rPr>
          <w:rFonts w:ascii="Arial" w:hAnsi="Arial" w:cs="Arial"/>
          <w:color w:val="000000" w:themeColor="text1"/>
          <w:lang w:val="pt-BR"/>
        </w:rPr>
      </w:pPr>
    </w:p>
    <w:p w14:paraId="219A7483" w14:textId="77777777" w:rsidR="00385230" w:rsidRPr="007B667C" w:rsidRDefault="00385230" w:rsidP="00445D93">
      <w:pPr>
        <w:rPr>
          <w:rFonts w:ascii="Arial" w:hAnsi="Arial" w:cs="Arial"/>
          <w:b/>
          <w:i/>
          <w:color w:val="000000" w:themeColor="text1"/>
          <w:lang w:val="en-GB"/>
        </w:rPr>
      </w:pPr>
      <w:r w:rsidRPr="007B667C">
        <w:rPr>
          <w:rFonts w:ascii="Arial" w:hAnsi="Arial" w:cs="Arial"/>
          <w:b/>
          <w:i/>
          <w:color w:val="000000" w:themeColor="text1"/>
          <w:lang w:val="en-GB"/>
        </w:rPr>
        <w:t>Lung</w:t>
      </w:r>
    </w:p>
    <w:p w14:paraId="3D7482F5"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rPr>
        <w:t xml:space="preserve">-Basilar crackles </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r w:rsidR="007B7930" w:rsidRPr="007B667C">
        <w:rPr>
          <w:rFonts w:ascii="Arial" w:hAnsi="Arial" w:cs="Arial"/>
          <w:color w:val="000000" w:themeColor="text1"/>
        </w:rPr>
        <w:t>/Unk</w:t>
      </w:r>
      <w:r w:rsidRPr="007B667C">
        <w:rPr>
          <w:rFonts w:ascii="Arial" w:hAnsi="Arial" w:cs="Arial"/>
          <w:color w:val="000000" w:themeColor="text1"/>
        </w:rPr>
        <w:t>)</w:t>
      </w:r>
    </w:p>
    <w:p w14:paraId="39D0C1C7"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lang w:val="en-GB"/>
        </w:rPr>
        <w:t>-Pleural effusion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rPr>
        <w:t>(Past/Present/No/</w:t>
      </w:r>
      <w:r w:rsidR="007B7930" w:rsidRPr="007B667C">
        <w:rPr>
          <w:rFonts w:ascii="Arial" w:hAnsi="Arial" w:cs="Arial"/>
          <w:color w:val="000000" w:themeColor="text1"/>
        </w:rPr>
        <w:t>Unk</w:t>
      </w:r>
      <w:r w:rsidRPr="007B667C">
        <w:rPr>
          <w:rFonts w:ascii="Arial" w:hAnsi="Arial" w:cs="Arial"/>
          <w:color w:val="000000" w:themeColor="text1"/>
        </w:rPr>
        <w:t>)</w:t>
      </w:r>
    </w:p>
    <w:p w14:paraId="18A6C1CB"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Pulmonary fibrosi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50653BB2" w14:textId="77777777" w:rsidR="00385230" w:rsidRPr="007B667C" w:rsidRDefault="00385230" w:rsidP="006D7004">
      <w:pPr>
        <w:rPr>
          <w:rFonts w:ascii="Arial" w:hAnsi="Arial" w:cs="Arial"/>
          <w:color w:val="000000" w:themeColor="text1"/>
          <w:lang w:val="en-GB"/>
        </w:rPr>
      </w:pPr>
      <w:r w:rsidRPr="007B667C">
        <w:rPr>
          <w:rFonts w:ascii="Arial" w:hAnsi="Arial" w:cs="Arial"/>
          <w:color w:val="000000" w:themeColor="text1"/>
          <w:lang w:val="en-GB"/>
        </w:rPr>
        <w:t>-Functional ventilatory restriction</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r w:rsidRPr="007B667C">
        <w:rPr>
          <w:rFonts w:ascii="Arial" w:hAnsi="Arial" w:cs="Arial"/>
          <w:color w:val="000000" w:themeColor="text1"/>
          <w:lang w:val="en-GB"/>
        </w:rPr>
        <w:br/>
        <w:t>-Worsening lung function</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56B00948" w14:textId="77777777" w:rsidR="00385230" w:rsidRPr="007B667C" w:rsidRDefault="00385230" w:rsidP="00445D93">
      <w:pPr>
        <w:rPr>
          <w:rFonts w:ascii="Arial" w:hAnsi="Arial" w:cs="Arial"/>
          <w:i/>
          <w:color w:val="000000" w:themeColor="text1"/>
          <w:lang w:val="en-GB"/>
        </w:rPr>
      </w:pPr>
    </w:p>
    <w:p w14:paraId="3A610565"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Muscle-skeletal</w:t>
      </w:r>
    </w:p>
    <w:p w14:paraId="3718BF4C"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Arthriti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w:t>
      </w:r>
      <w:r w:rsidRPr="007B667C">
        <w:rPr>
          <w:rFonts w:ascii="Arial" w:hAnsi="Arial" w:cs="Arial"/>
          <w:color w:val="000000" w:themeColor="text1"/>
          <w:lang w:val="en-GB"/>
        </w:rPr>
        <w:t>Past/Present/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4B6F84A6"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Erosive arthriti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1040BD6F"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Muscle weaknes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rPr>
        <w:t>(</w:t>
      </w:r>
      <w:r w:rsidRPr="007B667C">
        <w:rPr>
          <w:rFonts w:ascii="Arial" w:hAnsi="Arial" w:cs="Arial"/>
          <w:color w:val="000000" w:themeColor="text1"/>
          <w:lang w:val="en-GB"/>
        </w:rPr>
        <w:t>Past/Present/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1EAFF8BC"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Evidence of inflammatory myopathy</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5FE5FA9E" w14:textId="77777777" w:rsidR="00385230" w:rsidRPr="007B667C" w:rsidRDefault="00385230" w:rsidP="00445D93">
      <w:pPr>
        <w:rPr>
          <w:rFonts w:ascii="Arial" w:hAnsi="Arial" w:cs="Arial"/>
          <w:color w:val="000000" w:themeColor="text1"/>
        </w:rPr>
      </w:pPr>
    </w:p>
    <w:p w14:paraId="14CC73B1"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lastRenderedPageBreak/>
        <w:t>Kidney</w:t>
      </w:r>
    </w:p>
    <w:p w14:paraId="027EFD2F"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Abnormal Creatininine</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w:t>
      </w:r>
      <w:r w:rsidRPr="007B667C">
        <w:rPr>
          <w:rFonts w:ascii="Arial" w:hAnsi="Arial" w:cs="Arial"/>
          <w:color w:val="000000" w:themeColor="text1"/>
        </w:rPr>
        <w:t>Past/Present/No</w:t>
      </w:r>
      <w:r w:rsidRPr="007B667C">
        <w:rPr>
          <w:rFonts w:ascii="Arial" w:hAnsi="Arial" w:cs="Arial"/>
          <w:color w:val="000000" w:themeColor="text1"/>
          <w:lang w:val="en-GB"/>
        </w:rPr>
        <w:t>/</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5CC3AA2C"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Abnormal urine analysi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w:t>
      </w:r>
      <w:r w:rsidRPr="007B667C">
        <w:rPr>
          <w:rFonts w:ascii="Arial" w:hAnsi="Arial" w:cs="Arial"/>
          <w:color w:val="000000" w:themeColor="text1"/>
        </w:rPr>
        <w:t>Past/Present/No</w:t>
      </w:r>
      <w:r w:rsidRPr="007B667C">
        <w:rPr>
          <w:rFonts w:ascii="Arial" w:hAnsi="Arial" w:cs="Arial"/>
          <w:color w:val="000000" w:themeColor="text1"/>
          <w:lang w:val="en-GB"/>
        </w:rPr>
        <w:t>/</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5964395F"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Urine protein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w:t>
      </w:r>
      <w:r w:rsidRPr="007B667C">
        <w:rPr>
          <w:rFonts w:ascii="Arial" w:hAnsi="Arial" w:cs="Arial"/>
          <w:color w:val="000000" w:themeColor="text1"/>
        </w:rPr>
        <w:t>Past/Present/No</w:t>
      </w:r>
      <w:r w:rsidRPr="007B667C">
        <w:rPr>
          <w:rFonts w:ascii="Arial" w:hAnsi="Arial" w:cs="Arial"/>
          <w:color w:val="000000" w:themeColor="text1"/>
          <w:lang w:val="en-GB"/>
        </w:rPr>
        <w:t>/</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74F9C4C1"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Proteinuria</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No/Moderate/Severe</w:t>
      </w:r>
      <w:r w:rsidR="007B7930" w:rsidRPr="007B667C">
        <w:rPr>
          <w:rFonts w:ascii="Arial" w:hAnsi="Arial" w:cs="Arial"/>
          <w:color w:val="000000" w:themeColor="text1"/>
          <w:lang w:val="en-GB"/>
        </w:rPr>
        <w:t>/Unk</w:t>
      </w:r>
      <w:r w:rsidRPr="007B667C">
        <w:rPr>
          <w:rFonts w:ascii="Arial" w:hAnsi="Arial" w:cs="Arial"/>
          <w:color w:val="000000" w:themeColor="text1"/>
          <w:lang w:val="en-GB"/>
        </w:rPr>
        <w:t xml:space="preserve">) </w:t>
      </w:r>
    </w:p>
    <w:p w14:paraId="2CFE18C0"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Biopsy proven nephriti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Yes/No/</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2B084250" w14:textId="77777777" w:rsidR="00385230" w:rsidRPr="007B667C" w:rsidRDefault="00385230" w:rsidP="00445D93">
      <w:pPr>
        <w:rPr>
          <w:rFonts w:ascii="Arial" w:hAnsi="Arial" w:cs="Arial"/>
          <w:color w:val="000000" w:themeColor="text1"/>
          <w:lang w:val="en-GB"/>
        </w:rPr>
      </w:pPr>
      <w:r w:rsidRPr="007B667C">
        <w:rPr>
          <w:rFonts w:ascii="Arial" w:hAnsi="Arial" w:cs="Arial"/>
          <w:color w:val="000000" w:themeColor="text1"/>
          <w:lang w:val="en-GB"/>
        </w:rPr>
        <w:t>-Abnormal lipid profile</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t>(</w:t>
      </w:r>
      <w:r w:rsidRPr="007B667C">
        <w:rPr>
          <w:rFonts w:ascii="Arial" w:hAnsi="Arial" w:cs="Arial"/>
          <w:color w:val="000000" w:themeColor="text1"/>
        </w:rPr>
        <w:t>Past/Present/No</w:t>
      </w:r>
      <w:r w:rsidRPr="007B667C">
        <w:rPr>
          <w:rFonts w:ascii="Arial" w:hAnsi="Arial" w:cs="Arial"/>
          <w:color w:val="000000" w:themeColor="text1"/>
          <w:lang w:val="en-GB"/>
        </w:rPr>
        <w:t>/</w:t>
      </w:r>
      <w:r w:rsidR="007B7930" w:rsidRPr="007B667C">
        <w:rPr>
          <w:rFonts w:ascii="Arial" w:hAnsi="Arial" w:cs="Arial"/>
          <w:color w:val="000000" w:themeColor="text1"/>
          <w:lang w:val="en-GB"/>
        </w:rPr>
        <w:t>Unk</w:t>
      </w:r>
      <w:r w:rsidRPr="007B667C">
        <w:rPr>
          <w:rFonts w:ascii="Arial" w:hAnsi="Arial" w:cs="Arial"/>
          <w:color w:val="000000" w:themeColor="text1"/>
          <w:lang w:val="en-GB"/>
        </w:rPr>
        <w:t>)</w:t>
      </w:r>
    </w:p>
    <w:p w14:paraId="76E4B241" w14:textId="77777777" w:rsidR="00385230" w:rsidRPr="007B667C" w:rsidRDefault="00385230" w:rsidP="00445D93">
      <w:pPr>
        <w:rPr>
          <w:rFonts w:ascii="Arial" w:hAnsi="Arial" w:cs="Arial"/>
          <w:color w:val="000000" w:themeColor="text1"/>
          <w:lang w:val="en-GB"/>
        </w:rPr>
      </w:pPr>
    </w:p>
    <w:p w14:paraId="3E97547C" w14:textId="77777777" w:rsidR="00385230" w:rsidRPr="007B667C" w:rsidRDefault="00385230" w:rsidP="00445D93">
      <w:pPr>
        <w:rPr>
          <w:rFonts w:ascii="Arial" w:hAnsi="Arial" w:cs="Arial"/>
          <w:b/>
          <w:i/>
          <w:color w:val="000000" w:themeColor="text1"/>
          <w:lang w:val="en-GB"/>
        </w:rPr>
      </w:pPr>
      <w:r w:rsidRPr="007B667C">
        <w:rPr>
          <w:rFonts w:ascii="Arial" w:hAnsi="Arial" w:cs="Arial"/>
          <w:b/>
          <w:i/>
          <w:color w:val="000000" w:themeColor="text1"/>
          <w:lang w:val="en-GB"/>
        </w:rPr>
        <w:t>Nervous system</w:t>
      </w:r>
    </w:p>
    <w:p w14:paraId="4E90F00A"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lang w:val="en-GB"/>
        </w:rPr>
        <w:t>-Involvement of the CNS involv</w:t>
      </w:r>
      <w:r w:rsidRPr="007B667C">
        <w:rPr>
          <w:rFonts w:ascii="Arial" w:hAnsi="Arial" w:cs="Arial"/>
          <w:color w:val="000000" w:themeColor="text1"/>
        </w:rPr>
        <w:t xml:space="preserve">ement </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7B7930" w:rsidRPr="007B667C">
        <w:rPr>
          <w:rFonts w:ascii="Arial" w:hAnsi="Arial" w:cs="Arial"/>
          <w:color w:val="000000" w:themeColor="text1"/>
        </w:rPr>
        <w:t>/unk</w:t>
      </w:r>
      <w:r w:rsidRPr="007B667C">
        <w:rPr>
          <w:rFonts w:ascii="Arial" w:hAnsi="Arial" w:cs="Arial"/>
          <w:color w:val="000000" w:themeColor="text1"/>
        </w:rPr>
        <w:t>)</w:t>
      </w:r>
    </w:p>
    <w:p w14:paraId="2955850E"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 xml:space="preserve">-Involvement of the PNS </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Past/Present/No</w:t>
      </w:r>
      <w:r w:rsidR="007B7930" w:rsidRPr="007B667C">
        <w:rPr>
          <w:rFonts w:ascii="Arial" w:hAnsi="Arial" w:cs="Arial"/>
          <w:color w:val="000000" w:themeColor="text1"/>
        </w:rPr>
        <w:t>/unk</w:t>
      </w:r>
      <w:r w:rsidRPr="007B667C">
        <w:rPr>
          <w:rFonts w:ascii="Arial" w:hAnsi="Arial" w:cs="Arial"/>
          <w:color w:val="000000" w:themeColor="text1"/>
        </w:rPr>
        <w:t>)</w:t>
      </w:r>
    </w:p>
    <w:p w14:paraId="50DE2042" w14:textId="77777777" w:rsidR="00385230" w:rsidRPr="007B667C" w:rsidRDefault="00385230" w:rsidP="00445D93">
      <w:pPr>
        <w:rPr>
          <w:rFonts w:ascii="Arial" w:hAnsi="Arial" w:cs="Arial"/>
          <w:color w:val="000000" w:themeColor="text1"/>
        </w:rPr>
      </w:pPr>
    </w:p>
    <w:p w14:paraId="74886A53" w14:textId="77777777" w:rsidR="00385230" w:rsidRPr="007B667C" w:rsidRDefault="00385230" w:rsidP="00445D93">
      <w:pPr>
        <w:rPr>
          <w:rFonts w:ascii="Arial" w:hAnsi="Arial" w:cs="Arial"/>
          <w:b/>
          <w:i/>
          <w:color w:val="000000" w:themeColor="text1"/>
        </w:rPr>
      </w:pPr>
      <w:r w:rsidRPr="007B667C">
        <w:rPr>
          <w:rFonts w:ascii="Arial" w:hAnsi="Arial" w:cs="Arial"/>
          <w:b/>
          <w:i/>
          <w:color w:val="000000" w:themeColor="text1"/>
        </w:rPr>
        <w:t>Therapy</w:t>
      </w:r>
    </w:p>
    <w:p w14:paraId="3063F700"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rPr>
        <w:t>-Antimalarials</w:t>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r>
      <w:r w:rsidRPr="007B667C">
        <w:rPr>
          <w:rFonts w:ascii="Arial" w:hAnsi="Arial" w:cs="Arial"/>
          <w:color w:val="000000" w:themeColor="text1"/>
        </w:rPr>
        <w:tab/>
        <w:t>(Yes/No)</w:t>
      </w:r>
    </w:p>
    <w:p w14:paraId="060796CB" w14:textId="77777777" w:rsidR="007B7930" w:rsidRPr="007B667C" w:rsidRDefault="00385230" w:rsidP="00445D93">
      <w:pPr>
        <w:rPr>
          <w:rFonts w:ascii="Arial" w:hAnsi="Arial" w:cs="Arial"/>
          <w:color w:val="000000" w:themeColor="text1"/>
        </w:rPr>
      </w:pPr>
      <w:r w:rsidRPr="007B667C">
        <w:rPr>
          <w:rFonts w:ascii="Arial" w:hAnsi="Arial" w:cs="Arial"/>
          <w:color w:val="000000" w:themeColor="text1"/>
        </w:rPr>
        <w:t>-Immunosoppressants</w:t>
      </w:r>
      <w:r w:rsidR="007B7930" w:rsidRPr="007B667C">
        <w:rPr>
          <w:rFonts w:ascii="Arial" w:hAnsi="Arial" w:cs="Arial"/>
          <w:color w:val="000000" w:themeColor="text1"/>
        </w:rPr>
        <w:tab/>
      </w:r>
      <w:r w:rsidR="007B7930" w:rsidRPr="007B667C">
        <w:rPr>
          <w:rFonts w:ascii="Arial" w:hAnsi="Arial" w:cs="Arial"/>
          <w:color w:val="000000" w:themeColor="text1"/>
        </w:rPr>
        <w:tab/>
      </w:r>
      <w:r w:rsidR="007B7930" w:rsidRPr="007B667C">
        <w:rPr>
          <w:rFonts w:ascii="Arial" w:hAnsi="Arial" w:cs="Arial"/>
          <w:color w:val="000000" w:themeColor="text1"/>
        </w:rPr>
        <w:tab/>
      </w:r>
      <w:r w:rsidR="007B7930" w:rsidRPr="007B667C">
        <w:rPr>
          <w:rFonts w:ascii="Arial" w:hAnsi="Arial" w:cs="Arial"/>
          <w:color w:val="000000" w:themeColor="text1"/>
        </w:rPr>
        <w:tab/>
      </w:r>
      <w:r w:rsidR="007B7930" w:rsidRPr="007B667C">
        <w:rPr>
          <w:rFonts w:ascii="Arial" w:hAnsi="Arial" w:cs="Arial"/>
          <w:color w:val="000000" w:themeColor="text1"/>
        </w:rPr>
        <w:tab/>
      </w:r>
      <w:r w:rsidR="007B7930" w:rsidRPr="007B667C">
        <w:rPr>
          <w:rFonts w:ascii="Arial" w:hAnsi="Arial" w:cs="Arial"/>
          <w:color w:val="000000" w:themeColor="text1"/>
        </w:rPr>
        <w:tab/>
        <w:t>(yes/No)</w:t>
      </w:r>
    </w:p>
    <w:p w14:paraId="6C308A6A" w14:textId="77777777" w:rsidR="00385230" w:rsidRPr="007B667C" w:rsidRDefault="007B7930" w:rsidP="00445D93">
      <w:pPr>
        <w:rPr>
          <w:rFonts w:ascii="Arial" w:hAnsi="Arial" w:cs="Arial"/>
          <w:color w:val="000000" w:themeColor="text1"/>
        </w:rPr>
      </w:pPr>
      <w:r w:rsidRPr="007B667C">
        <w:rPr>
          <w:rFonts w:ascii="Arial" w:hAnsi="Arial" w:cs="Arial"/>
          <w:color w:val="000000" w:themeColor="text1"/>
        </w:rPr>
        <w:t xml:space="preserve">Systemic antibiotics </w:t>
      </w:r>
      <w:r w:rsidR="00385230" w:rsidRPr="007B667C">
        <w:rPr>
          <w:rFonts w:ascii="Arial" w:hAnsi="Arial" w:cs="Arial"/>
          <w:color w:val="000000" w:themeColor="text1"/>
        </w:rPr>
        <w:tab/>
      </w:r>
      <w:r w:rsidR="00385230" w:rsidRPr="007B667C">
        <w:rPr>
          <w:rFonts w:ascii="Arial" w:hAnsi="Arial" w:cs="Arial"/>
          <w:color w:val="000000" w:themeColor="text1"/>
        </w:rPr>
        <w:tab/>
      </w:r>
      <w:r w:rsidR="00385230" w:rsidRPr="007B667C">
        <w:rPr>
          <w:rFonts w:ascii="Arial" w:hAnsi="Arial" w:cs="Arial"/>
          <w:color w:val="000000" w:themeColor="text1"/>
        </w:rPr>
        <w:tab/>
      </w:r>
      <w:r w:rsidR="00385230" w:rsidRPr="007B667C">
        <w:rPr>
          <w:rFonts w:ascii="Arial" w:hAnsi="Arial" w:cs="Arial"/>
          <w:color w:val="000000" w:themeColor="text1"/>
        </w:rPr>
        <w:tab/>
      </w:r>
      <w:r w:rsidR="00385230" w:rsidRPr="007B667C">
        <w:rPr>
          <w:rFonts w:ascii="Arial" w:hAnsi="Arial" w:cs="Arial"/>
          <w:color w:val="000000" w:themeColor="text1"/>
        </w:rPr>
        <w:tab/>
      </w:r>
      <w:r w:rsidR="00385230" w:rsidRPr="007B667C">
        <w:rPr>
          <w:rFonts w:ascii="Arial" w:hAnsi="Arial" w:cs="Arial"/>
          <w:color w:val="000000" w:themeColor="text1"/>
        </w:rPr>
        <w:tab/>
        <w:t>(</w:t>
      </w:r>
      <w:r w:rsidRPr="007B667C">
        <w:rPr>
          <w:rFonts w:ascii="Arial" w:hAnsi="Arial" w:cs="Arial"/>
          <w:color w:val="000000" w:themeColor="text1"/>
        </w:rPr>
        <w:t>yes</w:t>
      </w:r>
      <w:r w:rsidR="00385230" w:rsidRPr="007B667C">
        <w:rPr>
          <w:rFonts w:ascii="Arial" w:hAnsi="Arial" w:cs="Arial"/>
          <w:color w:val="000000" w:themeColor="text1"/>
        </w:rPr>
        <w:t>/No)</w:t>
      </w:r>
    </w:p>
    <w:p w14:paraId="1D3AE5D8" w14:textId="77777777" w:rsidR="00385230" w:rsidRPr="007B667C" w:rsidRDefault="00385230" w:rsidP="00445D93">
      <w:pPr>
        <w:rPr>
          <w:rFonts w:ascii="Arial" w:hAnsi="Arial" w:cs="Arial"/>
          <w:color w:val="000000" w:themeColor="text1"/>
        </w:rPr>
      </w:pPr>
      <w:r w:rsidRPr="007B667C">
        <w:rPr>
          <w:rFonts w:ascii="Arial" w:hAnsi="Arial" w:cs="Arial"/>
          <w:color w:val="000000" w:themeColor="text1"/>
          <w:lang w:val="en-GB"/>
        </w:rPr>
        <w:t>-Biologicals</w:t>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lang w:val="en-GB"/>
        </w:rPr>
        <w:tab/>
      </w:r>
      <w:r w:rsidRPr="007B667C">
        <w:rPr>
          <w:rFonts w:ascii="Arial" w:hAnsi="Arial" w:cs="Arial"/>
          <w:color w:val="000000" w:themeColor="text1"/>
        </w:rPr>
        <w:t>(Scroll Down)</w:t>
      </w:r>
    </w:p>
    <w:p w14:paraId="77904125" w14:textId="77777777" w:rsidR="00385230" w:rsidRPr="007B667C" w:rsidRDefault="00385230" w:rsidP="007A26F9">
      <w:pPr>
        <w:rPr>
          <w:rFonts w:ascii="Arial" w:hAnsi="Arial" w:cs="Arial"/>
          <w:color w:val="000000" w:themeColor="text1"/>
        </w:rPr>
      </w:pPr>
      <w:r w:rsidRPr="007B667C">
        <w:rPr>
          <w:rFonts w:ascii="Arial" w:hAnsi="Arial" w:cs="Arial"/>
          <w:color w:val="000000" w:themeColor="text1"/>
        </w:rPr>
        <w:tab/>
        <w:t>-No</w:t>
      </w:r>
    </w:p>
    <w:p w14:paraId="742012B0" w14:textId="77777777" w:rsidR="00385230" w:rsidRPr="007B667C" w:rsidRDefault="00385230" w:rsidP="007A26F9">
      <w:pPr>
        <w:rPr>
          <w:rFonts w:ascii="Arial" w:hAnsi="Arial" w:cs="Arial"/>
          <w:color w:val="000000" w:themeColor="text1"/>
        </w:rPr>
      </w:pPr>
      <w:r w:rsidRPr="007B667C">
        <w:rPr>
          <w:rFonts w:ascii="Arial" w:hAnsi="Arial" w:cs="Arial"/>
          <w:color w:val="000000" w:themeColor="text1"/>
        </w:rPr>
        <w:tab/>
        <w:t>-Anti-TNF (any molecule)</w:t>
      </w:r>
    </w:p>
    <w:p w14:paraId="0D79D9A9" w14:textId="77777777" w:rsidR="00385230" w:rsidRPr="007B667C" w:rsidRDefault="00385230" w:rsidP="007A26F9">
      <w:pPr>
        <w:rPr>
          <w:rFonts w:ascii="Arial" w:hAnsi="Arial" w:cs="Arial"/>
          <w:color w:val="000000" w:themeColor="text1"/>
          <w:lang w:val="es-ES"/>
        </w:rPr>
      </w:pPr>
      <w:r w:rsidRPr="007B667C">
        <w:rPr>
          <w:rFonts w:ascii="Arial" w:hAnsi="Arial" w:cs="Arial"/>
          <w:color w:val="000000" w:themeColor="text1"/>
        </w:rPr>
        <w:tab/>
      </w:r>
      <w:r w:rsidRPr="007B667C">
        <w:rPr>
          <w:rFonts w:ascii="Arial" w:hAnsi="Arial" w:cs="Arial"/>
          <w:color w:val="000000" w:themeColor="text1"/>
          <w:lang w:val="es-ES"/>
        </w:rPr>
        <w:t>-Tocilizumab</w:t>
      </w:r>
      <w:r w:rsidR="007B7930" w:rsidRPr="007B667C">
        <w:rPr>
          <w:rFonts w:ascii="Arial" w:hAnsi="Arial" w:cs="Arial"/>
          <w:color w:val="000000" w:themeColor="text1"/>
          <w:lang w:val="es-ES"/>
        </w:rPr>
        <w:t xml:space="preserve"> (or other anti-IL6)</w:t>
      </w:r>
    </w:p>
    <w:p w14:paraId="169FD548" w14:textId="77777777" w:rsidR="00385230" w:rsidRPr="007B667C" w:rsidRDefault="00385230" w:rsidP="00445D93">
      <w:pPr>
        <w:rPr>
          <w:rFonts w:ascii="Arial" w:hAnsi="Arial" w:cs="Arial"/>
          <w:color w:val="000000" w:themeColor="text1"/>
          <w:lang w:val="es-ES"/>
        </w:rPr>
      </w:pPr>
      <w:r w:rsidRPr="007B667C">
        <w:rPr>
          <w:rFonts w:ascii="Arial" w:hAnsi="Arial" w:cs="Arial"/>
          <w:color w:val="000000" w:themeColor="text1"/>
          <w:lang w:val="es-ES"/>
        </w:rPr>
        <w:tab/>
        <w:t>-Abatacept</w:t>
      </w:r>
    </w:p>
    <w:p w14:paraId="0CC5D711" w14:textId="77777777" w:rsidR="00385230" w:rsidRPr="007B667C" w:rsidRDefault="00385230" w:rsidP="00445D93">
      <w:pPr>
        <w:jc w:val="both"/>
        <w:rPr>
          <w:rFonts w:ascii="Arial" w:hAnsi="Arial" w:cs="Arial"/>
          <w:color w:val="000000" w:themeColor="text1"/>
          <w:lang w:val="es-ES"/>
        </w:rPr>
      </w:pPr>
      <w:r w:rsidRPr="007B667C">
        <w:rPr>
          <w:rFonts w:ascii="Arial" w:hAnsi="Arial" w:cs="Arial"/>
          <w:color w:val="000000" w:themeColor="text1"/>
          <w:lang w:val="es-ES"/>
        </w:rPr>
        <w:t>-Steroids, dose</w:t>
      </w:r>
      <w:r w:rsidRPr="007B667C">
        <w:rPr>
          <w:rFonts w:ascii="Arial" w:hAnsi="Arial" w:cs="Arial"/>
          <w:color w:val="000000" w:themeColor="text1"/>
          <w:lang w:val="es-ES"/>
        </w:rPr>
        <w:tab/>
      </w:r>
      <w:r w:rsidRPr="007B667C">
        <w:rPr>
          <w:rFonts w:ascii="Arial" w:hAnsi="Arial" w:cs="Arial"/>
          <w:color w:val="000000" w:themeColor="text1"/>
          <w:lang w:val="es-ES"/>
        </w:rPr>
        <w:tab/>
      </w:r>
      <w:r w:rsidRPr="007B667C">
        <w:rPr>
          <w:rFonts w:ascii="Arial" w:hAnsi="Arial" w:cs="Arial"/>
          <w:color w:val="000000" w:themeColor="text1"/>
          <w:lang w:val="es-ES"/>
        </w:rPr>
        <w:tab/>
      </w:r>
      <w:r w:rsidRPr="007B667C">
        <w:rPr>
          <w:rFonts w:ascii="Arial" w:hAnsi="Arial" w:cs="Arial"/>
          <w:color w:val="000000" w:themeColor="text1"/>
          <w:lang w:val="es-ES"/>
        </w:rPr>
        <w:tab/>
      </w:r>
      <w:r w:rsidRPr="007B667C">
        <w:rPr>
          <w:rFonts w:ascii="Arial" w:hAnsi="Arial" w:cs="Arial"/>
          <w:color w:val="000000" w:themeColor="text1"/>
          <w:lang w:val="es-ES"/>
        </w:rPr>
        <w:tab/>
      </w:r>
      <w:r w:rsidRPr="007B667C">
        <w:rPr>
          <w:rFonts w:ascii="Arial" w:hAnsi="Arial" w:cs="Arial"/>
          <w:color w:val="000000" w:themeColor="text1"/>
          <w:lang w:val="es-ES"/>
        </w:rPr>
        <w:tab/>
      </w:r>
      <w:r w:rsidRPr="007B667C">
        <w:rPr>
          <w:rFonts w:ascii="Arial" w:hAnsi="Arial" w:cs="Arial"/>
          <w:color w:val="000000" w:themeColor="text1"/>
          <w:lang w:val="es-ES"/>
        </w:rPr>
        <w:tab/>
        <w:t>(Yes/No → Dose)</w:t>
      </w:r>
    </w:p>
    <w:p w14:paraId="1CD86B96" w14:textId="77777777" w:rsidR="00385230" w:rsidRPr="007B667C" w:rsidRDefault="00385230">
      <w:pPr>
        <w:rPr>
          <w:rFonts w:ascii="Arial" w:hAnsi="Arial" w:cs="Arial"/>
          <w:b/>
          <w:color w:val="000000" w:themeColor="text1"/>
          <w:lang w:val="es-ES"/>
        </w:rPr>
      </w:pPr>
    </w:p>
    <w:p w14:paraId="35A42D1D" w14:textId="77777777" w:rsidR="00385230" w:rsidRPr="007B667C" w:rsidRDefault="00385230">
      <w:pPr>
        <w:rPr>
          <w:rFonts w:ascii="Arial" w:hAnsi="Arial" w:cs="Arial"/>
          <w:b/>
          <w:color w:val="000000" w:themeColor="text1"/>
        </w:rPr>
      </w:pPr>
      <w:r w:rsidRPr="007B667C">
        <w:rPr>
          <w:rFonts w:ascii="Arial" w:hAnsi="Arial" w:cs="Arial"/>
          <w:b/>
          <w:color w:val="000000" w:themeColor="text1"/>
          <w:lang w:val="en-GB"/>
        </w:rPr>
        <w:t>Comorbidities</w:t>
      </w:r>
      <w:r w:rsidRPr="007B667C">
        <w:rPr>
          <w:rFonts w:ascii="Arial" w:hAnsi="Arial" w:cs="Arial"/>
          <w:b/>
          <w:color w:val="000000" w:themeColor="text1"/>
          <w:lang w:val="en-GB"/>
        </w:rPr>
        <w:tab/>
      </w:r>
      <w:r w:rsidRPr="007B667C">
        <w:rPr>
          <w:rFonts w:ascii="Arial" w:hAnsi="Arial" w:cs="Arial"/>
          <w:b/>
          <w:color w:val="000000" w:themeColor="text1"/>
          <w:lang w:val="en-GB"/>
        </w:rPr>
        <w:tab/>
      </w:r>
      <w:r w:rsidRPr="007B667C">
        <w:rPr>
          <w:rFonts w:ascii="Arial" w:hAnsi="Arial" w:cs="Arial"/>
          <w:b/>
          <w:color w:val="000000" w:themeColor="text1"/>
          <w:lang w:val="en-GB"/>
        </w:rPr>
        <w:tab/>
      </w:r>
      <w:r w:rsidRPr="007B667C">
        <w:rPr>
          <w:rFonts w:ascii="Arial" w:hAnsi="Arial" w:cs="Arial"/>
          <w:b/>
          <w:color w:val="000000" w:themeColor="text1"/>
          <w:lang w:val="en-GB"/>
        </w:rPr>
        <w:tab/>
      </w:r>
      <w:r w:rsidRPr="007B667C">
        <w:rPr>
          <w:rFonts w:ascii="Arial" w:hAnsi="Arial" w:cs="Arial"/>
          <w:b/>
          <w:color w:val="000000" w:themeColor="text1"/>
          <w:lang w:val="en-GB"/>
        </w:rPr>
        <w:tab/>
      </w:r>
      <w:r w:rsidRPr="007B667C">
        <w:rPr>
          <w:rFonts w:ascii="Arial" w:hAnsi="Arial" w:cs="Arial"/>
          <w:b/>
          <w:color w:val="000000" w:themeColor="text1"/>
          <w:lang w:val="en-GB"/>
        </w:rPr>
        <w:tab/>
      </w:r>
      <w:r w:rsidRPr="007B667C">
        <w:rPr>
          <w:rFonts w:ascii="Arial" w:hAnsi="Arial" w:cs="Arial"/>
          <w:b/>
          <w:color w:val="000000" w:themeColor="text1"/>
          <w:lang w:val="en-GB"/>
        </w:rPr>
        <w:tab/>
        <w:t>(Yes/No</w:t>
      </w:r>
      <w:r w:rsidR="00D12E92" w:rsidRPr="007B667C">
        <w:rPr>
          <w:rFonts w:ascii="Arial" w:hAnsi="Arial" w:cs="Arial"/>
          <w:b/>
          <w:color w:val="000000" w:themeColor="text1"/>
          <w:lang w:val="en-GB"/>
        </w:rPr>
        <w:t>/unk</w:t>
      </w:r>
      <w:r w:rsidRPr="007B667C">
        <w:rPr>
          <w:rFonts w:ascii="Arial" w:hAnsi="Arial" w:cs="Arial"/>
          <w:b/>
          <w:color w:val="000000" w:themeColor="text1"/>
          <w:lang w:val="en-GB"/>
        </w:rPr>
        <w:t>)</w:t>
      </w:r>
      <w:r w:rsidRPr="007B667C">
        <w:rPr>
          <w:rFonts w:ascii="Arial" w:hAnsi="Arial" w:cs="Arial"/>
          <w:b/>
          <w:color w:val="000000" w:themeColor="text1"/>
          <w:lang w:val="en-GB"/>
        </w:rPr>
        <w:br w:type="page"/>
      </w:r>
      <w:r w:rsidRPr="007B667C">
        <w:rPr>
          <w:rFonts w:ascii="Arial" w:hAnsi="Arial" w:cs="Arial"/>
          <w:b/>
          <w:color w:val="000000" w:themeColor="text1"/>
        </w:rPr>
        <w:lastRenderedPageBreak/>
        <w:t>Definitions of the CRF items</w:t>
      </w:r>
    </w:p>
    <w:p w14:paraId="76638048" w14:textId="77777777" w:rsidR="00385230" w:rsidRPr="007B667C" w:rsidRDefault="00385230">
      <w:pPr>
        <w:rPr>
          <w:rFonts w:ascii="Arial" w:hAnsi="Arial" w:cs="Arial"/>
          <w:b/>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1"/>
        <w:gridCol w:w="6745"/>
      </w:tblGrid>
      <w:tr w:rsidR="00385230" w:rsidRPr="007B667C" w14:paraId="63CDA394" w14:textId="77777777" w:rsidTr="004134D6">
        <w:tc>
          <w:tcPr>
            <w:tcW w:w="0" w:type="auto"/>
            <w:gridSpan w:val="2"/>
          </w:tcPr>
          <w:p w14:paraId="623D46AF" w14:textId="77777777" w:rsidR="00385230" w:rsidRPr="007B667C" w:rsidRDefault="00385230" w:rsidP="004134D6">
            <w:pPr>
              <w:jc w:val="center"/>
              <w:rPr>
                <w:rFonts w:ascii="Arial" w:hAnsi="Arial" w:cs="Arial"/>
                <w:b/>
                <w:color w:val="000000" w:themeColor="text1"/>
                <w:szCs w:val="20"/>
              </w:rPr>
            </w:pPr>
            <w:r w:rsidRPr="007B667C">
              <w:rPr>
                <w:rFonts w:ascii="Arial" w:hAnsi="Arial" w:cs="Arial"/>
                <w:b/>
                <w:color w:val="000000" w:themeColor="text1"/>
                <w:szCs w:val="20"/>
              </w:rPr>
              <w:t>General</w:t>
            </w:r>
          </w:p>
        </w:tc>
      </w:tr>
      <w:tr w:rsidR="00385230" w:rsidRPr="007B667C" w14:paraId="58986F21" w14:textId="77777777" w:rsidTr="00986D05">
        <w:tc>
          <w:tcPr>
            <w:tcW w:w="2831" w:type="dxa"/>
          </w:tcPr>
          <w:p w14:paraId="63095635" w14:textId="77777777" w:rsidR="00385230" w:rsidRPr="007B667C" w:rsidRDefault="00385230" w:rsidP="004134D6">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6745" w:type="dxa"/>
          </w:tcPr>
          <w:p w14:paraId="783D093D" w14:textId="77777777" w:rsidR="00385230" w:rsidRPr="007B667C" w:rsidRDefault="00385230" w:rsidP="004134D6">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r>
      <w:tr w:rsidR="00385230" w:rsidRPr="007B667C" w14:paraId="7EF60A05" w14:textId="77777777" w:rsidTr="003C020A">
        <w:tc>
          <w:tcPr>
            <w:tcW w:w="2831" w:type="dxa"/>
          </w:tcPr>
          <w:p w14:paraId="6AEC3C7F" w14:textId="77777777" w:rsidR="00385230" w:rsidRPr="007B667C" w:rsidRDefault="00385230" w:rsidP="00255E17">
            <w:pPr>
              <w:rPr>
                <w:rFonts w:ascii="Arial" w:hAnsi="Arial" w:cs="Arial"/>
                <w:color w:val="000000" w:themeColor="text1"/>
                <w:sz w:val="20"/>
                <w:szCs w:val="20"/>
              </w:rPr>
            </w:pPr>
            <w:r w:rsidRPr="007B667C">
              <w:rPr>
                <w:rFonts w:ascii="Arial" w:hAnsi="Arial" w:cs="Arial"/>
                <w:color w:val="000000" w:themeColor="text1"/>
                <w:sz w:val="20"/>
                <w:szCs w:val="20"/>
              </w:rPr>
              <w:t>Yes/No/NA</w:t>
            </w:r>
          </w:p>
        </w:tc>
        <w:tc>
          <w:tcPr>
            <w:tcW w:w="6745" w:type="dxa"/>
          </w:tcPr>
          <w:p w14:paraId="03D9C97A"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The Yes/No fields refers to the actual situations, that is findings that have been observed during the recent past unless where otherwise specified. </w:t>
            </w:r>
          </w:p>
          <w:p w14:paraId="5513122E"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If the assessment of the item has not been done in the specified time-frame, thick the “NA” option.</w:t>
            </w:r>
          </w:p>
          <w:p w14:paraId="57AD45C7"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Case-specific definitions are provided for each item. In summary:</w:t>
            </w:r>
          </w:p>
          <w:p w14:paraId="2D5ABFAE"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Abnormal inflammatory indexes: Yes = within 4 weeks</w:t>
            </w:r>
          </w:p>
          <w:p w14:paraId="0D784EA1"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Hypergammaglobulinemia: Yes = within 12 weeks (3 months)</w:t>
            </w:r>
          </w:p>
          <w:p w14:paraId="5B6D36DA"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Pumonary hypertension on Echo: Yes = within 6 months</w:t>
            </w:r>
          </w:p>
          <w:p w14:paraId="07DE2429"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Pulmonary fibrosis, ground glass opacities: YES = within 12 months</w:t>
            </w:r>
          </w:p>
          <w:p w14:paraId="701E0000"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Functional ventilatory restriction: Yes = within 6 months</w:t>
            </w:r>
          </w:p>
          <w:p w14:paraId="49F2E84D" w14:textId="77777777" w:rsidR="00385230" w:rsidRPr="007B667C" w:rsidRDefault="00385230" w:rsidP="00255E17">
            <w:pPr>
              <w:jc w:val="both"/>
              <w:rPr>
                <w:rFonts w:ascii="Arial" w:hAnsi="Arial" w:cs="Arial"/>
                <w:color w:val="000000" w:themeColor="text1"/>
                <w:sz w:val="20"/>
                <w:szCs w:val="20"/>
              </w:rPr>
            </w:pPr>
            <w:r w:rsidRPr="007B667C">
              <w:rPr>
                <w:rFonts w:ascii="Arial" w:hAnsi="Arial" w:cs="Arial"/>
                <w:color w:val="000000" w:themeColor="text1"/>
                <w:sz w:val="20"/>
                <w:szCs w:val="20"/>
              </w:rPr>
              <w:t>-Worsening lung function: Yes = within 12 months</w:t>
            </w:r>
          </w:p>
          <w:p w14:paraId="06C6A5D2" w14:textId="77777777" w:rsidR="00385230" w:rsidRPr="007B667C" w:rsidRDefault="00385230" w:rsidP="00255E17">
            <w:pPr>
              <w:jc w:val="both"/>
              <w:rPr>
                <w:rFonts w:ascii="Arial" w:hAnsi="Arial" w:cs="Arial"/>
                <w:color w:val="000000" w:themeColor="text1"/>
                <w:sz w:val="20"/>
                <w:szCs w:val="20"/>
              </w:rPr>
            </w:pPr>
          </w:p>
          <w:p w14:paraId="0DD42695"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For non-receding conditions no temporal limit will be applied and “Yes” would mean “Ever” and “No” would mean “Never”.</w:t>
            </w:r>
          </w:p>
          <w:p w14:paraId="1ED8EBF0"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Case-specific definitions are provided for each item. In summary:</w:t>
            </w:r>
          </w:p>
          <w:p w14:paraId="02E00672"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Raynaud’s Phenomenon: Yes = Ever</w:t>
            </w:r>
          </w:p>
          <w:p w14:paraId="6763F5FD"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Recurrent miscarriage or pregnancy complication: Yes = Ever</w:t>
            </w:r>
          </w:p>
          <w:p w14:paraId="00E0DC0F"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Esophageal reflux disease: Yes = Ever</w:t>
            </w:r>
          </w:p>
          <w:p w14:paraId="4D66DA34"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Oesophageal dismotility: Yes = Ever</w:t>
            </w:r>
          </w:p>
          <w:p w14:paraId="7DCDE3EA"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Calcinosis cutis: Yes = Ever</w:t>
            </w:r>
          </w:p>
          <w:p w14:paraId="5EAD8A4E"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Telangectasia: Yes = Ever</w:t>
            </w:r>
          </w:p>
          <w:p w14:paraId="429FCDBE"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Sicca Syndrome: Yes = Ever</w:t>
            </w:r>
          </w:p>
          <w:p w14:paraId="07A4D216"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Pulmonary arterial hypertension by cath: Yes = Ever</w:t>
            </w:r>
            <w:r w:rsidR="00996776" w:rsidRPr="007B667C">
              <w:rPr>
                <w:rFonts w:ascii="Arial" w:hAnsi="Arial" w:cs="Arial"/>
                <w:color w:val="000000" w:themeColor="text1"/>
                <w:sz w:val="20"/>
                <w:szCs w:val="20"/>
              </w:rPr>
              <w:t xml:space="preserve"> </w:t>
            </w:r>
          </w:p>
          <w:p w14:paraId="591C4439"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Hypertensions: Yes = Ever</w:t>
            </w:r>
          </w:p>
          <w:p w14:paraId="2C721B52"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Valve lesions: Yes = Ever </w:t>
            </w:r>
          </w:p>
          <w:p w14:paraId="308EDFBF"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Pulmonary fibrosis, honeycombing: Yes = Ever </w:t>
            </w:r>
          </w:p>
          <w:p w14:paraId="742A7CBF"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Erosive arthritis: Yes = Ever</w:t>
            </w:r>
          </w:p>
          <w:p w14:paraId="1D00ADD7"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Evidence of inflammatory myopathy: Yes = Ever</w:t>
            </w:r>
          </w:p>
          <w:p w14:paraId="3E19CDB9"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Biopsy proven nephritis: Yes = Ever</w:t>
            </w:r>
          </w:p>
        </w:tc>
      </w:tr>
      <w:tr w:rsidR="00385230" w:rsidRPr="007B667C" w14:paraId="28DCAB6D" w14:textId="77777777" w:rsidTr="00714622">
        <w:tc>
          <w:tcPr>
            <w:tcW w:w="2831" w:type="dxa"/>
          </w:tcPr>
          <w:p w14:paraId="3FEB5D86"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t>Past/Present/No/NA</w:t>
            </w:r>
          </w:p>
        </w:tc>
        <w:tc>
          <w:tcPr>
            <w:tcW w:w="6745" w:type="dxa"/>
          </w:tcPr>
          <w:p w14:paraId="436FB353"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t xml:space="preserve">The term “past” refers to a condition that was observed </w:t>
            </w:r>
            <w:r w:rsidRPr="007B667C">
              <w:rPr>
                <w:rFonts w:ascii="Arial" w:hAnsi="Arial" w:cs="Arial"/>
                <w:i/>
                <w:color w:val="000000" w:themeColor="text1"/>
                <w:sz w:val="20"/>
                <w:szCs w:val="20"/>
              </w:rPr>
              <w:t xml:space="preserve">before </w:t>
            </w:r>
            <w:r w:rsidR="006B4BCA" w:rsidRPr="007B667C">
              <w:rPr>
                <w:rFonts w:ascii="Arial" w:hAnsi="Arial" w:cs="Arial"/>
                <w:i/>
                <w:color w:val="000000" w:themeColor="text1"/>
                <w:sz w:val="20"/>
                <w:szCs w:val="20"/>
              </w:rPr>
              <w:t xml:space="preserve">the </w:t>
            </w:r>
            <w:r w:rsidR="00202CEC" w:rsidRPr="007B667C">
              <w:rPr>
                <w:rFonts w:ascii="Arial" w:hAnsi="Arial" w:cs="Arial"/>
                <w:i/>
                <w:color w:val="000000" w:themeColor="text1"/>
                <w:sz w:val="20"/>
                <w:szCs w:val="20"/>
              </w:rPr>
              <w:t>prespecified time</w:t>
            </w:r>
            <w:r w:rsidRPr="007B667C">
              <w:rPr>
                <w:rFonts w:ascii="Arial" w:hAnsi="Arial" w:cs="Arial"/>
                <w:color w:val="000000" w:themeColor="text1"/>
                <w:sz w:val="20"/>
                <w:szCs w:val="20"/>
              </w:rPr>
              <w:t xml:space="preserve"> from the evaluation and that is no longer present</w:t>
            </w:r>
            <w:r w:rsidR="005B6EBA" w:rsidRPr="007B667C">
              <w:rPr>
                <w:rFonts w:ascii="Arial" w:hAnsi="Arial" w:cs="Arial"/>
                <w:color w:val="000000" w:themeColor="text1"/>
                <w:sz w:val="20"/>
                <w:szCs w:val="20"/>
              </w:rPr>
              <w:t xml:space="preserve"> o</w:t>
            </w:r>
            <w:r w:rsidR="006B4BCA" w:rsidRPr="007B667C">
              <w:rPr>
                <w:rFonts w:ascii="Arial" w:hAnsi="Arial" w:cs="Arial"/>
                <w:color w:val="000000" w:themeColor="text1"/>
                <w:sz w:val="20"/>
                <w:szCs w:val="20"/>
              </w:rPr>
              <w:t>r</w:t>
            </w:r>
            <w:r w:rsidR="005B6EBA" w:rsidRPr="007B667C">
              <w:rPr>
                <w:rFonts w:ascii="Arial" w:hAnsi="Arial" w:cs="Arial"/>
                <w:color w:val="000000" w:themeColor="text1"/>
                <w:sz w:val="20"/>
                <w:szCs w:val="20"/>
              </w:rPr>
              <w:t>which has not been verified since the observation</w:t>
            </w:r>
            <w:r w:rsidRPr="007B667C">
              <w:rPr>
                <w:rFonts w:ascii="Arial" w:hAnsi="Arial" w:cs="Arial"/>
                <w:color w:val="000000" w:themeColor="text1"/>
                <w:sz w:val="20"/>
                <w:szCs w:val="20"/>
              </w:rPr>
              <w:t xml:space="preserve">. </w:t>
            </w:r>
          </w:p>
          <w:p w14:paraId="2F3F423B" w14:textId="77777777" w:rsidR="00385230" w:rsidRPr="007B667C" w:rsidRDefault="00385230" w:rsidP="00950088">
            <w:pPr>
              <w:jc w:val="both"/>
              <w:rPr>
                <w:rFonts w:ascii="Arial" w:hAnsi="Arial" w:cs="Arial"/>
                <w:color w:val="000000" w:themeColor="text1"/>
                <w:sz w:val="20"/>
                <w:szCs w:val="20"/>
              </w:rPr>
            </w:pPr>
            <w:r w:rsidRPr="007B667C">
              <w:rPr>
                <w:rFonts w:ascii="Arial" w:hAnsi="Arial" w:cs="Arial"/>
                <w:color w:val="000000" w:themeColor="text1"/>
                <w:sz w:val="20"/>
                <w:szCs w:val="20"/>
              </w:rPr>
              <w:t>The term “present” refers to a condition that is still observable.</w:t>
            </w:r>
          </w:p>
        </w:tc>
      </w:tr>
    </w:tbl>
    <w:p w14:paraId="34A92DD8" w14:textId="77777777" w:rsidR="00385230" w:rsidRPr="007B667C" w:rsidRDefault="00385230">
      <w:pPr>
        <w:rPr>
          <w:rFonts w:ascii="Arial" w:hAnsi="Arial" w:cs="Arial"/>
          <w:b/>
          <w:i/>
          <w:color w:val="000000" w:themeColor="text1"/>
        </w:rPr>
      </w:pPr>
    </w:p>
    <w:p w14:paraId="5950889D" w14:textId="77777777" w:rsidR="00385230" w:rsidRPr="007B667C" w:rsidRDefault="00385230">
      <w:pPr>
        <w:rPr>
          <w:rFonts w:ascii="Arial" w:hAnsi="Arial" w:cs="Arial"/>
          <w:b/>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1"/>
        <w:gridCol w:w="5074"/>
        <w:gridCol w:w="1671"/>
      </w:tblGrid>
      <w:tr w:rsidR="00385230" w:rsidRPr="007B667C" w14:paraId="6E66FB95" w14:textId="77777777" w:rsidTr="004134D6">
        <w:tc>
          <w:tcPr>
            <w:tcW w:w="0" w:type="auto"/>
            <w:gridSpan w:val="3"/>
          </w:tcPr>
          <w:p w14:paraId="0195E461" w14:textId="77777777" w:rsidR="00385230" w:rsidRPr="007B667C" w:rsidRDefault="00385230" w:rsidP="004134D6">
            <w:pPr>
              <w:jc w:val="center"/>
              <w:rPr>
                <w:rFonts w:ascii="Arial" w:hAnsi="Arial" w:cs="Arial"/>
                <w:b/>
                <w:color w:val="000000" w:themeColor="text1"/>
                <w:szCs w:val="20"/>
              </w:rPr>
            </w:pPr>
            <w:r w:rsidRPr="007B667C">
              <w:rPr>
                <w:rFonts w:ascii="Arial" w:hAnsi="Arial" w:cs="Arial"/>
                <w:b/>
                <w:color w:val="000000" w:themeColor="text1"/>
                <w:szCs w:val="20"/>
              </w:rPr>
              <w:t>Demographics</w:t>
            </w:r>
          </w:p>
        </w:tc>
      </w:tr>
      <w:tr w:rsidR="00385230" w:rsidRPr="007B667C" w14:paraId="5DC3EA13" w14:textId="77777777" w:rsidTr="004134D6">
        <w:tc>
          <w:tcPr>
            <w:tcW w:w="2831" w:type="dxa"/>
          </w:tcPr>
          <w:p w14:paraId="7FCE729F" w14:textId="77777777" w:rsidR="00385230" w:rsidRPr="007B667C" w:rsidRDefault="00385230" w:rsidP="004134D6">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074" w:type="dxa"/>
          </w:tcPr>
          <w:p w14:paraId="2E102DEE" w14:textId="77777777" w:rsidR="00385230" w:rsidRPr="007B667C" w:rsidRDefault="00385230" w:rsidP="004134D6">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1" w:type="dxa"/>
          </w:tcPr>
          <w:p w14:paraId="3DBEDA27" w14:textId="77777777" w:rsidR="00385230" w:rsidRPr="007B667C" w:rsidRDefault="00385230" w:rsidP="004134D6">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48226738" w14:textId="77777777" w:rsidTr="004134D6">
        <w:tc>
          <w:tcPr>
            <w:tcW w:w="2831" w:type="dxa"/>
          </w:tcPr>
          <w:p w14:paraId="3FF7C7EC" w14:textId="77777777" w:rsidR="00385230" w:rsidRPr="007B667C" w:rsidRDefault="00604F46" w:rsidP="004134D6">
            <w:pPr>
              <w:rPr>
                <w:rFonts w:ascii="Arial" w:hAnsi="Arial" w:cs="Arial"/>
                <w:color w:val="000000" w:themeColor="text1"/>
                <w:sz w:val="20"/>
                <w:szCs w:val="20"/>
              </w:rPr>
            </w:pPr>
            <w:r w:rsidRPr="007B667C">
              <w:rPr>
                <w:rFonts w:ascii="Arial" w:hAnsi="Arial" w:cs="Arial"/>
                <w:color w:val="000000" w:themeColor="text1"/>
                <w:sz w:val="20"/>
                <w:szCs w:val="20"/>
              </w:rPr>
              <w:t>Disease</w:t>
            </w:r>
            <w:r w:rsidR="00385230" w:rsidRPr="007B667C">
              <w:rPr>
                <w:rFonts w:ascii="Arial" w:hAnsi="Arial" w:cs="Arial"/>
                <w:color w:val="000000" w:themeColor="text1"/>
                <w:sz w:val="20"/>
                <w:szCs w:val="20"/>
              </w:rPr>
              <w:t xml:space="preserve"> onset</w:t>
            </w:r>
          </w:p>
        </w:tc>
        <w:tc>
          <w:tcPr>
            <w:tcW w:w="5074" w:type="dxa"/>
          </w:tcPr>
          <w:p w14:paraId="1FBD8D97" w14:textId="77777777" w:rsidR="00385230" w:rsidRPr="007B667C" w:rsidRDefault="00385230" w:rsidP="004134D6">
            <w:pPr>
              <w:jc w:val="both"/>
              <w:rPr>
                <w:rFonts w:ascii="Arial" w:hAnsi="Arial" w:cs="Arial"/>
                <w:color w:val="000000" w:themeColor="text1"/>
                <w:sz w:val="20"/>
                <w:szCs w:val="20"/>
              </w:rPr>
            </w:pPr>
            <w:r w:rsidRPr="007B667C">
              <w:rPr>
                <w:rFonts w:ascii="Arial" w:hAnsi="Arial" w:cs="Arial"/>
                <w:color w:val="000000" w:themeColor="text1"/>
                <w:sz w:val="20"/>
                <w:szCs w:val="20"/>
              </w:rPr>
              <w:t>Approximate date at the onset of the first symptom clearly attributable to the disease; for systemic sclerosis the first non-Raynaud symptoms.</w:t>
            </w:r>
          </w:p>
        </w:tc>
        <w:tc>
          <w:tcPr>
            <w:tcW w:w="1671" w:type="dxa"/>
          </w:tcPr>
          <w:p w14:paraId="45EDA010"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t>Date</w:t>
            </w:r>
          </w:p>
        </w:tc>
      </w:tr>
    </w:tbl>
    <w:p w14:paraId="6ADEAE47" w14:textId="77777777" w:rsidR="00385230" w:rsidRPr="007B667C" w:rsidRDefault="00385230">
      <w:pPr>
        <w:rPr>
          <w:rFonts w:ascii="Arial" w:hAnsi="Arial" w:cs="Arial"/>
          <w:b/>
          <w:i/>
          <w:color w:val="000000" w:themeColor="text1"/>
        </w:rPr>
      </w:pPr>
    </w:p>
    <w:p w14:paraId="7BD0B8F3" w14:textId="77777777" w:rsidR="00385230" w:rsidRPr="007B667C" w:rsidRDefault="00385230">
      <w:pPr>
        <w:rPr>
          <w:rFonts w:ascii="Arial" w:hAnsi="Arial" w:cs="Arial"/>
          <w:b/>
          <w:i/>
          <w:color w:val="000000" w:themeColor="text1"/>
        </w:rPr>
      </w:pPr>
    </w:p>
    <w:p w14:paraId="1154367F" w14:textId="77777777" w:rsidR="00385230" w:rsidRPr="007B667C" w:rsidRDefault="00385230">
      <w:pPr>
        <w:rPr>
          <w:rFonts w:ascii="Arial" w:hAnsi="Arial" w:cs="Arial"/>
          <w:b/>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68"/>
        <w:gridCol w:w="4323"/>
        <w:gridCol w:w="2485"/>
      </w:tblGrid>
      <w:tr w:rsidR="00385230" w:rsidRPr="007B667C" w14:paraId="3AD73FD0" w14:textId="77777777" w:rsidTr="00B2244C">
        <w:tc>
          <w:tcPr>
            <w:tcW w:w="0" w:type="auto"/>
            <w:gridSpan w:val="3"/>
          </w:tcPr>
          <w:p w14:paraId="66BB4F1F"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General symptoms and inflammation</w:t>
            </w:r>
          </w:p>
        </w:tc>
      </w:tr>
      <w:tr w:rsidR="00385230" w:rsidRPr="007B667C" w14:paraId="3C66A073" w14:textId="77777777" w:rsidTr="00B2244C">
        <w:tc>
          <w:tcPr>
            <w:tcW w:w="2831" w:type="dxa"/>
          </w:tcPr>
          <w:p w14:paraId="6EB7E973" w14:textId="77777777" w:rsidR="00385230" w:rsidRPr="007B667C" w:rsidRDefault="00385230" w:rsidP="005112E0">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074" w:type="dxa"/>
          </w:tcPr>
          <w:p w14:paraId="2083C748" w14:textId="77777777" w:rsidR="00385230" w:rsidRPr="007B667C" w:rsidRDefault="00385230" w:rsidP="005112E0">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1" w:type="dxa"/>
          </w:tcPr>
          <w:p w14:paraId="7A80DB36" w14:textId="77777777" w:rsidR="00385230" w:rsidRPr="007B667C" w:rsidRDefault="00385230" w:rsidP="005112E0">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62F2F4FA" w14:textId="77777777" w:rsidTr="00B2244C">
        <w:tc>
          <w:tcPr>
            <w:tcW w:w="2831" w:type="dxa"/>
          </w:tcPr>
          <w:p w14:paraId="4826431A" w14:textId="77777777" w:rsidR="00385230"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Fever</w:t>
            </w:r>
          </w:p>
        </w:tc>
        <w:tc>
          <w:tcPr>
            <w:tcW w:w="5074" w:type="dxa"/>
          </w:tcPr>
          <w:p w14:paraId="7EE928CA" w14:textId="77777777" w:rsidR="00385230" w:rsidRPr="007B667C" w:rsidRDefault="00385230" w:rsidP="00DA4BBE">
            <w:pPr>
              <w:jc w:val="both"/>
              <w:rPr>
                <w:rFonts w:ascii="Arial" w:hAnsi="Arial" w:cs="Arial"/>
                <w:color w:val="000000" w:themeColor="text1"/>
                <w:sz w:val="20"/>
                <w:szCs w:val="20"/>
              </w:rPr>
            </w:pPr>
            <w:r w:rsidRPr="007B667C">
              <w:rPr>
                <w:rFonts w:ascii="Arial" w:hAnsi="Arial" w:cs="Arial"/>
                <w:color w:val="000000" w:themeColor="text1"/>
                <w:sz w:val="20"/>
                <w:szCs w:val="20"/>
              </w:rPr>
              <w:t>Axillary (armpit) temperature ≥ 38° for at least one week not due to concurrent infections.</w:t>
            </w:r>
          </w:p>
        </w:tc>
        <w:tc>
          <w:tcPr>
            <w:tcW w:w="1671" w:type="dxa"/>
          </w:tcPr>
          <w:p w14:paraId="51CEC03F" w14:textId="77777777" w:rsidR="00385230"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Yes/No</w:t>
            </w:r>
            <w:r w:rsidR="00093515" w:rsidRPr="007B667C">
              <w:rPr>
                <w:rFonts w:ascii="Arial" w:hAnsi="Arial" w:cs="Arial"/>
                <w:color w:val="000000" w:themeColor="text1"/>
                <w:sz w:val="20"/>
                <w:szCs w:val="20"/>
              </w:rPr>
              <w:t>/unk</w:t>
            </w:r>
          </w:p>
          <w:p w14:paraId="03B21C43" w14:textId="77777777" w:rsidR="00093515" w:rsidRPr="007B667C" w:rsidRDefault="00093515" w:rsidP="005112E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421079B2" w14:textId="77777777" w:rsidTr="00B2244C">
        <w:tc>
          <w:tcPr>
            <w:tcW w:w="2831" w:type="dxa"/>
          </w:tcPr>
          <w:p w14:paraId="1DAD1555" w14:textId="77777777" w:rsidR="00385230"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Abnormal inflammatory indexes</w:t>
            </w:r>
          </w:p>
        </w:tc>
        <w:tc>
          <w:tcPr>
            <w:tcW w:w="5074" w:type="dxa"/>
          </w:tcPr>
          <w:p w14:paraId="141810AF" w14:textId="77777777" w:rsidR="00385230"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 xml:space="preserve">Presence of any of the following within </w:t>
            </w:r>
            <w:r w:rsidRPr="007B667C">
              <w:rPr>
                <w:rFonts w:ascii="Arial" w:hAnsi="Arial" w:cs="Arial"/>
                <w:i/>
                <w:color w:val="000000" w:themeColor="text1"/>
                <w:sz w:val="20"/>
                <w:szCs w:val="20"/>
              </w:rPr>
              <w:t>4 weeks</w:t>
            </w:r>
            <w:r w:rsidRPr="007B667C">
              <w:rPr>
                <w:rFonts w:ascii="Arial" w:hAnsi="Arial" w:cs="Arial"/>
                <w:color w:val="000000" w:themeColor="text1"/>
                <w:sz w:val="20"/>
                <w:szCs w:val="20"/>
              </w:rPr>
              <w:t xml:space="preserve">; concurrent infections should be ruled </w:t>
            </w:r>
            <w:r w:rsidRPr="007B667C">
              <w:rPr>
                <w:rFonts w:ascii="Arial" w:hAnsi="Arial" w:cs="Arial"/>
                <w:color w:val="000000" w:themeColor="text1"/>
                <w:sz w:val="20"/>
                <w:szCs w:val="20"/>
              </w:rPr>
              <w:lastRenderedPageBreak/>
              <w:t>out.</w:t>
            </w:r>
          </w:p>
          <w:p w14:paraId="7A44C2E4" w14:textId="77777777" w:rsidR="00385230"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ESR &gt; 30 mm/h</w:t>
            </w:r>
          </w:p>
          <w:p w14:paraId="3AF5A34F"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7C86D88D" w14:textId="77777777" w:rsidR="00385230" w:rsidRPr="007B667C" w:rsidRDefault="00385230" w:rsidP="00B727B0">
            <w:pPr>
              <w:rPr>
                <w:rFonts w:ascii="Arial" w:hAnsi="Arial" w:cs="Arial"/>
                <w:color w:val="000000" w:themeColor="text1"/>
                <w:sz w:val="20"/>
                <w:szCs w:val="20"/>
              </w:rPr>
            </w:pPr>
            <w:r w:rsidRPr="007B667C">
              <w:rPr>
                <w:rFonts w:ascii="Arial" w:hAnsi="Arial" w:cs="Arial"/>
                <w:color w:val="000000" w:themeColor="text1"/>
                <w:sz w:val="20"/>
                <w:szCs w:val="20"/>
              </w:rPr>
              <w:t>CRP &gt; ULN</w:t>
            </w:r>
          </w:p>
          <w:p w14:paraId="5C2E84AB" w14:textId="77777777" w:rsidR="00950FC7" w:rsidRPr="007B667C" w:rsidRDefault="00950FC7" w:rsidP="00B727B0">
            <w:pPr>
              <w:rPr>
                <w:rFonts w:ascii="Arial" w:hAnsi="Arial" w:cs="Arial"/>
                <w:color w:val="000000" w:themeColor="text1"/>
                <w:sz w:val="20"/>
                <w:szCs w:val="20"/>
              </w:rPr>
            </w:pPr>
          </w:p>
          <w:p w14:paraId="7FA4803D" w14:textId="77777777" w:rsidR="00950FC7" w:rsidRPr="007B667C" w:rsidRDefault="00950FC7" w:rsidP="008A679F">
            <w:pPr>
              <w:rPr>
                <w:rFonts w:ascii="Arial" w:hAnsi="Arial" w:cs="Arial"/>
                <w:color w:val="000000" w:themeColor="text1"/>
                <w:sz w:val="20"/>
                <w:szCs w:val="20"/>
              </w:rPr>
            </w:pPr>
          </w:p>
        </w:tc>
        <w:tc>
          <w:tcPr>
            <w:tcW w:w="1671" w:type="dxa"/>
          </w:tcPr>
          <w:p w14:paraId="64D8A87B"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lastRenderedPageBreak/>
              <w:t xml:space="preserve"> No/past/present/unknown</w:t>
            </w:r>
          </w:p>
          <w:p w14:paraId="66C46E7E"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lastRenderedPageBreak/>
              <w:t>Past : observed  and resolved or not verified since an observation of more than 4 weeks</w:t>
            </w:r>
          </w:p>
          <w:p w14:paraId="18CFC2A0" w14:textId="77777777" w:rsidR="00C50280" w:rsidRPr="007B667C" w:rsidRDefault="00C50280" w:rsidP="005112E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756A2859" w14:textId="77777777" w:rsidR="00C50280" w:rsidRPr="007B667C" w:rsidRDefault="00C50280" w:rsidP="005112E0">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049ACF54" w14:textId="77777777" w:rsidR="00C50280" w:rsidRPr="007B667C" w:rsidRDefault="00C50280" w:rsidP="00EE6965">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r w:rsidR="00C9512F" w:rsidRPr="007B667C">
              <w:rPr>
                <w:rFonts w:ascii="Arial" w:hAnsi="Arial" w:cs="Arial"/>
                <w:color w:val="000000" w:themeColor="text1"/>
                <w:sz w:val="20"/>
                <w:szCs w:val="20"/>
              </w:rPr>
              <w:t xml:space="preserve"> </w:t>
            </w:r>
          </w:p>
        </w:tc>
      </w:tr>
      <w:tr w:rsidR="00385230" w:rsidRPr="007B667C" w14:paraId="20337EFA" w14:textId="77777777" w:rsidTr="00B2244C">
        <w:tc>
          <w:tcPr>
            <w:tcW w:w="2831" w:type="dxa"/>
          </w:tcPr>
          <w:p w14:paraId="0D1973A4"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lastRenderedPageBreak/>
              <w:t>Hypergammaglobulinemia</w:t>
            </w:r>
          </w:p>
        </w:tc>
        <w:tc>
          <w:tcPr>
            <w:tcW w:w="5074" w:type="dxa"/>
          </w:tcPr>
          <w:p w14:paraId="2476031E"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t xml:space="preserve">Presence of any of the following within </w:t>
            </w:r>
            <w:r w:rsidRPr="007B667C">
              <w:rPr>
                <w:rFonts w:ascii="Arial" w:hAnsi="Arial" w:cs="Arial"/>
                <w:i/>
                <w:color w:val="000000" w:themeColor="text1"/>
                <w:sz w:val="20"/>
                <w:szCs w:val="20"/>
              </w:rPr>
              <w:t>12 weeks</w:t>
            </w:r>
          </w:p>
          <w:p w14:paraId="5E6253A3" w14:textId="77777777" w:rsidR="00385230" w:rsidRPr="007B667C" w:rsidRDefault="00385230" w:rsidP="004134D6">
            <w:pPr>
              <w:rPr>
                <w:rFonts w:ascii="Arial" w:hAnsi="Arial" w:cs="Arial"/>
                <w:color w:val="000000" w:themeColor="text1"/>
                <w:sz w:val="20"/>
                <w:szCs w:val="20"/>
              </w:rPr>
            </w:pPr>
            <w:r w:rsidRPr="007B667C">
              <w:rPr>
                <w:rFonts w:ascii="Arial" w:hAnsi="Arial" w:cs="Arial"/>
                <w:color w:val="000000" w:themeColor="text1"/>
                <w:sz w:val="20"/>
                <w:szCs w:val="20"/>
              </w:rPr>
              <w:t>Serum IgG &gt; ULN</w:t>
            </w:r>
          </w:p>
          <w:p w14:paraId="7D2F87D3" w14:textId="77777777" w:rsidR="00385230" w:rsidRPr="007B667C" w:rsidRDefault="00385230" w:rsidP="004134D6">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237AB446" w14:textId="77777777" w:rsidR="00385230" w:rsidRPr="007B667C" w:rsidRDefault="00385230" w:rsidP="004134D6">
            <w:pPr>
              <w:jc w:val="both"/>
              <w:rPr>
                <w:rFonts w:ascii="Arial" w:hAnsi="Arial" w:cs="Arial"/>
                <w:color w:val="000000" w:themeColor="text1"/>
                <w:sz w:val="20"/>
                <w:szCs w:val="20"/>
              </w:rPr>
            </w:pPr>
            <w:r w:rsidRPr="007B667C">
              <w:rPr>
                <w:rFonts w:ascii="Arial" w:hAnsi="Arial" w:cs="Arial"/>
                <w:color w:val="000000" w:themeColor="text1"/>
                <w:sz w:val="20"/>
                <w:szCs w:val="20"/>
              </w:rPr>
              <w:t>Gammaglobulin &gt; 20%</w:t>
            </w:r>
          </w:p>
          <w:p w14:paraId="35629668" w14:textId="77777777" w:rsidR="00950FC7" w:rsidRPr="007B667C" w:rsidRDefault="00950FC7" w:rsidP="004134D6">
            <w:pPr>
              <w:jc w:val="both"/>
              <w:rPr>
                <w:rFonts w:ascii="Arial" w:hAnsi="Arial" w:cs="Arial"/>
                <w:color w:val="000000" w:themeColor="text1"/>
                <w:sz w:val="20"/>
                <w:szCs w:val="20"/>
              </w:rPr>
            </w:pPr>
          </w:p>
          <w:p w14:paraId="2230D75E" w14:textId="77777777" w:rsidR="00950FC7" w:rsidRPr="007B667C" w:rsidRDefault="00950FC7" w:rsidP="004134D6">
            <w:pPr>
              <w:jc w:val="both"/>
              <w:rPr>
                <w:rFonts w:ascii="Arial" w:hAnsi="Arial" w:cs="Arial"/>
                <w:color w:val="000000" w:themeColor="text1"/>
                <w:sz w:val="20"/>
                <w:szCs w:val="20"/>
              </w:rPr>
            </w:pPr>
          </w:p>
        </w:tc>
        <w:tc>
          <w:tcPr>
            <w:tcW w:w="1671" w:type="dxa"/>
          </w:tcPr>
          <w:p w14:paraId="46C304D8"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No/past/present/unknown</w:t>
            </w:r>
          </w:p>
          <w:p w14:paraId="429DA830"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 xml:space="preserve">Past : </w:t>
            </w:r>
            <w:r w:rsidR="00D02588" w:rsidRPr="007B667C">
              <w:rPr>
                <w:rFonts w:ascii="Arial" w:hAnsi="Arial" w:cs="Arial"/>
                <w:color w:val="000000" w:themeColor="text1"/>
                <w:sz w:val="20"/>
                <w:szCs w:val="20"/>
              </w:rPr>
              <w:t>observed</w:t>
            </w:r>
            <w:r w:rsidRPr="007B667C">
              <w:rPr>
                <w:rFonts w:ascii="Arial" w:hAnsi="Arial" w:cs="Arial"/>
                <w:color w:val="000000" w:themeColor="text1"/>
                <w:sz w:val="20"/>
                <w:szCs w:val="20"/>
              </w:rPr>
              <w:t xml:space="preserve"> and resolved or not verified </w:t>
            </w:r>
            <w:r w:rsidR="00D02588" w:rsidRPr="007B667C">
              <w:rPr>
                <w:rFonts w:ascii="Arial" w:hAnsi="Arial" w:cs="Arial"/>
                <w:color w:val="000000" w:themeColor="text1"/>
                <w:sz w:val="20"/>
                <w:szCs w:val="20"/>
              </w:rPr>
              <w:t>since an observation of more than 12 weeks</w:t>
            </w:r>
          </w:p>
          <w:p w14:paraId="354A0B7C"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12 weeks and not resolved</w:t>
            </w:r>
          </w:p>
          <w:p w14:paraId="74A769E9"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559715FD" w14:textId="77777777" w:rsidR="00385230"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 xml:space="preserve">never evaluated </w:t>
            </w:r>
          </w:p>
        </w:tc>
      </w:tr>
      <w:tr w:rsidR="00385230" w:rsidRPr="007B667C" w14:paraId="0F831DE7" w14:textId="77777777" w:rsidTr="00B2244C">
        <w:tc>
          <w:tcPr>
            <w:tcW w:w="2831" w:type="dxa"/>
          </w:tcPr>
          <w:p w14:paraId="729AFE28" w14:textId="77777777" w:rsidR="00385230" w:rsidRPr="007B667C" w:rsidRDefault="00385230" w:rsidP="005112E4">
            <w:pPr>
              <w:rPr>
                <w:rFonts w:ascii="Arial" w:hAnsi="Arial" w:cs="Arial"/>
                <w:color w:val="000000" w:themeColor="text1"/>
                <w:sz w:val="20"/>
                <w:szCs w:val="20"/>
              </w:rPr>
            </w:pPr>
            <w:r w:rsidRPr="007B667C">
              <w:rPr>
                <w:rFonts w:ascii="Arial" w:hAnsi="Arial" w:cs="Arial"/>
                <w:color w:val="000000" w:themeColor="text1"/>
                <w:sz w:val="20"/>
                <w:szCs w:val="20"/>
              </w:rPr>
              <w:t>Disease Activity</w:t>
            </w:r>
          </w:p>
        </w:tc>
        <w:tc>
          <w:tcPr>
            <w:tcW w:w="5074" w:type="dxa"/>
          </w:tcPr>
          <w:p w14:paraId="3F152D5B"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0-100 Visual analogue scale based on the physician’s judgement</w:t>
            </w:r>
          </w:p>
        </w:tc>
        <w:tc>
          <w:tcPr>
            <w:tcW w:w="1671" w:type="dxa"/>
          </w:tcPr>
          <w:p w14:paraId="2A79DA65" w14:textId="77777777" w:rsidR="006B4BCA" w:rsidRPr="007B667C" w:rsidRDefault="00385230" w:rsidP="005112E0">
            <w:pPr>
              <w:rPr>
                <w:rFonts w:ascii="Arial" w:hAnsi="Arial" w:cs="Arial"/>
                <w:color w:val="000000" w:themeColor="text1"/>
                <w:sz w:val="20"/>
                <w:szCs w:val="20"/>
              </w:rPr>
            </w:pPr>
            <w:r w:rsidRPr="007B667C">
              <w:rPr>
                <w:rFonts w:ascii="Arial" w:hAnsi="Arial" w:cs="Arial"/>
                <w:color w:val="000000" w:themeColor="text1"/>
                <w:sz w:val="20"/>
                <w:szCs w:val="20"/>
              </w:rPr>
              <w:t>Entry box</w:t>
            </w:r>
            <w:r w:rsidR="00C50280" w:rsidRPr="007B667C">
              <w:rPr>
                <w:rFonts w:ascii="Arial" w:hAnsi="Arial" w:cs="Arial"/>
                <w:color w:val="000000" w:themeColor="text1"/>
                <w:sz w:val="20"/>
                <w:szCs w:val="20"/>
              </w:rPr>
              <w:t xml:space="preserve"> </w:t>
            </w:r>
          </w:p>
          <w:p w14:paraId="1FBC2278" w14:textId="77777777" w:rsidR="00385230" w:rsidRPr="007B667C" w:rsidRDefault="00C50280" w:rsidP="005112E0">
            <w:pPr>
              <w:rPr>
                <w:rFonts w:ascii="Arial" w:hAnsi="Arial" w:cs="Arial"/>
                <w:color w:val="000000" w:themeColor="text1"/>
                <w:sz w:val="20"/>
                <w:szCs w:val="20"/>
              </w:rPr>
            </w:pPr>
            <w:r w:rsidRPr="007B667C">
              <w:rPr>
                <w:rFonts w:ascii="Arial" w:hAnsi="Arial" w:cs="Arial"/>
                <w:color w:val="000000" w:themeColor="text1"/>
                <w:sz w:val="20"/>
                <w:szCs w:val="20"/>
              </w:rPr>
              <w:t>At the visit</w:t>
            </w:r>
          </w:p>
        </w:tc>
      </w:tr>
    </w:tbl>
    <w:p w14:paraId="341EE542" w14:textId="77777777" w:rsidR="00385230" w:rsidRPr="007B667C" w:rsidRDefault="00385230" w:rsidP="005112E0">
      <w:pPr>
        <w:rPr>
          <w:rFonts w:ascii="Arial" w:hAnsi="Arial" w:cs="Arial"/>
          <w:i/>
          <w:color w:val="000000" w:themeColor="text1"/>
        </w:rPr>
      </w:pPr>
    </w:p>
    <w:p w14:paraId="204DF39D"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72"/>
        <w:gridCol w:w="4820"/>
        <w:gridCol w:w="2084"/>
      </w:tblGrid>
      <w:tr w:rsidR="00385230" w:rsidRPr="007B667C" w14:paraId="10DED4FA" w14:textId="77777777" w:rsidTr="00B2244C">
        <w:tc>
          <w:tcPr>
            <w:tcW w:w="0" w:type="auto"/>
            <w:gridSpan w:val="3"/>
          </w:tcPr>
          <w:p w14:paraId="69879152"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General Laboratory</w:t>
            </w:r>
          </w:p>
        </w:tc>
      </w:tr>
      <w:tr w:rsidR="00385230" w:rsidRPr="007B667C" w14:paraId="093E348B" w14:textId="77777777" w:rsidTr="00B2244C">
        <w:tc>
          <w:tcPr>
            <w:tcW w:w="2802" w:type="dxa"/>
          </w:tcPr>
          <w:p w14:paraId="4F9D3AA9"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3" w:type="dxa"/>
          </w:tcPr>
          <w:p w14:paraId="5DE035F1"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1" w:type="dxa"/>
          </w:tcPr>
          <w:p w14:paraId="7D824280"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6DE0D7FE" w14:textId="77777777" w:rsidTr="00B2244C">
        <w:tc>
          <w:tcPr>
            <w:tcW w:w="2802" w:type="dxa"/>
          </w:tcPr>
          <w:p w14:paraId="32727EB4"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Hemolytic anemia </w:t>
            </w:r>
          </w:p>
        </w:tc>
        <w:tc>
          <w:tcPr>
            <w:tcW w:w="5103" w:type="dxa"/>
          </w:tcPr>
          <w:p w14:paraId="6D73A0CC"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Hb&lt;13.7 g/dL for Males aged 20-60 yrs or Hb&lt;13.2 for males aged ≥ 60 yrs or Hb&lt;12.2 g/dL for Females </w:t>
            </w:r>
          </w:p>
          <w:p w14:paraId="07EC910C" w14:textId="77777777" w:rsidR="00385230" w:rsidRPr="007B667C" w:rsidRDefault="00385230" w:rsidP="00273CCE">
            <w:pPr>
              <w:jc w:val="center"/>
              <w:rPr>
                <w:rFonts w:ascii="Arial" w:hAnsi="Arial" w:cs="Arial"/>
                <w:color w:val="000000" w:themeColor="text1"/>
                <w:sz w:val="20"/>
                <w:szCs w:val="20"/>
              </w:rPr>
            </w:pPr>
            <w:r w:rsidRPr="007B667C">
              <w:rPr>
                <w:rFonts w:ascii="Arial" w:hAnsi="Arial" w:cs="Arial"/>
                <w:color w:val="000000" w:themeColor="text1"/>
                <w:sz w:val="20"/>
                <w:szCs w:val="20"/>
              </w:rPr>
              <w:t>and</w:t>
            </w:r>
          </w:p>
          <w:p w14:paraId="1985323C"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Positive direct Coombs' test</w:t>
            </w:r>
          </w:p>
          <w:p w14:paraId="25E4D61B" w14:textId="77777777" w:rsidR="00385230" w:rsidRPr="007B667C" w:rsidRDefault="00385230" w:rsidP="00273CCE">
            <w:pPr>
              <w:jc w:val="center"/>
              <w:rPr>
                <w:rFonts w:ascii="Arial" w:hAnsi="Arial" w:cs="Arial"/>
                <w:color w:val="000000" w:themeColor="text1"/>
                <w:sz w:val="20"/>
                <w:szCs w:val="20"/>
              </w:rPr>
            </w:pPr>
            <w:r w:rsidRPr="007B667C">
              <w:rPr>
                <w:rFonts w:ascii="Arial" w:hAnsi="Arial" w:cs="Arial"/>
                <w:color w:val="000000" w:themeColor="text1"/>
                <w:sz w:val="20"/>
                <w:szCs w:val="20"/>
              </w:rPr>
              <w:t>and</w:t>
            </w:r>
          </w:p>
          <w:p w14:paraId="56F68706" w14:textId="77777777" w:rsidR="00385230" w:rsidRPr="007B667C" w:rsidRDefault="00385230" w:rsidP="00273CCE">
            <w:pPr>
              <w:rPr>
                <w:rFonts w:ascii="Arial" w:hAnsi="Arial" w:cs="Arial"/>
                <w:color w:val="000000" w:themeColor="text1"/>
                <w:sz w:val="20"/>
                <w:szCs w:val="20"/>
              </w:rPr>
            </w:pPr>
            <w:r w:rsidRPr="007B667C">
              <w:rPr>
                <w:rFonts w:ascii="Arial" w:hAnsi="Arial" w:cs="Arial"/>
                <w:color w:val="000000" w:themeColor="text1"/>
                <w:sz w:val="20"/>
                <w:szCs w:val="20"/>
              </w:rPr>
              <w:t>Serum haptoglobin &lt; LLN</w:t>
            </w:r>
          </w:p>
          <w:p w14:paraId="4AA6DA61" w14:textId="77777777" w:rsidR="00950FC7" w:rsidRPr="007B667C" w:rsidRDefault="00950FC7" w:rsidP="00273CCE">
            <w:pPr>
              <w:rPr>
                <w:rFonts w:ascii="Arial" w:hAnsi="Arial" w:cs="Arial"/>
                <w:color w:val="000000" w:themeColor="text1"/>
                <w:sz w:val="20"/>
                <w:szCs w:val="20"/>
              </w:rPr>
            </w:pPr>
          </w:p>
          <w:p w14:paraId="7E1495F9" w14:textId="77777777" w:rsidR="00950FC7" w:rsidRPr="007B667C" w:rsidRDefault="00950FC7" w:rsidP="00273CCE">
            <w:pPr>
              <w:rPr>
                <w:rFonts w:ascii="Arial" w:hAnsi="Arial" w:cs="Arial"/>
                <w:color w:val="000000" w:themeColor="text1"/>
                <w:sz w:val="20"/>
                <w:szCs w:val="20"/>
              </w:rPr>
            </w:pPr>
          </w:p>
        </w:tc>
        <w:tc>
          <w:tcPr>
            <w:tcW w:w="1671" w:type="dxa"/>
          </w:tcPr>
          <w:p w14:paraId="76CA7062" w14:textId="77777777" w:rsidR="00C50280" w:rsidRPr="007B667C" w:rsidRDefault="00385230" w:rsidP="00C5028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C50280" w:rsidRPr="007B667C">
              <w:rPr>
                <w:rFonts w:ascii="Arial" w:hAnsi="Arial" w:cs="Arial"/>
                <w:color w:val="000000" w:themeColor="text1"/>
                <w:sz w:val="20"/>
                <w:szCs w:val="20"/>
              </w:rPr>
              <w:t>Unk</w:t>
            </w:r>
          </w:p>
          <w:p w14:paraId="4F46546A"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an observation of more than 4 weeks</w:t>
            </w:r>
          </w:p>
          <w:p w14:paraId="5821473D"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0FB6DC1C" w14:textId="77777777" w:rsidR="00C9512F" w:rsidRPr="007B667C" w:rsidRDefault="00C50280" w:rsidP="00C9512F">
            <w:pPr>
              <w:rPr>
                <w:rFonts w:ascii="Arial" w:hAnsi="Arial" w:cs="Arial"/>
                <w:color w:val="000000" w:themeColor="text1"/>
                <w:sz w:val="20"/>
                <w:szCs w:val="20"/>
              </w:rPr>
            </w:pPr>
            <w:r w:rsidRPr="007B667C">
              <w:rPr>
                <w:rFonts w:ascii="Arial" w:hAnsi="Arial" w:cs="Arial"/>
                <w:color w:val="000000" w:themeColor="text1"/>
                <w:sz w:val="20"/>
                <w:szCs w:val="20"/>
              </w:rPr>
              <w:t>No :</w:t>
            </w:r>
            <w:r w:rsidR="00C9512F" w:rsidRPr="007B667C">
              <w:rPr>
                <w:rFonts w:ascii="Arial" w:hAnsi="Arial" w:cs="Arial"/>
                <w:color w:val="000000" w:themeColor="text1"/>
                <w:sz w:val="20"/>
                <w:szCs w:val="20"/>
              </w:rPr>
              <w:t xml:space="preserve"> </w:t>
            </w:r>
            <w:r w:rsidR="00DE7FD9" w:rsidRPr="007B667C">
              <w:rPr>
                <w:rFonts w:ascii="Arial" w:hAnsi="Arial" w:cs="Arial"/>
                <w:color w:val="000000" w:themeColor="text1"/>
                <w:sz w:val="20"/>
                <w:szCs w:val="20"/>
              </w:rPr>
              <w:t>never observed</w:t>
            </w:r>
          </w:p>
          <w:p w14:paraId="7526D5B1" w14:textId="77777777" w:rsidR="00C50280"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r w:rsidR="00385230" w:rsidRPr="007B667C" w14:paraId="3BD6C17F" w14:textId="77777777" w:rsidTr="00B2244C">
        <w:tc>
          <w:tcPr>
            <w:tcW w:w="2802" w:type="dxa"/>
          </w:tcPr>
          <w:p w14:paraId="65CB0C4E"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Reduced White Blood Cell Count</w:t>
            </w:r>
          </w:p>
        </w:tc>
        <w:tc>
          <w:tcPr>
            <w:tcW w:w="5103" w:type="dxa"/>
          </w:tcPr>
          <w:p w14:paraId="39A3EEDE"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WBC ≤ 3000 cells/mm</w:t>
            </w:r>
            <w:r w:rsidRPr="007B667C">
              <w:rPr>
                <w:rFonts w:ascii="Arial" w:hAnsi="Arial" w:cs="Arial"/>
                <w:color w:val="000000" w:themeColor="text1"/>
                <w:sz w:val="20"/>
                <w:szCs w:val="20"/>
                <w:vertAlign w:val="superscript"/>
                <w:lang w:val="en-GB"/>
              </w:rPr>
              <w:t>3</w:t>
            </w:r>
          </w:p>
          <w:p w14:paraId="610F8F04" w14:textId="77777777" w:rsidR="00385230" w:rsidRPr="007B667C" w:rsidRDefault="00385230" w:rsidP="00B2244C">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or</w:t>
            </w:r>
          </w:p>
          <w:p w14:paraId="2CEE7A86"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Lymphocytes &lt; 1000/mm</w:t>
            </w:r>
            <w:r w:rsidRPr="007B667C">
              <w:rPr>
                <w:rFonts w:ascii="Arial" w:hAnsi="Arial" w:cs="Arial"/>
                <w:color w:val="000000" w:themeColor="text1"/>
                <w:sz w:val="20"/>
                <w:szCs w:val="20"/>
                <w:vertAlign w:val="superscript"/>
                <w:lang w:val="en-GB"/>
              </w:rPr>
              <w:t>3</w:t>
            </w:r>
          </w:p>
          <w:p w14:paraId="53DF3A00" w14:textId="77777777" w:rsidR="00385230" w:rsidRPr="007B667C" w:rsidRDefault="00385230" w:rsidP="00B2244C">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or</w:t>
            </w:r>
          </w:p>
          <w:p w14:paraId="35C0EB3E" w14:textId="77777777" w:rsidR="00385230" w:rsidRPr="007B667C" w:rsidRDefault="00385230" w:rsidP="00B2244C">
            <w:pPr>
              <w:jc w:val="both"/>
              <w:rPr>
                <w:rFonts w:ascii="Arial" w:hAnsi="Arial" w:cs="Arial"/>
                <w:color w:val="000000" w:themeColor="text1"/>
                <w:sz w:val="20"/>
                <w:szCs w:val="20"/>
                <w:vertAlign w:val="superscript"/>
                <w:lang w:val="en-GB"/>
              </w:rPr>
            </w:pPr>
            <w:r w:rsidRPr="007B667C">
              <w:rPr>
                <w:rFonts w:ascii="Arial" w:hAnsi="Arial" w:cs="Arial"/>
                <w:color w:val="000000" w:themeColor="text1"/>
                <w:sz w:val="20"/>
                <w:szCs w:val="20"/>
                <w:lang w:val="en-GB"/>
              </w:rPr>
              <w:t>Neutrophils &lt; 1500/mm</w:t>
            </w:r>
            <w:r w:rsidRPr="007B667C">
              <w:rPr>
                <w:rFonts w:ascii="Arial" w:hAnsi="Arial" w:cs="Arial"/>
                <w:color w:val="000000" w:themeColor="text1"/>
                <w:sz w:val="20"/>
                <w:szCs w:val="20"/>
                <w:vertAlign w:val="superscript"/>
                <w:lang w:val="en-GB"/>
              </w:rPr>
              <w:t>3</w:t>
            </w:r>
          </w:p>
          <w:p w14:paraId="450D69D0" w14:textId="77777777" w:rsidR="00950FC7" w:rsidRPr="007B667C" w:rsidRDefault="00950FC7" w:rsidP="00B2244C">
            <w:pPr>
              <w:jc w:val="both"/>
              <w:rPr>
                <w:rFonts w:ascii="Arial" w:hAnsi="Arial" w:cs="Arial"/>
                <w:color w:val="000000" w:themeColor="text1"/>
                <w:sz w:val="20"/>
                <w:szCs w:val="20"/>
                <w:vertAlign w:val="superscript"/>
                <w:lang w:val="en-GB"/>
              </w:rPr>
            </w:pPr>
          </w:p>
          <w:p w14:paraId="2EA1248F" w14:textId="77777777" w:rsidR="00950FC7" w:rsidRPr="007B667C" w:rsidRDefault="00950FC7" w:rsidP="00B2244C">
            <w:pPr>
              <w:jc w:val="both"/>
              <w:rPr>
                <w:rFonts w:ascii="Arial" w:hAnsi="Arial" w:cs="Arial"/>
                <w:color w:val="000000" w:themeColor="text1"/>
                <w:sz w:val="20"/>
                <w:szCs w:val="20"/>
                <w:lang w:val="en-GB"/>
              </w:rPr>
            </w:pPr>
          </w:p>
        </w:tc>
        <w:tc>
          <w:tcPr>
            <w:tcW w:w="1671" w:type="dxa"/>
          </w:tcPr>
          <w:p w14:paraId="77044D2D" w14:textId="77777777" w:rsidR="00C50280" w:rsidRPr="007B667C" w:rsidRDefault="00385230" w:rsidP="00C5028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C50280" w:rsidRPr="007B667C">
              <w:rPr>
                <w:rFonts w:ascii="Arial" w:hAnsi="Arial" w:cs="Arial"/>
                <w:color w:val="000000" w:themeColor="text1"/>
                <w:sz w:val="20"/>
                <w:szCs w:val="20"/>
              </w:rPr>
              <w:t>nk</w:t>
            </w:r>
          </w:p>
          <w:p w14:paraId="7B119F45"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an observation of more than 4 weeks</w:t>
            </w:r>
          </w:p>
          <w:p w14:paraId="6E1817DE"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2D589EF4" w14:textId="77777777" w:rsidR="00C50280" w:rsidRPr="007B667C" w:rsidRDefault="00C50280"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C9512F" w:rsidRPr="007B667C">
              <w:rPr>
                <w:rFonts w:ascii="Arial" w:hAnsi="Arial" w:cs="Arial"/>
                <w:color w:val="000000" w:themeColor="text1"/>
                <w:sz w:val="20"/>
                <w:szCs w:val="20"/>
              </w:rPr>
              <w:t xml:space="preserve"> </w:t>
            </w:r>
            <w:r w:rsidR="00DE7FD9" w:rsidRPr="007B667C">
              <w:rPr>
                <w:rFonts w:ascii="Arial" w:hAnsi="Arial" w:cs="Arial"/>
                <w:color w:val="000000" w:themeColor="text1"/>
                <w:sz w:val="20"/>
                <w:szCs w:val="20"/>
              </w:rPr>
              <w:t>never observed</w:t>
            </w:r>
            <w:r w:rsidR="00DE7FD9" w:rsidRPr="007B667C" w:rsidDel="00DE7FD9">
              <w:rPr>
                <w:rFonts w:ascii="Arial" w:hAnsi="Arial" w:cs="Arial"/>
                <w:color w:val="000000" w:themeColor="text1"/>
                <w:sz w:val="20"/>
                <w:szCs w:val="20"/>
              </w:rPr>
              <w:t xml:space="preserve"> </w:t>
            </w:r>
            <w:r w:rsidR="00C9512F"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r w:rsidR="00385230" w:rsidRPr="007B667C" w14:paraId="658E050E" w14:textId="77777777" w:rsidTr="00B2244C">
        <w:tc>
          <w:tcPr>
            <w:tcW w:w="2802" w:type="dxa"/>
          </w:tcPr>
          <w:p w14:paraId="38C9EA39" w14:textId="77777777" w:rsidR="00385230" w:rsidRPr="007B667C" w:rsidRDefault="00385230" w:rsidP="00B727B0">
            <w:pPr>
              <w:rPr>
                <w:rFonts w:ascii="Arial" w:hAnsi="Arial" w:cs="Arial"/>
                <w:color w:val="000000" w:themeColor="text1"/>
                <w:sz w:val="20"/>
                <w:szCs w:val="20"/>
              </w:rPr>
            </w:pPr>
            <w:r w:rsidRPr="007B667C">
              <w:rPr>
                <w:rFonts w:ascii="Arial" w:hAnsi="Arial" w:cs="Arial"/>
                <w:color w:val="000000" w:themeColor="text1"/>
                <w:sz w:val="20"/>
                <w:szCs w:val="20"/>
              </w:rPr>
              <w:t>Reduced Platelet count</w:t>
            </w:r>
          </w:p>
        </w:tc>
        <w:tc>
          <w:tcPr>
            <w:tcW w:w="5103" w:type="dxa"/>
          </w:tcPr>
          <w:p w14:paraId="352B5251" w14:textId="77777777" w:rsidR="00385230" w:rsidRPr="007B667C" w:rsidRDefault="00385230" w:rsidP="00B2244C">
            <w:pPr>
              <w:jc w:val="both"/>
              <w:rPr>
                <w:rFonts w:ascii="Arial" w:hAnsi="Arial" w:cs="Arial"/>
                <w:color w:val="000000" w:themeColor="text1"/>
                <w:sz w:val="20"/>
                <w:szCs w:val="20"/>
                <w:vertAlign w:val="superscript"/>
                <w:lang w:val="en-GB"/>
              </w:rPr>
            </w:pPr>
            <w:r w:rsidRPr="007B667C">
              <w:rPr>
                <w:rFonts w:ascii="Arial" w:hAnsi="Arial" w:cs="Arial"/>
                <w:color w:val="000000" w:themeColor="text1"/>
                <w:sz w:val="20"/>
                <w:szCs w:val="20"/>
              </w:rPr>
              <w:t xml:space="preserve">PLT </w:t>
            </w:r>
            <w:r w:rsidRPr="007B667C">
              <w:rPr>
                <w:rFonts w:ascii="Arial" w:hAnsi="Arial" w:cs="Arial"/>
                <w:color w:val="000000" w:themeColor="text1"/>
                <w:sz w:val="20"/>
                <w:szCs w:val="20"/>
                <w:lang w:val="en-GB"/>
              </w:rPr>
              <w:t>≤ 100,000/mm</w:t>
            </w:r>
            <w:r w:rsidRPr="007B667C">
              <w:rPr>
                <w:rFonts w:ascii="Arial" w:hAnsi="Arial" w:cs="Arial"/>
                <w:color w:val="000000" w:themeColor="text1"/>
                <w:sz w:val="20"/>
                <w:szCs w:val="20"/>
                <w:vertAlign w:val="superscript"/>
                <w:lang w:val="en-GB"/>
              </w:rPr>
              <w:t>3</w:t>
            </w:r>
          </w:p>
          <w:p w14:paraId="5A01BD73" w14:textId="77777777" w:rsidR="00950FC7" w:rsidRPr="007B667C" w:rsidRDefault="00950FC7" w:rsidP="00B2244C">
            <w:pPr>
              <w:jc w:val="both"/>
              <w:rPr>
                <w:rFonts w:ascii="Arial" w:hAnsi="Arial" w:cs="Arial"/>
                <w:color w:val="000000" w:themeColor="text1"/>
                <w:sz w:val="20"/>
                <w:szCs w:val="20"/>
                <w:vertAlign w:val="superscript"/>
                <w:lang w:val="en-GB"/>
              </w:rPr>
            </w:pPr>
          </w:p>
          <w:p w14:paraId="0FCDBE52" w14:textId="77777777" w:rsidR="00950FC7" w:rsidRPr="007B667C" w:rsidRDefault="00950FC7" w:rsidP="00EE6965">
            <w:pPr>
              <w:jc w:val="both"/>
              <w:rPr>
                <w:rFonts w:ascii="Arial" w:hAnsi="Arial" w:cs="Arial"/>
                <w:color w:val="000000" w:themeColor="text1"/>
                <w:sz w:val="20"/>
                <w:szCs w:val="20"/>
              </w:rPr>
            </w:pPr>
          </w:p>
        </w:tc>
        <w:tc>
          <w:tcPr>
            <w:tcW w:w="1671" w:type="dxa"/>
          </w:tcPr>
          <w:p w14:paraId="630B0596" w14:textId="77777777" w:rsidR="00C50280" w:rsidRPr="007B667C" w:rsidRDefault="00385230" w:rsidP="00C5028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C50280" w:rsidRPr="007B667C">
              <w:rPr>
                <w:rFonts w:ascii="Arial" w:hAnsi="Arial" w:cs="Arial"/>
                <w:color w:val="000000" w:themeColor="text1"/>
                <w:sz w:val="20"/>
                <w:szCs w:val="20"/>
              </w:rPr>
              <w:t>nk</w:t>
            </w:r>
          </w:p>
          <w:p w14:paraId="38E2355E"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ast : shown more than 4 weeks ago and resolved or not verified</w:t>
            </w:r>
            <w:r w:rsidR="00C9512F" w:rsidRPr="007B667C">
              <w:rPr>
                <w:rFonts w:ascii="Arial" w:hAnsi="Arial" w:cs="Arial"/>
                <w:color w:val="000000" w:themeColor="text1"/>
                <w:sz w:val="20"/>
                <w:szCs w:val="20"/>
              </w:rPr>
              <w:t xml:space="preserve"> since an </w:t>
            </w:r>
            <w:r w:rsidR="00C9512F" w:rsidRPr="007B667C">
              <w:rPr>
                <w:rFonts w:ascii="Arial" w:hAnsi="Arial" w:cs="Arial"/>
                <w:color w:val="000000" w:themeColor="text1"/>
                <w:sz w:val="20"/>
                <w:szCs w:val="20"/>
              </w:rPr>
              <w:lastRenderedPageBreak/>
              <w:t>observation of more than 4 weeks</w:t>
            </w:r>
            <w:r w:rsidRPr="007B667C">
              <w:rPr>
                <w:rFonts w:ascii="Arial" w:hAnsi="Arial" w:cs="Arial"/>
                <w:color w:val="000000" w:themeColor="text1"/>
                <w:sz w:val="20"/>
                <w:szCs w:val="20"/>
              </w:rPr>
              <w:t xml:space="preserve"> </w:t>
            </w:r>
          </w:p>
          <w:p w14:paraId="592623E0"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273B2237"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229C69A8" w14:textId="77777777" w:rsidR="00C50280"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r w:rsidR="00385230" w:rsidRPr="007B667C" w14:paraId="2177F01D" w14:textId="77777777" w:rsidTr="00B2244C">
        <w:tc>
          <w:tcPr>
            <w:tcW w:w="2802" w:type="dxa"/>
          </w:tcPr>
          <w:p w14:paraId="1464DEAD" w14:textId="77777777" w:rsidR="00385230" w:rsidRPr="007B667C" w:rsidRDefault="00385230" w:rsidP="00B727B0">
            <w:pPr>
              <w:rPr>
                <w:rFonts w:ascii="Arial" w:hAnsi="Arial" w:cs="Arial"/>
                <w:color w:val="000000" w:themeColor="text1"/>
                <w:sz w:val="20"/>
                <w:szCs w:val="20"/>
              </w:rPr>
            </w:pPr>
            <w:r w:rsidRPr="007B667C">
              <w:rPr>
                <w:rFonts w:ascii="Arial" w:hAnsi="Arial" w:cs="Arial"/>
                <w:color w:val="000000" w:themeColor="text1"/>
                <w:sz w:val="20"/>
                <w:szCs w:val="20"/>
              </w:rPr>
              <w:lastRenderedPageBreak/>
              <w:t>Reduced C3</w:t>
            </w:r>
          </w:p>
        </w:tc>
        <w:tc>
          <w:tcPr>
            <w:tcW w:w="5103" w:type="dxa"/>
          </w:tcPr>
          <w:p w14:paraId="7CBF5E99"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C3 levels &lt; LLN</w:t>
            </w:r>
          </w:p>
          <w:p w14:paraId="549D05EC" w14:textId="77777777" w:rsidR="00950FC7" w:rsidRPr="007B667C" w:rsidRDefault="00950FC7" w:rsidP="00EE6965">
            <w:pPr>
              <w:jc w:val="both"/>
              <w:rPr>
                <w:rFonts w:ascii="Arial" w:hAnsi="Arial" w:cs="Arial"/>
                <w:color w:val="000000" w:themeColor="text1"/>
                <w:sz w:val="20"/>
                <w:szCs w:val="20"/>
              </w:rPr>
            </w:pPr>
          </w:p>
        </w:tc>
        <w:tc>
          <w:tcPr>
            <w:tcW w:w="1671" w:type="dxa"/>
          </w:tcPr>
          <w:p w14:paraId="26F90FC5" w14:textId="77777777" w:rsidR="00C50280" w:rsidRPr="007B667C" w:rsidRDefault="00385230" w:rsidP="00C5028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C50280" w:rsidRPr="007B667C">
              <w:rPr>
                <w:rFonts w:ascii="Arial" w:hAnsi="Arial" w:cs="Arial"/>
                <w:color w:val="000000" w:themeColor="text1"/>
                <w:sz w:val="20"/>
                <w:szCs w:val="20"/>
              </w:rPr>
              <w:t>nk</w:t>
            </w:r>
          </w:p>
          <w:p w14:paraId="3BDEB4A9"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an observation of more than 4 weeks</w:t>
            </w:r>
          </w:p>
          <w:p w14:paraId="69C584CB"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598451F0"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44483722" w14:textId="77777777" w:rsidR="00C50280"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r w:rsidR="00385230" w:rsidRPr="007B667C" w14:paraId="3D1B12E2" w14:textId="77777777" w:rsidTr="00B2244C">
        <w:tc>
          <w:tcPr>
            <w:tcW w:w="2802" w:type="dxa"/>
          </w:tcPr>
          <w:p w14:paraId="11435D6F" w14:textId="77777777" w:rsidR="00385230" w:rsidRPr="007B667C" w:rsidRDefault="00385230" w:rsidP="00B727B0">
            <w:pPr>
              <w:rPr>
                <w:rFonts w:ascii="Arial" w:hAnsi="Arial" w:cs="Arial"/>
                <w:color w:val="000000" w:themeColor="text1"/>
                <w:sz w:val="20"/>
                <w:szCs w:val="20"/>
              </w:rPr>
            </w:pPr>
            <w:r w:rsidRPr="007B667C">
              <w:rPr>
                <w:rFonts w:ascii="Arial" w:hAnsi="Arial" w:cs="Arial"/>
                <w:color w:val="000000" w:themeColor="text1"/>
                <w:sz w:val="20"/>
                <w:szCs w:val="20"/>
              </w:rPr>
              <w:t>Reduced C4</w:t>
            </w:r>
          </w:p>
        </w:tc>
        <w:tc>
          <w:tcPr>
            <w:tcW w:w="5103" w:type="dxa"/>
          </w:tcPr>
          <w:p w14:paraId="60641715" w14:textId="77777777" w:rsidR="00385230" w:rsidRPr="007B667C" w:rsidRDefault="00710268"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C4 le</w:t>
            </w:r>
            <w:r w:rsidR="00385230" w:rsidRPr="007B667C">
              <w:rPr>
                <w:rFonts w:ascii="Arial" w:hAnsi="Arial" w:cs="Arial"/>
                <w:color w:val="000000" w:themeColor="text1"/>
                <w:sz w:val="20"/>
                <w:szCs w:val="20"/>
              </w:rPr>
              <w:t>vels &lt; LLN</w:t>
            </w:r>
          </w:p>
          <w:p w14:paraId="7AD65D76" w14:textId="77777777" w:rsidR="00950FC7" w:rsidRPr="007B667C" w:rsidRDefault="00950FC7" w:rsidP="00B2244C">
            <w:pPr>
              <w:jc w:val="both"/>
              <w:rPr>
                <w:rFonts w:ascii="Arial" w:hAnsi="Arial" w:cs="Arial"/>
                <w:color w:val="000000" w:themeColor="text1"/>
                <w:sz w:val="20"/>
                <w:szCs w:val="20"/>
              </w:rPr>
            </w:pPr>
          </w:p>
        </w:tc>
        <w:tc>
          <w:tcPr>
            <w:tcW w:w="1671" w:type="dxa"/>
          </w:tcPr>
          <w:p w14:paraId="0CCC7A19" w14:textId="77777777" w:rsidR="00C50280" w:rsidRPr="007B667C" w:rsidRDefault="00385230" w:rsidP="00C5028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C50280" w:rsidRPr="007B667C">
              <w:rPr>
                <w:rFonts w:ascii="Arial" w:hAnsi="Arial" w:cs="Arial"/>
                <w:color w:val="000000" w:themeColor="text1"/>
                <w:sz w:val="20"/>
                <w:szCs w:val="20"/>
              </w:rPr>
              <w:t>nk</w:t>
            </w:r>
          </w:p>
          <w:p w14:paraId="1B74B8DF"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an observation of more than 4 weeks</w:t>
            </w:r>
          </w:p>
          <w:p w14:paraId="67E507CB" w14:textId="77777777" w:rsidR="00C50280" w:rsidRPr="007B667C" w:rsidRDefault="00C50280" w:rsidP="00C5028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5868ED35"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4C60EAC3" w14:textId="77777777" w:rsidR="00C50280"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bl>
    <w:p w14:paraId="52B02BFC" w14:textId="77777777" w:rsidR="00385230" w:rsidRPr="007B667C" w:rsidRDefault="00385230" w:rsidP="005112E0">
      <w:pPr>
        <w:rPr>
          <w:rFonts w:ascii="Arial" w:hAnsi="Arial" w:cs="Arial"/>
          <w:i/>
          <w:color w:val="000000" w:themeColor="text1"/>
        </w:rPr>
      </w:pPr>
    </w:p>
    <w:p w14:paraId="4B94521D"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1"/>
        <w:gridCol w:w="4790"/>
        <w:gridCol w:w="2095"/>
      </w:tblGrid>
      <w:tr w:rsidR="00385230" w:rsidRPr="007B667C" w14:paraId="066E01E7" w14:textId="77777777" w:rsidTr="00B2244C">
        <w:tc>
          <w:tcPr>
            <w:tcW w:w="0" w:type="auto"/>
            <w:gridSpan w:val="3"/>
          </w:tcPr>
          <w:p w14:paraId="141F0E23"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Vascular</w:t>
            </w:r>
          </w:p>
        </w:tc>
      </w:tr>
      <w:tr w:rsidR="00385230" w:rsidRPr="007B667C" w14:paraId="2F4E0AB5" w14:textId="77777777" w:rsidTr="00B2244C">
        <w:tc>
          <w:tcPr>
            <w:tcW w:w="2802" w:type="dxa"/>
          </w:tcPr>
          <w:p w14:paraId="454B9C56"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1" w:type="dxa"/>
          </w:tcPr>
          <w:p w14:paraId="00B96989"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0" w:type="auto"/>
          </w:tcPr>
          <w:p w14:paraId="64125B86"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71D3015B" w14:textId="77777777" w:rsidTr="00B2244C">
        <w:tc>
          <w:tcPr>
            <w:tcW w:w="2802" w:type="dxa"/>
          </w:tcPr>
          <w:p w14:paraId="5FFD9DB0"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Ischemic digital ulcers or pitting scars </w:t>
            </w:r>
          </w:p>
        </w:tc>
        <w:tc>
          <w:tcPr>
            <w:tcW w:w="5101" w:type="dxa"/>
          </w:tcPr>
          <w:p w14:paraId="1F976446"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Ischemic demarcation with loss of epithelial substance extending to the dermis, not thought to be due to trauma. </w:t>
            </w:r>
          </w:p>
          <w:p w14:paraId="0DEE8429"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Digital pitting scars are depressed areas at the tips with hyperkeratosis as a result of ischemia, rather than trauma or exogenous causes.</w:t>
            </w:r>
          </w:p>
        </w:tc>
        <w:tc>
          <w:tcPr>
            <w:tcW w:w="0" w:type="auto"/>
          </w:tcPr>
          <w:p w14:paraId="1250CB40"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093515" w:rsidRPr="007B667C">
              <w:rPr>
                <w:rFonts w:ascii="Arial" w:hAnsi="Arial" w:cs="Arial"/>
                <w:color w:val="000000" w:themeColor="text1"/>
                <w:sz w:val="20"/>
                <w:szCs w:val="20"/>
              </w:rPr>
              <w:t>nk</w:t>
            </w:r>
          </w:p>
          <w:p w14:paraId="40920C20"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3DE7F21B"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063FBE6B" w14:textId="77777777" w:rsidR="00DE7FD9" w:rsidRPr="007B667C" w:rsidRDefault="00DE7FD9" w:rsidP="00093515">
            <w:pPr>
              <w:rPr>
                <w:rFonts w:ascii="Arial" w:hAnsi="Arial" w:cs="Arial"/>
                <w:color w:val="000000" w:themeColor="text1"/>
                <w:sz w:val="20"/>
                <w:szCs w:val="20"/>
              </w:rPr>
            </w:pPr>
            <w:r w:rsidRPr="007B667C">
              <w:rPr>
                <w:rFonts w:ascii="Arial" w:hAnsi="Arial" w:cs="Arial"/>
                <w:color w:val="000000" w:themeColor="text1"/>
                <w:sz w:val="20"/>
                <w:szCs w:val="20"/>
              </w:rPr>
              <w:t>No = not observed</w:t>
            </w:r>
          </w:p>
          <w:p w14:paraId="5678C2B8" w14:textId="77777777" w:rsidR="00D02588" w:rsidRPr="007B667C" w:rsidRDefault="00D02588" w:rsidP="00093515">
            <w:pPr>
              <w:rPr>
                <w:rFonts w:ascii="Arial" w:hAnsi="Arial" w:cs="Arial"/>
                <w:color w:val="000000" w:themeColor="text1"/>
                <w:sz w:val="20"/>
                <w:szCs w:val="20"/>
              </w:rPr>
            </w:pPr>
            <w:r w:rsidRPr="007B667C">
              <w:rPr>
                <w:rFonts w:ascii="Arial" w:hAnsi="Arial" w:cs="Arial"/>
                <w:color w:val="000000" w:themeColor="text1"/>
                <w:sz w:val="20"/>
                <w:szCs w:val="20"/>
              </w:rPr>
              <w:t>Unk</w:t>
            </w:r>
            <w:r w:rsidR="00093515" w:rsidRPr="007B667C">
              <w:rPr>
                <w:rFonts w:ascii="Arial" w:hAnsi="Arial" w:cs="Arial"/>
                <w:color w:val="000000" w:themeColor="text1"/>
                <w:sz w:val="20"/>
                <w:szCs w:val="20"/>
              </w:rPr>
              <w:t>: not verified</w:t>
            </w:r>
          </w:p>
        </w:tc>
      </w:tr>
      <w:tr w:rsidR="00385230" w:rsidRPr="007B667C" w14:paraId="16861934" w14:textId="77777777" w:rsidTr="00B2244C">
        <w:tc>
          <w:tcPr>
            <w:tcW w:w="2802" w:type="dxa"/>
          </w:tcPr>
          <w:p w14:paraId="46E7EB35"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Gangrene of the fingers</w:t>
            </w:r>
          </w:p>
        </w:tc>
        <w:tc>
          <w:tcPr>
            <w:tcW w:w="5101" w:type="dxa"/>
          </w:tcPr>
          <w:p w14:paraId="4A372080"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Death and decay of the fingers</w:t>
            </w:r>
          </w:p>
        </w:tc>
        <w:tc>
          <w:tcPr>
            <w:tcW w:w="0" w:type="auto"/>
          </w:tcPr>
          <w:p w14:paraId="3FE6BCF2" w14:textId="77777777" w:rsidR="00C607A5" w:rsidRPr="007B667C" w:rsidRDefault="00385230" w:rsidP="00C607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093515" w:rsidRPr="007B667C">
              <w:rPr>
                <w:rFonts w:ascii="Arial" w:hAnsi="Arial" w:cs="Arial"/>
                <w:color w:val="000000" w:themeColor="text1"/>
                <w:sz w:val="20"/>
                <w:szCs w:val="20"/>
              </w:rPr>
              <w:t>nk</w:t>
            </w:r>
            <w:r w:rsidR="00D02588" w:rsidRPr="007B667C">
              <w:rPr>
                <w:rFonts w:ascii="Arial" w:hAnsi="Arial" w:cs="Arial"/>
                <w:color w:val="000000" w:themeColor="text1"/>
                <w:sz w:val="20"/>
                <w:szCs w:val="20"/>
              </w:rPr>
              <w:t xml:space="preserve"> </w:t>
            </w:r>
            <w:r w:rsidR="00C607A5" w:rsidRPr="007B667C">
              <w:rPr>
                <w:rFonts w:ascii="Arial" w:hAnsi="Arial" w:cs="Arial"/>
                <w:color w:val="000000" w:themeColor="text1"/>
                <w:sz w:val="20"/>
                <w:szCs w:val="20"/>
              </w:rPr>
              <w:t>Past = observed and resolved</w:t>
            </w:r>
          </w:p>
          <w:p w14:paraId="11EB5FB7"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0DC3B41E" w14:textId="77777777" w:rsidR="00DE7FD9" w:rsidRPr="007B667C" w:rsidRDefault="00DE7FD9" w:rsidP="00093515">
            <w:pPr>
              <w:rPr>
                <w:rFonts w:ascii="Arial" w:hAnsi="Arial" w:cs="Arial"/>
                <w:color w:val="000000" w:themeColor="text1"/>
                <w:sz w:val="20"/>
                <w:szCs w:val="20"/>
              </w:rPr>
            </w:pPr>
            <w:r w:rsidRPr="007B667C">
              <w:rPr>
                <w:rFonts w:ascii="Arial" w:hAnsi="Arial" w:cs="Arial"/>
                <w:color w:val="000000" w:themeColor="text1"/>
                <w:sz w:val="20"/>
                <w:szCs w:val="20"/>
              </w:rPr>
              <w:t>No = not observed</w:t>
            </w:r>
          </w:p>
          <w:p w14:paraId="27E1A510" w14:textId="77777777" w:rsidR="00385230"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Unk: not verified</w:t>
            </w:r>
          </w:p>
        </w:tc>
      </w:tr>
      <w:tr w:rsidR="00385230" w:rsidRPr="007B667C" w14:paraId="69674B2A" w14:textId="77777777" w:rsidTr="00B2244C">
        <w:tc>
          <w:tcPr>
            <w:tcW w:w="2802" w:type="dxa"/>
          </w:tcPr>
          <w:p w14:paraId="318190D2" w14:textId="77777777" w:rsidR="00385230" w:rsidRPr="007B667C" w:rsidRDefault="00D02588"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History of </w:t>
            </w:r>
            <w:r w:rsidR="00385230" w:rsidRPr="007B667C">
              <w:rPr>
                <w:rFonts w:ascii="Arial" w:hAnsi="Arial" w:cs="Arial"/>
                <w:color w:val="000000" w:themeColor="text1"/>
                <w:sz w:val="20"/>
                <w:szCs w:val="20"/>
              </w:rPr>
              <w:t>Raynaud's Phenomenon</w:t>
            </w:r>
          </w:p>
        </w:tc>
        <w:tc>
          <w:tcPr>
            <w:tcW w:w="5101" w:type="dxa"/>
          </w:tcPr>
          <w:p w14:paraId="529D9337"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History of self report or reported by a physician with at least a two-phase color change in finger(s) or toe(s) consisting of pallor, cyanosis and/or reactive hyperemia in response to cold exposure or emotion; usually one of these phase is pallor.</w:t>
            </w:r>
          </w:p>
        </w:tc>
        <w:tc>
          <w:tcPr>
            <w:tcW w:w="0" w:type="auto"/>
          </w:tcPr>
          <w:p w14:paraId="02259766"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6B4BCA" w:rsidRPr="007B667C">
              <w:rPr>
                <w:rFonts w:ascii="Arial" w:hAnsi="Arial" w:cs="Arial"/>
                <w:color w:val="000000" w:themeColor="text1"/>
                <w:sz w:val="20"/>
                <w:szCs w:val="20"/>
              </w:rPr>
              <w:t>/U</w:t>
            </w:r>
            <w:r w:rsidR="00093515" w:rsidRPr="007B667C">
              <w:rPr>
                <w:rFonts w:ascii="Arial" w:hAnsi="Arial" w:cs="Arial"/>
                <w:color w:val="000000" w:themeColor="text1"/>
                <w:sz w:val="20"/>
                <w:szCs w:val="20"/>
              </w:rPr>
              <w:t>nk</w:t>
            </w:r>
          </w:p>
          <w:p w14:paraId="772DE58A" w14:textId="77777777" w:rsidR="00093515" w:rsidRPr="007B667C" w:rsidRDefault="00D02588" w:rsidP="00093515">
            <w:pPr>
              <w:rPr>
                <w:rFonts w:ascii="Arial" w:hAnsi="Arial" w:cs="Arial"/>
                <w:color w:val="000000" w:themeColor="text1"/>
                <w:sz w:val="20"/>
                <w:szCs w:val="20"/>
              </w:rPr>
            </w:pPr>
            <w:r w:rsidRPr="007B667C">
              <w:rPr>
                <w:rFonts w:ascii="Arial" w:hAnsi="Arial" w:cs="Arial"/>
                <w:color w:val="000000" w:themeColor="text1"/>
                <w:sz w:val="20"/>
                <w:szCs w:val="20"/>
              </w:rPr>
              <w:t>Non receding condition</w:t>
            </w:r>
          </w:p>
          <w:p w14:paraId="36CBD5E6"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44D99F36" w14:textId="77777777" w:rsidR="00D02588"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6BBDBF78"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74F2009C" w14:textId="77777777" w:rsidTr="00B2244C">
        <w:tc>
          <w:tcPr>
            <w:tcW w:w="2802" w:type="dxa"/>
          </w:tcPr>
          <w:p w14:paraId="3ABB6BBD"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lastRenderedPageBreak/>
              <w:t>Arterial/venous thrombosis</w:t>
            </w:r>
          </w:p>
        </w:tc>
        <w:tc>
          <w:tcPr>
            <w:tcW w:w="5101" w:type="dxa"/>
          </w:tcPr>
          <w:p w14:paraId="43211790" w14:textId="77777777" w:rsidR="00385230" w:rsidRPr="007B667C" w:rsidRDefault="00385230" w:rsidP="00DA4BBE">
            <w:pPr>
              <w:jc w:val="both"/>
              <w:rPr>
                <w:rFonts w:ascii="Arial" w:hAnsi="Arial" w:cs="Arial"/>
                <w:color w:val="000000" w:themeColor="text1"/>
                <w:sz w:val="20"/>
                <w:szCs w:val="20"/>
              </w:rPr>
            </w:pPr>
            <w:r w:rsidRPr="007B667C">
              <w:rPr>
                <w:rFonts w:ascii="Arial" w:hAnsi="Arial" w:cs="Arial"/>
                <w:color w:val="000000" w:themeColor="text1"/>
                <w:sz w:val="20"/>
                <w:szCs w:val="20"/>
              </w:rPr>
              <w:t>Any event, in any anatomical district (documented by imaging or histology)</w:t>
            </w:r>
          </w:p>
        </w:tc>
        <w:tc>
          <w:tcPr>
            <w:tcW w:w="0" w:type="auto"/>
          </w:tcPr>
          <w:p w14:paraId="6791CA59"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B4BCA" w:rsidRPr="007B667C">
              <w:rPr>
                <w:rFonts w:ascii="Arial" w:hAnsi="Arial" w:cs="Arial"/>
                <w:color w:val="000000" w:themeColor="text1"/>
                <w:sz w:val="20"/>
                <w:szCs w:val="20"/>
              </w:rPr>
              <w:t>/U</w:t>
            </w:r>
            <w:r w:rsidR="00D02588" w:rsidRPr="007B667C">
              <w:rPr>
                <w:rFonts w:ascii="Arial" w:hAnsi="Arial" w:cs="Arial"/>
                <w:color w:val="000000" w:themeColor="text1"/>
                <w:sz w:val="20"/>
                <w:szCs w:val="20"/>
              </w:rPr>
              <w:t>nk</w:t>
            </w:r>
          </w:p>
          <w:p w14:paraId="5F0CACC5"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observation of more than 4 weeks</w:t>
            </w:r>
          </w:p>
          <w:p w14:paraId="044CE5C0"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1516A49C"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950FC7" w:rsidRPr="007B667C">
              <w:rPr>
                <w:rFonts w:ascii="Arial" w:hAnsi="Arial" w:cs="Arial"/>
                <w:color w:val="000000" w:themeColor="text1"/>
                <w:sz w:val="20"/>
                <w:szCs w:val="20"/>
              </w:rPr>
              <w:t>never found</w:t>
            </w:r>
          </w:p>
          <w:p w14:paraId="20B5AE72" w14:textId="77777777" w:rsidR="00D02588" w:rsidRPr="007B667C" w:rsidRDefault="00D02588" w:rsidP="00D02588">
            <w:pPr>
              <w:rPr>
                <w:rFonts w:ascii="Arial" w:hAnsi="Arial" w:cs="Arial"/>
                <w:color w:val="000000" w:themeColor="text1"/>
                <w:sz w:val="20"/>
                <w:szCs w:val="20"/>
              </w:rPr>
            </w:pPr>
            <w:r w:rsidRPr="007B667C">
              <w:rPr>
                <w:rFonts w:ascii="Arial" w:hAnsi="Arial" w:cs="Arial"/>
                <w:color w:val="000000" w:themeColor="text1"/>
                <w:sz w:val="20"/>
                <w:szCs w:val="20"/>
              </w:rPr>
              <w:t>Unknown : never evaluated</w:t>
            </w:r>
          </w:p>
        </w:tc>
      </w:tr>
      <w:tr w:rsidR="00385230" w:rsidRPr="007B667C" w14:paraId="52007D19" w14:textId="77777777" w:rsidTr="00B2244C">
        <w:tc>
          <w:tcPr>
            <w:tcW w:w="2802" w:type="dxa"/>
          </w:tcPr>
          <w:p w14:paraId="030E5F88"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Recurrent miscarriage or pregnancy complication</w:t>
            </w:r>
          </w:p>
        </w:tc>
        <w:tc>
          <w:tcPr>
            <w:tcW w:w="5101" w:type="dxa"/>
          </w:tcPr>
          <w:p w14:paraId="59738573"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Any of the following conditions in the medical history.</w:t>
            </w:r>
          </w:p>
          <w:p w14:paraId="3FD36A97"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Loss of ≥ 3 pregnancies before the 10th week of gestation after exclusion of chromosomal abnormalities or maternal anatomic abnormalities</w:t>
            </w:r>
          </w:p>
          <w:p w14:paraId="2CACFD38" w14:textId="77777777" w:rsidR="00385230" w:rsidRPr="007B667C" w:rsidRDefault="00385230" w:rsidP="00B2244C">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or</w:t>
            </w:r>
          </w:p>
          <w:p w14:paraId="037B296F"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lang w:val="en-GB"/>
              </w:rPr>
              <w:t xml:space="preserve">At least </w:t>
            </w:r>
            <w:r w:rsidRPr="007B667C">
              <w:rPr>
                <w:rFonts w:ascii="Arial" w:hAnsi="Arial" w:cs="Arial"/>
                <w:color w:val="000000" w:themeColor="text1"/>
                <w:sz w:val="20"/>
                <w:szCs w:val="20"/>
              </w:rPr>
              <w:t>1 unexplained death of a morphologically normal fetus at or after the 10th week of gestation.</w:t>
            </w:r>
          </w:p>
          <w:p w14:paraId="26F143DE" w14:textId="77777777" w:rsidR="00385230" w:rsidRPr="007B667C" w:rsidRDefault="00385230" w:rsidP="00B2244C">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or</w:t>
            </w:r>
          </w:p>
          <w:p w14:paraId="10C56C80"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At least 1 premature birth of a morphologically normal neonate before the 34th week of gestation due to eclampsia or severe pre-eclampsia.</w:t>
            </w:r>
          </w:p>
        </w:tc>
        <w:tc>
          <w:tcPr>
            <w:tcW w:w="0" w:type="auto"/>
          </w:tcPr>
          <w:p w14:paraId="00E01D9B"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DE7FD9" w:rsidRPr="007B667C">
              <w:rPr>
                <w:rFonts w:ascii="Arial" w:hAnsi="Arial" w:cs="Arial"/>
                <w:color w:val="000000" w:themeColor="text1"/>
                <w:sz w:val="20"/>
                <w:szCs w:val="20"/>
              </w:rPr>
              <w:t>Unknown/</w:t>
            </w:r>
            <w:r w:rsidRPr="007B667C">
              <w:rPr>
                <w:rFonts w:ascii="Arial" w:hAnsi="Arial" w:cs="Arial"/>
                <w:color w:val="000000" w:themeColor="text1"/>
                <w:sz w:val="20"/>
                <w:szCs w:val="20"/>
              </w:rPr>
              <w:t>NA</w:t>
            </w:r>
          </w:p>
          <w:p w14:paraId="30DC7224" w14:textId="77777777" w:rsidR="00C66233" w:rsidRPr="007B667C" w:rsidRDefault="00C66233" w:rsidP="005402A5">
            <w:pPr>
              <w:rPr>
                <w:rFonts w:ascii="Arial" w:hAnsi="Arial" w:cs="Arial"/>
                <w:color w:val="000000" w:themeColor="text1"/>
                <w:sz w:val="20"/>
                <w:szCs w:val="20"/>
              </w:rPr>
            </w:pPr>
            <w:r w:rsidRPr="007B667C">
              <w:rPr>
                <w:rFonts w:ascii="Arial" w:hAnsi="Arial" w:cs="Arial"/>
                <w:color w:val="000000" w:themeColor="text1"/>
                <w:sz w:val="20"/>
                <w:szCs w:val="20"/>
              </w:rPr>
              <w:t>Yes = ever</w:t>
            </w:r>
          </w:p>
          <w:p w14:paraId="141396B7" w14:textId="77777777" w:rsidR="00DE7FD9" w:rsidRPr="007B667C" w:rsidRDefault="00DE7FD9" w:rsidP="005402A5">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4E899BF8" w14:textId="77777777" w:rsidR="00DE7FD9" w:rsidRPr="007B667C" w:rsidRDefault="00DE7FD9" w:rsidP="005402A5">
            <w:pPr>
              <w:rPr>
                <w:rFonts w:ascii="Arial" w:hAnsi="Arial" w:cs="Arial"/>
                <w:color w:val="000000" w:themeColor="text1"/>
                <w:sz w:val="20"/>
                <w:szCs w:val="20"/>
              </w:rPr>
            </w:pPr>
            <w:r w:rsidRPr="007B667C">
              <w:rPr>
                <w:rFonts w:ascii="Arial" w:hAnsi="Arial" w:cs="Arial"/>
                <w:color w:val="000000" w:themeColor="text1"/>
                <w:sz w:val="20"/>
                <w:szCs w:val="20"/>
              </w:rPr>
              <w:t>Unknown := not verified</w:t>
            </w:r>
          </w:p>
          <w:p w14:paraId="1031651B" w14:textId="77777777" w:rsidR="00800836" w:rsidRPr="007B667C" w:rsidRDefault="00800836"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NA refers to “men” </w:t>
            </w:r>
          </w:p>
        </w:tc>
      </w:tr>
    </w:tbl>
    <w:p w14:paraId="77CBFC13" w14:textId="77777777" w:rsidR="00385230" w:rsidRPr="007B667C" w:rsidRDefault="00385230" w:rsidP="005112E0">
      <w:pPr>
        <w:rPr>
          <w:rFonts w:ascii="Arial" w:hAnsi="Arial" w:cs="Arial"/>
          <w:i/>
          <w:color w:val="000000" w:themeColor="text1"/>
        </w:rPr>
      </w:pPr>
    </w:p>
    <w:p w14:paraId="6792567E"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1"/>
        <w:gridCol w:w="4801"/>
        <w:gridCol w:w="2084"/>
      </w:tblGrid>
      <w:tr w:rsidR="00385230" w:rsidRPr="007B667C" w14:paraId="32ED3565" w14:textId="77777777" w:rsidTr="00B2244C">
        <w:tc>
          <w:tcPr>
            <w:tcW w:w="0" w:type="auto"/>
            <w:gridSpan w:val="3"/>
          </w:tcPr>
          <w:p w14:paraId="740D07B2"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Gastrointestinal</w:t>
            </w:r>
          </w:p>
        </w:tc>
      </w:tr>
      <w:tr w:rsidR="00385230" w:rsidRPr="007B667C" w14:paraId="0C161A2C" w14:textId="77777777" w:rsidTr="00B2244C">
        <w:tc>
          <w:tcPr>
            <w:tcW w:w="2802" w:type="dxa"/>
          </w:tcPr>
          <w:p w14:paraId="512635BD"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3" w:type="dxa"/>
          </w:tcPr>
          <w:p w14:paraId="41E86987"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1" w:type="dxa"/>
          </w:tcPr>
          <w:p w14:paraId="0C254008"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29B84372" w14:textId="77777777" w:rsidTr="00B2244C">
        <w:tc>
          <w:tcPr>
            <w:tcW w:w="2802" w:type="dxa"/>
          </w:tcPr>
          <w:p w14:paraId="46F6C45A" w14:textId="77777777" w:rsidR="00385230" w:rsidRPr="007B667C" w:rsidRDefault="00800836" w:rsidP="005402A5">
            <w:pPr>
              <w:rPr>
                <w:rFonts w:ascii="Arial" w:hAnsi="Arial" w:cs="Arial"/>
                <w:color w:val="000000" w:themeColor="text1"/>
                <w:sz w:val="20"/>
                <w:szCs w:val="20"/>
              </w:rPr>
            </w:pPr>
            <w:r w:rsidRPr="007B667C">
              <w:rPr>
                <w:rFonts w:ascii="Arial" w:hAnsi="Arial" w:cs="Arial"/>
                <w:color w:val="000000" w:themeColor="text1"/>
                <w:sz w:val="20"/>
                <w:szCs w:val="20"/>
              </w:rPr>
              <w:t>History of e</w:t>
            </w:r>
            <w:r w:rsidR="00385230" w:rsidRPr="007B667C">
              <w:rPr>
                <w:rFonts w:ascii="Arial" w:hAnsi="Arial" w:cs="Arial"/>
                <w:color w:val="000000" w:themeColor="text1"/>
                <w:sz w:val="20"/>
                <w:szCs w:val="20"/>
              </w:rPr>
              <w:t>sophageal reflux disease</w:t>
            </w:r>
          </w:p>
        </w:tc>
        <w:tc>
          <w:tcPr>
            <w:tcW w:w="5103" w:type="dxa"/>
          </w:tcPr>
          <w:p w14:paraId="03D79DA5"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History of persistent (&gt; 2 months) symptoms of reflux disease attenuated by the use of PPI of anti-H</w:t>
            </w:r>
            <w:r w:rsidRPr="007B667C">
              <w:rPr>
                <w:rFonts w:ascii="Arial" w:hAnsi="Arial" w:cs="Arial"/>
                <w:color w:val="000000" w:themeColor="text1"/>
                <w:sz w:val="20"/>
                <w:szCs w:val="20"/>
                <w:vertAlign w:val="subscript"/>
              </w:rPr>
              <w:t xml:space="preserve">2 </w:t>
            </w:r>
            <w:r w:rsidRPr="007B667C">
              <w:rPr>
                <w:rFonts w:ascii="Arial" w:hAnsi="Arial" w:cs="Arial"/>
                <w:color w:val="000000" w:themeColor="text1"/>
                <w:sz w:val="20"/>
                <w:szCs w:val="20"/>
              </w:rPr>
              <w:t>antagonists.</w:t>
            </w:r>
          </w:p>
        </w:tc>
        <w:tc>
          <w:tcPr>
            <w:tcW w:w="1671" w:type="dxa"/>
          </w:tcPr>
          <w:p w14:paraId="01C77A78"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950FC7" w:rsidRPr="007B667C">
              <w:rPr>
                <w:rFonts w:ascii="Arial" w:hAnsi="Arial" w:cs="Arial"/>
                <w:color w:val="000000" w:themeColor="text1"/>
                <w:sz w:val="20"/>
                <w:szCs w:val="20"/>
              </w:rPr>
              <w:t>/</w:t>
            </w:r>
            <w:r w:rsidR="00856292" w:rsidRPr="007B667C">
              <w:rPr>
                <w:rFonts w:ascii="Arial" w:hAnsi="Arial" w:cs="Arial"/>
                <w:color w:val="000000" w:themeColor="text1"/>
                <w:sz w:val="20"/>
                <w:szCs w:val="20"/>
              </w:rPr>
              <w:t>U</w:t>
            </w:r>
            <w:r w:rsidR="00950FC7" w:rsidRPr="007B667C">
              <w:rPr>
                <w:rFonts w:ascii="Arial" w:hAnsi="Arial" w:cs="Arial"/>
                <w:color w:val="000000" w:themeColor="text1"/>
                <w:sz w:val="20"/>
                <w:szCs w:val="20"/>
              </w:rPr>
              <w:t>nk</w:t>
            </w:r>
          </w:p>
          <w:p w14:paraId="5CB1F18F" w14:textId="77777777" w:rsidR="00800836" w:rsidRPr="007B667C" w:rsidRDefault="00800836" w:rsidP="005402A5">
            <w:pPr>
              <w:rPr>
                <w:rFonts w:ascii="Arial" w:hAnsi="Arial" w:cs="Arial"/>
                <w:color w:val="000000" w:themeColor="text1"/>
                <w:sz w:val="20"/>
                <w:szCs w:val="20"/>
              </w:rPr>
            </w:pPr>
            <w:r w:rsidRPr="007B667C">
              <w:rPr>
                <w:rFonts w:ascii="Arial" w:hAnsi="Arial" w:cs="Arial"/>
                <w:color w:val="000000" w:themeColor="text1"/>
                <w:sz w:val="20"/>
                <w:szCs w:val="20"/>
              </w:rPr>
              <w:t>Non receding condition</w:t>
            </w:r>
          </w:p>
          <w:p w14:paraId="318CDBFC" w14:textId="77777777" w:rsidR="00DE7FD9" w:rsidRPr="007B667C" w:rsidRDefault="00DE7FD9" w:rsidP="005402A5">
            <w:pPr>
              <w:rPr>
                <w:rFonts w:ascii="Arial" w:hAnsi="Arial" w:cs="Arial"/>
                <w:color w:val="000000" w:themeColor="text1"/>
                <w:sz w:val="20"/>
                <w:szCs w:val="20"/>
              </w:rPr>
            </w:pPr>
            <w:r w:rsidRPr="007B667C">
              <w:rPr>
                <w:rFonts w:ascii="Arial" w:hAnsi="Arial" w:cs="Arial"/>
                <w:color w:val="000000" w:themeColor="text1"/>
                <w:sz w:val="20"/>
                <w:szCs w:val="20"/>
              </w:rPr>
              <w:t>Yes = ever</w:t>
            </w:r>
          </w:p>
          <w:p w14:paraId="03E025A5" w14:textId="77777777" w:rsidR="00DE7FD9" w:rsidRPr="007B667C" w:rsidRDefault="00DE7FD9" w:rsidP="005402A5">
            <w:pPr>
              <w:rPr>
                <w:rFonts w:ascii="Arial" w:hAnsi="Arial" w:cs="Arial"/>
                <w:color w:val="000000" w:themeColor="text1"/>
                <w:sz w:val="20"/>
                <w:szCs w:val="20"/>
              </w:rPr>
            </w:pPr>
            <w:r w:rsidRPr="007B667C">
              <w:rPr>
                <w:rFonts w:ascii="Arial" w:hAnsi="Arial" w:cs="Arial"/>
                <w:color w:val="000000" w:themeColor="text1"/>
                <w:sz w:val="20"/>
                <w:szCs w:val="20"/>
              </w:rPr>
              <w:t>No= never</w:t>
            </w:r>
          </w:p>
          <w:p w14:paraId="4910EF47" w14:textId="77777777" w:rsidR="00950FC7" w:rsidRPr="007B667C" w:rsidRDefault="00950FC7" w:rsidP="005402A5">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63F96754" w14:textId="77777777" w:rsidTr="00B2244C">
        <w:tc>
          <w:tcPr>
            <w:tcW w:w="2802" w:type="dxa"/>
          </w:tcPr>
          <w:p w14:paraId="1D003F4A"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Oesophageal dismotility </w:t>
            </w:r>
          </w:p>
        </w:tc>
        <w:tc>
          <w:tcPr>
            <w:tcW w:w="5103" w:type="dxa"/>
          </w:tcPr>
          <w:p w14:paraId="2D88A950"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Reduced-amplitude or absent peristaltic contractions in the distal third of the esophagus and normal or decreased lower esophageal sphincter pressure as assessed by manomentry</w:t>
            </w:r>
          </w:p>
          <w:p w14:paraId="6ED43B13"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5EEB4003" w14:textId="77777777" w:rsidR="00385230" w:rsidRPr="007B667C" w:rsidRDefault="00385230" w:rsidP="007165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Dilatation and loss of peristaltic contractions in lower esophagus as assessed by Barium swallow x-ray.</w:t>
            </w:r>
          </w:p>
        </w:tc>
        <w:tc>
          <w:tcPr>
            <w:tcW w:w="1671" w:type="dxa"/>
          </w:tcPr>
          <w:p w14:paraId="02039387"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856292" w:rsidRPr="007B667C">
              <w:rPr>
                <w:rFonts w:ascii="Arial" w:hAnsi="Arial" w:cs="Arial"/>
                <w:color w:val="000000" w:themeColor="text1"/>
                <w:sz w:val="20"/>
                <w:szCs w:val="20"/>
              </w:rPr>
              <w:t>Unk</w:t>
            </w:r>
          </w:p>
          <w:p w14:paraId="5E3F4CC0" w14:textId="77777777" w:rsidR="00E16010" w:rsidRPr="007B667C" w:rsidRDefault="00E16010" w:rsidP="005402A5">
            <w:pPr>
              <w:rPr>
                <w:rFonts w:ascii="Arial" w:hAnsi="Arial" w:cs="Arial"/>
                <w:color w:val="000000" w:themeColor="text1"/>
                <w:sz w:val="20"/>
                <w:szCs w:val="20"/>
              </w:rPr>
            </w:pPr>
            <w:r w:rsidRPr="007B667C">
              <w:rPr>
                <w:rFonts w:ascii="Arial" w:hAnsi="Arial" w:cs="Arial"/>
                <w:color w:val="000000" w:themeColor="text1"/>
                <w:sz w:val="20"/>
                <w:szCs w:val="20"/>
              </w:rPr>
              <w:t>Non receding condition</w:t>
            </w:r>
          </w:p>
          <w:p w14:paraId="3D70501F" w14:textId="77777777" w:rsidR="00E16010" w:rsidRPr="007B667C" w:rsidRDefault="00E16010" w:rsidP="005402A5">
            <w:pPr>
              <w:rPr>
                <w:rFonts w:ascii="Arial" w:hAnsi="Arial" w:cs="Arial"/>
                <w:color w:val="000000" w:themeColor="text1"/>
                <w:sz w:val="20"/>
                <w:szCs w:val="20"/>
              </w:rPr>
            </w:pPr>
            <w:r w:rsidRPr="007B667C">
              <w:rPr>
                <w:rFonts w:ascii="Arial" w:hAnsi="Arial" w:cs="Arial"/>
                <w:color w:val="000000" w:themeColor="text1"/>
                <w:sz w:val="20"/>
                <w:szCs w:val="20"/>
              </w:rPr>
              <w:t>Yes :</w:t>
            </w:r>
            <w:r w:rsidR="00DE7FD9" w:rsidRPr="007B667C">
              <w:rPr>
                <w:rFonts w:ascii="Arial" w:hAnsi="Arial" w:cs="Arial"/>
                <w:color w:val="000000" w:themeColor="text1"/>
                <w:sz w:val="20"/>
                <w:szCs w:val="20"/>
              </w:rPr>
              <w:t>=</w:t>
            </w:r>
            <w:r w:rsidRPr="007B667C">
              <w:rPr>
                <w:rFonts w:ascii="Arial" w:hAnsi="Arial" w:cs="Arial"/>
                <w:color w:val="000000" w:themeColor="text1"/>
                <w:sz w:val="20"/>
                <w:szCs w:val="20"/>
              </w:rPr>
              <w:t xml:space="preserve">confirmed by manometry or </w:t>
            </w:r>
            <w:r w:rsidR="00DE7FD9" w:rsidRPr="007B667C">
              <w:rPr>
                <w:rFonts w:ascii="Arial" w:hAnsi="Arial" w:cs="Arial"/>
                <w:color w:val="000000" w:themeColor="text1"/>
                <w:sz w:val="20"/>
                <w:szCs w:val="20"/>
              </w:rPr>
              <w:t xml:space="preserve">Barium swallow </w:t>
            </w:r>
            <w:r w:rsidRPr="007B667C">
              <w:rPr>
                <w:rFonts w:ascii="Arial" w:hAnsi="Arial" w:cs="Arial"/>
                <w:color w:val="000000" w:themeColor="text1"/>
                <w:sz w:val="20"/>
                <w:szCs w:val="20"/>
              </w:rPr>
              <w:t>X ray</w:t>
            </w:r>
            <w:r w:rsidR="00C66233" w:rsidRPr="007B667C">
              <w:rPr>
                <w:rFonts w:ascii="Arial" w:hAnsi="Arial" w:cs="Arial"/>
                <w:color w:val="000000" w:themeColor="text1"/>
                <w:sz w:val="20"/>
                <w:szCs w:val="20"/>
              </w:rPr>
              <w:t xml:space="preserve"> at any time</w:t>
            </w:r>
          </w:p>
          <w:p w14:paraId="18BE9519" w14:textId="77777777" w:rsidR="00E16010" w:rsidRPr="007B667C" w:rsidRDefault="00E16010"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No if not shown </w:t>
            </w:r>
            <w:r w:rsidR="00C66233" w:rsidRPr="007B667C">
              <w:rPr>
                <w:rFonts w:ascii="Arial" w:hAnsi="Arial" w:cs="Arial"/>
                <w:color w:val="000000" w:themeColor="text1"/>
                <w:sz w:val="20"/>
                <w:szCs w:val="20"/>
              </w:rPr>
              <w:t>by the exam performed</w:t>
            </w:r>
          </w:p>
          <w:p w14:paraId="626A9FC5"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 xml:space="preserve">Unk : manometry or </w:t>
            </w:r>
            <w:r w:rsidR="00DE7FD9" w:rsidRPr="007B667C">
              <w:rPr>
                <w:rFonts w:ascii="Arial" w:hAnsi="Arial" w:cs="Arial"/>
                <w:color w:val="000000" w:themeColor="text1"/>
                <w:sz w:val="20"/>
                <w:szCs w:val="20"/>
              </w:rPr>
              <w:t xml:space="preserve">Barium swallow </w:t>
            </w:r>
            <w:r w:rsidRPr="007B667C">
              <w:rPr>
                <w:rFonts w:ascii="Arial" w:hAnsi="Arial" w:cs="Arial"/>
                <w:color w:val="000000" w:themeColor="text1"/>
                <w:sz w:val="20"/>
                <w:szCs w:val="20"/>
              </w:rPr>
              <w:t xml:space="preserve">X ray never </w:t>
            </w:r>
            <w:r w:rsidR="00444257" w:rsidRPr="007B667C">
              <w:rPr>
                <w:rFonts w:ascii="Arial" w:hAnsi="Arial" w:cs="Arial"/>
                <w:color w:val="000000" w:themeColor="text1"/>
                <w:sz w:val="20"/>
                <w:szCs w:val="20"/>
              </w:rPr>
              <w:t>performed</w:t>
            </w:r>
            <w:r w:rsidR="00996776" w:rsidRPr="007B667C">
              <w:rPr>
                <w:rFonts w:ascii="Arial" w:hAnsi="Arial" w:cs="Arial"/>
                <w:color w:val="000000" w:themeColor="text1"/>
                <w:sz w:val="20"/>
                <w:szCs w:val="20"/>
              </w:rPr>
              <w:t xml:space="preserve">, </w:t>
            </w:r>
            <w:r w:rsidR="008E5B64" w:rsidRPr="007B667C">
              <w:rPr>
                <w:rFonts w:ascii="Arial" w:hAnsi="Arial" w:cs="Arial"/>
                <w:color w:val="000000" w:themeColor="text1"/>
                <w:sz w:val="20"/>
                <w:szCs w:val="20"/>
              </w:rPr>
              <w:t xml:space="preserve">irrespective of clinical </w:t>
            </w:r>
            <w:r w:rsidR="00444257" w:rsidRPr="007B667C">
              <w:rPr>
                <w:rFonts w:ascii="Arial" w:hAnsi="Arial" w:cs="Arial"/>
                <w:color w:val="000000" w:themeColor="text1"/>
                <w:sz w:val="20"/>
                <w:szCs w:val="20"/>
              </w:rPr>
              <w:t>sign</w:t>
            </w:r>
            <w:r w:rsidR="00DE7FD9" w:rsidRPr="007B667C">
              <w:rPr>
                <w:rFonts w:ascii="Arial" w:hAnsi="Arial" w:cs="Arial"/>
                <w:color w:val="000000" w:themeColor="text1"/>
                <w:sz w:val="20"/>
                <w:szCs w:val="20"/>
              </w:rPr>
              <w:t>s</w:t>
            </w:r>
            <w:r w:rsidR="00444257" w:rsidRPr="007B667C">
              <w:rPr>
                <w:rFonts w:ascii="Arial" w:hAnsi="Arial" w:cs="Arial"/>
                <w:color w:val="000000" w:themeColor="text1"/>
                <w:sz w:val="20"/>
                <w:szCs w:val="20"/>
              </w:rPr>
              <w:t>/symptom</w:t>
            </w:r>
            <w:r w:rsidR="00DE7FD9" w:rsidRPr="007B667C">
              <w:rPr>
                <w:rFonts w:ascii="Arial" w:hAnsi="Arial" w:cs="Arial"/>
                <w:color w:val="000000" w:themeColor="text1"/>
                <w:sz w:val="20"/>
                <w:szCs w:val="20"/>
              </w:rPr>
              <w:t>s</w:t>
            </w:r>
          </w:p>
          <w:p w14:paraId="2F80318B" w14:textId="77777777" w:rsidR="00C66233" w:rsidRPr="007B667C" w:rsidRDefault="00C66233" w:rsidP="00E16010">
            <w:pPr>
              <w:rPr>
                <w:rFonts w:ascii="Arial" w:hAnsi="Arial" w:cs="Arial"/>
                <w:color w:val="000000" w:themeColor="text1"/>
                <w:sz w:val="20"/>
                <w:szCs w:val="20"/>
              </w:rPr>
            </w:pPr>
          </w:p>
        </w:tc>
      </w:tr>
      <w:tr w:rsidR="00385230" w:rsidRPr="007B667C" w14:paraId="01713058" w14:textId="77777777" w:rsidTr="00B2244C">
        <w:tc>
          <w:tcPr>
            <w:tcW w:w="2802" w:type="dxa"/>
          </w:tcPr>
          <w:p w14:paraId="71FDE671"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Abnormal liver function tests</w:t>
            </w:r>
          </w:p>
        </w:tc>
        <w:tc>
          <w:tcPr>
            <w:tcW w:w="5103" w:type="dxa"/>
          </w:tcPr>
          <w:p w14:paraId="347E7097"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ST ≥ 3 times ULN</w:t>
            </w:r>
          </w:p>
          <w:p w14:paraId="71B22E4A"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5BA6BA20"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LT ≥ 3 times ULN</w:t>
            </w:r>
          </w:p>
          <w:p w14:paraId="263F5789"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670DEA8C"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lastRenderedPageBreak/>
              <w:t>gGT ≥ 3 times ULN</w:t>
            </w:r>
          </w:p>
          <w:p w14:paraId="1BEBFD84" w14:textId="77777777" w:rsidR="00385230" w:rsidRPr="007B667C" w:rsidRDefault="00385230" w:rsidP="004975B2">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47695FB5" w14:textId="77777777" w:rsidR="00385230" w:rsidRPr="007B667C" w:rsidRDefault="00385230" w:rsidP="004975B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LP ≥ 3 times ULN</w:t>
            </w:r>
          </w:p>
          <w:p w14:paraId="308989C8" w14:textId="77777777" w:rsidR="00950FC7" w:rsidRPr="007B667C" w:rsidRDefault="00950FC7" w:rsidP="004975B2">
            <w:pPr>
              <w:jc w:val="both"/>
              <w:rPr>
                <w:rFonts w:ascii="Arial" w:hAnsi="Arial" w:cs="Arial"/>
                <w:color w:val="000000" w:themeColor="text1"/>
                <w:sz w:val="20"/>
                <w:szCs w:val="20"/>
                <w:lang w:val="en-GB"/>
              </w:rPr>
            </w:pPr>
          </w:p>
          <w:p w14:paraId="27778E22" w14:textId="77777777" w:rsidR="00950FC7" w:rsidRPr="007B667C" w:rsidRDefault="00950FC7" w:rsidP="004975B2">
            <w:pPr>
              <w:jc w:val="both"/>
              <w:rPr>
                <w:rFonts w:ascii="Arial" w:hAnsi="Arial" w:cs="Arial"/>
                <w:color w:val="000000" w:themeColor="text1"/>
                <w:sz w:val="20"/>
                <w:szCs w:val="20"/>
                <w:lang w:val="en-GB"/>
              </w:rPr>
            </w:pPr>
          </w:p>
        </w:tc>
        <w:tc>
          <w:tcPr>
            <w:tcW w:w="1671" w:type="dxa"/>
          </w:tcPr>
          <w:p w14:paraId="309464FA" w14:textId="77777777" w:rsidR="00E1601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lastRenderedPageBreak/>
              <w:t>Past/Present/No/</w:t>
            </w:r>
            <w:r w:rsidR="00856292" w:rsidRPr="007B667C">
              <w:rPr>
                <w:rFonts w:ascii="Arial" w:hAnsi="Arial" w:cs="Arial"/>
                <w:color w:val="000000" w:themeColor="text1"/>
                <w:sz w:val="20"/>
                <w:szCs w:val="20"/>
              </w:rPr>
              <w:t>U</w:t>
            </w:r>
            <w:r w:rsidR="00E16010" w:rsidRPr="007B667C">
              <w:rPr>
                <w:rFonts w:ascii="Arial" w:hAnsi="Arial" w:cs="Arial"/>
                <w:color w:val="000000" w:themeColor="text1"/>
                <w:sz w:val="20"/>
                <w:szCs w:val="20"/>
              </w:rPr>
              <w:t>nk</w:t>
            </w:r>
          </w:p>
          <w:p w14:paraId="47F28E41"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 xml:space="preserve">Past : observed  and resolved or not verified since an </w:t>
            </w:r>
            <w:r w:rsidRPr="007B667C">
              <w:rPr>
                <w:rFonts w:ascii="Arial" w:hAnsi="Arial" w:cs="Arial"/>
                <w:color w:val="000000" w:themeColor="text1"/>
                <w:sz w:val="20"/>
                <w:szCs w:val="20"/>
              </w:rPr>
              <w:lastRenderedPageBreak/>
              <w:t>observation of more than 4 weeks</w:t>
            </w:r>
          </w:p>
          <w:p w14:paraId="3F483FBC"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51C1ED42" w14:textId="77777777" w:rsidR="00950FC7" w:rsidRPr="007B667C" w:rsidRDefault="00950FC7" w:rsidP="00950FC7">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DE7FD9" w:rsidRPr="007B667C">
              <w:rPr>
                <w:rFonts w:ascii="Arial" w:hAnsi="Arial" w:cs="Arial"/>
                <w:color w:val="000000" w:themeColor="text1"/>
                <w:sz w:val="20"/>
                <w:szCs w:val="20"/>
              </w:rPr>
              <w:t>never observed</w:t>
            </w:r>
          </w:p>
          <w:p w14:paraId="17B7CE47" w14:textId="77777777" w:rsidR="00E16010" w:rsidRPr="007B667C" w:rsidRDefault="00950FC7" w:rsidP="00950FC7">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EE6965" w:rsidRPr="007B667C">
              <w:rPr>
                <w:rFonts w:ascii="Arial" w:hAnsi="Arial" w:cs="Arial"/>
                <w:color w:val="000000" w:themeColor="text1"/>
                <w:sz w:val="20"/>
                <w:szCs w:val="20"/>
              </w:rPr>
              <w:t>never evaluated</w:t>
            </w:r>
          </w:p>
        </w:tc>
      </w:tr>
    </w:tbl>
    <w:p w14:paraId="6E585C6F" w14:textId="77777777" w:rsidR="00385230" w:rsidRPr="007B667C" w:rsidRDefault="00385230" w:rsidP="005112E0">
      <w:pPr>
        <w:rPr>
          <w:rFonts w:ascii="Arial" w:hAnsi="Arial" w:cs="Arial"/>
          <w:i/>
          <w:color w:val="000000" w:themeColor="text1"/>
        </w:rPr>
      </w:pPr>
    </w:p>
    <w:p w14:paraId="4EDEFE91"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2"/>
        <w:gridCol w:w="4800"/>
        <w:gridCol w:w="2084"/>
      </w:tblGrid>
      <w:tr w:rsidR="00385230" w:rsidRPr="007B667C" w14:paraId="2B8E313E" w14:textId="77777777" w:rsidTr="00B2244C">
        <w:tc>
          <w:tcPr>
            <w:tcW w:w="0" w:type="auto"/>
            <w:gridSpan w:val="3"/>
          </w:tcPr>
          <w:p w14:paraId="5BD8E9CC"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Skin and Mucosa</w:t>
            </w:r>
          </w:p>
        </w:tc>
      </w:tr>
      <w:tr w:rsidR="00385230" w:rsidRPr="007B667C" w14:paraId="60CC8232" w14:textId="77777777" w:rsidTr="00B2244C">
        <w:tc>
          <w:tcPr>
            <w:tcW w:w="2802" w:type="dxa"/>
          </w:tcPr>
          <w:p w14:paraId="0903F437"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1" w:type="dxa"/>
          </w:tcPr>
          <w:p w14:paraId="77BC898A"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0" w:type="auto"/>
          </w:tcPr>
          <w:p w14:paraId="16F56FBE"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470EB020" w14:textId="77777777" w:rsidTr="00B2244C">
        <w:tc>
          <w:tcPr>
            <w:tcW w:w="2802" w:type="dxa"/>
          </w:tcPr>
          <w:p w14:paraId="20AB9E85" w14:textId="77777777" w:rsidR="00385230" w:rsidRPr="007B667C" w:rsidRDefault="00385230" w:rsidP="00AA7963">
            <w:pPr>
              <w:rPr>
                <w:rFonts w:ascii="Arial" w:hAnsi="Arial" w:cs="Arial"/>
                <w:color w:val="000000" w:themeColor="text1"/>
                <w:sz w:val="20"/>
                <w:szCs w:val="20"/>
              </w:rPr>
            </w:pPr>
            <w:r w:rsidRPr="007B667C">
              <w:rPr>
                <w:rFonts w:ascii="Arial" w:hAnsi="Arial" w:cs="Arial"/>
                <w:color w:val="000000" w:themeColor="text1"/>
                <w:sz w:val="20"/>
                <w:szCs w:val="20"/>
              </w:rPr>
              <w:t>Active Cutaneous Lupus</w:t>
            </w:r>
          </w:p>
        </w:tc>
        <w:tc>
          <w:tcPr>
            <w:tcW w:w="5101" w:type="dxa"/>
          </w:tcPr>
          <w:p w14:paraId="72ED0C6F"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Butterfly/Malar rash (flat or raised erythematous rash over the cheeks and nasal bridge that typically spares the nasolabial folds).</w:t>
            </w:r>
          </w:p>
          <w:p w14:paraId="0B030067"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0D332F7C"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Dependent palpable purpura</w:t>
            </w:r>
          </w:p>
          <w:p w14:paraId="7FB16722"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53CE814E"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Urticarial vasculitis (eruption of erythematous wheals that clinically resemble urticaria)</w:t>
            </w:r>
          </w:p>
          <w:p w14:paraId="34437437"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1ACE2485"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Hair loss or non-androgenic effluvium</w:t>
            </w:r>
          </w:p>
        </w:tc>
        <w:tc>
          <w:tcPr>
            <w:tcW w:w="0" w:type="auto"/>
          </w:tcPr>
          <w:p w14:paraId="715BC12E"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856292" w:rsidRPr="007B667C">
              <w:rPr>
                <w:rFonts w:ascii="Arial" w:hAnsi="Arial" w:cs="Arial"/>
                <w:color w:val="000000" w:themeColor="text1"/>
                <w:sz w:val="20"/>
                <w:szCs w:val="20"/>
              </w:rPr>
              <w:t>/Unk</w:t>
            </w:r>
          </w:p>
          <w:p w14:paraId="680EEAC2"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1F5107CB" w14:textId="77777777" w:rsidR="00E16010" w:rsidRPr="007B667C" w:rsidRDefault="00E16010" w:rsidP="005402A5">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02A4BF22" w14:textId="77777777" w:rsidR="00E16010" w:rsidRPr="007B667C" w:rsidRDefault="00E16010" w:rsidP="005402A5">
            <w:pPr>
              <w:rPr>
                <w:rFonts w:ascii="Arial" w:hAnsi="Arial" w:cs="Arial"/>
                <w:color w:val="000000" w:themeColor="text1"/>
                <w:sz w:val="20"/>
                <w:szCs w:val="20"/>
              </w:rPr>
            </w:pPr>
            <w:r w:rsidRPr="007B667C">
              <w:rPr>
                <w:rFonts w:ascii="Arial" w:hAnsi="Arial" w:cs="Arial"/>
                <w:color w:val="000000" w:themeColor="text1"/>
                <w:sz w:val="20"/>
                <w:szCs w:val="20"/>
              </w:rPr>
              <w:t>No : never observed</w:t>
            </w:r>
            <w:r w:rsidR="001863C7" w:rsidRPr="007B667C">
              <w:rPr>
                <w:rFonts w:ascii="Arial" w:hAnsi="Arial" w:cs="Arial"/>
                <w:color w:val="000000" w:themeColor="text1"/>
                <w:sz w:val="20"/>
                <w:szCs w:val="20"/>
              </w:rPr>
              <w:t>/reported</w:t>
            </w:r>
          </w:p>
          <w:p w14:paraId="05451A4D" w14:textId="77777777" w:rsidR="00856292" w:rsidRPr="007B667C" w:rsidRDefault="00856292" w:rsidP="005402A5">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4DAED933" w14:textId="77777777" w:rsidTr="00B2244C">
        <w:tc>
          <w:tcPr>
            <w:tcW w:w="2802" w:type="dxa"/>
          </w:tcPr>
          <w:p w14:paraId="19879648" w14:textId="77777777" w:rsidR="00385230" w:rsidRPr="007B667C" w:rsidRDefault="00385230" w:rsidP="00AA7963">
            <w:pPr>
              <w:rPr>
                <w:rFonts w:ascii="Arial" w:hAnsi="Arial" w:cs="Arial"/>
                <w:color w:val="000000" w:themeColor="text1"/>
                <w:sz w:val="20"/>
                <w:szCs w:val="20"/>
              </w:rPr>
            </w:pPr>
            <w:r w:rsidRPr="007B667C">
              <w:rPr>
                <w:rFonts w:ascii="Arial" w:hAnsi="Arial" w:cs="Arial"/>
                <w:color w:val="000000" w:themeColor="text1"/>
                <w:sz w:val="20"/>
                <w:szCs w:val="20"/>
              </w:rPr>
              <w:t>Chronic Cutaneous Lupus</w:t>
            </w:r>
          </w:p>
        </w:tc>
        <w:tc>
          <w:tcPr>
            <w:tcW w:w="5101" w:type="dxa"/>
          </w:tcPr>
          <w:p w14:paraId="019D0A79"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Discoid lupus (disc-shaped, erythematous plaques of varying size, and contain areas of follicular hyperkeratoses, which can result in pigmentary change, permanent, depressed scarring, atrophy, and alopecia)</w:t>
            </w:r>
          </w:p>
          <w:p w14:paraId="00A76DEC"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32309F6C"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Lupus panniculitis (Lupus Profundus) (</w:t>
            </w:r>
            <w:r w:rsidRPr="007B667C">
              <w:rPr>
                <w:rFonts w:ascii="Arial" w:hAnsi="Arial" w:cs="Arial"/>
                <w:color w:val="000000" w:themeColor="text1"/>
                <w:sz w:val="20"/>
                <w:szCs w:val="20"/>
              </w:rPr>
              <w:t>deep indurations or subcutaneous nodules occurring under normal or, less often, involved skin)</w:t>
            </w:r>
          </w:p>
        </w:tc>
        <w:tc>
          <w:tcPr>
            <w:tcW w:w="0" w:type="auto"/>
          </w:tcPr>
          <w:p w14:paraId="0E60C96A"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856292" w:rsidRPr="007B667C">
              <w:rPr>
                <w:rFonts w:ascii="Arial" w:hAnsi="Arial" w:cs="Arial"/>
                <w:color w:val="000000" w:themeColor="text1"/>
                <w:sz w:val="20"/>
                <w:szCs w:val="20"/>
              </w:rPr>
              <w:t>/Unk</w:t>
            </w:r>
          </w:p>
          <w:p w14:paraId="321BA42A"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6975A760"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61A2F456"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No : never observed</w:t>
            </w:r>
            <w:r w:rsidR="001863C7" w:rsidRPr="007B667C">
              <w:rPr>
                <w:rFonts w:ascii="Arial" w:hAnsi="Arial" w:cs="Arial"/>
                <w:color w:val="000000" w:themeColor="text1"/>
                <w:sz w:val="20"/>
                <w:szCs w:val="20"/>
              </w:rPr>
              <w:t>/reported</w:t>
            </w:r>
          </w:p>
          <w:p w14:paraId="43848353" w14:textId="77777777" w:rsidR="00856292" w:rsidRPr="007B667C" w:rsidRDefault="00856292" w:rsidP="00E1601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6EB98964" w14:textId="77777777" w:rsidTr="00B2244C">
        <w:tc>
          <w:tcPr>
            <w:tcW w:w="2802" w:type="dxa"/>
          </w:tcPr>
          <w:p w14:paraId="47CF4F65"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Apthous ulcers</w:t>
            </w:r>
          </w:p>
        </w:tc>
        <w:tc>
          <w:tcPr>
            <w:tcW w:w="5101" w:type="dxa"/>
          </w:tcPr>
          <w:p w14:paraId="7725B5AC"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Oral or nasopharyngeal ulcers (recurrent, multiple, small, round, or ovoid ulcers, with circumscribed margins, having yellow or gray floors and are surrounded by erythematous haloes)</w:t>
            </w:r>
          </w:p>
        </w:tc>
        <w:tc>
          <w:tcPr>
            <w:tcW w:w="0" w:type="auto"/>
          </w:tcPr>
          <w:p w14:paraId="7CB77B78"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856292" w:rsidRPr="007B667C">
              <w:rPr>
                <w:rFonts w:ascii="Arial" w:hAnsi="Arial" w:cs="Arial"/>
                <w:color w:val="000000" w:themeColor="text1"/>
                <w:sz w:val="20"/>
                <w:szCs w:val="20"/>
              </w:rPr>
              <w:t>/Unk</w:t>
            </w:r>
          </w:p>
          <w:p w14:paraId="2608B1B1"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369599F6"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244030DC"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No : never observed</w:t>
            </w:r>
            <w:r w:rsidR="001863C7" w:rsidRPr="007B667C">
              <w:rPr>
                <w:rFonts w:ascii="Arial" w:hAnsi="Arial" w:cs="Arial"/>
                <w:color w:val="000000" w:themeColor="text1"/>
                <w:sz w:val="20"/>
                <w:szCs w:val="20"/>
              </w:rPr>
              <w:t>/reported</w:t>
            </w:r>
          </w:p>
          <w:p w14:paraId="4D9F2E21" w14:textId="77777777" w:rsidR="00856292" w:rsidRPr="007B667C" w:rsidRDefault="00856292" w:rsidP="00E1601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7CAFB47C" w14:textId="77777777" w:rsidTr="00B2244C">
        <w:tc>
          <w:tcPr>
            <w:tcW w:w="2802" w:type="dxa"/>
          </w:tcPr>
          <w:p w14:paraId="5ED8C6A0"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 xml:space="preserve">Photosensitivity </w:t>
            </w:r>
          </w:p>
        </w:tc>
        <w:tc>
          <w:tcPr>
            <w:tcW w:w="5101" w:type="dxa"/>
          </w:tcPr>
          <w:p w14:paraId="3D48C75C"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Skin rash as a result of unusual reaction to sunlight, by patient history or physician observation</w:t>
            </w:r>
          </w:p>
        </w:tc>
        <w:tc>
          <w:tcPr>
            <w:tcW w:w="0" w:type="auto"/>
          </w:tcPr>
          <w:p w14:paraId="2C14E918"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w:t>
            </w:r>
            <w:r w:rsidR="00E16010" w:rsidRPr="007B667C">
              <w:rPr>
                <w:rFonts w:ascii="Arial" w:hAnsi="Arial" w:cs="Arial"/>
                <w:color w:val="000000" w:themeColor="text1"/>
                <w:sz w:val="20"/>
                <w:szCs w:val="20"/>
              </w:rPr>
              <w:t xml:space="preserve"> </w:t>
            </w:r>
            <w:r w:rsidRPr="007B667C">
              <w:rPr>
                <w:rFonts w:ascii="Arial" w:hAnsi="Arial" w:cs="Arial"/>
                <w:color w:val="000000" w:themeColor="text1"/>
                <w:sz w:val="20"/>
                <w:szCs w:val="20"/>
              </w:rPr>
              <w:t>/No</w:t>
            </w:r>
            <w:r w:rsidR="00856292" w:rsidRPr="007B667C">
              <w:rPr>
                <w:rFonts w:ascii="Arial" w:hAnsi="Arial" w:cs="Arial"/>
                <w:color w:val="000000" w:themeColor="text1"/>
                <w:sz w:val="20"/>
                <w:szCs w:val="20"/>
              </w:rPr>
              <w:t>/Unk</w:t>
            </w:r>
          </w:p>
          <w:p w14:paraId="393EFAF0"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402D8C06"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2E619CEB"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No : never observed</w:t>
            </w:r>
            <w:r w:rsidR="001863C7" w:rsidRPr="007B667C">
              <w:rPr>
                <w:rFonts w:ascii="Arial" w:hAnsi="Arial" w:cs="Arial"/>
                <w:color w:val="000000" w:themeColor="text1"/>
                <w:sz w:val="20"/>
                <w:szCs w:val="20"/>
              </w:rPr>
              <w:t>/reported</w:t>
            </w:r>
          </w:p>
          <w:p w14:paraId="71CDBBEF" w14:textId="77777777" w:rsidR="00856292" w:rsidRPr="007B667C" w:rsidRDefault="00856292" w:rsidP="00E1601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24AFE3F2" w14:textId="77777777" w:rsidTr="00B2244C">
        <w:tc>
          <w:tcPr>
            <w:tcW w:w="2802" w:type="dxa"/>
          </w:tcPr>
          <w:p w14:paraId="7BABF234"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Calcinosis cutis</w:t>
            </w:r>
          </w:p>
        </w:tc>
        <w:tc>
          <w:tcPr>
            <w:tcW w:w="5101" w:type="dxa"/>
          </w:tcPr>
          <w:p w14:paraId="0E77AA28"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Detected either clinically or radiographically. </w:t>
            </w:r>
          </w:p>
          <w:p w14:paraId="1FC77E59"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Calcinosis is defined as palpable, dermal and/or subcutaneous or intramuscular deposits. It is usually located in digits or over large proximal joints or extensor surfaces of distal extremities.</w:t>
            </w:r>
          </w:p>
        </w:tc>
        <w:tc>
          <w:tcPr>
            <w:tcW w:w="0" w:type="auto"/>
          </w:tcPr>
          <w:p w14:paraId="4346F08D"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E16010" w:rsidRPr="007B667C">
              <w:rPr>
                <w:rFonts w:ascii="Arial" w:hAnsi="Arial" w:cs="Arial"/>
                <w:color w:val="000000" w:themeColor="text1"/>
                <w:sz w:val="20"/>
                <w:szCs w:val="20"/>
              </w:rPr>
              <w:t>unk</w:t>
            </w:r>
          </w:p>
          <w:p w14:paraId="1387315C"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 xml:space="preserve">Yes  </w:t>
            </w:r>
            <w:r w:rsidR="001863C7" w:rsidRPr="007B667C">
              <w:rPr>
                <w:rFonts w:ascii="Arial" w:hAnsi="Arial" w:cs="Arial"/>
                <w:color w:val="000000" w:themeColor="text1"/>
                <w:sz w:val="20"/>
                <w:szCs w:val="20"/>
              </w:rPr>
              <w:t>=ever</w:t>
            </w:r>
          </w:p>
          <w:p w14:paraId="447D4B9F" w14:textId="77777777" w:rsidR="00E16010" w:rsidRPr="007B667C" w:rsidRDefault="00E16010" w:rsidP="00E16010">
            <w:pPr>
              <w:rPr>
                <w:rFonts w:ascii="Arial" w:hAnsi="Arial" w:cs="Arial"/>
                <w:color w:val="000000" w:themeColor="text1"/>
                <w:sz w:val="20"/>
                <w:szCs w:val="20"/>
              </w:rPr>
            </w:pPr>
            <w:r w:rsidRPr="007B667C">
              <w:rPr>
                <w:rFonts w:ascii="Arial" w:hAnsi="Arial" w:cs="Arial"/>
                <w:color w:val="000000" w:themeColor="text1"/>
                <w:sz w:val="20"/>
                <w:szCs w:val="20"/>
              </w:rPr>
              <w:t xml:space="preserve">No : never </w:t>
            </w:r>
          </w:p>
          <w:p w14:paraId="15CAEB41" w14:textId="77777777" w:rsidR="00856292" w:rsidRPr="007B667C" w:rsidRDefault="00856292" w:rsidP="00E1601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3B4B21C3" w14:textId="77777777" w:rsidTr="00B2244C">
        <w:tc>
          <w:tcPr>
            <w:tcW w:w="2802" w:type="dxa"/>
          </w:tcPr>
          <w:p w14:paraId="0AC891C2"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Skin fibrosis</w:t>
            </w:r>
          </w:p>
        </w:tc>
        <w:tc>
          <w:tcPr>
            <w:tcW w:w="5101" w:type="dxa"/>
          </w:tcPr>
          <w:p w14:paraId="4B8C86F5"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Skin thickening or hardening anywhere but not due to scarring after injury, trauma.</w:t>
            </w:r>
          </w:p>
        </w:tc>
        <w:tc>
          <w:tcPr>
            <w:tcW w:w="0" w:type="auto"/>
          </w:tcPr>
          <w:p w14:paraId="692249C8"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71D40" w:rsidRPr="007B667C">
              <w:rPr>
                <w:rFonts w:ascii="Arial" w:hAnsi="Arial" w:cs="Arial"/>
                <w:color w:val="000000" w:themeColor="text1"/>
                <w:sz w:val="20"/>
                <w:szCs w:val="20"/>
              </w:rPr>
              <w:t>/unk</w:t>
            </w:r>
          </w:p>
          <w:p w14:paraId="63756342"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296DC082" w14:textId="77777777" w:rsidR="00DE3999" w:rsidRPr="007B667C" w:rsidRDefault="00DE3999" w:rsidP="00DE3999">
            <w:pPr>
              <w:rPr>
                <w:rFonts w:ascii="Arial" w:hAnsi="Arial" w:cs="Arial"/>
                <w:color w:val="000000" w:themeColor="text1"/>
                <w:sz w:val="20"/>
                <w:szCs w:val="20"/>
              </w:rPr>
            </w:pPr>
            <w:r w:rsidRPr="007B667C">
              <w:rPr>
                <w:rFonts w:ascii="Arial" w:hAnsi="Arial" w:cs="Arial"/>
                <w:color w:val="000000" w:themeColor="text1"/>
                <w:sz w:val="20"/>
                <w:szCs w:val="20"/>
              </w:rPr>
              <w:lastRenderedPageBreak/>
              <w:t>Present : at the visit</w:t>
            </w:r>
          </w:p>
          <w:p w14:paraId="727EF36C" w14:textId="77777777" w:rsidR="00DE3999" w:rsidRPr="007B667C" w:rsidRDefault="00DE3999" w:rsidP="00DE3999">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0B4D58EB" w14:textId="77777777" w:rsidR="00671D40" w:rsidRPr="007B667C" w:rsidRDefault="00671D40" w:rsidP="00DE3999">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3158EB64" w14:textId="77777777" w:rsidR="00E16010" w:rsidRPr="007B667C" w:rsidRDefault="00E16010" w:rsidP="005402A5">
            <w:pPr>
              <w:rPr>
                <w:rFonts w:ascii="Arial" w:hAnsi="Arial" w:cs="Arial"/>
                <w:color w:val="000000" w:themeColor="text1"/>
                <w:sz w:val="20"/>
                <w:szCs w:val="20"/>
              </w:rPr>
            </w:pPr>
          </w:p>
        </w:tc>
      </w:tr>
      <w:tr w:rsidR="00385230" w:rsidRPr="007B667C" w14:paraId="25D227A5" w14:textId="77777777" w:rsidTr="00B2244C">
        <w:tc>
          <w:tcPr>
            <w:tcW w:w="2802" w:type="dxa"/>
          </w:tcPr>
          <w:p w14:paraId="4C5B05CA"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lastRenderedPageBreak/>
              <w:t>Puffy Fingers</w:t>
            </w:r>
          </w:p>
        </w:tc>
        <w:tc>
          <w:tcPr>
            <w:tcW w:w="5101" w:type="dxa"/>
          </w:tcPr>
          <w:p w14:paraId="5AF9E8F4"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Swollen digits - a diffuse, usually non pitting increase in soft tissue mass of the digits extending beyond the normal confines of the joint capsule. Normal digits are tapered distally with the tissues following the contours of the digital bone and joint structures. Swelling of the digits obliterates these contours.</w:t>
            </w:r>
          </w:p>
        </w:tc>
        <w:tc>
          <w:tcPr>
            <w:tcW w:w="0" w:type="auto"/>
          </w:tcPr>
          <w:p w14:paraId="406AB8EC"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71D40" w:rsidRPr="007B667C">
              <w:rPr>
                <w:rFonts w:ascii="Arial" w:hAnsi="Arial" w:cs="Arial"/>
                <w:color w:val="000000" w:themeColor="text1"/>
                <w:sz w:val="20"/>
                <w:szCs w:val="20"/>
              </w:rPr>
              <w:t>/unk</w:t>
            </w:r>
          </w:p>
          <w:p w14:paraId="59451F3B"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4BCC110B"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6EB6C170"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7427DBD9"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3829FEE8" w14:textId="77777777" w:rsidR="00671D40" w:rsidRPr="007B667C" w:rsidRDefault="00671D40" w:rsidP="00093515">
            <w:pPr>
              <w:rPr>
                <w:rFonts w:ascii="Arial" w:hAnsi="Arial" w:cs="Arial"/>
                <w:color w:val="000000" w:themeColor="text1"/>
                <w:sz w:val="20"/>
                <w:szCs w:val="20"/>
              </w:rPr>
            </w:pPr>
          </w:p>
          <w:p w14:paraId="3E24D37D" w14:textId="77777777" w:rsidR="00093515" w:rsidRPr="007B667C" w:rsidRDefault="00093515" w:rsidP="005402A5">
            <w:pPr>
              <w:rPr>
                <w:rFonts w:ascii="Arial" w:hAnsi="Arial" w:cs="Arial"/>
                <w:color w:val="000000" w:themeColor="text1"/>
                <w:sz w:val="20"/>
                <w:szCs w:val="20"/>
              </w:rPr>
            </w:pPr>
          </w:p>
        </w:tc>
      </w:tr>
      <w:tr w:rsidR="00385230" w:rsidRPr="007B667C" w14:paraId="2A7AF5D8" w14:textId="77777777" w:rsidTr="00B2244C">
        <w:tc>
          <w:tcPr>
            <w:tcW w:w="2802" w:type="dxa"/>
          </w:tcPr>
          <w:p w14:paraId="0A47B87D"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Telangectasia</w:t>
            </w:r>
          </w:p>
        </w:tc>
        <w:tc>
          <w:tcPr>
            <w:tcW w:w="5101" w:type="dxa"/>
          </w:tcPr>
          <w:p w14:paraId="7C7D5B30"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Visible macular dilated superficial blood vessels which collapse upon pressure and fill slowly when pressure is released; distinguishable from rapidly filling spider angiomas with central arteriole and from dilated superficial vessels.</w:t>
            </w:r>
          </w:p>
        </w:tc>
        <w:tc>
          <w:tcPr>
            <w:tcW w:w="0" w:type="auto"/>
          </w:tcPr>
          <w:p w14:paraId="70204116"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093515" w:rsidRPr="007B667C">
              <w:rPr>
                <w:rFonts w:ascii="Arial" w:hAnsi="Arial" w:cs="Arial"/>
                <w:color w:val="000000" w:themeColor="text1"/>
                <w:sz w:val="20"/>
                <w:szCs w:val="20"/>
              </w:rPr>
              <w:t>/unk</w:t>
            </w:r>
          </w:p>
          <w:p w14:paraId="206DE48D" w14:textId="77777777" w:rsidR="00093515" w:rsidRPr="007B667C" w:rsidRDefault="00856292" w:rsidP="005402A5">
            <w:pPr>
              <w:rPr>
                <w:rFonts w:ascii="Arial" w:hAnsi="Arial" w:cs="Arial"/>
                <w:color w:val="000000" w:themeColor="text1"/>
                <w:sz w:val="20"/>
                <w:szCs w:val="20"/>
              </w:rPr>
            </w:pPr>
            <w:r w:rsidRPr="007B667C">
              <w:rPr>
                <w:rFonts w:ascii="Arial" w:hAnsi="Arial" w:cs="Arial"/>
                <w:color w:val="000000" w:themeColor="text1"/>
                <w:sz w:val="20"/>
                <w:szCs w:val="20"/>
              </w:rPr>
              <w:t>Non –rece</w:t>
            </w:r>
            <w:r w:rsidR="00093515" w:rsidRPr="007B667C">
              <w:rPr>
                <w:rFonts w:ascii="Arial" w:hAnsi="Arial" w:cs="Arial"/>
                <w:color w:val="000000" w:themeColor="text1"/>
                <w:sz w:val="20"/>
                <w:szCs w:val="20"/>
              </w:rPr>
              <w:t>ding condition</w:t>
            </w:r>
          </w:p>
          <w:p w14:paraId="32E5BCEE" w14:textId="77777777" w:rsidR="00093515" w:rsidRPr="007B667C" w:rsidRDefault="00093515" w:rsidP="005402A5">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328DC9C8" w14:textId="77777777" w:rsidR="00093515" w:rsidRPr="007B667C" w:rsidRDefault="00093515" w:rsidP="005402A5">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0482D6E6" w14:textId="77777777" w:rsidR="00093515" w:rsidRPr="007B667C" w:rsidRDefault="00093515" w:rsidP="005402A5">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6BA872E0" w14:textId="77777777" w:rsidTr="00B2244C">
        <w:tc>
          <w:tcPr>
            <w:tcW w:w="2802" w:type="dxa"/>
          </w:tcPr>
          <w:p w14:paraId="4A363377"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Subcutaneous nodules</w:t>
            </w:r>
          </w:p>
        </w:tc>
        <w:tc>
          <w:tcPr>
            <w:tcW w:w="5101" w:type="dxa"/>
          </w:tcPr>
          <w:p w14:paraId="1C612776"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Firm lumps located under the skin</w:t>
            </w:r>
          </w:p>
        </w:tc>
        <w:tc>
          <w:tcPr>
            <w:tcW w:w="0" w:type="auto"/>
          </w:tcPr>
          <w:p w14:paraId="56339B6E" w14:textId="77777777" w:rsidR="00671D40" w:rsidRPr="007B667C" w:rsidRDefault="00385230" w:rsidP="00671D4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71D40" w:rsidRPr="007B667C">
              <w:rPr>
                <w:rFonts w:ascii="Arial" w:hAnsi="Arial" w:cs="Arial"/>
                <w:color w:val="000000" w:themeColor="text1"/>
                <w:sz w:val="20"/>
                <w:szCs w:val="20"/>
              </w:rPr>
              <w:t>/unk</w:t>
            </w:r>
          </w:p>
          <w:p w14:paraId="14DEA255" w14:textId="77777777" w:rsidR="00C607A5" w:rsidRPr="007B667C" w:rsidRDefault="00C607A5" w:rsidP="00C607A5">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w:t>
            </w:r>
          </w:p>
          <w:p w14:paraId="3C06426A"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572EA470"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336744EA"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1BCB91E3" w14:textId="77777777" w:rsidR="00385230" w:rsidRPr="007B667C" w:rsidRDefault="00385230" w:rsidP="005402A5">
            <w:pPr>
              <w:rPr>
                <w:rFonts w:ascii="Arial" w:hAnsi="Arial" w:cs="Arial"/>
                <w:color w:val="000000" w:themeColor="text1"/>
                <w:sz w:val="20"/>
                <w:szCs w:val="20"/>
              </w:rPr>
            </w:pPr>
          </w:p>
        </w:tc>
      </w:tr>
      <w:tr w:rsidR="00385230" w:rsidRPr="007B667C" w14:paraId="070A29DF" w14:textId="77777777" w:rsidTr="00B2244C">
        <w:tc>
          <w:tcPr>
            <w:tcW w:w="2802" w:type="dxa"/>
          </w:tcPr>
          <w:p w14:paraId="384BEB2B"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Sicca Syndrome</w:t>
            </w:r>
          </w:p>
        </w:tc>
        <w:tc>
          <w:tcPr>
            <w:tcW w:w="5101" w:type="dxa"/>
          </w:tcPr>
          <w:p w14:paraId="5389AAC2"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Dry eye with positive Schirmer's test (&lt;5 mm) </w:t>
            </w:r>
            <w:r w:rsidRPr="007B667C">
              <w:rPr>
                <w:rFonts w:ascii="Arial" w:hAnsi="Arial" w:cs="Arial"/>
                <w:i/>
                <w:color w:val="000000" w:themeColor="text1"/>
                <w:sz w:val="20"/>
                <w:szCs w:val="20"/>
              </w:rPr>
              <w:t>or</w:t>
            </w:r>
            <w:r w:rsidRPr="007B667C">
              <w:rPr>
                <w:rFonts w:ascii="Arial" w:hAnsi="Arial" w:cs="Arial"/>
                <w:color w:val="000000" w:themeColor="text1"/>
                <w:sz w:val="20"/>
                <w:szCs w:val="20"/>
              </w:rPr>
              <w:t xml:space="preserve"> reduced tear-film Break-up time (&lt;10 seconds) </w:t>
            </w:r>
            <w:r w:rsidRPr="007B667C">
              <w:rPr>
                <w:rFonts w:ascii="Arial" w:hAnsi="Arial" w:cs="Arial"/>
                <w:i/>
                <w:color w:val="000000" w:themeColor="text1"/>
                <w:sz w:val="20"/>
                <w:szCs w:val="20"/>
              </w:rPr>
              <w:t>or</w:t>
            </w:r>
            <w:r w:rsidRPr="007B667C">
              <w:rPr>
                <w:rFonts w:ascii="Arial" w:hAnsi="Arial" w:cs="Arial"/>
                <w:color w:val="000000" w:themeColor="text1"/>
                <w:sz w:val="20"/>
                <w:szCs w:val="20"/>
              </w:rPr>
              <w:t xml:space="preserve"> punctate Rose Bengal and fluorescein staining of the cornea</w:t>
            </w:r>
          </w:p>
          <w:p w14:paraId="6368C205" w14:textId="77777777" w:rsidR="00385230" w:rsidRPr="007B667C" w:rsidRDefault="00385230" w:rsidP="00B2244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44E82916"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Dry mouth </w:t>
            </w:r>
            <w:r w:rsidRPr="007B667C">
              <w:rPr>
                <w:rFonts w:ascii="Arial" w:hAnsi="Arial" w:cs="Arial"/>
                <w:i/>
                <w:color w:val="000000" w:themeColor="text1"/>
                <w:sz w:val="20"/>
                <w:szCs w:val="20"/>
              </w:rPr>
              <w:t>with</w:t>
            </w:r>
            <w:r w:rsidRPr="007B667C">
              <w:rPr>
                <w:rFonts w:ascii="Arial" w:hAnsi="Arial" w:cs="Arial"/>
                <w:color w:val="000000" w:themeColor="text1"/>
                <w:sz w:val="20"/>
                <w:szCs w:val="20"/>
              </w:rPr>
              <w:t xml:space="preserve"> abnormal sialometry </w:t>
            </w:r>
            <w:r w:rsidRPr="007B667C">
              <w:rPr>
                <w:rFonts w:ascii="Arial" w:hAnsi="Arial" w:cs="Arial"/>
                <w:i/>
                <w:color w:val="000000" w:themeColor="text1"/>
                <w:sz w:val="20"/>
                <w:szCs w:val="20"/>
              </w:rPr>
              <w:t xml:space="preserve">or </w:t>
            </w:r>
            <w:r w:rsidRPr="007B667C">
              <w:rPr>
                <w:rFonts w:ascii="Arial" w:hAnsi="Arial" w:cs="Arial"/>
                <w:color w:val="000000" w:themeColor="text1"/>
                <w:sz w:val="20"/>
                <w:szCs w:val="20"/>
              </w:rPr>
              <w:t xml:space="preserve">abnormal salivar scintigraphy </w:t>
            </w:r>
            <w:r w:rsidRPr="007B667C">
              <w:rPr>
                <w:rFonts w:ascii="Arial" w:hAnsi="Arial" w:cs="Arial"/>
                <w:i/>
                <w:color w:val="000000" w:themeColor="text1"/>
                <w:sz w:val="20"/>
                <w:szCs w:val="20"/>
              </w:rPr>
              <w:t>or</w:t>
            </w:r>
            <w:r w:rsidRPr="007B667C">
              <w:rPr>
                <w:rFonts w:ascii="Arial" w:hAnsi="Arial" w:cs="Arial"/>
                <w:color w:val="000000" w:themeColor="text1"/>
                <w:sz w:val="20"/>
                <w:szCs w:val="20"/>
              </w:rPr>
              <w:t xml:space="preserve"> abnormal echography</w:t>
            </w:r>
          </w:p>
          <w:p w14:paraId="197D00B8" w14:textId="77777777" w:rsidR="00385230" w:rsidRPr="007B667C" w:rsidRDefault="00385230" w:rsidP="00B2244C">
            <w:pPr>
              <w:jc w:val="center"/>
              <w:rPr>
                <w:rFonts w:ascii="Arial" w:hAnsi="Arial" w:cs="Arial"/>
                <w:i/>
                <w:color w:val="000000" w:themeColor="text1"/>
                <w:sz w:val="20"/>
                <w:szCs w:val="20"/>
              </w:rPr>
            </w:pPr>
            <w:r w:rsidRPr="007B667C">
              <w:rPr>
                <w:rFonts w:ascii="Arial" w:hAnsi="Arial" w:cs="Arial"/>
                <w:i/>
                <w:color w:val="000000" w:themeColor="text1"/>
                <w:sz w:val="20"/>
                <w:szCs w:val="20"/>
              </w:rPr>
              <w:t>not due to</w:t>
            </w:r>
          </w:p>
          <w:p w14:paraId="6B915082" w14:textId="77777777" w:rsidR="00385230" w:rsidRPr="007B667C" w:rsidRDefault="00385230" w:rsidP="00B2244C">
            <w:pPr>
              <w:jc w:val="both"/>
              <w:rPr>
                <w:rFonts w:ascii="Arial" w:hAnsi="Arial" w:cs="Arial"/>
                <w:color w:val="000000" w:themeColor="text1"/>
                <w:sz w:val="20"/>
                <w:szCs w:val="20"/>
              </w:rPr>
            </w:pPr>
            <w:r w:rsidRPr="007B667C">
              <w:rPr>
                <w:rFonts w:ascii="Arial" w:hAnsi="Arial" w:cs="Arial"/>
                <w:color w:val="000000" w:themeColor="text1"/>
                <w:sz w:val="20"/>
                <w:szCs w:val="20"/>
              </w:rPr>
              <w:t>Prolonged use of drugs including antihistamines, antihypertensives, and antidepressants</w:t>
            </w:r>
          </w:p>
        </w:tc>
        <w:tc>
          <w:tcPr>
            <w:tcW w:w="0" w:type="auto"/>
          </w:tcPr>
          <w:p w14:paraId="40CA77DF"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Yes/No</w:t>
            </w:r>
            <w:r w:rsidR="00093515" w:rsidRPr="007B667C">
              <w:rPr>
                <w:rFonts w:ascii="Arial" w:hAnsi="Arial" w:cs="Arial"/>
                <w:color w:val="000000" w:themeColor="text1"/>
                <w:sz w:val="20"/>
                <w:szCs w:val="20"/>
              </w:rPr>
              <w:t>/unk</w:t>
            </w:r>
          </w:p>
          <w:p w14:paraId="32658E8A" w14:textId="77777777" w:rsidR="00093515" w:rsidRPr="007B667C" w:rsidRDefault="00856292" w:rsidP="00093515">
            <w:pPr>
              <w:rPr>
                <w:rFonts w:ascii="Arial" w:hAnsi="Arial" w:cs="Arial"/>
                <w:color w:val="000000" w:themeColor="text1"/>
                <w:sz w:val="20"/>
                <w:szCs w:val="20"/>
              </w:rPr>
            </w:pPr>
            <w:r w:rsidRPr="007B667C">
              <w:rPr>
                <w:rFonts w:ascii="Arial" w:hAnsi="Arial" w:cs="Arial"/>
                <w:color w:val="000000" w:themeColor="text1"/>
                <w:sz w:val="20"/>
                <w:szCs w:val="20"/>
              </w:rPr>
              <w:t>Non –rece</w:t>
            </w:r>
            <w:r w:rsidR="00093515" w:rsidRPr="007B667C">
              <w:rPr>
                <w:rFonts w:ascii="Arial" w:hAnsi="Arial" w:cs="Arial"/>
                <w:color w:val="000000" w:themeColor="text1"/>
                <w:sz w:val="20"/>
                <w:szCs w:val="20"/>
              </w:rPr>
              <w:t>ding condition</w:t>
            </w:r>
          </w:p>
          <w:p w14:paraId="7D1A0684"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6A78F39B" w14:textId="77777777" w:rsidR="00093515" w:rsidRPr="007B667C" w:rsidRDefault="00093515" w:rsidP="00093515">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3D2672AD" w14:textId="77777777" w:rsidR="00093515" w:rsidRPr="007B667C" w:rsidRDefault="00856292" w:rsidP="00093515">
            <w:pPr>
              <w:rPr>
                <w:rFonts w:ascii="Arial" w:hAnsi="Arial" w:cs="Arial"/>
                <w:color w:val="000000" w:themeColor="text1"/>
                <w:sz w:val="20"/>
                <w:szCs w:val="20"/>
              </w:rPr>
            </w:pPr>
            <w:r w:rsidRPr="007B667C">
              <w:rPr>
                <w:rFonts w:ascii="Arial" w:hAnsi="Arial" w:cs="Arial"/>
                <w:color w:val="000000" w:themeColor="text1"/>
                <w:sz w:val="20"/>
                <w:szCs w:val="20"/>
              </w:rPr>
              <w:t xml:space="preserve">Unk : </w:t>
            </w:r>
            <w:r w:rsidR="00093515" w:rsidRPr="007B667C">
              <w:rPr>
                <w:rFonts w:ascii="Arial" w:hAnsi="Arial" w:cs="Arial"/>
                <w:color w:val="000000" w:themeColor="text1"/>
                <w:sz w:val="20"/>
                <w:szCs w:val="20"/>
              </w:rPr>
              <w:t>not verified</w:t>
            </w:r>
          </w:p>
        </w:tc>
      </w:tr>
    </w:tbl>
    <w:p w14:paraId="2BF50D61" w14:textId="77777777" w:rsidR="00385230" w:rsidRPr="007B667C" w:rsidRDefault="00385230" w:rsidP="005112E0">
      <w:pPr>
        <w:rPr>
          <w:rFonts w:ascii="Arial" w:hAnsi="Arial" w:cs="Arial"/>
          <w:i/>
          <w:color w:val="000000" w:themeColor="text1"/>
        </w:rPr>
      </w:pPr>
    </w:p>
    <w:p w14:paraId="730F1302"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5"/>
        <w:gridCol w:w="4807"/>
        <w:gridCol w:w="2084"/>
      </w:tblGrid>
      <w:tr w:rsidR="00385230" w:rsidRPr="007B667C" w14:paraId="0C104FE3" w14:textId="77777777" w:rsidTr="00B2244C">
        <w:tc>
          <w:tcPr>
            <w:tcW w:w="0" w:type="auto"/>
            <w:gridSpan w:val="3"/>
          </w:tcPr>
          <w:p w14:paraId="24592C97" w14:textId="77777777" w:rsidR="00385230" w:rsidRPr="007B667C" w:rsidRDefault="00385230" w:rsidP="00B2244C">
            <w:pPr>
              <w:jc w:val="center"/>
              <w:rPr>
                <w:rFonts w:ascii="Arial" w:hAnsi="Arial" w:cs="Arial"/>
                <w:b/>
                <w:color w:val="000000" w:themeColor="text1"/>
                <w:szCs w:val="20"/>
              </w:rPr>
            </w:pPr>
            <w:r w:rsidRPr="007B667C">
              <w:rPr>
                <w:rFonts w:ascii="Arial" w:hAnsi="Arial" w:cs="Arial"/>
                <w:b/>
                <w:color w:val="000000" w:themeColor="text1"/>
                <w:szCs w:val="20"/>
              </w:rPr>
              <w:t>Heart</w:t>
            </w:r>
          </w:p>
        </w:tc>
      </w:tr>
      <w:tr w:rsidR="00385230" w:rsidRPr="007B667C" w14:paraId="0F530AE2" w14:textId="77777777" w:rsidTr="004A4ECB">
        <w:tc>
          <w:tcPr>
            <w:tcW w:w="2801" w:type="dxa"/>
          </w:tcPr>
          <w:p w14:paraId="68D55F53"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2" w:type="dxa"/>
          </w:tcPr>
          <w:p w14:paraId="5CB6E544"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3" w:type="dxa"/>
          </w:tcPr>
          <w:p w14:paraId="6F86540B" w14:textId="77777777" w:rsidR="00385230" w:rsidRPr="007B667C" w:rsidRDefault="00385230" w:rsidP="005402A5">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075535D3" w14:textId="77777777" w:rsidTr="004A4ECB">
        <w:tc>
          <w:tcPr>
            <w:tcW w:w="2801" w:type="dxa"/>
          </w:tcPr>
          <w:p w14:paraId="7FD52E54"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ericarditis</w:t>
            </w:r>
          </w:p>
        </w:tc>
        <w:tc>
          <w:tcPr>
            <w:tcW w:w="5102" w:type="dxa"/>
          </w:tcPr>
          <w:p w14:paraId="305F4F7E" w14:textId="77777777" w:rsidR="00385230" w:rsidRPr="007B667C" w:rsidRDefault="00385230" w:rsidP="00D47F6D">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Evidence of either dry, effusive or fibrinous pericarditis on Echocardiogram or MRI.</w:t>
            </w:r>
          </w:p>
        </w:tc>
        <w:tc>
          <w:tcPr>
            <w:tcW w:w="1673" w:type="dxa"/>
          </w:tcPr>
          <w:p w14:paraId="53795BBB"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64DDA" w:rsidRPr="007B667C">
              <w:rPr>
                <w:rFonts w:ascii="Arial" w:hAnsi="Arial" w:cs="Arial"/>
                <w:color w:val="000000" w:themeColor="text1"/>
                <w:sz w:val="20"/>
                <w:szCs w:val="20"/>
              </w:rPr>
              <w:t>Unk</w:t>
            </w:r>
          </w:p>
          <w:p w14:paraId="71C0EF4B" w14:textId="77777777" w:rsidR="00BF22AE" w:rsidRPr="007B667C" w:rsidRDefault="00BF22AE" w:rsidP="00BF22AE">
            <w:pPr>
              <w:rPr>
                <w:rFonts w:ascii="Arial" w:hAnsi="Arial" w:cs="Arial"/>
                <w:color w:val="000000" w:themeColor="text1"/>
                <w:sz w:val="20"/>
                <w:szCs w:val="20"/>
              </w:rPr>
            </w:pPr>
            <w:r w:rsidRPr="007B667C">
              <w:rPr>
                <w:rFonts w:ascii="Arial" w:hAnsi="Arial" w:cs="Arial"/>
                <w:color w:val="000000" w:themeColor="text1"/>
                <w:sz w:val="20"/>
                <w:szCs w:val="20"/>
              </w:rPr>
              <w:t xml:space="preserve">Past : observed on </w:t>
            </w:r>
            <w:r w:rsidR="00DE7FD9" w:rsidRPr="007B667C">
              <w:rPr>
                <w:rFonts w:ascii="Arial" w:hAnsi="Arial" w:cs="Arial"/>
                <w:color w:val="000000" w:themeColor="text1"/>
                <w:sz w:val="20"/>
                <w:szCs w:val="20"/>
              </w:rPr>
              <w:t xml:space="preserve">the predefined </w:t>
            </w:r>
            <w:r w:rsidRPr="007B667C">
              <w:rPr>
                <w:rFonts w:ascii="Arial" w:hAnsi="Arial" w:cs="Arial"/>
                <w:color w:val="000000" w:themeColor="text1"/>
                <w:sz w:val="20"/>
                <w:szCs w:val="20"/>
              </w:rPr>
              <w:t>exam</w:t>
            </w:r>
            <w:r w:rsidR="00DE7FD9" w:rsidRPr="007B667C">
              <w:rPr>
                <w:rFonts w:ascii="Arial" w:hAnsi="Arial" w:cs="Arial"/>
                <w:color w:val="000000" w:themeColor="text1"/>
                <w:sz w:val="20"/>
                <w:szCs w:val="20"/>
              </w:rPr>
              <w:t>s</w:t>
            </w:r>
            <w:r w:rsidRPr="007B667C">
              <w:rPr>
                <w:rFonts w:ascii="Arial" w:hAnsi="Arial" w:cs="Arial"/>
                <w:color w:val="000000" w:themeColor="text1"/>
                <w:sz w:val="20"/>
                <w:szCs w:val="20"/>
              </w:rPr>
              <w:t xml:space="preserve">  and resolved or not verified since an observation of more than 4 weeks</w:t>
            </w:r>
          </w:p>
          <w:p w14:paraId="11A912B3" w14:textId="77777777" w:rsidR="00BF22AE" w:rsidRPr="007B667C" w:rsidRDefault="00BF22AE" w:rsidP="00BF22AE">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1E3F19A6" w14:textId="77777777" w:rsidR="00BF22AE" w:rsidRPr="007B667C" w:rsidRDefault="00BF22AE" w:rsidP="00BF22AE">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and </w:t>
            </w:r>
            <w:r w:rsidR="00DE7FD9" w:rsidRPr="007B667C">
              <w:rPr>
                <w:rFonts w:ascii="Arial" w:hAnsi="Arial" w:cs="Arial"/>
                <w:color w:val="000000" w:themeColor="text1"/>
                <w:sz w:val="20"/>
                <w:szCs w:val="20"/>
              </w:rPr>
              <w:t>never observed</w:t>
            </w:r>
          </w:p>
          <w:p w14:paraId="75C7A6C1" w14:textId="77777777" w:rsidR="00BF22AE" w:rsidRPr="007B667C" w:rsidRDefault="00BF22AE" w:rsidP="00444257">
            <w:pPr>
              <w:rPr>
                <w:rFonts w:ascii="Arial" w:hAnsi="Arial" w:cs="Arial"/>
                <w:color w:val="000000" w:themeColor="text1"/>
                <w:sz w:val="20"/>
                <w:szCs w:val="20"/>
              </w:rPr>
            </w:pPr>
            <w:r w:rsidRPr="007B667C">
              <w:rPr>
                <w:rFonts w:ascii="Arial" w:hAnsi="Arial" w:cs="Arial"/>
                <w:color w:val="000000" w:themeColor="text1"/>
                <w:sz w:val="20"/>
                <w:szCs w:val="20"/>
              </w:rPr>
              <w:lastRenderedPageBreak/>
              <w:t xml:space="preserve">Unknown : never </w:t>
            </w:r>
            <w:r w:rsidR="00444257" w:rsidRPr="007B667C">
              <w:rPr>
                <w:rFonts w:ascii="Arial" w:hAnsi="Arial" w:cs="Arial"/>
                <w:color w:val="000000" w:themeColor="text1"/>
                <w:sz w:val="20"/>
                <w:szCs w:val="20"/>
              </w:rPr>
              <w:t>performed</w:t>
            </w:r>
            <w:r w:rsidR="008E5B64" w:rsidRPr="007B667C">
              <w:rPr>
                <w:rFonts w:ascii="Arial" w:hAnsi="Arial" w:cs="Arial"/>
                <w:color w:val="000000" w:themeColor="text1"/>
                <w:sz w:val="20"/>
                <w:szCs w:val="20"/>
              </w:rPr>
              <w:t>,</w:t>
            </w:r>
            <w:r w:rsidR="00D840EA" w:rsidRPr="007B667C">
              <w:rPr>
                <w:rFonts w:ascii="Arial" w:hAnsi="Arial" w:cs="Arial"/>
                <w:color w:val="000000" w:themeColor="text1"/>
                <w:sz w:val="20"/>
                <w:szCs w:val="20"/>
              </w:rPr>
              <w:t xml:space="preserve"> </w:t>
            </w:r>
            <w:r w:rsidR="008E5B64" w:rsidRPr="007B667C">
              <w:rPr>
                <w:rFonts w:ascii="Arial" w:hAnsi="Arial" w:cs="Arial"/>
                <w:color w:val="000000" w:themeColor="text1"/>
                <w:sz w:val="20"/>
                <w:szCs w:val="20"/>
              </w:rPr>
              <w:t>irrespective of</w:t>
            </w:r>
            <w:r w:rsidR="00996776" w:rsidRPr="007B667C">
              <w:rPr>
                <w:rFonts w:ascii="Arial" w:hAnsi="Arial" w:cs="Arial"/>
                <w:color w:val="000000" w:themeColor="text1"/>
                <w:sz w:val="20"/>
                <w:szCs w:val="20"/>
              </w:rPr>
              <w:t xml:space="preserve"> clinical </w:t>
            </w:r>
            <w:r w:rsidR="00444257" w:rsidRPr="007B667C">
              <w:rPr>
                <w:rFonts w:ascii="Arial" w:hAnsi="Arial" w:cs="Arial"/>
                <w:color w:val="000000" w:themeColor="text1"/>
                <w:sz w:val="20"/>
                <w:szCs w:val="20"/>
              </w:rPr>
              <w:t>signs/symptoms</w:t>
            </w:r>
          </w:p>
        </w:tc>
      </w:tr>
      <w:tr w:rsidR="00385230" w:rsidRPr="007B667C" w14:paraId="4443CCE7" w14:textId="77777777" w:rsidTr="004A4ECB">
        <w:tc>
          <w:tcPr>
            <w:tcW w:w="2801" w:type="dxa"/>
          </w:tcPr>
          <w:p w14:paraId="6AFE8EEE"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lastRenderedPageBreak/>
              <w:t>Pulmonary hypertension on Echo</w:t>
            </w:r>
          </w:p>
        </w:tc>
        <w:tc>
          <w:tcPr>
            <w:tcW w:w="5102" w:type="dxa"/>
          </w:tcPr>
          <w:p w14:paraId="42BE31E7"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Increased Right Ventricular Systolic Pressure (RVSP) on Echo ≥ 35 mmHg assuming a right-atrial pressure = 5 mmHg (alternative definitions: a transtricuspid velocity ≥ 2.74 m/s </w:t>
            </w:r>
            <w:r w:rsidRPr="007B667C">
              <w:rPr>
                <w:rFonts w:ascii="Arial" w:hAnsi="Arial" w:cs="Arial"/>
                <w:i/>
                <w:color w:val="000000" w:themeColor="text1"/>
                <w:sz w:val="20"/>
                <w:szCs w:val="20"/>
                <w:lang w:val="en-GB"/>
              </w:rPr>
              <w:t>or</w:t>
            </w:r>
            <w:r w:rsidRPr="007B667C">
              <w:rPr>
                <w:rFonts w:ascii="Arial" w:hAnsi="Arial" w:cs="Arial"/>
                <w:color w:val="000000" w:themeColor="text1"/>
                <w:sz w:val="20"/>
                <w:szCs w:val="20"/>
                <w:lang w:val="en-GB"/>
              </w:rPr>
              <w:t xml:space="preserve"> a transtricuspid gradient = 30 mmHg).</w:t>
            </w:r>
          </w:p>
          <w:p w14:paraId="158D450F"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Echocardiography should have been performed within 6 months.</w:t>
            </w:r>
          </w:p>
        </w:tc>
        <w:tc>
          <w:tcPr>
            <w:tcW w:w="1673" w:type="dxa"/>
          </w:tcPr>
          <w:p w14:paraId="679F17A1" w14:textId="77777777" w:rsidR="00996776" w:rsidRPr="007B667C" w:rsidRDefault="00664DDA"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Past/present/</w:t>
            </w:r>
            <w:r w:rsidR="001A76B3" w:rsidRPr="007B667C">
              <w:rPr>
                <w:rFonts w:ascii="Arial" w:hAnsi="Arial" w:cs="Arial"/>
                <w:color w:val="000000" w:themeColor="text1"/>
                <w:sz w:val="20"/>
                <w:szCs w:val="20"/>
                <w:lang w:val="en-GB"/>
              </w:rPr>
              <w:t>N</w:t>
            </w:r>
            <w:r w:rsidRPr="007B667C">
              <w:rPr>
                <w:rFonts w:ascii="Arial" w:hAnsi="Arial" w:cs="Arial"/>
                <w:color w:val="000000" w:themeColor="text1"/>
                <w:sz w:val="20"/>
                <w:szCs w:val="20"/>
                <w:lang w:val="en-GB"/>
              </w:rPr>
              <w:t>o/U</w:t>
            </w:r>
            <w:r w:rsidR="00996776" w:rsidRPr="007B667C">
              <w:rPr>
                <w:rFonts w:ascii="Arial" w:hAnsi="Arial" w:cs="Arial"/>
                <w:color w:val="000000" w:themeColor="text1"/>
                <w:sz w:val="20"/>
                <w:szCs w:val="20"/>
                <w:lang w:val="en-GB"/>
              </w:rPr>
              <w:t>nk</w:t>
            </w:r>
          </w:p>
          <w:p w14:paraId="5D5A6AC1" w14:textId="77777777" w:rsidR="00996776" w:rsidRPr="007B667C" w:rsidRDefault="00996776"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Past : present on echo of more than 6 month and resolved or not verified since the observation</w:t>
            </w:r>
          </w:p>
          <w:p w14:paraId="70BE6433" w14:textId="77777777" w:rsidR="00996776" w:rsidRPr="007B667C" w:rsidRDefault="00996776"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Present : </w:t>
            </w:r>
            <w:r w:rsidR="00DE7FD9" w:rsidRPr="007B667C">
              <w:rPr>
                <w:rFonts w:ascii="Arial" w:hAnsi="Arial" w:cs="Arial"/>
                <w:color w:val="000000" w:themeColor="text1"/>
                <w:sz w:val="20"/>
                <w:szCs w:val="20"/>
                <w:lang w:val="en-GB"/>
              </w:rPr>
              <w:t xml:space="preserve">observed </w:t>
            </w:r>
            <w:r w:rsidRPr="007B667C">
              <w:rPr>
                <w:rFonts w:ascii="Arial" w:hAnsi="Arial" w:cs="Arial"/>
                <w:color w:val="000000" w:themeColor="text1"/>
                <w:sz w:val="20"/>
                <w:szCs w:val="20"/>
                <w:lang w:val="en-GB"/>
              </w:rPr>
              <w:t>on echo &lt;6 month</w:t>
            </w:r>
          </w:p>
          <w:p w14:paraId="5316DC8E" w14:textId="77777777" w:rsidR="00996776" w:rsidRPr="007B667C" w:rsidRDefault="00996776"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No : echo not showing </w:t>
            </w:r>
            <w:r w:rsidR="00DE7FD9" w:rsidRPr="007B667C">
              <w:rPr>
                <w:rFonts w:ascii="Arial" w:hAnsi="Arial" w:cs="Arial"/>
                <w:color w:val="000000" w:themeColor="text1"/>
                <w:sz w:val="20"/>
                <w:szCs w:val="20"/>
                <w:lang w:val="en-GB"/>
              </w:rPr>
              <w:t>pulmonary hypertension</w:t>
            </w:r>
          </w:p>
          <w:p w14:paraId="2F18204F" w14:textId="77777777" w:rsidR="00996776" w:rsidRPr="007B667C" w:rsidRDefault="00996776"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Unk : echo not verified</w:t>
            </w:r>
          </w:p>
          <w:p w14:paraId="4B9C3FAE" w14:textId="77777777" w:rsidR="00996776" w:rsidRPr="007B667C" w:rsidRDefault="00996776" w:rsidP="00664DDA">
            <w:pPr>
              <w:rPr>
                <w:rFonts w:ascii="Arial" w:hAnsi="Arial" w:cs="Arial"/>
                <w:color w:val="000000" w:themeColor="text1"/>
                <w:sz w:val="20"/>
                <w:szCs w:val="20"/>
                <w:lang w:val="en-GB"/>
              </w:rPr>
            </w:pPr>
          </w:p>
        </w:tc>
      </w:tr>
      <w:tr w:rsidR="00385230" w:rsidRPr="007B667C" w14:paraId="5BC51AB3" w14:textId="77777777" w:rsidTr="004A4ECB">
        <w:tc>
          <w:tcPr>
            <w:tcW w:w="2801" w:type="dxa"/>
          </w:tcPr>
          <w:p w14:paraId="781899D3"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lang w:val="en-GB"/>
              </w:rPr>
              <w:t>Pulmonary arterial hypertension by right-heart catheterization</w:t>
            </w:r>
            <w:r w:rsidRPr="007B667C">
              <w:rPr>
                <w:rFonts w:ascii="Arial" w:hAnsi="Arial" w:cs="Arial"/>
                <w:color w:val="000000" w:themeColor="text1"/>
                <w:sz w:val="20"/>
                <w:szCs w:val="20"/>
              </w:rPr>
              <w:t xml:space="preserve"> (PAH)</w:t>
            </w:r>
          </w:p>
        </w:tc>
        <w:tc>
          <w:tcPr>
            <w:tcW w:w="5102" w:type="dxa"/>
          </w:tcPr>
          <w:p w14:paraId="62D220AC"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Evidence of precapillary pulmonary arterial hypertension on right-heart catheterization, defined as:</w:t>
            </w:r>
          </w:p>
          <w:p w14:paraId="323C4B6A"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mPAP ≥ 25 mmHg</w:t>
            </w:r>
          </w:p>
          <w:p w14:paraId="4E25EEAF" w14:textId="77777777" w:rsidR="00385230" w:rsidRPr="007B667C" w:rsidRDefault="00385230" w:rsidP="00B44DDA">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w:t>
            </w:r>
          </w:p>
          <w:p w14:paraId="20428CDD"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PWP ≤ 15 mmHg</w:t>
            </w:r>
          </w:p>
          <w:p w14:paraId="3422B33B" w14:textId="77777777" w:rsidR="00996776" w:rsidRPr="007B667C" w:rsidRDefault="00996776" w:rsidP="00B44DDA">
            <w:pPr>
              <w:jc w:val="both"/>
              <w:rPr>
                <w:rFonts w:ascii="Arial" w:hAnsi="Arial" w:cs="Arial"/>
                <w:color w:val="000000" w:themeColor="text1"/>
                <w:sz w:val="20"/>
                <w:szCs w:val="20"/>
                <w:lang w:val="en-GB"/>
              </w:rPr>
            </w:pPr>
          </w:p>
        </w:tc>
        <w:tc>
          <w:tcPr>
            <w:tcW w:w="1673" w:type="dxa"/>
          </w:tcPr>
          <w:p w14:paraId="3242BA12" w14:textId="77777777" w:rsidR="00385230" w:rsidRPr="007B667C" w:rsidRDefault="00385230"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Yes/No/</w:t>
            </w:r>
            <w:r w:rsidR="001A76B3" w:rsidRPr="007B667C">
              <w:rPr>
                <w:rFonts w:ascii="Arial" w:hAnsi="Arial" w:cs="Arial"/>
                <w:color w:val="000000" w:themeColor="text1"/>
                <w:sz w:val="20"/>
                <w:szCs w:val="20"/>
                <w:lang w:val="en-GB"/>
              </w:rPr>
              <w:t>Unk</w:t>
            </w:r>
          </w:p>
          <w:p w14:paraId="44E923FF" w14:textId="77777777" w:rsidR="001A76B3" w:rsidRPr="007B667C" w:rsidRDefault="001A76B3"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Yes = ever</w:t>
            </w:r>
          </w:p>
          <w:p w14:paraId="3F16D736" w14:textId="77777777" w:rsidR="001A76B3" w:rsidRPr="007B667C" w:rsidRDefault="001A76B3"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No = never</w:t>
            </w:r>
          </w:p>
          <w:p w14:paraId="6A4B09D5" w14:textId="77777777" w:rsidR="001A76B3" w:rsidRPr="007B667C" w:rsidRDefault="001A76B3" w:rsidP="00B44DDA">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Unk = not verified</w:t>
            </w:r>
          </w:p>
        </w:tc>
      </w:tr>
      <w:tr w:rsidR="00385230" w:rsidRPr="007B667C" w14:paraId="6F4E8990" w14:textId="77777777" w:rsidTr="004A4ECB">
        <w:tc>
          <w:tcPr>
            <w:tcW w:w="2801" w:type="dxa"/>
          </w:tcPr>
          <w:p w14:paraId="339E3B91"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Hypertension</w:t>
            </w:r>
          </w:p>
        </w:tc>
        <w:tc>
          <w:tcPr>
            <w:tcW w:w="5102" w:type="dxa"/>
          </w:tcPr>
          <w:p w14:paraId="585FEACA"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History of systemic hypertension (either past, actual or under control with medical treatment).</w:t>
            </w:r>
          </w:p>
        </w:tc>
        <w:tc>
          <w:tcPr>
            <w:tcW w:w="1673" w:type="dxa"/>
          </w:tcPr>
          <w:p w14:paraId="72BF1B4D" w14:textId="77777777" w:rsidR="00385230" w:rsidRPr="007B667C" w:rsidRDefault="00385230" w:rsidP="005402A5">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Yes/No</w:t>
            </w:r>
            <w:r w:rsidR="00996776" w:rsidRPr="007B667C">
              <w:rPr>
                <w:rFonts w:ascii="Arial" w:hAnsi="Arial" w:cs="Arial"/>
                <w:color w:val="000000" w:themeColor="text1"/>
                <w:sz w:val="20"/>
                <w:szCs w:val="20"/>
                <w:lang w:val="en-GB"/>
              </w:rPr>
              <w:t>/unk</w:t>
            </w:r>
          </w:p>
          <w:p w14:paraId="28874399" w14:textId="77777777" w:rsidR="00996776" w:rsidRPr="007B667C" w:rsidRDefault="00996776" w:rsidP="005402A5">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t the visit</w:t>
            </w:r>
          </w:p>
          <w:p w14:paraId="68390A57" w14:textId="77777777" w:rsidR="00996776" w:rsidRPr="007B667C" w:rsidRDefault="00996776" w:rsidP="005402A5">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Unk : not verified</w:t>
            </w:r>
          </w:p>
        </w:tc>
      </w:tr>
      <w:tr w:rsidR="00385230" w:rsidRPr="007B667C" w14:paraId="18B10028" w14:textId="77777777" w:rsidTr="004A4ECB">
        <w:tc>
          <w:tcPr>
            <w:tcW w:w="2801" w:type="dxa"/>
          </w:tcPr>
          <w:p w14:paraId="330050F9" w14:textId="77777777" w:rsidR="00385230" w:rsidRPr="007B667C" w:rsidRDefault="007B7930" w:rsidP="005402A5">
            <w:pPr>
              <w:rPr>
                <w:rFonts w:ascii="Arial" w:hAnsi="Arial" w:cs="Arial"/>
                <w:b/>
                <w:color w:val="000000" w:themeColor="text1"/>
                <w:sz w:val="20"/>
                <w:szCs w:val="20"/>
              </w:rPr>
            </w:pPr>
            <w:r w:rsidRPr="007B667C">
              <w:rPr>
                <w:rFonts w:ascii="Arial" w:hAnsi="Arial" w:cs="Arial"/>
                <w:color w:val="000000" w:themeColor="text1"/>
                <w:sz w:val="20"/>
                <w:szCs w:val="20"/>
              </w:rPr>
              <w:t>Arrhythmias</w:t>
            </w:r>
            <w:r w:rsidR="00385230" w:rsidRPr="007B667C">
              <w:rPr>
                <w:rFonts w:ascii="Arial" w:hAnsi="Arial" w:cs="Arial"/>
                <w:color w:val="000000" w:themeColor="text1"/>
                <w:sz w:val="20"/>
                <w:szCs w:val="20"/>
              </w:rPr>
              <w:t xml:space="preserve"> </w:t>
            </w:r>
          </w:p>
        </w:tc>
        <w:tc>
          <w:tcPr>
            <w:tcW w:w="5102" w:type="dxa"/>
          </w:tcPr>
          <w:p w14:paraId="2E2F3D72"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Lown grade 3 or higher arrhythmia on 24-hours recording</w:t>
            </w:r>
          </w:p>
        </w:tc>
        <w:tc>
          <w:tcPr>
            <w:tcW w:w="1673" w:type="dxa"/>
          </w:tcPr>
          <w:p w14:paraId="655501D9"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996776" w:rsidRPr="007B667C">
              <w:rPr>
                <w:rFonts w:ascii="Arial" w:hAnsi="Arial" w:cs="Arial"/>
                <w:color w:val="000000" w:themeColor="text1"/>
                <w:sz w:val="20"/>
                <w:szCs w:val="20"/>
              </w:rPr>
              <w:t>unk</w:t>
            </w:r>
          </w:p>
          <w:p w14:paraId="0934CDF5"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Past : observed on exam  and resolved or not verified since an observation of more than 4 weeks</w:t>
            </w:r>
          </w:p>
          <w:p w14:paraId="49CDE79A"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7B3AD03D"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and </w:t>
            </w:r>
            <w:r w:rsidR="00DE7FD9" w:rsidRPr="007B667C">
              <w:rPr>
                <w:rFonts w:ascii="Arial" w:hAnsi="Arial" w:cs="Arial"/>
                <w:color w:val="000000" w:themeColor="text1"/>
                <w:sz w:val="20"/>
                <w:szCs w:val="20"/>
              </w:rPr>
              <w:t>never observed</w:t>
            </w:r>
          </w:p>
          <w:p w14:paraId="1A53B770" w14:textId="77777777" w:rsidR="00996776" w:rsidRPr="007B667C" w:rsidRDefault="00996776" w:rsidP="005402A5">
            <w:pPr>
              <w:rPr>
                <w:rFonts w:ascii="Arial" w:hAnsi="Arial" w:cs="Arial"/>
                <w:b/>
                <w:color w:val="000000" w:themeColor="text1"/>
                <w:sz w:val="20"/>
                <w:szCs w:val="20"/>
              </w:rPr>
            </w:pPr>
            <w:r w:rsidRPr="007B667C">
              <w:rPr>
                <w:rFonts w:ascii="Arial" w:hAnsi="Arial" w:cs="Arial"/>
                <w:color w:val="000000" w:themeColor="text1"/>
                <w:sz w:val="20"/>
                <w:szCs w:val="20"/>
              </w:rPr>
              <w:t xml:space="preserve">Unknown : </w:t>
            </w:r>
            <w:r w:rsidR="00444257" w:rsidRPr="007B667C">
              <w:rPr>
                <w:rFonts w:ascii="Arial" w:hAnsi="Arial" w:cs="Arial"/>
                <w:color w:val="000000" w:themeColor="text1"/>
                <w:sz w:val="20"/>
                <w:szCs w:val="20"/>
              </w:rPr>
              <w:t>never performed, irrespective of clinical signs/symptoms</w:t>
            </w:r>
            <w:r w:rsidR="00444257" w:rsidRPr="007B667C" w:rsidDel="00444257">
              <w:rPr>
                <w:rFonts w:ascii="Arial" w:hAnsi="Arial" w:cs="Arial"/>
                <w:color w:val="000000" w:themeColor="text1"/>
                <w:sz w:val="20"/>
                <w:szCs w:val="20"/>
              </w:rPr>
              <w:t xml:space="preserve"> </w:t>
            </w:r>
          </w:p>
        </w:tc>
      </w:tr>
      <w:tr w:rsidR="00385230" w:rsidRPr="007B667C" w14:paraId="277928DF" w14:textId="77777777" w:rsidTr="004A4ECB">
        <w:tc>
          <w:tcPr>
            <w:tcW w:w="2801" w:type="dxa"/>
          </w:tcPr>
          <w:p w14:paraId="595FC869" w14:textId="77777777" w:rsidR="00385230" w:rsidRPr="007B667C" w:rsidRDefault="00385230" w:rsidP="005402A5">
            <w:pPr>
              <w:rPr>
                <w:rFonts w:ascii="Arial" w:hAnsi="Arial" w:cs="Arial"/>
                <w:color w:val="000000" w:themeColor="text1"/>
                <w:sz w:val="20"/>
                <w:szCs w:val="20"/>
              </w:rPr>
            </w:pPr>
            <w:r w:rsidRPr="007B667C">
              <w:rPr>
                <w:rFonts w:ascii="Arial" w:hAnsi="Arial" w:cs="Arial"/>
                <w:color w:val="000000" w:themeColor="text1"/>
                <w:sz w:val="20"/>
                <w:szCs w:val="20"/>
              </w:rPr>
              <w:t>Valve lesions</w:t>
            </w:r>
          </w:p>
        </w:tc>
        <w:tc>
          <w:tcPr>
            <w:tcW w:w="5102" w:type="dxa"/>
          </w:tcPr>
          <w:p w14:paraId="4A9841BB"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s detected by Echography:</w:t>
            </w:r>
          </w:p>
          <w:p w14:paraId="4E1E77C0" w14:textId="77777777" w:rsidR="00385230" w:rsidRPr="007B667C" w:rsidRDefault="00385230" w:rsidP="00B2244C">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Moderate-to-severe stenosis </w:t>
            </w:r>
            <w:r w:rsidRPr="007B667C">
              <w:rPr>
                <w:rFonts w:ascii="Arial" w:hAnsi="Arial" w:cs="Arial"/>
                <w:i/>
                <w:color w:val="000000" w:themeColor="text1"/>
                <w:sz w:val="20"/>
                <w:szCs w:val="20"/>
                <w:lang w:val="en-GB"/>
              </w:rPr>
              <w:t xml:space="preserve">or </w:t>
            </w:r>
            <w:r w:rsidRPr="007B667C">
              <w:rPr>
                <w:rFonts w:ascii="Arial" w:hAnsi="Arial" w:cs="Arial"/>
                <w:color w:val="000000" w:themeColor="text1"/>
                <w:sz w:val="20"/>
                <w:szCs w:val="20"/>
                <w:lang w:val="en-GB"/>
              </w:rPr>
              <w:t>insufficiency</w:t>
            </w:r>
          </w:p>
          <w:p w14:paraId="01E4F245" w14:textId="77777777" w:rsidR="00385230" w:rsidRPr="007B667C" w:rsidRDefault="00385230" w:rsidP="00514C72">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or</w:t>
            </w:r>
          </w:p>
          <w:p w14:paraId="472EFBA9" w14:textId="77777777" w:rsidR="00385230" w:rsidRPr="007B667C" w:rsidRDefault="00385230" w:rsidP="00514C7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Valve vegetations </w:t>
            </w:r>
          </w:p>
        </w:tc>
        <w:tc>
          <w:tcPr>
            <w:tcW w:w="1673" w:type="dxa"/>
          </w:tcPr>
          <w:p w14:paraId="70795DE2" w14:textId="77777777" w:rsidR="00385230" w:rsidRPr="007B667C" w:rsidRDefault="00385230" w:rsidP="00996776">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Yes/No/</w:t>
            </w:r>
            <w:r w:rsidR="00996776" w:rsidRPr="007B667C">
              <w:rPr>
                <w:rFonts w:ascii="Arial" w:hAnsi="Arial" w:cs="Arial"/>
                <w:color w:val="000000" w:themeColor="text1"/>
                <w:sz w:val="20"/>
                <w:szCs w:val="20"/>
                <w:lang w:val="en-GB"/>
              </w:rPr>
              <w:t>unk</w:t>
            </w:r>
          </w:p>
          <w:p w14:paraId="7B138FA0"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Non –receding condition</w:t>
            </w:r>
          </w:p>
          <w:p w14:paraId="3879D5F3"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3511A99D" w14:textId="77777777" w:rsidR="00996776" w:rsidRPr="007B667C" w:rsidRDefault="00996776" w:rsidP="00996776">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01A4B9D1" w14:textId="77777777" w:rsidR="00996776" w:rsidRPr="007B667C" w:rsidRDefault="00996776" w:rsidP="00996776">
            <w:pPr>
              <w:rPr>
                <w:rFonts w:ascii="Arial" w:hAnsi="Arial" w:cs="Arial"/>
                <w:color w:val="000000" w:themeColor="text1"/>
                <w:sz w:val="20"/>
                <w:szCs w:val="20"/>
                <w:lang w:val="en-GB"/>
              </w:rPr>
            </w:pPr>
            <w:r w:rsidRPr="007B667C">
              <w:rPr>
                <w:rFonts w:ascii="Arial" w:hAnsi="Arial" w:cs="Arial"/>
                <w:color w:val="000000" w:themeColor="text1"/>
                <w:sz w:val="20"/>
                <w:szCs w:val="20"/>
              </w:rPr>
              <w:t xml:space="preserve">Unk : if echo not verified </w:t>
            </w:r>
          </w:p>
        </w:tc>
      </w:tr>
    </w:tbl>
    <w:p w14:paraId="6E21B15A" w14:textId="77777777" w:rsidR="00385230" w:rsidRPr="007B667C" w:rsidRDefault="00385230" w:rsidP="005112E0">
      <w:pPr>
        <w:rPr>
          <w:rFonts w:ascii="Arial" w:hAnsi="Arial" w:cs="Arial"/>
          <w:i/>
          <w:color w:val="000000" w:themeColor="text1"/>
        </w:rPr>
      </w:pPr>
    </w:p>
    <w:p w14:paraId="1D9DB3D5"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3"/>
        <w:gridCol w:w="4842"/>
        <w:gridCol w:w="2051"/>
      </w:tblGrid>
      <w:tr w:rsidR="00385230" w:rsidRPr="007B667C" w14:paraId="59645F77" w14:textId="77777777" w:rsidTr="00B44DDA">
        <w:tc>
          <w:tcPr>
            <w:tcW w:w="0" w:type="auto"/>
            <w:gridSpan w:val="3"/>
          </w:tcPr>
          <w:p w14:paraId="4608C46D"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lastRenderedPageBreak/>
              <w:t>Lung</w:t>
            </w:r>
          </w:p>
        </w:tc>
      </w:tr>
      <w:tr w:rsidR="00385230" w:rsidRPr="007B667C" w14:paraId="45FEF694" w14:textId="77777777" w:rsidTr="00B44DDA">
        <w:tc>
          <w:tcPr>
            <w:tcW w:w="2802" w:type="dxa"/>
          </w:tcPr>
          <w:p w14:paraId="7AAF3836"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1" w:type="dxa"/>
          </w:tcPr>
          <w:p w14:paraId="2F0C639C"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0" w:type="auto"/>
          </w:tcPr>
          <w:p w14:paraId="0956120B"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4E11F686" w14:textId="77777777" w:rsidTr="00B44DDA">
        <w:tc>
          <w:tcPr>
            <w:tcW w:w="2802" w:type="dxa"/>
          </w:tcPr>
          <w:p w14:paraId="614669A6"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Basilar crackles </w:t>
            </w:r>
          </w:p>
        </w:tc>
        <w:tc>
          <w:tcPr>
            <w:tcW w:w="5101" w:type="dxa"/>
          </w:tcPr>
          <w:p w14:paraId="654FF5FF"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As assessed by clinical examination.</w:t>
            </w:r>
          </w:p>
        </w:tc>
        <w:tc>
          <w:tcPr>
            <w:tcW w:w="0" w:type="auto"/>
          </w:tcPr>
          <w:p w14:paraId="479D18AB"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E61AF5" w:rsidRPr="007B667C">
              <w:rPr>
                <w:rFonts w:ascii="Arial" w:hAnsi="Arial" w:cs="Arial"/>
                <w:color w:val="000000" w:themeColor="text1"/>
                <w:sz w:val="20"/>
                <w:szCs w:val="20"/>
              </w:rPr>
              <w:t>/unk</w:t>
            </w:r>
          </w:p>
          <w:p w14:paraId="70C83A93" w14:textId="77777777" w:rsidR="00E61AF5" w:rsidRPr="007B667C" w:rsidRDefault="00E61AF5"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At the visit </w:t>
            </w:r>
          </w:p>
          <w:p w14:paraId="4C7C0D2B" w14:textId="77777777" w:rsidR="00E61AF5" w:rsidRPr="007B667C" w:rsidRDefault="00E61AF5" w:rsidP="00B44DDA">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tc>
      </w:tr>
      <w:tr w:rsidR="00385230" w:rsidRPr="007B667C" w14:paraId="523C87C1" w14:textId="77777777" w:rsidTr="00B44DDA">
        <w:tc>
          <w:tcPr>
            <w:tcW w:w="2802" w:type="dxa"/>
          </w:tcPr>
          <w:p w14:paraId="222B4C99"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Pleural effusion</w:t>
            </w:r>
          </w:p>
        </w:tc>
        <w:tc>
          <w:tcPr>
            <w:tcW w:w="5101" w:type="dxa"/>
          </w:tcPr>
          <w:p w14:paraId="72263BDB"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Evidence of pleural effusion by radiology</w:t>
            </w:r>
          </w:p>
        </w:tc>
        <w:tc>
          <w:tcPr>
            <w:tcW w:w="0" w:type="auto"/>
          </w:tcPr>
          <w:p w14:paraId="3FD33C31"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E61AF5" w:rsidRPr="007B667C">
              <w:rPr>
                <w:rFonts w:ascii="Arial" w:hAnsi="Arial" w:cs="Arial"/>
                <w:color w:val="000000" w:themeColor="text1"/>
                <w:sz w:val="20"/>
                <w:szCs w:val="20"/>
              </w:rPr>
              <w:t>unk</w:t>
            </w:r>
          </w:p>
          <w:p w14:paraId="25B8F28D" w14:textId="77777777" w:rsidR="00E61AF5" w:rsidRPr="007B667C" w:rsidRDefault="00E61AF5" w:rsidP="00E61AF5">
            <w:pPr>
              <w:rPr>
                <w:rFonts w:ascii="Arial" w:hAnsi="Arial" w:cs="Arial"/>
                <w:color w:val="000000" w:themeColor="text1"/>
                <w:sz w:val="20"/>
                <w:szCs w:val="20"/>
              </w:rPr>
            </w:pPr>
            <w:r w:rsidRPr="007B667C">
              <w:rPr>
                <w:rFonts w:ascii="Arial" w:hAnsi="Arial" w:cs="Arial"/>
                <w:color w:val="000000" w:themeColor="text1"/>
                <w:sz w:val="20"/>
                <w:szCs w:val="20"/>
              </w:rPr>
              <w:t>Past : observed on exam  and resolved or not verified since an observation of more than 4 weeks</w:t>
            </w:r>
          </w:p>
          <w:p w14:paraId="433DE164" w14:textId="77777777" w:rsidR="00E61AF5" w:rsidRPr="007B667C" w:rsidRDefault="00E61AF5" w:rsidP="00E61AF5">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37FC8ED2" w14:textId="77777777" w:rsidR="00E61AF5" w:rsidRPr="007B667C" w:rsidRDefault="00E61AF5" w:rsidP="00E61AF5">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w:t>
            </w:r>
            <w:r w:rsidR="00DE7FD9" w:rsidRPr="007B667C">
              <w:rPr>
                <w:rFonts w:ascii="Arial" w:hAnsi="Arial" w:cs="Arial"/>
                <w:color w:val="000000" w:themeColor="text1"/>
                <w:sz w:val="20"/>
                <w:szCs w:val="20"/>
              </w:rPr>
              <w:t>, never observed</w:t>
            </w:r>
            <w:r w:rsidR="00950FC7" w:rsidRPr="007B667C">
              <w:rPr>
                <w:rFonts w:ascii="Arial" w:hAnsi="Arial" w:cs="Arial"/>
                <w:color w:val="000000" w:themeColor="text1"/>
                <w:sz w:val="20"/>
                <w:szCs w:val="20"/>
              </w:rPr>
              <w:t>and no clinical evidence</w:t>
            </w:r>
          </w:p>
          <w:p w14:paraId="6EFFF1CB" w14:textId="77777777" w:rsidR="00E61AF5" w:rsidRPr="007B667C" w:rsidRDefault="00E61AF5" w:rsidP="00E61AF5">
            <w:pPr>
              <w:rPr>
                <w:rFonts w:ascii="Arial" w:hAnsi="Arial" w:cs="Arial"/>
                <w:color w:val="000000" w:themeColor="text1"/>
                <w:sz w:val="20"/>
                <w:szCs w:val="20"/>
              </w:rPr>
            </w:pPr>
            <w:r w:rsidRPr="007B667C">
              <w:rPr>
                <w:rFonts w:ascii="Arial" w:hAnsi="Arial" w:cs="Arial"/>
                <w:color w:val="000000" w:themeColor="text1"/>
                <w:sz w:val="20"/>
                <w:szCs w:val="20"/>
              </w:rPr>
              <w:t xml:space="preserve">Unknown : </w:t>
            </w:r>
            <w:r w:rsidR="00444257" w:rsidRPr="007B667C">
              <w:rPr>
                <w:rFonts w:ascii="Arial" w:hAnsi="Arial" w:cs="Arial"/>
                <w:color w:val="000000" w:themeColor="text1"/>
                <w:sz w:val="20"/>
                <w:szCs w:val="20"/>
              </w:rPr>
              <w:t>never performed, irrespective of clinical signs/symptoms</w:t>
            </w:r>
          </w:p>
          <w:p w14:paraId="6BEBDAFA" w14:textId="77777777" w:rsidR="00E61AF5" w:rsidRPr="007B667C" w:rsidRDefault="00E61AF5" w:rsidP="00B44DDA">
            <w:pPr>
              <w:rPr>
                <w:rFonts w:ascii="Arial" w:hAnsi="Arial" w:cs="Arial"/>
                <w:color w:val="000000" w:themeColor="text1"/>
                <w:sz w:val="20"/>
                <w:szCs w:val="20"/>
              </w:rPr>
            </w:pPr>
          </w:p>
        </w:tc>
      </w:tr>
      <w:tr w:rsidR="00385230" w:rsidRPr="007B667C" w14:paraId="4519EDE2" w14:textId="77777777" w:rsidTr="00B44DDA">
        <w:tc>
          <w:tcPr>
            <w:tcW w:w="2802" w:type="dxa"/>
          </w:tcPr>
          <w:p w14:paraId="7730D658"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Pulmonary fibrosis</w:t>
            </w:r>
          </w:p>
        </w:tc>
        <w:tc>
          <w:tcPr>
            <w:tcW w:w="5101" w:type="dxa"/>
          </w:tcPr>
          <w:p w14:paraId="279BE901"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Evidence of pulmonary fibrosis </w:t>
            </w:r>
            <w:r w:rsidRPr="007B667C">
              <w:rPr>
                <w:rFonts w:ascii="Arial" w:hAnsi="Arial" w:cs="Arial"/>
                <w:i/>
                <w:color w:val="000000" w:themeColor="text1"/>
                <w:sz w:val="20"/>
                <w:szCs w:val="20"/>
              </w:rPr>
              <w:t>of any extent</w:t>
            </w:r>
            <w:r w:rsidRPr="007B667C">
              <w:rPr>
                <w:rFonts w:ascii="Arial" w:hAnsi="Arial" w:cs="Arial"/>
                <w:color w:val="000000" w:themeColor="text1"/>
                <w:sz w:val="20"/>
                <w:szCs w:val="20"/>
              </w:rPr>
              <w:t xml:space="preserve"> on HRCT with any of the following appearances:</w:t>
            </w:r>
          </w:p>
          <w:p w14:paraId="234688BB" w14:textId="77777777" w:rsidR="00385230" w:rsidRPr="007B667C" w:rsidRDefault="00385230" w:rsidP="00AC30F5">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Ground glass attenuation (a)</w:t>
            </w:r>
          </w:p>
          <w:p w14:paraId="63F83EB4" w14:textId="77777777" w:rsidR="00385230" w:rsidRPr="007B667C" w:rsidRDefault="00385230" w:rsidP="00AC30F5">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Fine intralobular fibrosis (b)</w:t>
            </w:r>
          </w:p>
          <w:p w14:paraId="458A7840" w14:textId="77777777" w:rsidR="00385230" w:rsidRPr="007B667C" w:rsidRDefault="00385230" w:rsidP="00AC30F5">
            <w:pPr>
              <w:jc w:val="both"/>
              <w:rPr>
                <w:rFonts w:ascii="Arial" w:hAnsi="Arial" w:cs="Arial"/>
                <w:color w:val="000000" w:themeColor="text1"/>
                <w:sz w:val="20"/>
                <w:szCs w:val="20"/>
              </w:rPr>
            </w:pPr>
            <w:r w:rsidRPr="007B667C">
              <w:rPr>
                <w:rFonts w:ascii="Arial" w:hAnsi="Arial" w:cs="Arial"/>
                <w:color w:val="000000" w:themeColor="text1"/>
                <w:sz w:val="20"/>
                <w:szCs w:val="20"/>
                <w:lang w:val="en-GB"/>
              </w:rPr>
              <w:t>-Honeycombing (microcistic or macrocistic)</w:t>
            </w:r>
            <w:r w:rsidRPr="007B667C">
              <w:rPr>
                <w:rFonts w:ascii="Arial" w:hAnsi="Arial" w:cs="Arial"/>
                <w:color w:val="000000" w:themeColor="text1"/>
                <w:sz w:val="20"/>
                <w:szCs w:val="20"/>
              </w:rPr>
              <w:t xml:space="preserve">  (b)</w:t>
            </w:r>
          </w:p>
          <w:p w14:paraId="6C340890" w14:textId="77777777" w:rsidR="00385230" w:rsidRPr="007B667C" w:rsidRDefault="00385230" w:rsidP="00AC30F5">
            <w:pPr>
              <w:jc w:val="both"/>
              <w:rPr>
                <w:rFonts w:ascii="Arial" w:hAnsi="Arial" w:cs="Arial"/>
                <w:color w:val="000000" w:themeColor="text1"/>
                <w:sz w:val="20"/>
                <w:szCs w:val="20"/>
              </w:rPr>
            </w:pPr>
          </w:p>
          <w:p w14:paraId="233969EF" w14:textId="77777777" w:rsidR="00385230" w:rsidRPr="007B667C" w:rsidRDefault="00385230" w:rsidP="00AC30F5">
            <w:pPr>
              <w:jc w:val="both"/>
              <w:rPr>
                <w:rFonts w:ascii="Arial" w:hAnsi="Arial" w:cs="Arial"/>
                <w:color w:val="000000" w:themeColor="text1"/>
                <w:sz w:val="20"/>
                <w:szCs w:val="20"/>
              </w:rPr>
            </w:pPr>
            <w:r w:rsidRPr="007B667C">
              <w:rPr>
                <w:rFonts w:ascii="Arial" w:hAnsi="Arial" w:cs="Arial"/>
                <w:color w:val="000000" w:themeColor="text1"/>
                <w:sz w:val="20"/>
                <w:szCs w:val="20"/>
              </w:rPr>
              <w:t>a) This alteration is considered reversible, its occurrence has to be demonstrated in a recent (within 12 months) HRCT.</w:t>
            </w:r>
          </w:p>
          <w:p w14:paraId="6CA1C5C5" w14:textId="77777777" w:rsidR="00385230" w:rsidRPr="007B667C" w:rsidRDefault="00385230" w:rsidP="008F0946">
            <w:pPr>
              <w:jc w:val="both"/>
              <w:rPr>
                <w:rFonts w:ascii="Arial" w:hAnsi="Arial" w:cs="Arial"/>
                <w:color w:val="000000" w:themeColor="text1"/>
                <w:sz w:val="20"/>
                <w:szCs w:val="20"/>
              </w:rPr>
            </w:pPr>
            <w:r w:rsidRPr="007B667C">
              <w:rPr>
                <w:rFonts w:ascii="Arial" w:hAnsi="Arial" w:cs="Arial"/>
                <w:color w:val="000000" w:themeColor="text1"/>
                <w:sz w:val="20"/>
                <w:szCs w:val="20"/>
              </w:rPr>
              <w:t>b) These alterations are considered irreversible and can be considered still present even if HRCT has not been performed in the recent past</w:t>
            </w:r>
          </w:p>
        </w:tc>
        <w:tc>
          <w:tcPr>
            <w:tcW w:w="0" w:type="auto"/>
          </w:tcPr>
          <w:p w14:paraId="152D0F81"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DF40B8" w:rsidRPr="007B667C">
              <w:rPr>
                <w:rFonts w:ascii="Arial" w:hAnsi="Arial" w:cs="Arial"/>
                <w:color w:val="000000" w:themeColor="text1"/>
                <w:sz w:val="20"/>
                <w:szCs w:val="20"/>
              </w:rPr>
              <w:t>unk</w:t>
            </w:r>
          </w:p>
          <w:p w14:paraId="7CB881EE" w14:textId="77777777" w:rsidR="00DF40B8" w:rsidRPr="007B667C" w:rsidRDefault="00DF40B8"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Yes : if a) shown in a HRCT of less than </w:t>
            </w:r>
            <w:r w:rsidR="00DE7FD9" w:rsidRPr="007B667C">
              <w:rPr>
                <w:rFonts w:ascii="Arial" w:hAnsi="Arial" w:cs="Arial"/>
                <w:color w:val="000000" w:themeColor="text1"/>
                <w:sz w:val="20"/>
                <w:szCs w:val="20"/>
              </w:rPr>
              <w:t>12</w:t>
            </w:r>
            <w:r w:rsidRPr="007B667C">
              <w:rPr>
                <w:rFonts w:ascii="Arial" w:hAnsi="Arial" w:cs="Arial"/>
                <w:color w:val="000000" w:themeColor="text1"/>
                <w:sz w:val="20"/>
                <w:szCs w:val="20"/>
              </w:rPr>
              <w:t xml:space="preserve"> month or b</w:t>
            </w:r>
            <w:r w:rsidR="00DE7FD9" w:rsidRPr="007B667C">
              <w:rPr>
                <w:rFonts w:ascii="Arial" w:hAnsi="Arial" w:cs="Arial"/>
                <w:color w:val="000000" w:themeColor="text1"/>
                <w:sz w:val="20"/>
                <w:szCs w:val="20"/>
              </w:rPr>
              <w:t>)</w:t>
            </w:r>
            <w:r w:rsidRPr="007B667C">
              <w:rPr>
                <w:rFonts w:ascii="Arial" w:hAnsi="Arial" w:cs="Arial"/>
                <w:color w:val="000000" w:themeColor="text1"/>
                <w:sz w:val="20"/>
                <w:szCs w:val="20"/>
              </w:rPr>
              <w:t xml:space="preserve"> shown on HRCT at any time</w:t>
            </w:r>
          </w:p>
          <w:p w14:paraId="4D5D7EE5" w14:textId="77777777" w:rsidR="00DF40B8" w:rsidRPr="007B667C" w:rsidRDefault="00DF40B8"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No : if a) </w:t>
            </w:r>
            <w:r w:rsidR="00DE7FD9" w:rsidRPr="007B667C">
              <w:rPr>
                <w:rFonts w:ascii="Arial" w:hAnsi="Arial" w:cs="Arial"/>
                <w:color w:val="000000" w:themeColor="text1"/>
                <w:sz w:val="20"/>
                <w:szCs w:val="20"/>
              </w:rPr>
              <w:t xml:space="preserve">&lt;12 months on HRCT </w:t>
            </w:r>
            <w:r w:rsidRPr="007B667C">
              <w:rPr>
                <w:rFonts w:ascii="Arial" w:hAnsi="Arial" w:cs="Arial"/>
                <w:color w:val="000000" w:themeColor="text1"/>
                <w:sz w:val="20"/>
                <w:szCs w:val="20"/>
              </w:rPr>
              <w:t>and b) not shown on HRCT</w:t>
            </w:r>
          </w:p>
          <w:p w14:paraId="16DA05B7" w14:textId="77777777" w:rsidR="00DF40B8" w:rsidRPr="007B667C" w:rsidRDefault="00DF40B8" w:rsidP="00B44DDA">
            <w:pPr>
              <w:rPr>
                <w:rFonts w:ascii="Arial" w:hAnsi="Arial" w:cs="Arial"/>
                <w:color w:val="000000" w:themeColor="text1"/>
                <w:sz w:val="20"/>
                <w:szCs w:val="20"/>
              </w:rPr>
            </w:pPr>
            <w:r w:rsidRPr="007B667C">
              <w:rPr>
                <w:rFonts w:ascii="Arial" w:hAnsi="Arial" w:cs="Arial"/>
                <w:color w:val="000000" w:themeColor="text1"/>
                <w:sz w:val="20"/>
                <w:szCs w:val="20"/>
              </w:rPr>
              <w:t>Unk : HRCT not done or a) shown on HRCT &gt; 12 month</w:t>
            </w:r>
          </w:p>
        </w:tc>
      </w:tr>
      <w:tr w:rsidR="00385230" w:rsidRPr="007B667C" w14:paraId="3418F0D8" w14:textId="77777777" w:rsidTr="00B44DDA">
        <w:tc>
          <w:tcPr>
            <w:tcW w:w="2802" w:type="dxa"/>
          </w:tcPr>
          <w:p w14:paraId="0EC7DDFB"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Functional ventilatory restriction</w:t>
            </w:r>
          </w:p>
        </w:tc>
        <w:tc>
          <w:tcPr>
            <w:tcW w:w="5101" w:type="dxa"/>
          </w:tcPr>
          <w:p w14:paraId="249BA8B9"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Presence of a FVC &lt; 70% of the predicted on PFT performed within 6 months</w:t>
            </w:r>
          </w:p>
        </w:tc>
        <w:tc>
          <w:tcPr>
            <w:tcW w:w="0" w:type="auto"/>
          </w:tcPr>
          <w:p w14:paraId="02A48013" w14:textId="77777777" w:rsidR="00EB1602" w:rsidRPr="007B667C" w:rsidRDefault="00EB1602" w:rsidP="00EB1602">
            <w:pPr>
              <w:rPr>
                <w:rFonts w:ascii="Arial" w:hAnsi="Arial" w:cs="Arial"/>
                <w:color w:val="000000" w:themeColor="text1"/>
                <w:sz w:val="20"/>
                <w:szCs w:val="20"/>
                <w:lang w:val="en-GB"/>
              </w:rPr>
            </w:pPr>
          </w:p>
          <w:p w14:paraId="7BD21B96" w14:textId="77777777" w:rsidR="007B7930" w:rsidRPr="007B667C" w:rsidRDefault="00EB1602" w:rsidP="007B7930">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 </w:t>
            </w:r>
            <w:r w:rsidR="00385230" w:rsidRPr="007B667C">
              <w:rPr>
                <w:rFonts w:ascii="Arial" w:hAnsi="Arial" w:cs="Arial"/>
                <w:color w:val="000000" w:themeColor="text1"/>
                <w:sz w:val="20"/>
                <w:szCs w:val="20"/>
              </w:rPr>
              <w:t>Yes/No/</w:t>
            </w:r>
            <w:r w:rsidR="007B7930" w:rsidRPr="007B667C">
              <w:rPr>
                <w:rFonts w:ascii="Arial" w:hAnsi="Arial" w:cs="Arial"/>
                <w:color w:val="000000" w:themeColor="text1"/>
                <w:sz w:val="20"/>
                <w:szCs w:val="20"/>
              </w:rPr>
              <w:t>Unk</w:t>
            </w:r>
            <w:r w:rsidR="007B7930" w:rsidRPr="007B667C">
              <w:rPr>
                <w:rFonts w:ascii="Arial" w:hAnsi="Arial" w:cs="Arial"/>
                <w:color w:val="000000" w:themeColor="text1"/>
                <w:sz w:val="20"/>
                <w:szCs w:val="20"/>
                <w:lang w:val="en-GB"/>
              </w:rPr>
              <w:t xml:space="preserve"> </w:t>
            </w:r>
          </w:p>
          <w:p w14:paraId="46793CA9" w14:textId="77777777" w:rsidR="00EB1602" w:rsidRPr="007B667C" w:rsidRDefault="007B7930" w:rsidP="007B7930">
            <w:pPr>
              <w:rPr>
                <w:rFonts w:ascii="Arial" w:hAnsi="Arial" w:cs="Arial"/>
                <w:color w:val="000000" w:themeColor="text1"/>
                <w:sz w:val="20"/>
                <w:szCs w:val="20"/>
              </w:rPr>
            </w:pPr>
            <w:r w:rsidRPr="007B667C">
              <w:rPr>
                <w:rFonts w:ascii="Arial" w:hAnsi="Arial" w:cs="Arial"/>
                <w:color w:val="000000" w:themeColor="text1"/>
                <w:sz w:val="20"/>
                <w:szCs w:val="20"/>
                <w:lang w:val="en-GB"/>
              </w:rPr>
              <w:t>yes = seen in PFT&lt;6 months  no=not shown on PFT &lt; 6 months  unk = PFT  not done in the last 6 months</w:t>
            </w:r>
          </w:p>
        </w:tc>
      </w:tr>
      <w:tr w:rsidR="00385230" w:rsidRPr="007B667C" w14:paraId="054199CE" w14:textId="77777777" w:rsidTr="00B44DDA">
        <w:tc>
          <w:tcPr>
            <w:tcW w:w="2802" w:type="dxa"/>
          </w:tcPr>
          <w:p w14:paraId="3BDC52F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Worsening lung function</w:t>
            </w:r>
          </w:p>
        </w:tc>
        <w:tc>
          <w:tcPr>
            <w:tcW w:w="5101" w:type="dxa"/>
          </w:tcPr>
          <w:p w14:paraId="0E67353B"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Change in PFT values vs previous tests (within 12 months).</w:t>
            </w:r>
          </w:p>
          <w:p w14:paraId="2871E310"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FVC decrease ≥ 10% vs previous</w:t>
            </w:r>
          </w:p>
          <w:p w14:paraId="3420B35B" w14:textId="77777777" w:rsidR="00385230" w:rsidRPr="007B667C" w:rsidRDefault="00385230" w:rsidP="003D0E2C">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658D7C07" w14:textId="77777777" w:rsidR="00385230" w:rsidRPr="007B667C" w:rsidRDefault="00385230" w:rsidP="003D0E2C">
            <w:pPr>
              <w:jc w:val="both"/>
              <w:rPr>
                <w:rFonts w:ascii="Arial" w:hAnsi="Arial" w:cs="Arial"/>
                <w:color w:val="000000" w:themeColor="text1"/>
                <w:sz w:val="20"/>
                <w:szCs w:val="20"/>
              </w:rPr>
            </w:pPr>
            <w:r w:rsidRPr="007B667C">
              <w:rPr>
                <w:rFonts w:ascii="Arial" w:hAnsi="Arial" w:cs="Arial"/>
                <w:color w:val="000000" w:themeColor="text1"/>
                <w:sz w:val="20"/>
                <w:szCs w:val="20"/>
              </w:rPr>
              <w:t>DLco decrease ≥ 15% vs previous</w:t>
            </w:r>
          </w:p>
        </w:tc>
        <w:tc>
          <w:tcPr>
            <w:tcW w:w="0" w:type="auto"/>
          </w:tcPr>
          <w:p w14:paraId="7FDC0DCD" w14:textId="77777777" w:rsidR="00385230" w:rsidRPr="007B667C" w:rsidRDefault="00385230" w:rsidP="00EB1602">
            <w:pPr>
              <w:rPr>
                <w:rFonts w:ascii="Arial" w:hAnsi="Arial" w:cs="Arial"/>
                <w:color w:val="000000" w:themeColor="text1"/>
                <w:sz w:val="20"/>
                <w:szCs w:val="20"/>
              </w:rPr>
            </w:pPr>
            <w:r w:rsidRPr="007B667C">
              <w:rPr>
                <w:rFonts w:ascii="Arial" w:hAnsi="Arial" w:cs="Arial"/>
                <w:color w:val="000000" w:themeColor="text1"/>
                <w:sz w:val="20"/>
                <w:szCs w:val="20"/>
              </w:rPr>
              <w:t>Yes/No/</w:t>
            </w:r>
            <w:r w:rsidR="00EB1602" w:rsidRPr="007B667C">
              <w:rPr>
                <w:rFonts w:ascii="Arial" w:hAnsi="Arial" w:cs="Arial"/>
                <w:color w:val="000000" w:themeColor="text1"/>
                <w:sz w:val="20"/>
                <w:szCs w:val="20"/>
              </w:rPr>
              <w:t>unk</w:t>
            </w:r>
          </w:p>
          <w:p w14:paraId="380A7BF1" w14:textId="77777777" w:rsidR="00EB1602" w:rsidRPr="007B667C" w:rsidRDefault="00EB1602" w:rsidP="00EB1602">
            <w:pPr>
              <w:rPr>
                <w:rFonts w:ascii="Arial" w:hAnsi="Arial" w:cs="Arial"/>
                <w:color w:val="000000" w:themeColor="text1"/>
                <w:sz w:val="20"/>
                <w:szCs w:val="20"/>
              </w:rPr>
            </w:pPr>
            <w:r w:rsidRPr="007B667C">
              <w:rPr>
                <w:rFonts w:ascii="Arial" w:hAnsi="Arial" w:cs="Arial"/>
                <w:color w:val="000000" w:themeColor="text1"/>
                <w:sz w:val="20"/>
                <w:szCs w:val="20"/>
              </w:rPr>
              <w:t>Unk : PFT not done in the last 12 month or first evaluation</w:t>
            </w:r>
          </w:p>
        </w:tc>
      </w:tr>
    </w:tbl>
    <w:p w14:paraId="40B631BA" w14:textId="77777777" w:rsidR="00385230" w:rsidRPr="007B667C" w:rsidRDefault="00385230" w:rsidP="005112E0">
      <w:pPr>
        <w:rPr>
          <w:rFonts w:ascii="Arial" w:hAnsi="Arial" w:cs="Arial"/>
          <w:i/>
          <w:color w:val="000000" w:themeColor="text1"/>
        </w:rPr>
      </w:pPr>
    </w:p>
    <w:p w14:paraId="289E87C3"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4"/>
        <w:gridCol w:w="4831"/>
        <w:gridCol w:w="2051"/>
      </w:tblGrid>
      <w:tr w:rsidR="00385230" w:rsidRPr="007B667C" w14:paraId="59D20C59" w14:textId="77777777" w:rsidTr="00B44DDA">
        <w:tc>
          <w:tcPr>
            <w:tcW w:w="0" w:type="auto"/>
            <w:gridSpan w:val="3"/>
          </w:tcPr>
          <w:p w14:paraId="64CAF97D"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t>Muscle-Skeletal</w:t>
            </w:r>
          </w:p>
        </w:tc>
      </w:tr>
      <w:tr w:rsidR="00385230" w:rsidRPr="007B667C" w14:paraId="1885FB48" w14:textId="77777777" w:rsidTr="00B44DDA">
        <w:tc>
          <w:tcPr>
            <w:tcW w:w="2802" w:type="dxa"/>
          </w:tcPr>
          <w:p w14:paraId="6A30874C"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1" w:type="dxa"/>
          </w:tcPr>
          <w:p w14:paraId="62C36E10"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0" w:type="auto"/>
          </w:tcPr>
          <w:p w14:paraId="7E623486"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745E5FE8" w14:textId="77777777" w:rsidTr="00B44DDA">
        <w:tc>
          <w:tcPr>
            <w:tcW w:w="2802" w:type="dxa"/>
          </w:tcPr>
          <w:p w14:paraId="6705C3B5"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rthritis</w:t>
            </w:r>
          </w:p>
        </w:tc>
        <w:tc>
          <w:tcPr>
            <w:tcW w:w="5101" w:type="dxa"/>
          </w:tcPr>
          <w:p w14:paraId="6331ECB0"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Occurrence of definite clinical synovitis by clinical </w:t>
            </w:r>
            <w:r w:rsidRPr="007B667C">
              <w:rPr>
                <w:rFonts w:ascii="Arial" w:hAnsi="Arial" w:cs="Arial"/>
                <w:color w:val="000000" w:themeColor="text1"/>
                <w:sz w:val="20"/>
                <w:szCs w:val="20"/>
              </w:rPr>
              <w:lastRenderedPageBreak/>
              <w:t>examination in ≥ 2 peripheral joints lasting at least two weeks</w:t>
            </w:r>
          </w:p>
        </w:tc>
        <w:tc>
          <w:tcPr>
            <w:tcW w:w="0" w:type="auto"/>
          </w:tcPr>
          <w:p w14:paraId="0D521866" w14:textId="77777777" w:rsidR="00671D40" w:rsidRPr="007B667C" w:rsidRDefault="00385230" w:rsidP="00671D40">
            <w:pPr>
              <w:rPr>
                <w:rFonts w:ascii="Arial" w:hAnsi="Arial" w:cs="Arial"/>
                <w:color w:val="000000" w:themeColor="text1"/>
                <w:sz w:val="20"/>
                <w:szCs w:val="20"/>
              </w:rPr>
            </w:pPr>
            <w:r w:rsidRPr="007B667C">
              <w:rPr>
                <w:rFonts w:ascii="Arial" w:hAnsi="Arial" w:cs="Arial"/>
                <w:color w:val="000000" w:themeColor="text1"/>
                <w:sz w:val="20"/>
                <w:szCs w:val="20"/>
              </w:rPr>
              <w:lastRenderedPageBreak/>
              <w:t>Past/Present/No</w:t>
            </w:r>
            <w:r w:rsidR="00671D40" w:rsidRPr="007B667C">
              <w:rPr>
                <w:rFonts w:ascii="Arial" w:hAnsi="Arial" w:cs="Arial"/>
                <w:color w:val="000000" w:themeColor="text1"/>
                <w:sz w:val="20"/>
                <w:szCs w:val="20"/>
              </w:rPr>
              <w:t>/unk</w:t>
            </w:r>
          </w:p>
          <w:p w14:paraId="217EA938"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lastRenderedPageBreak/>
              <w:t>Past if observed and resolved</w:t>
            </w:r>
          </w:p>
          <w:p w14:paraId="132E8A9C"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7B883E29"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34C5B3A4"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1F896117" w14:textId="77777777" w:rsidR="00671D40" w:rsidRPr="007B667C" w:rsidRDefault="00671D40" w:rsidP="00B44DDA">
            <w:pPr>
              <w:rPr>
                <w:rFonts w:ascii="Arial" w:hAnsi="Arial" w:cs="Arial"/>
                <w:color w:val="000000" w:themeColor="text1"/>
                <w:sz w:val="20"/>
                <w:szCs w:val="20"/>
              </w:rPr>
            </w:pPr>
          </w:p>
        </w:tc>
      </w:tr>
      <w:tr w:rsidR="00385230" w:rsidRPr="007B667C" w14:paraId="3A071129" w14:textId="77777777" w:rsidTr="00B44DDA">
        <w:tc>
          <w:tcPr>
            <w:tcW w:w="2802" w:type="dxa"/>
          </w:tcPr>
          <w:p w14:paraId="63923C18"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lastRenderedPageBreak/>
              <w:t>Erosive arthritis</w:t>
            </w:r>
          </w:p>
        </w:tc>
        <w:tc>
          <w:tcPr>
            <w:tcW w:w="5101" w:type="dxa"/>
          </w:tcPr>
          <w:p w14:paraId="7C184573"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Evidence of erosive arthritis of any degree in any anatomical district as assessed via any radiological mean (conventional radiography,  ultrasound, MRI)</w:t>
            </w:r>
          </w:p>
        </w:tc>
        <w:tc>
          <w:tcPr>
            <w:tcW w:w="0" w:type="auto"/>
          </w:tcPr>
          <w:p w14:paraId="4A2D39B9" w14:textId="77777777" w:rsidR="00671D40" w:rsidRPr="007B667C" w:rsidRDefault="00385230" w:rsidP="00671D40">
            <w:pPr>
              <w:rPr>
                <w:rFonts w:ascii="Arial" w:hAnsi="Arial" w:cs="Arial"/>
                <w:color w:val="000000" w:themeColor="text1"/>
                <w:sz w:val="20"/>
                <w:szCs w:val="20"/>
                <w:lang w:val="en-GB"/>
              </w:rPr>
            </w:pPr>
            <w:r w:rsidRPr="007B667C">
              <w:rPr>
                <w:rFonts w:ascii="Arial" w:hAnsi="Arial" w:cs="Arial"/>
                <w:color w:val="000000" w:themeColor="text1"/>
                <w:sz w:val="20"/>
                <w:szCs w:val="20"/>
              </w:rPr>
              <w:t>Yes/No</w:t>
            </w:r>
            <w:r w:rsidR="00671D40" w:rsidRPr="007B667C">
              <w:rPr>
                <w:rFonts w:ascii="Arial" w:hAnsi="Arial" w:cs="Arial"/>
                <w:color w:val="000000" w:themeColor="text1"/>
                <w:sz w:val="20"/>
                <w:szCs w:val="20"/>
                <w:lang w:val="en-GB"/>
              </w:rPr>
              <w:t>/unk</w:t>
            </w:r>
          </w:p>
          <w:p w14:paraId="440C4C3E"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n –receiding condition</w:t>
            </w:r>
          </w:p>
          <w:p w14:paraId="26D5BECA"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7105242C"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6D498F30" w14:textId="77777777" w:rsidR="0038523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if never verified</w:t>
            </w:r>
          </w:p>
        </w:tc>
      </w:tr>
      <w:tr w:rsidR="00385230" w:rsidRPr="007B667C" w14:paraId="03D62327" w14:textId="77777777" w:rsidTr="00B44DDA">
        <w:tc>
          <w:tcPr>
            <w:tcW w:w="2802" w:type="dxa"/>
          </w:tcPr>
          <w:p w14:paraId="3C2A1AF3"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Muscle weakness</w:t>
            </w:r>
          </w:p>
        </w:tc>
        <w:tc>
          <w:tcPr>
            <w:tcW w:w="5101" w:type="dxa"/>
          </w:tcPr>
          <w:p w14:paraId="3658B9F0"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Progressive reduced muscle strength starting from  proximal muscles</w:t>
            </w:r>
          </w:p>
        </w:tc>
        <w:tc>
          <w:tcPr>
            <w:tcW w:w="0" w:type="auto"/>
          </w:tcPr>
          <w:p w14:paraId="04E207FB" w14:textId="77777777" w:rsidR="00671D40" w:rsidRPr="007B667C" w:rsidRDefault="00385230" w:rsidP="00671D40">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671D40" w:rsidRPr="007B667C">
              <w:rPr>
                <w:rFonts w:ascii="Arial" w:hAnsi="Arial" w:cs="Arial"/>
                <w:color w:val="000000" w:themeColor="text1"/>
                <w:sz w:val="20"/>
                <w:szCs w:val="20"/>
              </w:rPr>
              <w:t>/unk</w:t>
            </w:r>
          </w:p>
          <w:p w14:paraId="6E58C8DA"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Past if observed and resolved</w:t>
            </w:r>
          </w:p>
          <w:p w14:paraId="5F1E3487"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24D1F716"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2600CAE1"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0773E2F2" w14:textId="77777777" w:rsidR="00385230" w:rsidRPr="007B667C" w:rsidRDefault="00385230" w:rsidP="00B44DDA">
            <w:pPr>
              <w:rPr>
                <w:rFonts w:ascii="Arial" w:hAnsi="Arial" w:cs="Arial"/>
                <w:color w:val="000000" w:themeColor="text1"/>
                <w:sz w:val="20"/>
                <w:szCs w:val="20"/>
              </w:rPr>
            </w:pPr>
          </w:p>
        </w:tc>
      </w:tr>
      <w:tr w:rsidR="00385230" w:rsidRPr="007B667C" w14:paraId="587DB58C" w14:textId="77777777" w:rsidTr="00B44DDA">
        <w:tc>
          <w:tcPr>
            <w:tcW w:w="2802" w:type="dxa"/>
          </w:tcPr>
          <w:p w14:paraId="490F3C59"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Evidence of inflammatory myopathy </w:t>
            </w:r>
          </w:p>
        </w:tc>
        <w:tc>
          <w:tcPr>
            <w:tcW w:w="5101" w:type="dxa"/>
          </w:tcPr>
          <w:p w14:paraId="688B1079"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Increased CPK levels ≥ 2 ULN</w:t>
            </w:r>
          </w:p>
          <w:p w14:paraId="3A03F29C" w14:textId="77777777" w:rsidR="00385230" w:rsidRPr="007B667C" w:rsidRDefault="00385230" w:rsidP="00AF4671">
            <w:pPr>
              <w:jc w:val="center"/>
              <w:rPr>
                <w:rFonts w:ascii="Arial" w:hAnsi="Arial" w:cs="Arial"/>
                <w:color w:val="000000" w:themeColor="text1"/>
                <w:sz w:val="20"/>
                <w:szCs w:val="20"/>
              </w:rPr>
            </w:pPr>
            <w:r w:rsidRPr="007B667C">
              <w:rPr>
                <w:rFonts w:ascii="Arial" w:hAnsi="Arial" w:cs="Arial"/>
                <w:i/>
                <w:color w:val="000000" w:themeColor="text1"/>
                <w:sz w:val="20"/>
                <w:szCs w:val="20"/>
                <w:lang w:val="en-GB"/>
              </w:rPr>
              <w:t>and</w:t>
            </w:r>
            <w:r w:rsidRPr="007B667C">
              <w:rPr>
                <w:rFonts w:ascii="Arial" w:hAnsi="Arial" w:cs="Arial"/>
                <w:color w:val="000000" w:themeColor="text1"/>
                <w:sz w:val="20"/>
                <w:szCs w:val="20"/>
                <w:lang w:val="en-GB"/>
              </w:rPr>
              <w:t xml:space="preserve"> actual or previous demonstration of</w:t>
            </w:r>
          </w:p>
          <w:p w14:paraId="447F1FCA"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EMG typical alterations</w:t>
            </w:r>
          </w:p>
          <w:p w14:paraId="5BF36F68" w14:textId="77777777" w:rsidR="00385230" w:rsidRPr="007B667C" w:rsidRDefault="00385230" w:rsidP="001E0A09">
            <w:pPr>
              <w:jc w:val="center"/>
              <w:rPr>
                <w:rFonts w:ascii="Arial" w:hAnsi="Arial" w:cs="Arial"/>
                <w:color w:val="000000" w:themeColor="text1"/>
                <w:sz w:val="20"/>
                <w:szCs w:val="20"/>
              </w:rPr>
            </w:pPr>
            <w:r w:rsidRPr="007B667C">
              <w:rPr>
                <w:rFonts w:ascii="Arial" w:hAnsi="Arial" w:cs="Arial"/>
                <w:color w:val="000000" w:themeColor="text1"/>
                <w:sz w:val="20"/>
                <w:szCs w:val="20"/>
              </w:rPr>
              <w:t>and/or</w:t>
            </w:r>
          </w:p>
          <w:p w14:paraId="2505DF9F" w14:textId="77777777" w:rsidR="00385230" w:rsidRPr="007B667C" w:rsidRDefault="00385230" w:rsidP="008F0946">
            <w:pPr>
              <w:jc w:val="both"/>
              <w:rPr>
                <w:rFonts w:ascii="Arial" w:hAnsi="Arial" w:cs="Arial"/>
                <w:color w:val="000000" w:themeColor="text1"/>
                <w:sz w:val="20"/>
                <w:szCs w:val="20"/>
              </w:rPr>
            </w:pPr>
            <w:r w:rsidRPr="007B667C">
              <w:rPr>
                <w:rFonts w:ascii="Arial" w:hAnsi="Arial" w:cs="Arial"/>
                <w:color w:val="000000" w:themeColor="text1"/>
                <w:sz w:val="20"/>
                <w:szCs w:val="20"/>
              </w:rPr>
              <w:t>Biopsy typical alterations excluding any mimics, such as inclusion body myopathy, muscular dystrophy, necrotizing myopathy or enzyme deficiency.</w:t>
            </w:r>
          </w:p>
        </w:tc>
        <w:tc>
          <w:tcPr>
            <w:tcW w:w="0" w:type="auto"/>
          </w:tcPr>
          <w:p w14:paraId="6D608D62" w14:textId="77777777" w:rsidR="00671D40" w:rsidRPr="007B667C" w:rsidRDefault="00385230" w:rsidP="00671D40">
            <w:pPr>
              <w:rPr>
                <w:rFonts w:ascii="Arial" w:hAnsi="Arial" w:cs="Arial"/>
                <w:color w:val="000000" w:themeColor="text1"/>
                <w:sz w:val="20"/>
                <w:szCs w:val="20"/>
                <w:lang w:val="en-GB"/>
              </w:rPr>
            </w:pPr>
            <w:r w:rsidRPr="007B667C">
              <w:rPr>
                <w:rFonts w:ascii="Arial" w:hAnsi="Arial" w:cs="Arial"/>
                <w:color w:val="000000" w:themeColor="text1"/>
                <w:sz w:val="20"/>
                <w:szCs w:val="20"/>
              </w:rPr>
              <w:t>Yes/No/</w:t>
            </w:r>
            <w:r w:rsidR="00671D40" w:rsidRPr="007B667C">
              <w:rPr>
                <w:rFonts w:ascii="Arial" w:hAnsi="Arial" w:cs="Arial"/>
                <w:color w:val="000000" w:themeColor="text1"/>
                <w:sz w:val="20"/>
                <w:szCs w:val="20"/>
                <w:lang w:val="en-GB"/>
              </w:rPr>
              <w:t>unk</w:t>
            </w:r>
          </w:p>
          <w:p w14:paraId="2C1CD267"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n –</w:t>
            </w:r>
            <w:r w:rsidR="004C347B" w:rsidRPr="007B667C">
              <w:rPr>
                <w:rFonts w:ascii="Arial" w:hAnsi="Arial" w:cs="Arial"/>
                <w:color w:val="000000" w:themeColor="text1"/>
                <w:sz w:val="20"/>
                <w:szCs w:val="20"/>
              </w:rPr>
              <w:t>rece</w:t>
            </w:r>
            <w:r w:rsidRPr="007B667C">
              <w:rPr>
                <w:rFonts w:ascii="Arial" w:hAnsi="Arial" w:cs="Arial"/>
                <w:color w:val="000000" w:themeColor="text1"/>
                <w:sz w:val="20"/>
                <w:szCs w:val="20"/>
              </w:rPr>
              <w:t>ding condition</w:t>
            </w:r>
          </w:p>
          <w:p w14:paraId="68C07F2D"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3BDBBF4F" w14:textId="77777777" w:rsidR="00671D4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78470AFE" w14:textId="77777777" w:rsidR="00385230" w:rsidRPr="007B667C" w:rsidRDefault="00671D40" w:rsidP="00671D40">
            <w:pPr>
              <w:rPr>
                <w:rFonts w:ascii="Arial" w:hAnsi="Arial" w:cs="Arial"/>
                <w:color w:val="000000" w:themeColor="text1"/>
                <w:sz w:val="20"/>
                <w:szCs w:val="20"/>
              </w:rPr>
            </w:pPr>
            <w:r w:rsidRPr="007B667C">
              <w:rPr>
                <w:rFonts w:ascii="Arial" w:hAnsi="Arial" w:cs="Arial"/>
                <w:color w:val="000000" w:themeColor="text1"/>
                <w:sz w:val="20"/>
                <w:szCs w:val="20"/>
              </w:rPr>
              <w:t>Unk : if never verified</w:t>
            </w:r>
          </w:p>
        </w:tc>
      </w:tr>
    </w:tbl>
    <w:p w14:paraId="69AA9EB0" w14:textId="77777777" w:rsidR="00385230" w:rsidRPr="007B667C" w:rsidRDefault="00385230" w:rsidP="005112E0">
      <w:pPr>
        <w:rPr>
          <w:rFonts w:ascii="Arial" w:hAnsi="Arial" w:cs="Arial"/>
          <w:i/>
          <w:color w:val="000000" w:themeColor="text1"/>
        </w:rPr>
      </w:pPr>
    </w:p>
    <w:p w14:paraId="5196B62E"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34"/>
        <w:gridCol w:w="4246"/>
        <w:gridCol w:w="2896"/>
      </w:tblGrid>
      <w:tr w:rsidR="00385230" w:rsidRPr="007B667C" w14:paraId="7DC4986D" w14:textId="77777777" w:rsidTr="00B44DDA">
        <w:tc>
          <w:tcPr>
            <w:tcW w:w="0" w:type="auto"/>
            <w:gridSpan w:val="3"/>
          </w:tcPr>
          <w:p w14:paraId="1DD7E04C"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t>Kidney</w:t>
            </w:r>
          </w:p>
        </w:tc>
      </w:tr>
      <w:tr w:rsidR="00385230" w:rsidRPr="007B667C" w14:paraId="4B430A9F" w14:textId="77777777" w:rsidTr="00CE7F1C">
        <w:tc>
          <w:tcPr>
            <w:tcW w:w="2681" w:type="dxa"/>
          </w:tcPr>
          <w:p w14:paraId="7A187F1C"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4833" w:type="dxa"/>
          </w:tcPr>
          <w:p w14:paraId="18D15C92"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0" w:type="auto"/>
          </w:tcPr>
          <w:p w14:paraId="32D90935"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6408AC52" w14:textId="77777777" w:rsidTr="00CE7F1C">
        <w:tc>
          <w:tcPr>
            <w:tcW w:w="2681" w:type="dxa"/>
          </w:tcPr>
          <w:p w14:paraId="65FB63D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bnormal Creatinine</w:t>
            </w:r>
          </w:p>
        </w:tc>
        <w:tc>
          <w:tcPr>
            <w:tcW w:w="4833" w:type="dxa"/>
          </w:tcPr>
          <w:p w14:paraId="7831B5B2"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Serum creatinine levels ≥ 20% ULN</w:t>
            </w:r>
          </w:p>
          <w:p w14:paraId="26146D45" w14:textId="77777777" w:rsidR="00385230" w:rsidRPr="007B667C" w:rsidRDefault="00385230" w:rsidP="00F0166B">
            <w:pPr>
              <w:jc w:val="center"/>
              <w:rPr>
                <w:rFonts w:ascii="Arial" w:hAnsi="Arial" w:cs="Arial"/>
                <w:color w:val="000000" w:themeColor="text1"/>
                <w:sz w:val="20"/>
                <w:szCs w:val="20"/>
              </w:rPr>
            </w:pPr>
            <w:r w:rsidRPr="007B667C">
              <w:rPr>
                <w:rFonts w:ascii="Arial" w:hAnsi="Arial" w:cs="Arial"/>
                <w:color w:val="000000" w:themeColor="text1"/>
                <w:sz w:val="20"/>
                <w:szCs w:val="20"/>
              </w:rPr>
              <w:t>or</w:t>
            </w:r>
          </w:p>
          <w:p w14:paraId="78B0B06D" w14:textId="77777777" w:rsidR="00385230" w:rsidRPr="007B667C" w:rsidRDefault="00385230" w:rsidP="00F0166B">
            <w:pPr>
              <w:jc w:val="both"/>
              <w:rPr>
                <w:rFonts w:ascii="Arial" w:hAnsi="Arial" w:cs="Arial"/>
                <w:color w:val="000000" w:themeColor="text1"/>
                <w:sz w:val="20"/>
                <w:szCs w:val="20"/>
              </w:rPr>
            </w:pPr>
            <w:r w:rsidRPr="007B667C">
              <w:rPr>
                <w:rFonts w:ascii="Arial" w:hAnsi="Arial" w:cs="Arial"/>
                <w:color w:val="000000" w:themeColor="text1"/>
                <w:sz w:val="20"/>
                <w:szCs w:val="20"/>
              </w:rPr>
              <w:t>Increase in serum creatininte levels ≥ 50% vs baseline (also in presence of normal creatinine leves. E.g. baseline = 0.5 mg/dL, actual=0.8 mg/dL)</w:t>
            </w:r>
          </w:p>
          <w:p w14:paraId="2D6D46ED" w14:textId="77777777" w:rsidR="00385230" w:rsidRPr="007B667C" w:rsidRDefault="00385230" w:rsidP="00F0166B">
            <w:pPr>
              <w:jc w:val="center"/>
              <w:rPr>
                <w:rFonts w:ascii="Arial" w:hAnsi="Arial" w:cs="Arial"/>
                <w:color w:val="000000" w:themeColor="text1"/>
                <w:sz w:val="20"/>
                <w:szCs w:val="20"/>
              </w:rPr>
            </w:pPr>
            <w:r w:rsidRPr="007B667C">
              <w:rPr>
                <w:rFonts w:ascii="Arial" w:hAnsi="Arial" w:cs="Arial"/>
                <w:color w:val="000000" w:themeColor="text1"/>
                <w:sz w:val="20"/>
                <w:szCs w:val="20"/>
              </w:rPr>
              <w:t>or</w:t>
            </w:r>
          </w:p>
          <w:p w14:paraId="5446B95B" w14:textId="77777777" w:rsidR="00385230" w:rsidRPr="007B667C" w:rsidRDefault="00385230" w:rsidP="00F0166B">
            <w:pPr>
              <w:jc w:val="both"/>
              <w:rPr>
                <w:rFonts w:ascii="Arial" w:hAnsi="Arial" w:cs="Arial"/>
                <w:color w:val="000000" w:themeColor="text1"/>
                <w:sz w:val="20"/>
                <w:szCs w:val="20"/>
              </w:rPr>
            </w:pPr>
            <w:r w:rsidRPr="007B667C">
              <w:rPr>
                <w:rFonts w:ascii="Arial" w:hAnsi="Arial" w:cs="Arial"/>
                <w:color w:val="000000" w:themeColor="text1"/>
                <w:sz w:val="20"/>
                <w:szCs w:val="20"/>
              </w:rPr>
              <w:t>Reduced GFR &lt; 60 mL/min</w:t>
            </w:r>
          </w:p>
        </w:tc>
        <w:tc>
          <w:tcPr>
            <w:tcW w:w="0" w:type="auto"/>
          </w:tcPr>
          <w:p w14:paraId="3841A7EF" w14:textId="77777777" w:rsidR="009C149D" w:rsidRPr="007B667C" w:rsidRDefault="00385230" w:rsidP="009C149D">
            <w:pPr>
              <w:rPr>
                <w:rFonts w:ascii="Arial" w:hAnsi="Arial" w:cs="Arial"/>
                <w:color w:val="000000" w:themeColor="text1"/>
                <w:sz w:val="20"/>
                <w:szCs w:val="20"/>
              </w:rPr>
            </w:pPr>
            <w:r w:rsidRPr="007B667C">
              <w:rPr>
                <w:rFonts w:ascii="Arial" w:hAnsi="Arial" w:cs="Arial"/>
                <w:color w:val="000000" w:themeColor="text1"/>
                <w:sz w:val="20"/>
                <w:szCs w:val="20"/>
              </w:rPr>
              <w:t>Past/Present/No /</w:t>
            </w:r>
            <w:r w:rsidR="009C149D" w:rsidRPr="007B667C">
              <w:rPr>
                <w:rFonts w:ascii="Arial" w:hAnsi="Arial" w:cs="Arial"/>
                <w:color w:val="000000" w:themeColor="text1"/>
                <w:sz w:val="20"/>
                <w:szCs w:val="20"/>
              </w:rPr>
              <w:t>unk</w:t>
            </w:r>
          </w:p>
          <w:p w14:paraId="49D4476D" w14:textId="77777777" w:rsidR="009C149D" w:rsidRPr="007B667C" w:rsidRDefault="009C149D" w:rsidP="009C149D">
            <w:pPr>
              <w:rPr>
                <w:rFonts w:ascii="Arial" w:hAnsi="Arial" w:cs="Arial"/>
                <w:color w:val="000000" w:themeColor="text1"/>
                <w:sz w:val="20"/>
                <w:szCs w:val="20"/>
              </w:rPr>
            </w:pPr>
            <w:r w:rsidRPr="007B667C">
              <w:rPr>
                <w:rFonts w:ascii="Arial" w:hAnsi="Arial" w:cs="Arial"/>
                <w:color w:val="000000" w:themeColor="text1"/>
                <w:sz w:val="20"/>
                <w:szCs w:val="20"/>
              </w:rPr>
              <w:t>Past : observed  and resolved or not verified since an observation of more than 4 weeks</w:t>
            </w:r>
          </w:p>
          <w:p w14:paraId="6FC50500" w14:textId="77777777" w:rsidR="009C149D" w:rsidRPr="007B667C" w:rsidRDefault="009C149D" w:rsidP="009C149D">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745DBA1F" w14:textId="77777777" w:rsidR="009C149D" w:rsidRPr="007B667C" w:rsidRDefault="009C149D" w:rsidP="009C149D">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and </w:t>
            </w:r>
            <w:r w:rsidR="002037D0" w:rsidRPr="007B667C">
              <w:rPr>
                <w:rFonts w:ascii="Arial" w:hAnsi="Arial" w:cs="Arial"/>
                <w:color w:val="000000" w:themeColor="text1"/>
                <w:sz w:val="20"/>
                <w:szCs w:val="20"/>
              </w:rPr>
              <w:t>never observed</w:t>
            </w:r>
          </w:p>
          <w:p w14:paraId="4ABA3178" w14:textId="77777777" w:rsidR="00385230" w:rsidRPr="007B667C" w:rsidRDefault="009C149D" w:rsidP="009C149D">
            <w:pPr>
              <w:rPr>
                <w:rFonts w:ascii="Arial" w:hAnsi="Arial" w:cs="Arial"/>
                <w:color w:val="000000" w:themeColor="text1"/>
                <w:sz w:val="20"/>
                <w:szCs w:val="20"/>
              </w:rPr>
            </w:pPr>
            <w:r w:rsidRPr="007B667C">
              <w:rPr>
                <w:rFonts w:ascii="Arial" w:hAnsi="Arial" w:cs="Arial"/>
                <w:color w:val="000000" w:themeColor="text1"/>
                <w:sz w:val="20"/>
                <w:szCs w:val="20"/>
              </w:rPr>
              <w:t>Unknown : never evaluated</w:t>
            </w:r>
            <w:r w:rsidR="00950FC7" w:rsidRPr="007B667C">
              <w:rPr>
                <w:rFonts w:ascii="Arial" w:hAnsi="Arial" w:cs="Arial"/>
                <w:color w:val="000000" w:themeColor="text1"/>
                <w:sz w:val="20"/>
                <w:szCs w:val="20"/>
              </w:rPr>
              <w:t xml:space="preserve"> </w:t>
            </w:r>
          </w:p>
        </w:tc>
      </w:tr>
      <w:tr w:rsidR="00385230" w:rsidRPr="007B667C" w14:paraId="65CC1347" w14:textId="77777777" w:rsidTr="00CE7F1C">
        <w:tc>
          <w:tcPr>
            <w:tcW w:w="2681" w:type="dxa"/>
          </w:tcPr>
          <w:p w14:paraId="3BC7BCED"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bnormal urine analysis</w:t>
            </w:r>
          </w:p>
        </w:tc>
        <w:tc>
          <w:tcPr>
            <w:tcW w:w="4833" w:type="dxa"/>
          </w:tcPr>
          <w:p w14:paraId="78A7A297" w14:textId="77777777" w:rsidR="00385230" w:rsidRPr="007B667C" w:rsidRDefault="00385230" w:rsidP="0098585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haematuria &gt; 2+ on dipstick</w:t>
            </w:r>
          </w:p>
          <w:p w14:paraId="52157A88" w14:textId="77777777" w:rsidR="00385230" w:rsidRPr="007B667C" w:rsidRDefault="00385230" w:rsidP="0098585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b/>
            </w:r>
            <w:r w:rsidRPr="007B667C">
              <w:rPr>
                <w:rFonts w:ascii="Arial" w:hAnsi="Arial" w:cs="Arial"/>
                <w:color w:val="000000" w:themeColor="text1"/>
                <w:sz w:val="20"/>
                <w:szCs w:val="20"/>
                <w:lang w:val="en-GB"/>
              </w:rPr>
              <w:tab/>
              <w:t>or</w:t>
            </w:r>
          </w:p>
          <w:p w14:paraId="1D0AA107" w14:textId="77777777" w:rsidR="00385230" w:rsidRPr="007B667C" w:rsidRDefault="00385230" w:rsidP="0098585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gt; 10 red dysmophic blood cells/high-power field</w:t>
            </w:r>
          </w:p>
          <w:p w14:paraId="3BD0596B" w14:textId="77777777" w:rsidR="00385230" w:rsidRPr="007B667C" w:rsidRDefault="00385230" w:rsidP="00985852">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ab/>
            </w:r>
            <w:r w:rsidRPr="007B667C">
              <w:rPr>
                <w:rFonts w:ascii="Arial" w:hAnsi="Arial" w:cs="Arial"/>
                <w:color w:val="000000" w:themeColor="text1"/>
                <w:sz w:val="20"/>
                <w:szCs w:val="20"/>
                <w:lang w:val="en-GB"/>
              </w:rPr>
              <w:tab/>
              <w:t>or</w:t>
            </w:r>
          </w:p>
          <w:p w14:paraId="43032979"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lang w:val="en-GB"/>
              </w:rPr>
              <w:t>cellular casts (granular, tubular or mixed)</w:t>
            </w:r>
          </w:p>
          <w:p w14:paraId="6B5AEB5C" w14:textId="77777777" w:rsidR="00950FC7" w:rsidRPr="007B667C" w:rsidRDefault="00950FC7" w:rsidP="00B44DDA">
            <w:pPr>
              <w:jc w:val="both"/>
              <w:rPr>
                <w:rFonts w:ascii="Arial" w:hAnsi="Arial" w:cs="Arial"/>
                <w:color w:val="000000" w:themeColor="text1"/>
                <w:sz w:val="20"/>
                <w:szCs w:val="20"/>
                <w:lang w:val="en-GB"/>
              </w:rPr>
            </w:pPr>
          </w:p>
          <w:p w14:paraId="1A04118D" w14:textId="77777777" w:rsidR="00950FC7" w:rsidRPr="007B667C" w:rsidRDefault="00950FC7" w:rsidP="00B44DDA">
            <w:pPr>
              <w:jc w:val="both"/>
              <w:rPr>
                <w:rFonts w:ascii="Arial" w:hAnsi="Arial" w:cs="Arial"/>
                <w:color w:val="000000" w:themeColor="text1"/>
                <w:sz w:val="20"/>
                <w:szCs w:val="20"/>
                <w:lang w:val="en-GB"/>
              </w:rPr>
            </w:pPr>
          </w:p>
          <w:p w14:paraId="2921FBB5" w14:textId="77777777" w:rsidR="00950FC7" w:rsidRPr="007B667C" w:rsidRDefault="00950FC7" w:rsidP="00B44DDA">
            <w:pPr>
              <w:jc w:val="both"/>
              <w:rPr>
                <w:rFonts w:ascii="Arial" w:hAnsi="Arial" w:cs="Arial"/>
                <w:color w:val="000000" w:themeColor="text1"/>
                <w:sz w:val="20"/>
                <w:szCs w:val="20"/>
                <w:lang w:val="en-GB"/>
              </w:rPr>
            </w:pPr>
          </w:p>
        </w:tc>
        <w:tc>
          <w:tcPr>
            <w:tcW w:w="0" w:type="auto"/>
          </w:tcPr>
          <w:p w14:paraId="17C20C0C" w14:textId="77777777" w:rsidR="00C9512F" w:rsidRPr="007B667C" w:rsidRDefault="00385230" w:rsidP="00C9512F">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C9512F" w:rsidRPr="007B667C">
              <w:rPr>
                <w:rFonts w:ascii="Arial" w:hAnsi="Arial" w:cs="Arial"/>
                <w:color w:val="000000" w:themeColor="text1"/>
                <w:sz w:val="20"/>
                <w:szCs w:val="20"/>
              </w:rPr>
              <w:t>unk</w:t>
            </w:r>
          </w:p>
          <w:p w14:paraId="0A54F22B"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 xml:space="preserve">Past : observed  and resolved or not verified since the observation </w:t>
            </w:r>
          </w:p>
          <w:p w14:paraId="77DB0BDF" w14:textId="77777777" w:rsidR="00C9512F" w:rsidRPr="007B667C" w:rsidRDefault="00C9512F" w:rsidP="00C9512F">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29636951" w14:textId="77777777" w:rsidR="00385230" w:rsidRPr="007B667C" w:rsidRDefault="00C9512F" w:rsidP="00EE6965">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and </w:t>
            </w:r>
            <w:r w:rsidR="002037D0" w:rsidRPr="007B667C">
              <w:rPr>
                <w:rFonts w:ascii="Arial" w:hAnsi="Arial" w:cs="Arial"/>
                <w:color w:val="000000" w:themeColor="text1"/>
                <w:sz w:val="20"/>
                <w:szCs w:val="20"/>
              </w:rPr>
              <w:t>never observed</w:t>
            </w:r>
            <w:r w:rsidR="002037D0" w:rsidRPr="007B667C" w:rsidDel="002037D0">
              <w:rPr>
                <w:rFonts w:ascii="Arial" w:hAnsi="Arial" w:cs="Arial"/>
                <w:color w:val="000000" w:themeColor="text1"/>
                <w:sz w:val="20"/>
                <w:szCs w:val="20"/>
              </w:rPr>
              <w:t xml:space="preserve"> </w:t>
            </w:r>
            <w:r w:rsidRPr="007B667C">
              <w:rPr>
                <w:rFonts w:ascii="Arial" w:hAnsi="Arial" w:cs="Arial"/>
                <w:color w:val="000000" w:themeColor="text1"/>
                <w:sz w:val="20"/>
                <w:szCs w:val="20"/>
              </w:rPr>
              <w:t xml:space="preserve">Unknown : never evaluated </w:t>
            </w:r>
          </w:p>
        </w:tc>
      </w:tr>
      <w:tr w:rsidR="00385230" w:rsidRPr="007B667C" w14:paraId="1408A01C" w14:textId="77777777" w:rsidTr="00CE7F1C">
        <w:tc>
          <w:tcPr>
            <w:tcW w:w="2681" w:type="dxa"/>
          </w:tcPr>
          <w:p w14:paraId="610C763D"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Urine Proteins</w:t>
            </w:r>
          </w:p>
        </w:tc>
        <w:tc>
          <w:tcPr>
            <w:tcW w:w="4833" w:type="dxa"/>
          </w:tcPr>
          <w:p w14:paraId="3620EE22" w14:textId="77777777" w:rsidR="00385230" w:rsidRPr="007B667C" w:rsidRDefault="00385230" w:rsidP="004C347B">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Abnormal urine </w:t>
            </w:r>
            <w:r w:rsidR="004C347B" w:rsidRPr="007B667C">
              <w:rPr>
                <w:rFonts w:ascii="Arial" w:hAnsi="Arial" w:cs="Arial"/>
                <w:color w:val="000000" w:themeColor="text1"/>
                <w:sz w:val="20"/>
                <w:szCs w:val="20"/>
              </w:rPr>
              <w:t xml:space="preserve">protein creatinine </w:t>
            </w:r>
            <w:r w:rsidRPr="007B667C">
              <w:rPr>
                <w:rFonts w:ascii="Arial" w:hAnsi="Arial" w:cs="Arial"/>
                <w:color w:val="000000" w:themeColor="text1"/>
                <w:sz w:val="20"/>
                <w:szCs w:val="20"/>
              </w:rPr>
              <w:t>ratio (&gt; 0.2)</w:t>
            </w:r>
          </w:p>
        </w:tc>
        <w:tc>
          <w:tcPr>
            <w:tcW w:w="0" w:type="auto"/>
          </w:tcPr>
          <w:p w14:paraId="285C5E60" w14:textId="77777777" w:rsidR="00385230" w:rsidRPr="007B667C" w:rsidRDefault="00385230" w:rsidP="004C347B">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4C347B" w:rsidRPr="007B667C">
              <w:rPr>
                <w:rFonts w:ascii="Arial" w:hAnsi="Arial" w:cs="Arial"/>
                <w:color w:val="000000" w:themeColor="text1"/>
                <w:sz w:val="20"/>
                <w:szCs w:val="20"/>
              </w:rPr>
              <w:t>unk</w:t>
            </w:r>
          </w:p>
          <w:p w14:paraId="7A9D6269"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lastRenderedPageBreak/>
              <w:t xml:space="preserve">Past : observed  and resolved or not verified since the observation </w:t>
            </w:r>
          </w:p>
          <w:p w14:paraId="02D558AC"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4DB78225" w14:textId="77777777" w:rsidR="004C347B" w:rsidRPr="007B667C" w:rsidRDefault="004C347B" w:rsidP="00EE6965">
            <w:pPr>
              <w:rPr>
                <w:rFonts w:ascii="Arial" w:hAnsi="Arial" w:cs="Arial"/>
                <w:color w:val="000000" w:themeColor="text1"/>
                <w:sz w:val="20"/>
                <w:szCs w:val="20"/>
              </w:rPr>
            </w:pPr>
            <w:r w:rsidRPr="007B667C">
              <w:rPr>
                <w:rFonts w:ascii="Arial" w:hAnsi="Arial" w:cs="Arial"/>
                <w:color w:val="000000" w:themeColor="text1"/>
                <w:sz w:val="20"/>
                <w:szCs w:val="20"/>
              </w:rPr>
              <w:t xml:space="preserve">No : exam done and </w:t>
            </w:r>
            <w:r w:rsidR="002037D0" w:rsidRPr="007B667C">
              <w:rPr>
                <w:rFonts w:ascii="Arial" w:hAnsi="Arial" w:cs="Arial"/>
                <w:color w:val="000000" w:themeColor="text1"/>
                <w:sz w:val="20"/>
                <w:szCs w:val="20"/>
              </w:rPr>
              <w:t>never observed</w:t>
            </w:r>
            <w:r w:rsidR="002037D0" w:rsidRPr="007B667C" w:rsidDel="002037D0">
              <w:rPr>
                <w:rFonts w:ascii="Arial" w:hAnsi="Arial" w:cs="Arial"/>
                <w:color w:val="000000" w:themeColor="text1"/>
                <w:sz w:val="20"/>
                <w:szCs w:val="20"/>
              </w:rPr>
              <w:t xml:space="preserve"> </w:t>
            </w:r>
            <w:r w:rsidRPr="007B667C">
              <w:rPr>
                <w:rFonts w:ascii="Arial" w:hAnsi="Arial" w:cs="Arial"/>
                <w:color w:val="000000" w:themeColor="text1"/>
                <w:sz w:val="20"/>
                <w:szCs w:val="20"/>
              </w:rPr>
              <w:t>Unknown : never evaluated</w:t>
            </w:r>
          </w:p>
        </w:tc>
      </w:tr>
      <w:tr w:rsidR="00385230" w:rsidRPr="007B667C" w14:paraId="6D959E58" w14:textId="77777777" w:rsidTr="00CE7F1C">
        <w:tc>
          <w:tcPr>
            <w:tcW w:w="2681" w:type="dxa"/>
          </w:tcPr>
          <w:p w14:paraId="29F31469"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lastRenderedPageBreak/>
              <w:t>Proteinuria</w:t>
            </w:r>
          </w:p>
        </w:tc>
        <w:tc>
          <w:tcPr>
            <w:tcW w:w="4833" w:type="dxa"/>
          </w:tcPr>
          <w:p w14:paraId="6D62C97F"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Excess of serum proteins in the 24-hours urine with the following threshold:</w:t>
            </w:r>
          </w:p>
          <w:p w14:paraId="01D906AD"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No (mild): &lt;500 mg/24 hours</w:t>
            </w:r>
          </w:p>
          <w:p w14:paraId="7DE1BFEF"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Moderate: 500-3500 mg/24 hours</w:t>
            </w:r>
          </w:p>
          <w:p w14:paraId="588D30A8"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Severe (Nephrotic) &gt; 3500 mg/24 hours</w:t>
            </w:r>
          </w:p>
        </w:tc>
        <w:tc>
          <w:tcPr>
            <w:tcW w:w="0" w:type="auto"/>
          </w:tcPr>
          <w:p w14:paraId="3B907F1D"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No/Moderate/Severe</w:t>
            </w:r>
            <w:r w:rsidR="004C347B" w:rsidRPr="007B667C">
              <w:rPr>
                <w:rFonts w:ascii="Arial" w:hAnsi="Arial" w:cs="Arial"/>
                <w:color w:val="000000" w:themeColor="text1"/>
                <w:sz w:val="20"/>
                <w:szCs w:val="20"/>
              </w:rPr>
              <w:t>/Past/unk</w:t>
            </w:r>
          </w:p>
          <w:p w14:paraId="31694C75"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 xml:space="preserve">Past : observed  and resolved or not verified since the observation  </w:t>
            </w:r>
          </w:p>
          <w:p w14:paraId="2FA704F0" w14:textId="77777777" w:rsidR="004C347B" w:rsidRPr="007B667C" w:rsidRDefault="004C347B" w:rsidP="00B44DDA">
            <w:pPr>
              <w:rPr>
                <w:rFonts w:ascii="Arial" w:hAnsi="Arial" w:cs="Arial"/>
                <w:color w:val="000000" w:themeColor="text1"/>
                <w:sz w:val="20"/>
                <w:szCs w:val="20"/>
              </w:rPr>
            </w:pPr>
            <w:r w:rsidRPr="007B667C">
              <w:rPr>
                <w:rFonts w:ascii="Arial" w:hAnsi="Arial" w:cs="Arial"/>
                <w:color w:val="000000" w:themeColor="text1"/>
                <w:sz w:val="20"/>
                <w:szCs w:val="20"/>
              </w:rPr>
              <w:t>Moderate/severe : shown in the last 4 weeks</w:t>
            </w:r>
          </w:p>
          <w:p w14:paraId="35753C43" w14:textId="77777777" w:rsidR="004C347B" w:rsidRPr="007B667C" w:rsidRDefault="004C347B" w:rsidP="00EE6965">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2037D0" w:rsidRPr="007B667C">
              <w:rPr>
                <w:rFonts w:ascii="Arial" w:hAnsi="Arial" w:cs="Arial"/>
                <w:color w:val="000000" w:themeColor="text1"/>
                <w:sz w:val="20"/>
                <w:szCs w:val="20"/>
              </w:rPr>
              <w:t xml:space="preserve"> exam done and never observed</w:t>
            </w:r>
            <w:r w:rsidR="002037D0" w:rsidRPr="007B667C" w:rsidDel="002037D0">
              <w:rPr>
                <w:rFonts w:ascii="Arial" w:hAnsi="Arial" w:cs="Arial"/>
                <w:color w:val="000000" w:themeColor="text1"/>
                <w:sz w:val="20"/>
                <w:szCs w:val="20"/>
              </w:rPr>
              <w:t xml:space="preserve"> </w:t>
            </w:r>
            <w:r w:rsidRPr="007B667C">
              <w:rPr>
                <w:rFonts w:ascii="Arial" w:hAnsi="Arial" w:cs="Arial"/>
                <w:color w:val="000000" w:themeColor="text1"/>
                <w:sz w:val="20"/>
                <w:szCs w:val="20"/>
              </w:rPr>
              <w:t xml:space="preserve">Unk : never evaluated </w:t>
            </w:r>
          </w:p>
        </w:tc>
      </w:tr>
      <w:tr w:rsidR="00385230" w:rsidRPr="007B667C" w14:paraId="70D7783D" w14:textId="77777777" w:rsidTr="00CE7F1C">
        <w:tc>
          <w:tcPr>
            <w:tcW w:w="2681" w:type="dxa"/>
          </w:tcPr>
          <w:p w14:paraId="1FE8852A"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Biopsy proven nephritis</w:t>
            </w:r>
          </w:p>
        </w:tc>
        <w:tc>
          <w:tcPr>
            <w:tcW w:w="4833" w:type="dxa"/>
          </w:tcPr>
          <w:p w14:paraId="36496504"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Evidence on biopsy of any type:</w:t>
            </w:r>
          </w:p>
          <w:p w14:paraId="38B50C3E"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Lupus Nephritis (any class)</w:t>
            </w:r>
          </w:p>
          <w:p w14:paraId="14A36C6F"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Systemic sclerosis renal disease</w:t>
            </w:r>
          </w:p>
        </w:tc>
        <w:tc>
          <w:tcPr>
            <w:tcW w:w="0" w:type="auto"/>
          </w:tcPr>
          <w:p w14:paraId="5C83A3DB" w14:textId="77777777" w:rsidR="004C347B" w:rsidRPr="007B667C" w:rsidRDefault="00385230" w:rsidP="004C347B">
            <w:pPr>
              <w:rPr>
                <w:rFonts w:ascii="Arial" w:hAnsi="Arial" w:cs="Arial"/>
                <w:color w:val="000000" w:themeColor="text1"/>
                <w:sz w:val="20"/>
                <w:szCs w:val="20"/>
                <w:lang w:val="en-GB"/>
              </w:rPr>
            </w:pPr>
            <w:r w:rsidRPr="007B667C">
              <w:rPr>
                <w:rFonts w:ascii="Arial" w:hAnsi="Arial" w:cs="Arial"/>
                <w:color w:val="000000" w:themeColor="text1"/>
                <w:sz w:val="20"/>
                <w:szCs w:val="20"/>
              </w:rPr>
              <w:t>Yes/No/</w:t>
            </w:r>
            <w:r w:rsidR="004C347B" w:rsidRPr="007B667C">
              <w:rPr>
                <w:rFonts w:ascii="Arial" w:hAnsi="Arial" w:cs="Arial"/>
                <w:color w:val="000000" w:themeColor="text1"/>
                <w:sz w:val="20"/>
                <w:szCs w:val="20"/>
                <w:lang w:val="en-GB"/>
              </w:rPr>
              <w:t xml:space="preserve"> unk</w:t>
            </w:r>
          </w:p>
          <w:p w14:paraId="4131F7FA"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Non –receding condition</w:t>
            </w:r>
          </w:p>
          <w:p w14:paraId="35030F7B"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Yes=ever</w:t>
            </w:r>
          </w:p>
          <w:p w14:paraId="5175BD78"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No = never</w:t>
            </w:r>
          </w:p>
          <w:p w14:paraId="2CF291FE" w14:textId="77777777" w:rsidR="00385230"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Unk : if never verified</w:t>
            </w:r>
          </w:p>
        </w:tc>
      </w:tr>
      <w:tr w:rsidR="00385230" w:rsidRPr="007B667C" w14:paraId="5ED415A0" w14:textId="77777777" w:rsidTr="00CE7F1C">
        <w:tc>
          <w:tcPr>
            <w:tcW w:w="2681" w:type="dxa"/>
          </w:tcPr>
          <w:p w14:paraId="152CBA7E"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bnormal lipid profile</w:t>
            </w:r>
          </w:p>
        </w:tc>
        <w:tc>
          <w:tcPr>
            <w:tcW w:w="4833" w:type="dxa"/>
          </w:tcPr>
          <w:p w14:paraId="6FFB30D6"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Serum tryglicerides &gt;  UNL</w:t>
            </w:r>
          </w:p>
          <w:p w14:paraId="128D835F" w14:textId="77777777" w:rsidR="00385230" w:rsidRPr="007B667C" w:rsidRDefault="00385230" w:rsidP="00CE7F1C">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w:t>
            </w:r>
          </w:p>
          <w:p w14:paraId="59F59047" w14:textId="77777777" w:rsidR="00385230" w:rsidRPr="007B667C" w:rsidRDefault="00385230" w:rsidP="00727EB9">
            <w:pPr>
              <w:rPr>
                <w:rFonts w:ascii="Arial" w:hAnsi="Arial" w:cs="Arial"/>
                <w:color w:val="000000" w:themeColor="text1"/>
                <w:sz w:val="20"/>
                <w:szCs w:val="20"/>
                <w:lang w:val="en-GB"/>
              </w:rPr>
            </w:pPr>
            <w:r w:rsidRPr="007B667C">
              <w:rPr>
                <w:rFonts w:ascii="Arial" w:hAnsi="Arial" w:cs="Arial"/>
                <w:color w:val="000000" w:themeColor="text1"/>
                <w:sz w:val="20"/>
                <w:szCs w:val="20"/>
                <w:lang w:val="en-GB"/>
              </w:rPr>
              <w:t xml:space="preserve">Serum total Cholesterol &gt; </w:t>
            </w:r>
            <w:r w:rsidRPr="007B667C">
              <w:rPr>
                <w:rFonts w:ascii="Arial" w:hAnsi="Arial" w:cs="Arial"/>
                <w:color w:val="000000" w:themeColor="text1"/>
                <w:sz w:val="20"/>
                <w:szCs w:val="20"/>
              </w:rPr>
              <w:t>UNL</w:t>
            </w:r>
          </w:p>
          <w:p w14:paraId="3CACD98C" w14:textId="77777777" w:rsidR="00385230" w:rsidRPr="007B667C" w:rsidRDefault="00385230" w:rsidP="00727EB9">
            <w:pPr>
              <w:jc w:val="center"/>
              <w:rPr>
                <w:rFonts w:ascii="Arial" w:hAnsi="Arial" w:cs="Arial"/>
                <w:color w:val="000000" w:themeColor="text1"/>
                <w:sz w:val="20"/>
                <w:szCs w:val="20"/>
                <w:lang w:val="en-GB"/>
              </w:rPr>
            </w:pPr>
            <w:r w:rsidRPr="007B667C">
              <w:rPr>
                <w:rFonts w:ascii="Arial" w:hAnsi="Arial" w:cs="Arial"/>
                <w:color w:val="000000" w:themeColor="text1"/>
                <w:sz w:val="20"/>
                <w:szCs w:val="20"/>
                <w:lang w:val="en-GB"/>
              </w:rPr>
              <w:t>and/or</w:t>
            </w:r>
          </w:p>
          <w:p w14:paraId="4E229CF6" w14:textId="77777777" w:rsidR="00385230" w:rsidRPr="007B667C" w:rsidRDefault="00385230" w:rsidP="00727EB9">
            <w:pPr>
              <w:jc w:val="both"/>
              <w:rPr>
                <w:rFonts w:ascii="Arial" w:hAnsi="Arial" w:cs="Arial"/>
                <w:color w:val="000000" w:themeColor="text1"/>
                <w:sz w:val="20"/>
                <w:szCs w:val="20"/>
              </w:rPr>
            </w:pPr>
            <w:r w:rsidRPr="007B667C">
              <w:rPr>
                <w:rFonts w:ascii="Arial" w:hAnsi="Arial" w:cs="Arial"/>
                <w:color w:val="000000" w:themeColor="text1"/>
                <w:sz w:val="20"/>
                <w:szCs w:val="20"/>
              </w:rPr>
              <w:t>Serum HDL Cholesterol &lt; LLN</w:t>
            </w:r>
          </w:p>
        </w:tc>
        <w:tc>
          <w:tcPr>
            <w:tcW w:w="0" w:type="auto"/>
          </w:tcPr>
          <w:p w14:paraId="20EC5FB0" w14:textId="77777777" w:rsidR="00385230" w:rsidRPr="007B667C" w:rsidRDefault="00385230" w:rsidP="004C347B">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4C347B" w:rsidRPr="007B667C">
              <w:rPr>
                <w:rFonts w:ascii="Arial" w:hAnsi="Arial" w:cs="Arial"/>
                <w:color w:val="000000" w:themeColor="text1"/>
                <w:sz w:val="20"/>
                <w:szCs w:val="20"/>
              </w:rPr>
              <w:t>unk</w:t>
            </w:r>
          </w:p>
          <w:p w14:paraId="271FA002"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 xml:space="preserve">Past : observed  and resolved or not verified since the observation </w:t>
            </w:r>
          </w:p>
          <w:p w14:paraId="034A21A1"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resent : within 4 weeks and not resolved</w:t>
            </w:r>
          </w:p>
          <w:p w14:paraId="4DF8DA1B" w14:textId="77777777" w:rsidR="004C347B" w:rsidRPr="007B667C" w:rsidRDefault="004C347B" w:rsidP="00EE6965">
            <w:pPr>
              <w:rPr>
                <w:rFonts w:ascii="Arial" w:hAnsi="Arial" w:cs="Arial"/>
                <w:color w:val="000000" w:themeColor="text1"/>
                <w:sz w:val="20"/>
                <w:szCs w:val="20"/>
              </w:rPr>
            </w:pPr>
            <w:r w:rsidRPr="007B667C">
              <w:rPr>
                <w:rFonts w:ascii="Arial" w:hAnsi="Arial" w:cs="Arial"/>
                <w:color w:val="000000" w:themeColor="text1"/>
                <w:sz w:val="20"/>
                <w:szCs w:val="20"/>
              </w:rPr>
              <w:t xml:space="preserve">No : </w:t>
            </w:r>
            <w:r w:rsidR="002037D0" w:rsidRPr="007B667C">
              <w:rPr>
                <w:rFonts w:ascii="Arial" w:hAnsi="Arial" w:cs="Arial"/>
                <w:color w:val="000000" w:themeColor="text1"/>
                <w:sz w:val="20"/>
                <w:szCs w:val="20"/>
              </w:rPr>
              <w:t>exam done and never observed</w:t>
            </w:r>
            <w:r w:rsidR="002037D0" w:rsidRPr="007B667C" w:rsidDel="002037D0">
              <w:rPr>
                <w:rFonts w:ascii="Arial" w:hAnsi="Arial" w:cs="Arial"/>
                <w:color w:val="000000" w:themeColor="text1"/>
                <w:sz w:val="20"/>
                <w:szCs w:val="20"/>
              </w:rPr>
              <w:t xml:space="preserve"> </w:t>
            </w:r>
            <w:r w:rsidRPr="007B667C">
              <w:rPr>
                <w:rFonts w:ascii="Arial" w:hAnsi="Arial" w:cs="Arial"/>
                <w:color w:val="000000" w:themeColor="text1"/>
                <w:sz w:val="20"/>
                <w:szCs w:val="20"/>
              </w:rPr>
              <w:t xml:space="preserve">Unknown : never evaluated </w:t>
            </w:r>
          </w:p>
        </w:tc>
      </w:tr>
    </w:tbl>
    <w:p w14:paraId="094E877A" w14:textId="77777777" w:rsidR="00385230" w:rsidRPr="007B667C" w:rsidRDefault="00385230" w:rsidP="005112E0">
      <w:pPr>
        <w:rPr>
          <w:rFonts w:ascii="Arial" w:hAnsi="Arial" w:cs="Arial"/>
          <w:i/>
          <w:color w:val="000000" w:themeColor="text1"/>
        </w:rPr>
      </w:pPr>
    </w:p>
    <w:p w14:paraId="24AFF976" w14:textId="77777777" w:rsidR="00385230" w:rsidRPr="007B667C" w:rsidRDefault="00385230" w:rsidP="005112E0">
      <w:pPr>
        <w:rPr>
          <w:rFonts w:ascii="Arial" w:hAnsi="Arial" w:cs="Arial"/>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75"/>
        <w:gridCol w:w="4850"/>
        <w:gridCol w:w="2051"/>
      </w:tblGrid>
      <w:tr w:rsidR="00385230" w:rsidRPr="007B667C" w14:paraId="7A4CDE81" w14:textId="77777777" w:rsidTr="00B44DDA">
        <w:tc>
          <w:tcPr>
            <w:tcW w:w="0" w:type="auto"/>
            <w:gridSpan w:val="3"/>
          </w:tcPr>
          <w:p w14:paraId="0E01E8CE"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t>Nervous system</w:t>
            </w:r>
          </w:p>
        </w:tc>
      </w:tr>
      <w:tr w:rsidR="00385230" w:rsidRPr="007B667C" w14:paraId="26A78A54" w14:textId="77777777" w:rsidTr="008D335C">
        <w:tc>
          <w:tcPr>
            <w:tcW w:w="2801" w:type="dxa"/>
          </w:tcPr>
          <w:p w14:paraId="7200F97D"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102" w:type="dxa"/>
          </w:tcPr>
          <w:p w14:paraId="2A702FB7"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73" w:type="dxa"/>
          </w:tcPr>
          <w:p w14:paraId="2CE34A56"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66C51CA9" w14:textId="77777777" w:rsidTr="008D335C">
        <w:tc>
          <w:tcPr>
            <w:tcW w:w="2801" w:type="dxa"/>
          </w:tcPr>
          <w:p w14:paraId="04727E21"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Involvement of the CNS</w:t>
            </w:r>
          </w:p>
        </w:tc>
        <w:tc>
          <w:tcPr>
            <w:tcW w:w="5102" w:type="dxa"/>
          </w:tcPr>
          <w:p w14:paraId="375D61A6"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Presence of any of the following conditions, in absence of infections, metabolic or endocrine disturbances, adverse drug reactions or any other predisposing condition unrelated to systemic autoimmune diseases.</w:t>
            </w:r>
          </w:p>
          <w:p w14:paraId="1477F6D9"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Transitory Ischaemic Attacks</w:t>
            </w:r>
          </w:p>
          <w:p w14:paraId="594598A1"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Ischaemic stroke</w:t>
            </w:r>
          </w:p>
          <w:p w14:paraId="5DFD425C"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Mild-to-moderate cognitive disfunction with impaired attention or visual memory or verbal memory or impaired executive function and psychomotor speed.</w:t>
            </w:r>
          </w:p>
          <w:p w14:paraId="57E7B683"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Seizures</w:t>
            </w:r>
          </w:p>
          <w:p w14:paraId="6F51996D"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 xml:space="preserve">-Chorea </w:t>
            </w:r>
          </w:p>
          <w:p w14:paraId="2877E2A2"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Acute Confusional State characterized by acute onset, fluctuating level of consciousness with decreased attention</w:t>
            </w:r>
          </w:p>
          <w:p w14:paraId="1A3E3A65"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 xml:space="preserve">-Psychiatric Disorders characterized by delusions (false beliefs refuted by objective evidence) or hallucinations (perceptions in the absence of </w:t>
            </w:r>
            <w:r w:rsidRPr="007B667C">
              <w:rPr>
                <w:rFonts w:ascii="Arial" w:hAnsi="Arial" w:cs="Arial"/>
                <w:color w:val="000000" w:themeColor="text1"/>
                <w:sz w:val="20"/>
                <w:szCs w:val="20"/>
              </w:rPr>
              <w:lastRenderedPageBreak/>
              <w:t>external stimuli).</w:t>
            </w:r>
          </w:p>
          <w:p w14:paraId="6052EA7D"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Transverse myelitis</w:t>
            </w:r>
          </w:p>
          <w:p w14:paraId="67FAA748"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Aseptic meningitis</w:t>
            </w:r>
          </w:p>
          <w:p w14:paraId="15F06840"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 xml:space="preserve">-Inflammatory optic neuritis </w:t>
            </w:r>
          </w:p>
          <w:p w14:paraId="42DC12BA" w14:textId="77777777" w:rsidR="00385230" w:rsidRPr="007B667C" w:rsidRDefault="00385230" w:rsidP="00B44DDA">
            <w:pPr>
              <w:autoSpaceDE w:val="0"/>
              <w:autoSpaceDN w:val="0"/>
              <w:adjustRightInd w:val="0"/>
              <w:jc w:val="both"/>
              <w:rPr>
                <w:rFonts w:ascii="Arial" w:hAnsi="Arial" w:cs="Arial"/>
                <w:color w:val="000000" w:themeColor="text1"/>
                <w:sz w:val="20"/>
                <w:szCs w:val="20"/>
              </w:rPr>
            </w:pPr>
            <w:r w:rsidRPr="007B667C">
              <w:rPr>
                <w:rFonts w:ascii="Arial" w:hAnsi="Arial" w:cs="Arial"/>
                <w:color w:val="000000" w:themeColor="text1"/>
                <w:sz w:val="20"/>
                <w:szCs w:val="20"/>
              </w:rPr>
              <w:t>-Ischaemic/thrombotic optic neuropathy</w:t>
            </w:r>
          </w:p>
        </w:tc>
        <w:tc>
          <w:tcPr>
            <w:tcW w:w="1673" w:type="dxa"/>
          </w:tcPr>
          <w:p w14:paraId="0FC73B3F"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lastRenderedPageBreak/>
              <w:t>Past/Present/No</w:t>
            </w:r>
            <w:r w:rsidR="004C347B" w:rsidRPr="007B667C">
              <w:rPr>
                <w:rFonts w:ascii="Arial" w:hAnsi="Arial" w:cs="Arial"/>
                <w:color w:val="000000" w:themeColor="text1"/>
                <w:sz w:val="20"/>
                <w:szCs w:val="20"/>
              </w:rPr>
              <w:t>/unk</w:t>
            </w:r>
          </w:p>
          <w:p w14:paraId="693892E9"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ast if observed and resolved</w:t>
            </w:r>
          </w:p>
          <w:p w14:paraId="3A68E93C"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65C86E8C"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5545E333"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7529FC68" w14:textId="77777777" w:rsidR="004C347B" w:rsidRPr="007B667C" w:rsidRDefault="004C347B" w:rsidP="00B44DDA">
            <w:pPr>
              <w:rPr>
                <w:rFonts w:ascii="Arial" w:hAnsi="Arial" w:cs="Arial"/>
                <w:color w:val="000000" w:themeColor="text1"/>
                <w:sz w:val="20"/>
                <w:szCs w:val="20"/>
              </w:rPr>
            </w:pPr>
          </w:p>
        </w:tc>
      </w:tr>
      <w:tr w:rsidR="00385230" w:rsidRPr="007B667C" w14:paraId="056BD6F9" w14:textId="77777777" w:rsidTr="008D335C">
        <w:tc>
          <w:tcPr>
            <w:tcW w:w="2801" w:type="dxa"/>
          </w:tcPr>
          <w:p w14:paraId="32E97B67"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lastRenderedPageBreak/>
              <w:t>Involvement of the PNS</w:t>
            </w:r>
          </w:p>
        </w:tc>
        <w:tc>
          <w:tcPr>
            <w:tcW w:w="5102" w:type="dxa"/>
          </w:tcPr>
          <w:p w14:paraId="422FE97F" w14:textId="77777777" w:rsidR="00385230" w:rsidRPr="007B667C" w:rsidRDefault="00385230"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rPr>
              <w:t>EMG demonstration of neuropathy (polyneuropathy,   mononeuropathy) in absence of  CNS involvement excluded by neuroimaging.</w:t>
            </w:r>
          </w:p>
        </w:tc>
        <w:tc>
          <w:tcPr>
            <w:tcW w:w="1673" w:type="dxa"/>
          </w:tcPr>
          <w:p w14:paraId="431D8720"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Past/Present/No</w:t>
            </w:r>
            <w:r w:rsidR="004C347B" w:rsidRPr="007B667C">
              <w:rPr>
                <w:rFonts w:ascii="Arial" w:hAnsi="Arial" w:cs="Arial"/>
                <w:color w:val="000000" w:themeColor="text1"/>
                <w:sz w:val="20"/>
                <w:szCs w:val="20"/>
              </w:rPr>
              <w:t>/unk</w:t>
            </w:r>
          </w:p>
          <w:p w14:paraId="5ED5B63B"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ast if observed and resolved</w:t>
            </w:r>
          </w:p>
          <w:p w14:paraId="47BCECF2"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Present : at the visit</w:t>
            </w:r>
          </w:p>
          <w:p w14:paraId="35DACEE4"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No : never observed/reported</w:t>
            </w:r>
          </w:p>
          <w:p w14:paraId="263FC58A" w14:textId="77777777" w:rsidR="004C347B" w:rsidRPr="007B667C" w:rsidRDefault="004C347B" w:rsidP="004C347B">
            <w:pPr>
              <w:rPr>
                <w:rFonts w:ascii="Arial" w:hAnsi="Arial" w:cs="Arial"/>
                <w:color w:val="000000" w:themeColor="text1"/>
                <w:sz w:val="20"/>
                <w:szCs w:val="20"/>
              </w:rPr>
            </w:pPr>
            <w:r w:rsidRPr="007B667C">
              <w:rPr>
                <w:rFonts w:ascii="Arial" w:hAnsi="Arial" w:cs="Arial"/>
                <w:color w:val="000000" w:themeColor="text1"/>
                <w:sz w:val="20"/>
                <w:szCs w:val="20"/>
              </w:rPr>
              <w:t>Unk : not verified</w:t>
            </w:r>
          </w:p>
          <w:p w14:paraId="778A0842" w14:textId="77777777" w:rsidR="004C347B" w:rsidRPr="007B667C" w:rsidRDefault="004C347B" w:rsidP="00B44DDA">
            <w:pPr>
              <w:rPr>
                <w:rFonts w:ascii="Arial" w:hAnsi="Arial" w:cs="Arial"/>
                <w:color w:val="000000" w:themeColor="text1"/>
                <w:sz w:val="20"/>
                <w:szCs w:val="20"/>
                <w:lang w:val="en-GB"/>
              </w:rPr>
            </w:pPr>
          </w:p>
        </w:tc>
      </w:tr>
    </w:tbl>
    <w:p w14:paraId="1522BFD6" w14:textId="77777777" w:rsidR="00385230" w:rsidRPr="007B667C" w:rsidRDefault="00385230" w:rsidP="005112E0">
      <w:pPr>
        <w:rPr>
          <w:rFonts w:ascii="Arial" w:hAnsi="Arial" w:cs="Arial"/>
          <w:i/>
          <w:color w:val="000000" w:themeColor="text1"/>
        </w:rPr>
      </w:pPr>
    </w:p>
    <w:p w14:paraId="7126431D" w14:textId="77777777" w:rsidR="00385230" w:rsidRPr="007B667C" w:rsidRDefault="00385230" w:rsidP="005112E0">
      <w:pPr>
        <w:rPr>
          <w:rFonts w:ascii="Arial" w:hAnsi="Arial" w:cs="Arial"/>
          <w:i/>
          <w:color w:val="000000" w:themeColor="text1"/>
        </w:rPr>
      </w:pPr>
    </w:p>
    <w:tbl>
      <w:tblPr>
        <w:tblW w:w="9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1"/>
        <w:gridCol w:w="5227"/>
        <w:gridCol w:w="1680"/>
      </w:tblGrid>
      <w:tr w:rsidR="00385230" w:rsidRPr="007B667C" w14:paraId="1701F7AB" w14:textId="77777777" w:rsidTr="00004F0E">
        <w:tc>
          <w:tcPr>
            <w:tcW w:w="9588" w:type="dxa"/>
            <w:gridSpan w:val="3"/>
          </w:tcPr>
          <w:p w14:paraId="63E9AF96"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t xml:space="preserve">Concomitant Therapy </w:t>
            </w:r>
          </w:p>
        </w:tc>
      </w:tr>
      <w:tr w:rsidR="00385230" w:rsidRPr="007B667C" w14:paraId="5F0CC4AF" w14:textId="77777777" w:rsidTr="00004F0E">
        <w:tc>
          <w:tcPr>
            <w:tcW w:w="2681" w:type="dxa"/>
          </w:tcPr>
          <w:p w14:paraId="41871D5C"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5227" w:type="dxa"/>
          </w:tcPr>
          <w:p w14:paraId="777E1BC6"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Definition</w:t>
            </w:r>
          </w:p>
        </w:tc>
        <w:tc>
          <w:tcPr>
            <w:tcW w:w="1680" w:type="dxa"/>
          </w:tcPr>
          <w:p w14:paraId="3BFC7477"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0557578D" w14:textId="77777777" w:rsidTr="00004F0E">
        <w:tc>
          <w:tcPr>
            <w:tcW w:w="2681" w:type="dxa"/>
          </w:tcPr>
          <w:p w14:paraId="07E2440C" w14:textId="77777777" w:rsidR="00385230" w:rsidRPr="007B667C" w:rsidRDefault="002446E1"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Current use of </w:t>
            </w:r>
            <w:r w:rsidR="00385230" w:rsidRPr="007B667C">
              <w:rPr>
                <w:rFonts w:ascii="Arial" w:hAnsi="Arial" w:cs="Arial"/>
                <w:color w:val="000000" w:themeColor="text1"/>
                <w:sz w:val="20"/>
                <w:szCs w:val="20"/>
              </w:rPr>
              <w:t>Antimalarials</w:t>
            </w:r>
          </w:p>
        </w:tc>
        <w:tc>
          <w:tcPr>
            <w:tcW w:w="5227" w:type="dxa"/>
          </w:tcPr>
          <w:p w14:paraId="0E592501" w14:textId="77777777" w:rsidR="00385230" w:rsidRPr="007B667C" w:rsidRDefault="00547D47"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Current use </w:t>
            </w:r>
            <w:r w:rsidR="008A7442" w:rsidRPr="007B667C">
              <w:rPr>
                <w:rFonts w:ascii="Arial" w:hAnsi="Arial" w:cs="Arial"/>
                <w:color w:val="000000" w:themeColor="text1"/>
                <w:sz w:val="20"/>
                <w:szCs w:val="20"/>
              </w:rPr>
              <w:t xml:space="preserve"> (= within 4 weeks)</w:t>
            </w:r>
          </w:p>
        </w:tc>
        <w:tc>
          <w:tcPr>
            <w:tcW w:w="1680" w:type="dxa"/>
          </w:tcPr>
          <w:p w14:paraId="0CED4406"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p>
        </w:tc>
      </w:tr>
      <w:tr w:rsidR="002446E1" w:rsidRPr="007B667C" w14:paraId="50C87090" w14:textId="77777777" w:rsidTr="00004F0E">
        <w:tc>
          <w:tcPr>
            <w:tcW w:w="2681" w:type="dxa"/>
          </w:tcPr>
          <w:p w14:paraId="02C666A3" w14:textId="77777777" w:rsidR="002446E1" w:rsidRPr="007B667C" w:rsidRDefault="002446E1"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Current use of </w:t>
            </w:r>
            <w:r w:rsidR="007B7930" w:rsidRPr="007B667C">
              <w:rPr>
                <w:rFonts w:ascii="Arial" w:hAnsi="Arial" w:cs="Arial"/>
                <w:color w:val="000000" w:themeColor="text1"/>
                <w:sz w:val="20"/>
                <w:szCs w:val="20"/>
              </w:rPr>
              <w:t xml:space="preserve">systemic </w:t>
            </w:r>
            <w:r w:rsidRPr="007B667C">
              <w:rPr>
                <w:rFonts w:ascii="Arial" w:hAnsi="Arial" w:cs="Arial"/>
                <w:color w:val="000000" w:themeColor="text1"/>
                <w:sz w:val="20"/>
                <w:szCs w:val="20"/>
              </w:rPr>
              <w:t xml:space="preserve">antibiotics </w:t>
            </w:r>
          </w:p>
        </w:tc>
        <w:tc>
          <w:tcPr>
            <w:tcW w:w="5227" w:type="dxa"/>
          </w:tcPr>
          <w:p w14:paraId="105C275A" w14:textId="77777777" w:rsidR="002446E1" w:rsidRPr="007B667C" w:rsidRDefault="002446E1"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Current use  (= within 4 weeks)</w:t>
            </w:r>
          </w:p>
        </w:tc>
        <w:tc>
          <w:tcPr>
            <w:tcW w:w="1680" w:type="dxa"/>
          </w:tcPr>
          <w:p w14:paraId="3A5E5AA6" w14:textId="77777777" w:rsidR="002446E1" w:rsidRPr="007B667C" w:rsidRDefault="002446E1"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p>
        </w:tc>
      </w:tr>
      <w:tr w:rsidR="00385230" w:rsidRPr="007B667C" w14:paraId="4DA91EAD" w14:textId="77777777" w:rsidTr="00004F0E">
        <w:tc>
          <w:tcPr>
            <w:tcW w:w="2681" w:type="dxa"/>
          </w:tcPr>
          <w:p w14:paraId="3493317C" w14:textId="77777777" w:rsidR="00385230" w:rsidRPr="007B667C" w:rsidRDefault="00725A11"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Current use of </w:t>
            </w:r>
            <w:r w:rsidR="00385230" w:rsidRPr="007B667C">
              <w:rPr>
                <w:rFonts w:ascii="Arial" w:hAnsi="Arial" w:cs="Arial"/>
                <w:color w:val="000000" w:themeColor="text1"/>
                <w:sz w:val="20"/>
                <w:szCs w:val="20"/>
              </w:rPr>
              <w:t>Immunosoppressants</w:t>
            </w:r>
          </w:p>
        </w:tc>
        <w:tc>
          <w:tcPr>
            <w:tcW w:w="5227" w:type="dxa"/>
          </w:tcPr>
          <w:p w14:paraId="0DDE2E7A" w14:textId="77777777" w:rsidR="00385230" w:rsidRPr="007B667C" w:rsidRDefault="00725A11" w:rsidP="00B44DDA">
            <w:pPr>
              <w:jc w:val="both"/>
              <w:rPr>
                <w:rFonts w:ascii="Arial" w:hAnsi="Arial" w:cs="Arial"/>
                <w:color w:val="000000" w:themeColor="text1"/>
                <w:sz w:val="20"/>
                <w:szCs w:val="20"/>
                <w:lang w:val="en-GB"/>
              </w:rPr>
            </w:pPr>
            <w:r w:rsidRPr="007B667C">
              <w:rPr>
                <w:rFonts w:ascii="Arial" w:hAnsi="Arial" w:cs="Arial"/>
                <w:color w:val="000000" w:themeColor="text1"/>
                <w:sz w:val="20"/>
                <w:szCs w:val="20"/>
              </w:rPr>
              <w:t>Current use  (= within 4 weeks)</w:t>
            </w:r>
          </w:p>
        </w:tc>
        <w:tc>
          <w:tcPr>
            <w:tcW w:w="1680" w:type="dxa"/>
          </w:tcPr>
          <w:p w14:paraId="1FA9BC4A" w14:textId="77777777" w:rsidR="00385230" w:rsidRPr="007B667C" w:rsidRDefault="007B79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p>
        </w:tc>
      </w:tr>
      <w:tr w:rsidR="00385230" w:rsidRPr="007B667C" w14:paraId="62331AA9" w14:textId="77777777" w:rsidTr="00004F0E">
        <w:tc>
          <w:tcPr>
            <w:tcW w:w="2681" w:type="dxa"/>
          </w:tcPr>
          <w:p w14:paraId="6C0AAABC"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Steroids</w:t>
            </w:r>
          </w:p>
        </w:tc>
        <w:tc>
          <w:tcPr>
            <w:tcW w:w="5227" w:type="dxa"/>
          </w:tcPr>
          <w:p w14:paraId="7044F0F8"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Current use of steroids.</w:t>
            </w:r>
          </w:p>
          <w:p w14:paraId="1FDD51E8" w14:textId="77777777" w:rsidR="00385230" w:rsidRPr="007B667C" w:rsidRDefault="00385230" w:rsidP="008F0946">
            <w:pPr>
              <w:jc w:val="both"/>
              <w:rPr>
                <w:rFonts w:ascii="Arial" w:hAnsi="Arial" w:cs="Arial"/>
                <w:color w:val="000000" w:themeColor="text1"/>
                <w:sz w:val="20"/>
                <w:szCs w:val="20"/>
              </w:rPr>
            </w:pPr>
            <w:r w:rsidRPr="007B667C">
              <w:rPr>
                <w:rFonts w:ascii="Arial" w:hAnsi="Arial" w:cs="Arial"/>
                <w:color w:val="000000" w:themeColor="text1"/>
                <w:sz w:val="20"/>
                <w:szCs w:val="20"/>
              </w:rPr>
              <w:t xml:space="preserve">When Yes is selected the average weekly dose (last week), expressed in prednisone mg/day or equivalent should be specified in the entry box. </w:t>
            </w:r>
          </w:p>
        </w:tc>
        <w:tc>
          <w:tcPr>
            <w:tcW w:w="1680" w:type="dxa"/>
          </w:tcPr>
          <w:p w14:paraId="089BF5D8"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 + Blank</w:t>
            </w:r>
          </w:p>
        </w:tc>
      </w:tr>
      <w:tr w:rsidR="00385230" w:rsidRPr="007B667C" w14:paraId="75D4D01E" w14:textId="77777777" w:rsidTr="00004F0E">
        <w:tc>
          <w:tcPr>
            <w:tcW w:w="2681" w:type="dxa"/>
          </w:tcPr>
          <w:p w14:paraId="5D92B24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Biologicals</w:t>
            </w:r>
          </w:p>
        </w:tc>
        <w:tc>
          <w:tcPr>
            <w:tcW w:w="5227" w:type="dxa"/>
          </w:tcPr>
          <w:p w14:paraId="5FCDB19E"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No</w:t>
            </w:r>
          </w:p>
          <w:p w14:paraId="7123EF35"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Anti-TNF (any molecule)</w:t>
            </w:r>
          </w:p>
          <w:p w14:paraId="0A9CCB47"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Tocilizumab</w:t>
            </w:r>
            <w:r w:rsidR="00547D47" w:rsidRPr="007B667C">
              <w:rPr>
                <w:rFonts w:ascii="Arial" w:hAnsi="Arial" w:cs="Arial"/>
                <w:color w:val="000000" w:themeColor="text1"/>
                <w:sz w:val="20"/>
                <w:szCs w:val="20"/>
              </w:rPr>
              <w:t xml:space="preserve"> (or other anti IL6)</w:t>
            </w:r>
          </w:p>
          <w:p w14:paraId="3C2F228F"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Abatacept</w:t>
            </w:r>
          </w:p>
        </w:tc>
        <w:tc>
          <w:tcPr>
            <w:tcW w:w="1680" w:type="dxa"/>
          </w:tcPr>
          <w:p w14:paraId="774D9187"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Scroll-Down</w:t>
            </w:r>
          </w:p>
        </w:tc>
      </w:tr>
    </w:tbl>
    <w:p w14:paraId="0040F448" w14:textId="77777777" w:rsidR="00385230" w:rsidRPr="007B667C" w:rsidRDefault="00385230" w:rsidP="005112E0">
      <w:pPr>
        <w:rPr>
          <w:rFonts w:ascii="Arial" w:hAnsi="Arial" w:cs="Arial"/>
          <w:i/>
          <w:color w:val="000000" w:themeColor="text1"/>
        </w:rPr>
      </w:pPr>
    </w:p>
    <w:p w14:paraId="56E8187D" w14:textId="77777777" w:rsidR="00385230" w:rsidRPr="007B667C" w:rsidRDefault="00385230" w:rsidP="005112E0">
      <w:pPr>
        <w:rPr>
          <w:rFonts w:ascii="Arial" w:hAnsi="Arial" w:cs="Arial"/>
          <w:i/>
          <w:color w:val="000000" w:themeColor="text1"/>
        </w:rPr>
      </w:pPr>
    </w:p>
    <w:p w14:paraId="2100654E" w14:textId="77777777" w:rsidR="00385230" w:rsidRPr="007B667C" w:rsidRDefault="00385230" w:rsidP="005112E0">
      <w:pPr>
        <w:rPr>
          <w:rFonts w:ascii="Arial" w:hAnsi="Arial" w:cs="Arial"/>
          <w:i/>
          <w:color w:val="000000" w:themeColor="text1"/>
        </w:rPr>
      </w:pPr>
    </w:p>
    <w:tbl>
      <w:tblPr>
        <w:tblW w:w="9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38"/>
        <w:gridCol w:w="1250"/>
      </w:tblGrid>
      <w:tr w:rsidR="00385230" w:rsidRPr="007B667C" w14:paraId="234C2233" w14:textId="77777777" w:rsidTr="00B278F4">
        <w:tc>
          <w:tcPr>
            <w:tcW w:w="9588" w:type="dxa"/>
            <w:gridSpan w:val="2"/>
          </w:tcPr>
          <w:p w14:paraId="273B26CC" w14:textId="77777777" w:rsidR="00385230" w:rsidRPr="007B667C" w:rsidRDefault="00385230" w:rsidP="00B44DDA">
            <w:pPr>
              <w:jc w:val="center"/>
              <w:rPr>
                <w:rFonts w:ascii="Arial" w:hAnsi="Arial" w:cs="Arial"/>
                <w:b/>
                <w:color w:val="000000" w:themeColor="text1"/>
                <w:szCs w:val="20"/>
              </w:rPr>
            </w:pPr>
            <w:r w:rsidRPr="007B667C">
              <w:rPr>
                <w:rFonts w:ascii="Arial" w:hAnsi="Arial" w:cs="Arial"/>
                <w:b/>
                <w:color w:val="000000" w:themeColor="text1"/>
                <w:szCs w:val="20"/>
              </w:rPr>
              <w:t xml:space="preserve">Comorbidities </w:t>
            </w:r>
          </w:p>
        </w:tc>
      </w:tr>
      <w:tr w:rsidR="00385230" w:rsidRPr="007B667C" w14:paraId="25B9E512" w14:textId="77777777" w:rsidTr="00B278F4">
        <w:tc>
          <w:tcPr>
            <w:tcW w:w="8382" w:type="dxa"/>
          </w:tcPr>
          <w:p w14:paraId="3AC8B9F2"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Field</w:t>
            </w:r>
          </w:p>
        </w:tc>
        <w:tc>
          <w:tcPr>
            <w:tcW w:w="1206" w:type="dxa"/>
          </w:tcPr>
          <w:p w14:paraId="41925454" w14:textId="77777777" w:rsidR="00385230" w:rsidRPr="007B667C" w:rsidRDefault="00385230" w:rsidP="00B44DDA">
            <w:pPr>
              <w:rPr>
                <w:rFonts w:ascii="Arial" w:hAnsi="Arial" w:cs="Arial"/>
                <w:b/>
                <w:color w:val="000000" w:themeColor="text1"/>
                <w:sz w:val="20"/>
                <w:szCs w:val="20"/>
              </w:rPr>
            </w:pPr>
            <w:r w:rsidRPr="007B667C">
              <w:rPr>
                <w:rFonts w:ascii="Arial" w:hAnsi="Arial" w:cs="Arial"/>
                <w:b/>
                <w:color w:val="000000" w:themeColor="text1"/>
                <w:sz w:val="20"/>
                <w:szCs w:val="20"/>
              </w:rPr>
              <w:t>Options</w:t>
            </w:r>
          </w:p>
        </w:tc>
      </w:tr>
      <w:tr w:rsidR="00385230" w:rsidRPr="007B667C" w14:paraId="63E73003" w14:textId="77777777" w:rsidTr="00B278F4">
        <w:tc>
          <w:tcPr>
            <w:tcW w:w="8382" w:type="dxa"/>
          </w:tcPr>
          <w:p w14:paraId="6795B31C"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bdominal pain</w:t>
            </w:r>
          </w:p>
        </w:tc>
        <w:tc>
          <w:tcPr>
            <w:tcW w:w="1206" w:type="dxa"/>
          </w:tcPr>
          <w:p w14:paraId="750535A0"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5443B59F" w14:textId="77777777" w:rsidTr="00B278F4">
        <w:tc>
          <w:tcPr>
            <w:tcW w:w="8382" w:type="dxa"/>
          </w:tcPr>
          <w:p w14:paraId="3729CAB7" w14:textId="77777777" w:rsidR="00385230" w:rsidRPr="007B667C" w:rsidRDefault="00547D47" w:rsidP="00B44DDA">
            <w:pPr>
              <w:rPr>
                <w:rFonts w:ascii="Arial" w:hAnsi="Arial" w:cs="Arial"/>
                <w:color w:val="000000" w:themeColor="text1"/>
                <w:sz w:val="20"/>
                <w:szCs w:val="20"/>
              </w:rPr>
            </w:pPr>
            <w:r w:rsidRPr="007B667C">
              <w:rPr>
                <w:rFonts w:ascii="Arial" w:hAnsi="Arial" w:cs="Arial"/>
                <w:color w:val="000000" w:themeColor="text1"/>
                <w:sz w:val="20"/>
                <w:szCs w:val="20"/>
              </w:rPr>
              <w:t>Arrhythmia</w:t>
            </w:r>
            <w:r w:rsidR="00385230" w:rsidRPr="007B667C">
              <w:rPr>
                <w:rFonts w:ascii="Arial" w:hAnsi="Arial" w:cs="Arial"/>
                <w:color w:val="000000" w:themeColor="text1"/>
                <w:sz w:val="20"/>
                <w:szCs w:val="20"/>
              </w:rPr>
              <w:t>*</w:t>
            </w:r>
          </w:p>
        </w:tc>
        <w:tc>
          <w:tcPr>
            <w:tcW w:w="1206" w:type="dxa"/>
          </w:tcPr>
          <w:p w14:paraId="5952B056"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7702BC1F" w14:textId="77777777" w:rsidTr="00B278F4">
        <w:tc>
          <w:tcPr>
            <w:tcW w:w="8382" w:type="dxa"/>
          </w:tcPr>
          <w:p w14:paraId="449B818F"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sthma</w:t>
            </w:r>
          </w:p>
        </w:tc>
        <w:tc>
          <w:tcPr>
            <w:tcW w:w="1206" w:type="dxa"/>
          </w:tcPr>
          <w:p w14:paraId="1CC61AE6"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5A3970C6" w14:textId="77777777" w:rsidTr="00B278F4">
        <w:tc>
          <w:tcPr>
            <w:tcW w:w="8382" w:type="dxa"/>
          </w:tcPr>
          <w:p w14:paraId="3EF7F7E9"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Atopic dermatitis</w:t>
            </w:r>
          </w:p>
        </w:tc>
        <w:tc>
          <w:tcPr>
            <w:tcW w:w="1206" w:type="dxa"/>
          </w:tcPr>
          <w:p w14:paraId="49EE68DB"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6D17357E" w14:textId="77777777" w:rsidTr="00B278F4">
        <w:tc>
          <w:tcPr>
            <w:tcW w:w="8382" w:type="dxa"/>
          </w:tcPr>
          <w:p w14:paraId="68A84640"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Autoimmune Cholangitis </w:t>
            </w:r>
          </w:p>
        </w:tc>
        <w:tc>
          <w:tcPr>
            <w:tcW w:w="1206" w:type="dxa"/>
          </w:tcPr>
          <w:p w14:paraId="1A9BFBCA"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1159E7CE" w14:textId="77777777" w:rsidTr="00B278F4">
        <w:tc>
          <w:tcPr>
            <w:tcW w:w="8382" w:type="dxa"/>
          </w:tcPr>
          <w:p w14:paraId="2E6C1D0F"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Chronic Obstructive Pulmonary Disease (COPD)</w:t>
            </w:r>
          </w:p>
        </w:tc>
        <w:tc>
          <w:tcPr>
            <w:tcW w:w="1206" w:type="dxa"/>
          </w:tcPr>
          <w:p w14:paraId="04A38CB6" w14:textId="77777777" w:rsidR="00385230" w:rsidRPr="007B667C" w:rsidRDefault="00385230">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298548D8" w14:textId="77777777" w:rsidTr="00B278F4">
        <w:tc>
          <w:tcPr>
            <w:tcW w:w="8382" w:type="dxa"/>
          </w:tcPr>
          <w:p w14:paraId="411E7A77"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Chronic Infections</w:t>
            </w:r>
          </w:p>
        </w:tc>
        <w:tc>
          <w:tcPr>
            <w:tcW w:w="1206" w:type="dxa"/>
          </w:tcPr>
          <w:p w14:paraId="494CFCA6"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7CEC9B2" w14:textId="77777777" w:rsidTr="00B278F4">
        <w:tc>
          <w:tcPr>
            <w:tcW w:w="8382" w:type="dxa"/>
          </w:tcPr>
          <w:p w14:paraId="7948467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Cigarette Smoking</w:t>
            </w:r>
          </w:p>
        </w:tc>
        <w:tc>
          <w:tcPr>
            <w:tcW w:w="1206" w:type="dxa"/>
          </w:tcPr>
          <w:p w14:paraId="64C3D4FD" w14:textId="77777777" w:rsidR="00385230" w:rsidRPr="007B667C" w:rsidRDefault="00385230">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245479F" w14:textId="77777777" w:rsidTr="00B278F4">
        <w:tc>
          <w:tcPr>
            <w:tcW w:w="8382" w:type="dxa"/>
          </w:tcPr>
          <w:p w14:paraId="631C9F0F"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Coeliac disease</w:t>
            </w:r>
          </w:p>
        </w:tc>
        <w:tc>
          <w:tcPr>
            <w:tcW w:w="1206" w:type="dxa"/>
          </w:tcPr>
          <w:p w14:paraId="5C0EE3C8" w14:textId="77777777" w:rsidR="00385230" w:rsidRPr="007B667C" w:rsidRDefault="00385230" w:rsidP="00B44DDA">
            <w:pPr>
              <w:jc w:val="both"/>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782C0E02" w14:textId="77777777" w:rsidTr="00B278F4">
        <w:tc>
          <w:tcPr>
            <w:tcW w:w="8382" w:type="dxa"/>
          </w:tcPr>
          <w:p w14:paraId="76D9820A"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Coronary artery disease</w:t>
            </w:r>
          </w:p>
        </w:tc>
        <w:tc>
          <w:tcPr>
            <w:tcW w:w="1206" w:type="dxa"/>
          </w:tcPr>
          <w:p w14:paraId="115EAD53"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E486187" w14:textId="77777777" w:rsidTr="00B278F4">
        <w:tc>
          <w:tcPr>
            <w:tcW w:w="8382" w:type="dxa"/>
          </w:tcPr>
          <w:p w14:paraId="4D226028"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Diabetes</w:t>
            </w:r>
          </w:p>
        </w:tc>
        <w:tc>
          <w:tcPr>
            <w:tcW w:w="1206" w:type="dxa"/>
          </w:tcPr>
          <w:p w14:paraId="3ACFBB11"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916568A" w14:textId="77777777" w:rsidTr="00B278F4">
        <w:tc>
          <w:tcPr>
            <w:tcW w:w="8382" w:type="dxa"/>
          </w:tcPr>
          <w:p w14:paraId="49D25687"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Diarrhea (recurrent)</w:t>
            </w:r>
          </w:p>
        </w:tc>
        <w:tc>
          <w:tcPr>
            <w:tcW w:w="1206" w:type="dxa"/>
          </w:tcPr>
          <w:p w14:paraId="254E54C2"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3B93EF82" w14:textId="77777777" w:rsidTr="00B278F4">
        <w:tc>
          <w:tcPr>
            <w:tcW w:w="8382" w:type="dxa"/>
          </w:tcPr>
          <w:p w14:paraId="7902D195" w14:textId="77777777" w:rsidR="00385230" w:rsidRPr="007B667C" w:rsidRDefault="00547D47" w:rsidP="00B44DDA">
            <w:pPr>
              <w:rPr>
                <w:rFonts w:ascii="Arial" w:hAnsi="Arial" w:cs="Arial"/>
                <w:color w:val="000000" w:themeColor="text1"/>
                <w:sz w:val="20"/>
                <w:szCs w:val="20"/>
              </w:rPr>
            </w:pPr>
            <w:r w:rsidRPr="007B667C">
              <w:rPr>
                <w:rFonts w:ascii="Arial" w:hAnsi="Arial" w:cs="Arial"/>
                <w:color w:val="000000" w:themeColor="text1"/>
                <w:sz w:val="20"/>
                <w:szCs w:val="20"/>
              </w:rPr>
              <w:t>Dyslipidemia</w:t>
            </w:r>
          </w:p>
        </w:tc>
        <w:tc>
          <w:tcPr>
            <w:tcW w:w="1206" w:type="dxa"/>
          </w:tcPr>
          <w:p w14:paraId="7C2F3F14"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7E0B551D" w14:textId="77777777" w:rsidTr="00B278F4">
        <w:tc>
          <w:tcPr>
            <w:tcW w:w="8382" w:type="dxa"/>
          </w:tcPr>
          <w:p w14:paraId="355810D7"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History of Cancer</w:t>
            </w:r>
          </w:p>
        </w:tc>
        <w:tc>
          <w:tcPr>
            <w:tcW w:w="1206" w:type="dxa"/>
          </w:tcPr>
          <w:p w14:paraId="0E8ACDF1"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5E24437C" w14:textId="77777777" w:rsidTr="00B278F4">
        <w:tc>
          <w:tcPr>
            <w:tcW w:w="8382" w:type="dxa"/>
          </w:tcPr>
          <w:p w14:paraId="13CD2D1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Hypertension* </w:t>
            </w:r>
          </w:p>
        </w:tc>
        <w:tc>
          <w:tcPr>
            <w:tcW w:w="1206" w:type="dxa"/>
          </w:tcPr>
          <w:p w14:paraId="41470F57"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65F6B886" w14:textId="77777777" w:rsidTr="00B278F4">
        <w:tc>
          <w:tcPr>
            <w:tcW w:w="8382" w:type="dxa"/>
          </w:tcPr>
          <w:p w14:paraId="303DE5CE" w14:textId="77777777" w:rsidR="00385230" w:rsidRPr="007B667C" w:rsidRDefault="00385230" w:rsidP="00B44DDA">
            <w:pPr>
              <w:rPr>
                <w:rFonts w:ascii="Arial" w:hAnsi="Arial" w:cs="Arial"/>
                <w:bCs/>
                <w:color w:val="000000" w:themeColor="text1"/>
                <w:sz w:val="20"/>
                <w:szCs w:val="20"/>
              </w:rPr>
            </w:pPr>
            <w:r w:rsidRPr="007B667C">
              <w:rPr>
                <w:rFonts w:ascii="Arial" w:hAnsi="Arial" w:cs="Arial"/>
                <w:bCs/>
                <w:color w:val="000000" w:themeColor="text1"/>
                <w:sz w:val="20"/>
                <w:szCs w:val="20"/>
              </w:rPr>
              <w:t>Inflammatory Bowel Disease</w:t>
            </w:r>
          </w:p>
        </w:tc>
        <w:tc>
          <w:tcPr>
            <w:tcW w:w="1206" w:type="dxa"/>
          </w:tcPr>
          <w:p w14:paraId="51A5F00B"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0154324E" w14:textId="77777777" w:rsidTr="00B278F4">
        <w:tc>
          <w:tcPr>
            <w:tcW w:w="8382" w:type="dxa"/>
          </w:tcPr>
          <w:p w14:paraId="4511E76A" w14:textId="77777777" w:rsidR="00385230" w:rsidRPr="007B667C" w:rsidRDefault="00385230" w:rsidP="00B44DDA">
            <w:pPr>
              <w:rPr>
                <w:rFonts w:ascii="Arial" w:hAnsi="Arial" w:cs="Arial"/>
                <w:color w:val="000000" w:themeColor="text1"/>
                <w:sz w:val="20"/>
                <w:szCs w:val="20"/>
              </w:rPr>
            </w:pPr>
            <w:r w:rsidRPr="007B667C">
              <w:rPr>
                <w:rFonts w:ascii="Arial" w:hAnsi="Arial" w:cs="Arial"/>
                <w:bCs/>
                <w:color w:val="000000" w:themeColor="text1"/>
                <w:sz w:val="20"/>
                <w:szCs w:val="20"/>
              </w:rPr>
              <w:t>Inherited Anemia</w:t>
            </w:r>
          </w:p>
        </w:tc>
        <w:tc>
          <w:tcPr>
            <w:tcW w:w="1206" w:type="dxa"/>
          </w:tcPr>
          <w:p w14:paraId="5AE79536"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375D3190" w14:textId="77777777" w:rsidTr="00B278F4">
        <w:tc>
          <w:tcPr>
            <w:tcW w:w="8382" w:type="dxa"/>
          </w:tcPr>
          <w:p w14:paraId="161A8D37" w14:textId="77777777" w:rsidR="00385230" w:rsidRPr="007B667C" w:rsidRDefault="00385230" w:rsidP="009C7590">
            <w:pPr>
              <w:rPr>
                <w:rFonts w:ascii="Arial" w:hAnsi="Arial" w:cs="Arial"/>
                <w:color w:val="000000" w:themeColor="text1"/>
                <w:sz w:val="20"/>
                <w:szCs w:val="20"/>
              </w:rPr>
            </w:pPr>
            <w:r w:rsidRPr="007B667C">
              <w:rPr>
                <w:rFonts w:ascii="Arial" w:hAnsi="Arial" w:cs="Arial"/>
                <w:color w:val="000000" w:themeColor="text1"/>
                <w:sz w:val="20"/>
                <w:szCs w:val="20"/>
              </w:rPr>
              <w:lastRenderedPageBreak/>
              <w:t>Obesity</w:t>
            </w:r>
            <w:r w:rsidR="009C7590" w:rsidRPr="007B667C">
              <w:rPr>
                <w:rFonts w:ascii="Arial" w:hAnsi="Arial" w:cs="Arial"/>
                <w:color w:val="000000" w:themeColor="text1"/>
                <w:sz w:val="20"/>
                <w:szCs w:val="20"/>
              </w:rPr>
              <w:t xml:space="preserve"> (</w:t>
            </w:r>
            <w:r w:rsidRPr="007B667C">
              <w:rPr>
                <w:rFonts w:ascii="Arial" w:hAnsi="Arial" w:cs="Arial"/>
                <w:color w:val="000000" w:themeColor="text1"/>
                <w:sz w:val="20"/>
                <w:szCs w:val="20"/>
              </w:rPr>
              <w:t>BMI</w:t>
            </w:r>
            <w:r w:rsidR="009C7590" w:rsidRPr="007B667C">
              <w:rPr>
                <w:rFonts w:ascii="Arial" w:hAnsi="Arial" w:cs="Arial"/>
                <w:color w:val="000000" w:themeColor="text1"/>
                <w:sz w:val="20"/>
                <w:szCs w:val="20"/>
              </w:rPr>
              <w:t xml:space="preserve"> ≥ 30)</w:t>
            </w:r>
          </w:p>
        </w:tc>
        <w:tc>
          <w:tcPr>
            <w:tcW w:w="1206" w:type="dxa"/>
          </w:tcPr>
          <w:p w14:paraId="13A83746"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7E848E80" w14:textId="77777777" w:rsidTr="00B278F4">
        <w:tc>
          <w:tcPr>
            <w:tcW w:w="8382" w:type="dxa"/>
          </w:tcPr>
          <w:p w14:paraId="0D433B31"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Primary Biliary </w:t>
            </w:r>
            <w:r w:rsidR="00547D47" w:rsidRPr="007B667C">
              <w:rPr>
                <w:rFonts w:ascii="Arial" w:hAnsi="Arial" w:cs="Arial"/>
                <w:color w:val="000000" w:themeColor="text1"/>
                <w:sz w:val="20"/>
                <w:szCs w:val="20"/>
              </w:rPr>
              <w:t>Cirrhosis</w:t>
            </w:r>
          </w:p>
        </w:tc>
        <w:tc>
          <w:tcPr>
            <w:tcW w:w="1206" w:type="dxa"/>
          </w:tcPr>
          <w:p w14:paraId="674288BC"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074D19F" w14:textId="77777777" w:rsidTr="00B278F4">
        <w:tc>
          <w:tcPr>
            <w:tcW w:w="8382" w:type="dxa"/>
          </w:tcPr>
          <w:p w14:paraId="3E5BCE85"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Psoriasis</w:t>
            </w:r>
          </w:p>
        </w:tc>
        <w:tc>
          <w:tcPr>
            <w:tcW w:w="1206" w:type="dxa"/>
          </w:tcPr>
          <w:p w14:paraId="630E8E45"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7CB32B20" w14:textId="77777777" w:rsidTr="00B278F4">
        <w:tc>
          <w:tcPr>
            <w:tcW w:w="8382" w:type="dxa"/>
          </w:tcPr>
          <w:p w14:paraId="5C9A9175"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Reflux disease*</w:t>
            </w:r>
          </w:p>
        </w:tc>
        <w:tc>
          <w:tcPr>
            <w:tcW w:w="1206" w:type="dxa"/>
          </w:tcPr>
          <w:p w14:paraId="30CB2765"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4FFC0ABB" w14:textId="77777777" w:rsidTr="00B278F4">
        <w:tc>
          <w:tcPr>
            <w:tcW w:w="8382" w:type="dxa"/>
          </w:tcPr>
          <w:p w14:paraId="008A57E0"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Statin use</w:t>
            </w:r>
          </w:p>
        </w:tc>
        <w:tc>
          <w:tcPr>
            <w:tcW w:w="1206" w:type="dxa"/>
          </w:tcPr>
          <w:p w14:paraId="5659D98E" w14:textId="77777777" w:rsidR="00385230" w:rsidRPr="007B667C" w:rsidRDefault="00385230" w:rsidP="00B44DDA">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5C5363F3" w14:textId="77777777" w:rsidTr="00B278F4">
        <w:tc>
          <w:tcPr>
            <w:tcW w:w="8382" w:type="dxa"/>
          </w:tcPr>
          <w:p w14:paraId="13348DB0"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Steroid use* </w:t>
            </w:r>
          </w:p>
        </w:tc>
        <w:tc>
          <w:tcPr>
            <w:tcW w:w="1206" w:type="dxa"/>
          </w:tcPr>
          <w:p w14:paraId="622C6609"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265D0F6F" w14:textId="77777777" w:rsidTr="00B278F4">
        <w:tc>
          <w:tcPr>
            <w:tcW w:w="8382" w:type="dxa"/>
          </w:tcPr>
          <w:p w14:paraId="062E44B6" w14:textId="77777777" w:rsidR="00385230" w:rsidRPr="007B667C" w:rsidRDefault="00385230" w:rsidP="00725A11">
            <w:pPr>
              <w:rPr>
                <w:rFonts w:ascii="Arial" w:hAnsi="Arial" w:cs="Arial"/>
                <w:color w:val="000000" w:themeColor="text1"/>
                <w:sz w:val="20"/>
                <w:szCs w:val="20"/>
              </w:rPr>
            </w:pPr>
            <w:r w:rsidRPr="007B667C">
              <w:rPr>
                <w:rFonts w:ascii="Arial" w:hAnsi="Arial" w:cs="Arial"/>
                <w:color w:val="000000" w:themeColor="text1"/>
                <w:sz w:val="20"/>
                <w:szCs w:val="20"/>
              </w:rPr>
              <w:t>Stipsis</w:t>
            </w:r>
            <w:r w:rsidR="00547D47" w:rsidRPr="007B667C">
              <w:rPr>
                <w:rFonts w:ascii="Arial" w:hAnsi="Arial" w:cs="Arial"/>
                <w:color w:val="000000" w:themeColor="text1"/>
                <w:sz w:val="20"/>
                <w:szCs w:val="20"/>
              </w:rPr>
              <w:t xml:space="preserve">  </w:t>
            </w:r>
            <w:r w:rsidR="00725A11" w:rsidRPr="007B667C">
              <w:rPr>
                <w:rFonts w:ascii="Arial" w:hAnsi="Arial" w:cs="Arial"/>
                <w:color w:val="000000" w:themeColor="text1"/>
                <w:sz w:val="20"/>
                <w:szCs w:val="20"/>
              </w:rPr>
              <w:t>/constipation</w:t>
            </w:r>
          </w:p>
        </w:tc>
        <w:tc>
          <w:tcPr>
            <w:tcW w:w="1206" w:type="dxa"/>
          </w:tcPr>
          <w:p w14:paraId="380EAF04" w14:textId="77777777" w:rsidR="00385230" w:rsidRPr="007B667C" w:rsidRDefault="00385230">
            <w:pPr>
              <w:rPr>
                <w:rFonts w:ascii="Arial" w:hAnsi="Arial" w:cs="Arial"/>
                <w:color w:val="000000" w:themeColor="text1"/>
                <w:sz w:val="20"/>
                <w:szCs w:val="20"/>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09182BCE" w14:textId="77777777" w:rsidTr="00B278F4">
        <w:tc>
          <w:tcPr>
            <w:tcW w:w="8382" w:type="dxa"/>
          </w:tcPr>
          <w:p w14:paraId="5B25ED24" w14:textId="77777777" w:rsidR="00385230" w:rsidRPr="007B667C" w:rsidRDefault="00385230" w:rsidP="00B44DDA">
            <w:pPr>
              <w:rPr>
                <w:rFonts w:ascii="Arial" w:hAnsi="Arial" w:cs="Arial"/>
                <w:color w:val="000000" w:themeColor="text1"/>
                <w:sz w:val="20"/>
                <w:szCs w:val="20"/>
              </w:rPr>
            </w:pPr>
            <w:r w:rsidRPr="007B667C">
              <w:rPr>
                <w:rFonts w:ascii="Arial" w:hAnsi="Arial" w:cs="Arial"/>
                <w:color w:val="000000" w:themeColor="text1"/>
                <w:sz w:val="20"/>
                <w:szCs w:val="20"/>
              </w:rPr>
              <w:t xml:space="preserve">Thyroiditis </w:t>
            </w:r>
          </w:p>
        </w:tc>
        <w:tc>
          <w:tcPr>
            <w:tcW w:w="1206" w:type="dxa"/>
          </w:tcPr>
          <w:p w14:paraId="5907536C" w14:textId="77777777" w:rsidR="00385230" w:rsidRPr="007B667C" w:rsidRDefault="00385230">
            <w:pPr>
              <w:rPr>
                <w:color w:val="000000" w:themeColor="text1"/>
              </w:rPr>
            </w:pPr>
            <w:r w:rsidRPr="007B667C">
              <w:rPr>
                <w:rFonts w:ascii="Arial" w:hAnsi="Arial" w:cs="Arial"/>
                <w:color w:val="000000" w:themeColor="text1"/>
                <w:sz w:val="20"/>
                <w:szCs w:val="20"/>
              </w:rPr>
              <w:t>Yes/No</w:t>
            </w:r>
            <w:r w:rsidR="005F326A" w:rsidRPr="007B667C">
              <w:rPr>
                <w:rFonts w:ascii="Arial" w:hAnsi="Arial" w:cs="Arial"/>
                <w:color w:val="000000" w:themeColor="text1"/>
                <w:sz w:val="20"/>
                <w:szCs w:val="20"/>
              </w:rPr>
              <w:t>/unk</w:t>
            </w:r>
          </w:p>
        </w:tc>
      </w:tr>
      <w:tr w:rsidR="00385230" w:rsidRPr="007B667C" w14:paraId="30E0286A" w14:textId="77777777" w:rsidTr="00B278F4">
        <w:tc>
          <w:tcPr>
            <w:tcW w:w="8382" w:type="dxa"/>
          </w:tcPr>
          <w:p w14:paraId="7F5541F1" w14:textId="77777777" w:rsidR="00385230" w:rsidRPr="007B667C" w:rsidRDefault="00385230" w:rsidP="00B44DDA">
            <w:pPr>
              <w:rPr>
                <w:rFonts w:ascii="Arial" w:hAnsi="Arial" w:cs="Arial"/>
                <w:color w:val="000000" w:themeColor="text1"/>
                <w:sz w:val="20"/>
                <w:szCs w:val="20"/>
              </w:rPr>
            </w:pPr>
          </w:p>
        </w:tc>
        <w:tc>
          <w:tcPr>
            <w:tcW w:w="1206" w:type="dxa"/>
          </w:tcPr>
          <w:p w14:paraId="04CFBF07" w14:textId="77777777" w:rsidR="00385230" w:rsidRPr="007B667C" w:rsidRDefault="00385230">
            <w:pPr>
              <w:rPr>
                <w:color w:val="000000" w:themeColor="text1"/>
              </w:rPr>
            </w:pPr>
          </w:p>
        </w:tc>
      </w:tr>
      <w:tr w:rsidR="00385230" w:rsidRPr="007B667C" w14:paraId="6D3384ED" w14:textId="77777777" w:rsidTr="00660AD6">
        <w:tc>
          <w:tcPr>
            <w:tcW w:w="9588" w:type="dxa"/>
            <w:gridSpan w:val="2"/>
          </w:tcPr>
          <w:p w14:paraId="227B3F2E" w14:textId="77777777" w:rsidR="00385230" w:rsidRPr="007B667C" w:rsidRDefault="00385230">
            <w:pPr>
              <w:rPr>
                <w:color w:val="000000" w:themeColor="text1"/>
              </w:rPr>
            </w:pPr>
            <w:r w:rsidRPr="007B667C">
              <w:rPr>
                <w:color w:val="000000" w:themeColor="text1"/>
              </w:rPr>
              <w:t>*Fields to be collected in Healthy controls only (already included in the patients’ items)</w:t>
            </w:r>
          </w:p>
        </w:tc>
      </w:tr>
    </w:tbl>
    <w:p w14:paraId="6C7F614B" w14:textId="77777777" w:rsidR="00385230" w:rsidRPr="007B667C" w:rsidRDefault="001863C7" w:rsidP="005112E0">
      <w:pPr>
        <w:rPr>
          <w:rFonts w:ascii="Arial" w:hAnsi="Arial" w:cs="Arial"/>
          <w:i/>
          <w:color w:val="000000" w:themeColor="text1"/>
        </w:rPr>
      </w:pPr>
      <w:r w:rsidRPr="007B667C">
        <w:rPr>
          <w:rFonts w:ascii="Arial" w:hAnsi="Arial" w:cs="Arial"/>
          <w:i/>
          <w:color w:val="000000" w:themeColor="text1"/>
        </w:rPr>
        <w:t>For receding conditions yes refer to the current status</w:t>
      </w:r>
    </w:p>
    <w:p w14:paraId="6DC47B58" w14:textId="77777777" w:rsidR="00385230" w:rsidRPr="007B667C" w:rsidRDefault="00385230" w:rsidP="005112E0">
      <w:pPr>
        <w:rPr>
          <w:rFonts w:ascii="Arial" w:hAnsi="Arial" w:cs="Arial"/>
          <w:i/>
          <w:color w:val="000000" w:themeColor="text1"/>
        </w:rPr>
      </w:pPr>
    </w:p>
    <w:p w14:paraId="25BCDDF9" w14:textId="77777777" w:rsidR="00385230" w:rsidRPr="007B667C" w:rsidRDefault="00385230" w:rsidP="005112E0">
      <w:pPr>
        <w:rPr>
          <w:rFonts w:ascii="Arial" w:hAnsi="Arial" w:cs="Arial"/>
          <w:b/>
          <w:color w:val="000000" w:themeColor="text1"/>
        </w:rPr>
      </w:pPr>
      <w:r w:rsidRPr="007B667C">
        <w:rPr>
          <w:rFonts w:ascii="Arial" w:hAnsi="Arial" w:cs="Arial"/>
          <w:b/>
          <w:color w:val="000000" w:themeColor="text1"/>
        </w:rPr>
        <w:t>List of abbreviations</w:t>
      </w:r>
    </w:p>
    <w:p w14:paraId="599C6ECD"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ALP, ALkaline Phosphatase</w:t>
      </w:r>
    </w:p>
    <w:p w14:paraId="6153840A"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ALT, ALanine aminoTransferase</w:t>
      </w:r>
    </w:p>
    <w:p w14:paraId="5BFD5E1B"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AST, ASpartate aminoTransferase</w:t>
      </w:r>
    </w:p>
    <w:p w14:paraId="22100FEC"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BMI, Body Mass Index</w:t>
      </w:r>
    </w:p>
    <w:p w14:paraId="5D3F899A"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CNS, Central Nervous System</w:t>
      </w:r>
    </w:p>
    <w:p w14:paraId="698ED3FA" w14:textId="77777777" w:rsidR="00385230" w:rsidRPr="007B667C" w:rsidRDefault="00385230" w:rsidP="001E0A09">
      <w:pPr>
        <w:rPr>
          <w:rFonts w:ascii="Arial" w:hAnsi="Arial" w:cs="Arial"/>
          <w:color w:val="000000" w:themeColor="text1"/>
          <w:lang w:val="en-GB"/>
        </w:rPr>
      </w:pPr>
      <w:r w:rsidRPr="007B667C">
        <w:rPr>
          <w:rFonts w:ascii="Arial" w:hAnsi="Arial" w:cs="Arial"/>
          <w:color w:val="000000" w:themeColor="text1"/>
        </w:rPr>
        <w:t xml:space="preserve">CPK, </w:t>
      </w:r>
      <w:r w:rsidRPr="007B667C">
        <w:rPr>
          <w:rFonts w:ascii="Arial" w:hAnsi="Arial" w:cs="Arial"/>
          <w:color w:val="000000" w:themeColor="text1"/>
          <w:lang w:val="en-GB"/>
        </w:rPr>
        <w:t>Creatine PhosphoKinase</w:t>
      </w:r>
    </w:p>
    <w:p w14:paraId="27670167"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CRP, C-Reactive Protein</w:t>
      </w:r>
    </w:p>
    <w:p w14:paraId="35AD8F41"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DLco, Diffusing Lung capacity for Carbon Monoxyde</w:t>
      </w:r>
    </w:p>
    <w:p w14:paraId="5E5D8B5A"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lang w:val="en-GB"/>
        </w:rPr>
        <w:t>EMG, needle ElectroMyoGraphy</w:t>
      </w:r>
    </w:p>
    <w:p w14:paraId="45B7D443"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ESR, Erythrocite Sedimentation Rate</w:t>
      </w:r>
    </w:p>
    <w:p w14:paraId="3856DCA4"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FVC, Forced Vital Capacity</w:t>
      </w:r>
    </w:p>
    <w:p w14:paraId="775B524C"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GFR, Glomerular Filtration Rate</w:t>
      </w:r>
    </w:p>
    <w:p w14:paraId="05711BD5" w14:textId="77777777" w:rsidR="00385230" w:rsidRPr="007B667C" w:rsidRDefault="00385230" w:rsidP="001E0A09">
      <w:pPr>
        <w:rPr>
          <w:rFonts w:ascii="Arial" w:hAnsi="Arial" w:cs="Arial"/>
          <w:color w:val="000000" w:themeColor="text1"/>
          <w:lang w:val="it-IT"/>
        </w:rPr>
      </w:pPr>
      <w:r w:rsidRPr="007B667C">
        <w:rPr>
          <w:rFonts w:ascii="Arial" w:hAnsi="Arial" w:cs="Arial"/>
          <w:color w:val="000000" w:themeColor="text1"/>
          <w:lang w:val="it-IT"/>
        </w:rPr>
        <w:t>gGT, Gamma Glutamyl Transferase</w:t>
      </w:r>
    </w:p>
    <w:p w14:paraId="5F457559" w14:textId="77777777" w:rsidR="00385230" w:rsidRPr="007B667C" w:rsidRDefault="00385230" w:rsidP="001E0A09">
      <w:pPr>
        <w:rPr>
          <w:rFonts w:ascii="Arial" w:hAnsi="Arial" w:cs="Arial"/>
          <w:color w:val="000000" w:themeColor="text1"/>
          <w:lang w:val="it-IT"/>
        </w:rPr>
      </w:pPr>
      <w:r w:rsidRPr="007B667C">
        <w:rPr>
          <w:rFonts w:ascii="Arial" w:hAnsi="Arial" w:cs="Arial"/>
          <w:color w:val="000000" w:themeColor="text1"/>
          <w:lang w:val="it-IT"/>
        </w:rPr>
        <w:t>Hb, Hemoglobin</w:t>
      </w:r>
    </w:p>
    <w:p w14:paraId="06B3AF4D"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HDL, High-Density Lipoprotein</w:t>
      </w:r>
    </w:p>
    <w:p w14:paraId="3658D9E4"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HRCT, High Resolution Computed Tomography</w:t>
      </w:r>
    </w:p>
    <w:p w14:paraId="09ABCD28"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MRI, Magnetic Resonance Imaging</w:t>
      </w:r>
    </w:p>
    <w:p w14:paraId="1EEA3C65"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mPAP, mean Pulmonary Artery Pressure</w:t>
      </w:r>
    </w:p>
    <w:p w14:paraId="1B1B9F66"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PFT, Pulmonary Function Tests</w:t>
      </w:r>
    </w:p>
    <w:p w14:paraId="0DBEC215"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PLT, PLaTelets</w:t>
      </w:r>
    </w:p>
    <w:p w14:paraId="6A2851AE"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PNS, Peripheral Nervous System</w:t>
      </w:r>
    </w:p>
    <w:p w14:paraId="27D266F0"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PWP, Pulmonary Wedge Pressure</w:t>
      </w:r>
    </w:p>
    <w:p w14:paraId="4DC3E026"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LLN, Lower Laboratory Normal</w:t>
      </w:r>
    </w:p>
    <w:p w14:paraId="6E7AFF46" w14:textId="77777777" w:rsidR="00385230" w:rsidRPr="007B667C" w:rsidRDefault="00385230" w:rsidP="001E0A09">
      <w:pPr>
        <w:rPr>
          <w:rFonts w:ascii="Arial" w:hAnsi="Arial" w:cs="Arial"/>
          <w:color w:val="000000" w:themeColor="text1"/>
        </w:rPr>
      </w:pPr>
      <w:r w:rsidRPr="007B667C">
        <w:rPr>
          <w:rFonts w:ascii="Arial" w:hAnsi="Arial" w:cs="Arial"/>
          <w:color w:val="000000" w:themeColor="text1"/>
        </w:rPr>
        <w:t>ULN, Upper Laboratory Normal</w:t>
      </w:r>
    </w:p>
    <w:p w14:paraId="7FA008BA" w14:textId="77777777" w:rsidR="00385230" w:rsidRPr="00336054" w:rsidRDefault="00385230" w:rsidP="001E0A09">
      <w:pPr>
        <w:rPr>
          <w:rFonts w:ascii="Arial" w:hAnsi="Arial" w:cs="Arial"/>
          <w:color w:val="000000" w:themeColor="text1"/>
        </w:rPr>
      </w:pPr>
      <w:r w:rsidRPr="007B667C">
        <w:rPr>
          <w:rFonts w:ascii="Arial" w:hAnsi="Arial" w:cs="Arial"/>
          <w:color w:val="000000" w:themeColor="text1"/>
        </w:rPr>
        <w:t>WBC, White Blood Cells</w:t>
      </w:r>
    </w:p>
    <w:p w14:paraId="397BC1C7" w14:textId="77777777" w:rsidR="00385230" w:rsidRPr="00336054" w:rsidRDefault="00385230" w:rsidP="001E0A09">
      <w:pPr>
        <w:rPr>
          <w:rFonts w:ascii="Arial" w:hAnsi="Arial" w:cs="Arial"/>
          <w:color w:val="000000" w:themeColor="text1"/>
        </w:rPr>
      </w:pPr>
    </w:p>
    <w:p w14:paraId="5BC5D305" w14:textId="77777777" w:rsidR="00385230" w:rsidRPr="00336054" w:rsidRDefault="00385230" w:rsidP="005112E0">
      <w:pPr>
        <w:rPr>
          <w:rFonts w:ascii="Arial" w:hAnsi="Arial" w:cs="Arial"/>
          <w:color w:val="000000" w:themeColor="text1"/>
        </w:rPr>
      </w:pPr>
    </w:p>
    <w:p w14:paraId="4F3D5DF4" w14:textId="77777777" w:rsidR="00385230" w:rsidRPr="00336054" w:rsidRDefault="00385230" w:rsidP="005112E0">
      <w:pPr>
        <w:rPr>
          <w:b/>
          <w:bCs/>
          <w:color w:val="000000" w:themeColor="text1"/>
          <w:sz w:val="36"/>
          <w:szCs w:val="36"/>
        </w:rPr>
      </w:pPr>
    </w:p>
    <w:sectPr w:rsidR="00385230" w:rsidRPr="00336054" w:rsidSect="001416FC">
      <w:headerReference w:type="default" r:id="rId8"/>
      <w:footerReference w:type="even" r:id="rId9"/>
      <w:footerReference w:type="default" r:id="rId10"/>
      <w:pgSz w:w="12240" w:h="15840" w:code="1"/>
      <w:pgMar w:top="720" w:right="1440" w:bottom="720" w:left="1440" w:header="720" w:footer="720" w:gutter="0"/>
      <w:pgBorders w:offsetFrom="page">
        <w:bottom w:val="thinThickThinSmallGap" w:sz="24" w:space="24" w:color="auto"/>
      </w:pgBorder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144846" w14:textId="77777777" w:rsidR="00EA3692" w:rsidRDefault="00EA3692">
      <w:r>
        <w:separator/>
      </w:r>
    </w:p>
  </w:endnote>
  <w:endnote w:type="continuationSeparator" w:id="0">
    <w:p w14:paraId="77A46AD4" w14:textId="77777777" w:rsidR="00EA3692" w:rsidRDefault="00EA3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9530F4" w14:textId="77777777" w:rsidR="00EA3692" w:rsidRDefault="00BB3B32" w:rsidP="00CA565D">
    <w:pPr>
      <w:pStyle w:val="Pieddepage"/>
      <w:framePr w:wrap="around" w:vAnchor="text" w:hAnchor="margin" w:y="1"/>
      <w:rPr>
        <w:rStyle w:val="Numrodepage"/>
      </w:rPr>
    </w:pPr>
    <w:r>
      <w:rPr>
        <w:rStyle w:val="Numrodepage"/>
      </w:rPr>
      <w:fldChar w:fldCharType="begin"/>
    </w:r>
    <w:r w:rsidR="00EA3692">
      <w:rPr>
        <w:rStyle w:val="Numrodepage"/>
      </w:rPr>
      <w:instrText xml:space="preserve">PAGE  </w:instrText>
    </w:r>
    <w:r>
      <w:rPr>
        <w:rStyle w:val="Numrodepage"/>
      </w:rPr>
      <w:fldChar w:fldCharType="end"/>
    </w:r>
  </w:p>
  <w:p w14:paraId="3D83F3BB" w14:textId="77777777" w:rsidR="00EA3692" w:rsidRDefault="00EA3692" w:rsidP="00725176">
    <w:pPr>
      <w:pStyle w:val="Pieddepage"/>
      <w:ind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1E4B9B" w14:textId="77777777" w:rsidR="00EA3692" w:rsidRDefault="00BB3B32" w:rsidP="00CA565D">
    <w:pPr>
      <w:pStyle w:val="Pieddepage"/>
      <w:framePr w:wrap="around" w:vAnchor="text" w:hAnchor="margin" w:y="1"/>
      <w:rPr>
        <w:rStyle w:val="Numrodepage"/>
      </w:rPr>
    </w:pPr>
    <w:r>
      <w:rPr>
        <w:rStyle w:val="Numrodepage"/>
      </w:rPr>
      <w:fldChar w:fldCharType="begin"/>
    </w:r>
    <w:r w:rsidR="00EA3692">
      <w:rPr>
        <w:rStyle w:val="Numrodepage"/>
      </w:rPr>
      <w:instrText xml:space="preserve">PAGE  </w:instrText>
    </w:r>
    <w:r>
      <w:rPr>
        <w:rStyle w:val="Numrodepage"/>
      </w:rPr>
      <w:fldChar w:fldCharType="separate"/>
    </w:r>
    <w:r w:rsidR="007B667C">
      <w:rPr>
        <w:rStyle w:val="Numrodepage"/>
        <w:noProof/>
      </w:rPr>
      <w:t>2</w:t>
    </w:r>
    <w:r>
      <w:rPr>
        <w:rStyle w:val="Numrodepage"/>
      </w:rPr>
      <w:fldChar w:fldCharType="end"/>
    </w:r>
  </w:p>
  <w:p w14:paraId="3B472C56" w14:textId="77777777" w:rsidR="00EA3692" w:rsidRPr="00725176" w:rsidRDefault="00EA3692" w:rsidP="00725176">
    <w:pPr>
      <w:pStyle w:val="Pieddepage"/>
      <w:tabs>
        <w:tab w:val="clear" w:pos="8640"/>
        <w:tab w:val="right" w:pos="9360"/>
      </w:tabs>
      <w:rPr>
        <w:rFonts w:ascii="Arial" w:hAnsi="Arial" w:cs="Arial"/>
        <w:b/>
        <w:i/>
        <w:sz w:val="16"/>
        <w:lang w:val="it-IT"/>
      </w:rPr>
    </w:pPr>
    <w:r w:rsidRPr="00725176">
      <w:rPr>
        <w:rFonts w:ascii="Arial" w:hAnsi="Arial" w:cs="Arial"/>
        <w:b/>
        <w:i/>
        <w:sz w:val="16"/>
        <w:lang w:val="it-IT"/>
      </w:rPr>
      <w:t>PRECISESADS, WP3</w:t>
    </w:r>
  </w:p>
  <w:p w14:paraId="347CAD78" w14:textId="77777777" w:rsidR="00EA3692" w:rsidRDefault="00EA3692" w:rsidP="00725176">
    <w:pPr>
      <w:pStyle w:val="Pieddepage"/>
      <w:tabs>
        <w:tab w:val="clear" w:pos="8640"/>
        <w:tab w:val="right" w:pos="9360"/>
      </w:tabs>
      <w:jc w:val="both"/>
      <w:rPr>
        <w:rFonts w:ascii="Arial" w:hAnsi="Arial" w:cs="Arial"/>
        <w:i/>
        <w:sz w:val="16"/>
        <w:lang w:val="it-IT"/>
      </w:rPr>
    </w:pPr>
    <w:r>
      <w:rPr>
        <w:rFonts w:ascii="Arial" w:hAnsi="Arial" w:cs="Arial"/>
        <w:i/>
        <w:sz w:val="16"/>
        <w:lang w:val="it-IT"/>
      </w:rPr>
      <w:t>WP</w:t>
    </w:r>
    <w:r w:rsidRPr="00725176">
      <w:rPr>
        <w:rFonts w:ascii="Arial" w:hAnsi="Arial" w:cs="Arial"/>
        <w:i/>
        <w:sz w:val="16"/>
        <w:lang w:val="it-IT"/>
      </w:rPr>
      <w:t xml:space="preserve"> Leader: </w:t>
    </w:r>
    <w:r w:rsidRPr="00725176">
      <w:rPr>
        <w:rFonts w:ascii="Arial" w:hAnsi="Arial" w:cs="Arial"/>
        <w:sz w:val="16"/>
        <w:lang w:val="it-IT"/>
      </w:rPr>
      <w:t xml:space="preserve">Lorenzo Beretta, </w:t>
    </w:r>
    <w:hyperlink r:id="rId1" w:history="1">
      <w:r w:rsidRPr="00725176">
        <w:rPr>
          <w:rStyle w:val="Lienhypertexte"/>
          <w:rFonts w:ascii="Arial" w:hAnsi="Arial" w:cs="Arial"/>
          <w:sz w:val="16"/>
          <w:lang w:val="it-IT"/>
        </w:rPr>
        <w:t>lorberimm@hotmail.com</w:t>
      </w:r>
    </w:hyperlink>
  </w:p>
  <w:p w14:paraId="2E17A059" w14:textId="77777777" w:rsidR="00EA3692" w:rsidRPr="007C2366" w:rsidRDefault="00EA3692" w:rsidP="00176B57">
    <w:pPr>
      <w:pStyle w:val="Pieddepage"/>
      <w:tabs>
        <w:tab w:val="clear" w:pos="8640"/>
        <w:tab w:val="right" w:pos="9360"/>
      </w:tabs>
      <w:rPr>
        <w:rFonts w:ascii="Arial" w:hAnsi="Arial" w:cs="Arial"/>
        <w:sz w:val="16"/>
      </w:rPr>
    </w:pPr>
    <w:r>
      <w:rPr>
        <w:rFonts w:ascii="Arial" w:hAnsi="Arial" w:cs="Arial"/>
        <w:i/>
        <w:sz w:val="16"/>
        <w:lang w:val="en-GB"/>
      </w:rPr>
      <w:t>WP</w:t>
    </w:r>
    <w:r w:rsidRPr="00725176">
      <w:rPr>
        <w:rFonts w:ascii="Arial" w:hAnsi="Arial" w:cs="Arial"/>
        <w:i/>
        <w:sz w:val="16"/>
        <w:lang w:val="en-GB"/>
      </w:rPr>
      <w:t xml:space="preserve"> Co-Leaders</w:t>
    </w:r>
    <w:r w:rsidRPr="00725176">
      <w:rPr>
        <w:rFonts w:ascii="Arial" w:hAnsi="Arial" w:cs="Arial"/>
        <w:sz w:val="16"/>
        <w:lang w:val="en-GB"/>
      </w:rPr>
      <w:t>:</w:t>
    </w:r>
    <w:r>
      <w:rPr>
        <w:rFonts w:ascii="Arial" w:hAnsi="Arial" w:cs="Arial"/>
        <w:sz w:val="16"/>
        <w:lang w:val="en-GB"/>
      </w:rPr>
      <w:t xml:space="preserve"> </w:t>
    </w:r>
    <w:r w:rsidRPr="00725176">
      <w:rPr>
        <w:rFonts w:ascii="Arial" w:hAnsi="Arial" w:cs="Arial"/>
        <w:sz w:val="16"/>
        <w:lang w:val="en-GB"/>
      </w:rPr>
      <w:t>Ariane</w:t>
    </w:r>
    <w:r>
      <w:rPr>
        <w:rFonts w:ascii="Arial" w:hAnsi="Arial" w:cs="Arial"/>
        <w:sz w:val="16"/>
        <w:lang w:val="en-GB"/>
      </w:rPr>
      <w:t xml:space="preserve"> Dubost-Brama, </w:t>
    </w:r>
    <w:hyperlink r:id="rId2" w:history="1">
      <w:r w:rsidRPr="00CA565D">
        <w:rPr>
          <w:rStyle w:val="Lienhypertexte"/>
          <w:rFonts w:ascii="Arial" w:hAnsi="Arial" w:cs="Arial"/>
          <w:sz w:val="16"/>
        </w:rPr>
        <w:t>ariane.dubost-brama@fr.netgrs.com</w:t>
      </w:r>
    </w:hyperlink>
    <w:r>
      <w:rPr>
        <w:rFonts w:ascii="Arial" w:hAnsi="Arial" w:cs="Arial"/>
        <w:sz w:val="16"/>
      </w:rPr>
      <w:t xml:space="preserve">  - Julien Hervouet, </w:t>
    </w:r>
    <w:hyperlink r:id="rId3" w:history="1">
      <w:r w:rsidRPr="001D1E34">
        <w:rPr>
          <w:rStyle w:val="Lienhypertexte"/>
          <w:rFonts w:ascii="Arial" w:hAnsi="Arial" w:cs="Arial"/>
          <w:sz w:val="16"/>
        </w:rPr>
        <w:t>julien.hervouet@fr.netgrs.com</w:t>
      </w:r>
    </w:hyperlink>
    <w:r>
      <w:rPr>
        <w:rFonts w:ascii="Arial" w:hAnsi="Arial" w:cs="Arial"/>
        <w:sz w:val="16"/>
      </w:rPr>
      <w:t xml:space="preserve"> </w:t>
    </w:r>
    <w:r w:rsidRPr="00725176">
      <w:rPr>
        <w:rFonts w:ascii="Arial" w:hAnsi="Arial" w:cs="Arial"/>
        <w:sz w:val="16"/>
        <w:lang w:val="en-GB"/>
      </w:rPr>
      <w:tab/>
    </w:r>
    <w:r w:rsidRPr="00725176">
      <w:rPr>
        <w:rFonts w:ascii="Arial" w:hAnsi="Arial" w:cs="Arial"/>
        <w:sz w:val="16"/>
        <w:lang w:val="en-GB"/>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4A2C24" w14:textId="77777777" w:rsidR="00EA3692" w:rsidRDefault="00EA3692">
      <w:r>
        <w:separator/>
      </w:r>
    </w:p>
  </w:footnote>
  <w:footnote w:type="continuationSeparator" w:id="0">
    <w:p w14:paraId="70E93E29" w14:textId="77777777" w:rsidR="00EA3692" w:rsidRDefault="00EA369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4BD15F" w14:textId="77777777" w:rsidR="00EA3692" w:rsidRDefault="00EA3692" w:rsidP="005C058E">
    <w:pPr>
      <w:pStyle w:val="En-tte"/>
      <w:tabs>
        <w:tab w:val="clear" w:pos="8640"/>
        <w:tab w:val="right" w:pos="9360"/>
      </w:tabs>
    </w:pPr>
    <w:r>
      <w:rPr>
        <w:noProof/>
        <w:lang w:val="fr-FR" w:eastAsia="fr-FR"/>
      </w:rPr>
      <w:drawing>
        <wp:inline distT="0" distB="0" distL="0" distR="0" wp14:anchorId="4A5C75A6" wp14:editId="581A36F2">
          <wp:extent cx="523875" cy="400050"/>
          <wp:effectExtent l="0" t="0" r="952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23875" cy="400050"/>
                  </a:xfrm>
                  <a:prstGeom prst="rect">
                    <a:avLst/>
                  </a:prstGeom>
                  <a:noFill/>
                  <a:ln>
                    <a:noFill/>
                  </a:ln>
                </pic:spPr>
              </pic:pic>
            </a:graphicData>
          </a:graphic>
        </wp:inline>
      </w:drawing>
    </w:r>
    <w:r>
      <w:rPr>
        <w:noProof/>
        <w:lang w:val="fr-FR" w:eastAsia="fr-FR"/>
      </w:rPr>
      <w:drawing>
        <wp:inline distT="0" distB="0" distL="0" distR="0" wp14:anchorId="00BAD35C" wp14:editId="1A4B240D">
          <wp:extent cx="742950" cy="3905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42950" cy="390525"/>
                  </a:xfrm>
                  <a:prstGeom prst="rect">
                    <a:avLst/>
                  </a:prstGeom>
                  <a:noFill/>
                  <a:ln>
                    <a:noFill/>
                  </a:ln>
                </pic:spPr>
              </pic:pic>
            </a:graphicData>
          </a:graphic>
        </wp:inline>
      </w:drawing>
    </w:r>
    <w:r>
      <w:tab/>
    </w:r>
    <w:r>
      <w:rPr>
        <w:noProof/>
        <w:lang w:val="en-GB" w:eastAsia="en-GB"/>
      </w:rPr>
      <w:t xml:space="preserve">             </w:t>
    </w:r>
    <w:r>
      <w:rPr>
        <w:noProof/>
        <w:lang w:val="fr-FR" w:eastAsia="fr-FR"/>
      </w:rPr>
      <w:drawing>
        <wp:inline distT="0" distB="0" distL="0" distR="0" wp14:anchorId="4FB2BFF8" wp14:editId="177B69BF">
          <wp:extent cx="1885950" cy="466725"/>
          <wp:effectExtent l="0" t="0" r="0" b="952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885950" cy="466725"/>
                  </a:xfrm>
                  <a:prstGeom prst="rect">
                    <a:avLst/>
                  </a:prstGeom>
                  <a:noFill/>
                  <a:ln>
                    <a:noFill/>
                  </a:ln>
                </pic:spPr>
              </pic:pic>
            </a:graphicData>
          </a:graphic>
        </wp:inline>
      </w:drawing>
    </w:r>
    <w:r>
      <w:rPr>
        <w:noProof/>
        <w:lang w:val="en-GB" w:eastAsia="en-GB"/>
      </w:rPr>
      <w:t xml:space="preserve">          </w:t>
    </w:r>
    <w:r>
      <w:tab/>
    </w:r>
    <w:r>
      <w:rPr>
        <w:noProof/>
        <w:lang w:val="fr-FR" w:eastAsia="fr-FR"/>
      </w:rPr>
      <w:drawing>
        <wp:inline distT="0" distB="0" distL="0" distR="0" wp14:anchorId="74947BAE" wp14:editId="7F59C45C">
          <wp:extent cx="1047750" cy="447675"/>
          <wp:effectExtent l="0" t="0" r="0" b="952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47750" cy="447675"/>
                  </a:xfrm>
                  <a:prstGeom prst="rect">
                    <a:avLst/>
                  </a:prstGeom>
                  <a:noFill/>
                  <a:ln>
                    <a:noFill/>
                  </a:ln>
                </pic:spPr>
              </pic:pic>
            </a:graphicData>
          </a:graphic>
        </wp:inline>
      </w:drawing>
    </w:r>
    <w:r>
      <w:t xml:space="preserve">      </w:t>
    </w:r>
  </w:p>
  <w:p w14:paraId="3CABDCB0" w14:textId="77777777" w:rsidR="00EA3692" w:rsidRDefault="00752E0E" w:rsidP="005C058E">
    <w:pPr>
      <w:pStyle w:val="En-tte"/>
      <w:tabs>
        <w:tab w:val="clear" w:pos="8640"/>
        <w:tab w:val="right" w:pos="9360"/>
      </w:tabs>
      <w:rPr>
        <w:noProof/>
      </w:rPr>
    </w:pPr>
    <w:r>
      <w:rPr>
        <w:noProof/>
        <w:lang w:val="fr-FR" w:eastAsia="fr-FR"/>
      </w:rPr>
      <mc:AlternateContent>
        <mc:Choice Requires="wps">
          <w:drawing>
            <wp:anchor distT="4294967294" distB="4294967294" distL="114300" distR="114300" simplePos="0" relativeHeight="251660288" behindDoc="0" locked="0" layoutInCell="1" allowOverlap="1" wp14:anchorId="31CEEAE5" wp14:editId="6A161533">
              <wp:simplePos x="0" y="0"/>
              <wp:positionH relativeFrom="column">
                <wp:posOffset>38100</wp:posOffset>
              </wp:positionH>
              <wp:positionV relativeFrom="paragraph">
                <wp:posOffset>92709</wp:posOffset>
              </wp:positionV>
              <wp:extent cx="5867400" cy="0"/>
              <wp:effectExtent l="0" t="0" r="25400" b="25400"/>
              <wp:wrapNone/>
              <wp:docPr id="5"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674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1" o:spid="_x0000_s1026" type="#_x0000_t32" style="position:absolute;margin-left:3pt;margin-top:7.3pt;width:462pt;height:0;z-index:251660288;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"/>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2AD9"/>
    <w:multiLevelType w:val="hybridMultilevel"/>
    <w:tmpl w:val="099C18F2"/>
    <w:lvl w:ilvl="0" w:tplc="590C95E4">
      <w:start w:val="80"/>
      <w:numFmt w:val="bullet"/>
      <w:lvlText w:val="-"/>
      <w:lvlJc w:val="left"/>
      <w:pPr>
        <w:ind w:left="720" w:hanging="360"/>
      </w:pPr>
      <w:rPr>
        <w:rFonts w:ascii="Cambria" w:eastAsia="Times New Roman" w:hAnsi="Cambria"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7626BDB"/>
    <w:multiLevelType w:val="hybridMultilevel"/>
    <w:tmpl w:val="FF2AB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BB696B"/>
    <w:multiLevelType w:val="hybridMultilevel"/>
    <w:tmpl w:val="D5A225E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224159C"/>
    <w:multiLevelType w:val="hybridMultilevel"/>
    <w:tmpl w:val="7E8E7EEE"/>
    <w:lvl w:ilvl="0" w:tplc="0C0A0001">
      <w:start w:val="1"/>
      <w:numFmt w:val="bullet"/>
      <w:lvlText w:val=""/>
      <w:lvlJc w:val="left"/>
      <w:pPr>
        <w:ind w:left="2137" w:hanging="360"/>
      </w:pPr>
      <w:rPr>
        <w:rFonts w:ascii="Symbol" w:hAnsi="Symbol" w:hint="default"/>
      </w:rPr>
    </w:lvl>
    <w:lvl w:ilvl="1" w:tplc="0C0A0003">
      <w:start w:val="1"/>
      <w:numFmt w:val="bullet"/>
      <w:lvlText w:val="o"/>
      <w:lvlJc w:val="left"/>
      <w:pPr>
        <w:ind w:left="2857" w:hanging="360"/>
      </w:pPr>
      <w:rPr>
        <w:rFonts w:ascii="Courier New" w:hAnsi="Courier New" w:hint="default"/>
      </w:rPr>
    </w:lvl>
    <w:lvl w:ilvl="2" w:tplc="0C0A0005" w:tentative="1">
      <w:start w:val="1"/>
      <w:numFmt w:val="bullet"/>
      <w:lvlText w:val=""/>
      <w:lvlJc w:val="left"/>
      <w:pPr>
        <w:ind w:left="3577" w:hanging="360"/>
      </w:pPr>
      <w:rPr>
        <w:rFonts w:ascii="Wingdings" w:hAnsi="Wingdings" w:hint="default"/>
      </w:rPr>
    </w:lvl>
    <w:lvl w:ilvl="3" w:tplc="0C0A0001" w:tentative="1">
      <w:start w:val="1"/>
      <w:numFmt w:val="bullet"/>
      <w:lvlText w:val=""/>
      <w:lvlJc w:val="left"/>
      <w:pPr>
        <w:ind w:left="4297" w:hanging="360"/>
      </w:pPr>
      <w:rPr>
        <w:rFonts w:ascii="Symbol" w:hAnsi="Symbol" w:hint="default"/>
      </w:rPr>
    </w:lvl>
    <w:lvl w:ilvl="4" w:tplc="0C0A0003" w:tentative="1">
      <w:start w:val="1"/>
      <w:numFmt w:val="bullet"/>
      <w:lvlText w:val="o"/>
      <w:lvlJc w:val="left"/>
      <w:pPr>
        <w:ind w:left="5017" w:hanging="360"/>
      </w:pPr>
      <w:rPr>
        <w:rFonts w:ascii="Courier New" w:hAnsi="Courier New" w:hint="default"/>
      </w:rPr>
    </w:lvl>
    <w:lvl w:ilvl="5" w:tplc="0C0A0005" w:tentative="1">
      <w:start w:val="1"/>
      <w:numFmt w:val="bullet"/>
      <w:lvlText w:val=""/>
      <w:lvlJc w:val="left"/>
      <w:pPr>
        <w:ind w:left="5737" w:hanging="360"/>
      </w:pPr>
      <w:rPr>
        <w:rFonts w:ascii="Wingdings" w:hAnsi="Wingdings" w:hint="default"/>
      </w:rPr>
    </w:lvl>
    <w:lvl w:ilvl="6" w:tplc="0C0A0001" w:tentative="1">
      <w:start w:val="1"/>
      <w:numFmt w:val="bullet"/>
      <w:lvlText w:val=""/>
      <w:lvlJc w:val="left"/>
      <w:pPr>
        <w:ind w:left="6457" w:hanging="360"/>
      </w:pPr>
      <w:rPr>
        <w:rFonts w:ascii="Symbol" w:hAnsi="Symbol" w:hint="default"/>
      </w:rPr>
    </w:lvl>
    <w:lvl w:ilvl="7" w:tplc="0C0A0003" w:tentative="1">
      <w:start w:val="1"/>
      <w:numFmt w:val="bullet"/>
      <w:lvlText w:val="o"/>
      <w:lvlJc w:val="left"/>
      <w:pPr>
        <w:ind w:left="7177" w:hanging="360"/>
      </w:pPr>
      <w:rPr>
        <w:rFonts w:ascii="Courier New" w:hAnsi="Courier New" w:hint="default"/>
      </w:rPr>
    </w:lvl>
    <w:lvl w:ilvl="8" w:tplc="0C0A0005" w:tentative="1">
      <w:start w:val="1"/>
      <w:numFmt w:val="bullet"/>
      <w:lvlText w:val=""/>
      <w:lvlJc w:val="left"/>
      <w:pPr>
        <w:ind w:left="7897" w:hanging="360"/>
      </w:pPr>
      <w:rPr>
        <w:rFonts w:ascii="Wingdings" w:hAnsi="Wingdings" w:hint="default"/>
      </w:rPr>
    </w:lvl>
  </w:abstractNum>
  <w:abstractNum w:abstractNumId="4">
    <w:nsid w:val="130A21C5"/>
    <w:multiLevelType w:val="hybridMultilevel"/>
    <w:tmpl w:val="9B707D3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14F366C5"/>
    <w:multiLevelType w:val="hybridMultilevel"/>
    <w:tmpl w:val="16923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10E4507"/>
    <w:multiLevelType w:val="multilevel"/>
    <w:tmpl w:val="B6904AEA"/>
    <w:lvl w:ilvl="0">
      <w:start w:val="1"/>
      <w:numFmt w:val="decimal"/>
      <w:lvlText w:val="%1."/>
      <w:lvlJc w:val="left"/>
      <w:pPr>
        <w:tabs>
          <w:tab w:val="num" w:pos="720"/>
        </w:tabs>
        <w:ind w:left="720" w:hanging="360"/>
      </w:pPr>
      <w:rPr>
        <w:rFonts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27076DA7"/>
    <w:multiLevelType w:val="hybridMultilevel"/>
    <w:tmpl w:val="C2EEA932"/>
    <w:lvl w:ilvl="0" w:tplc="08090001">
      <w:start w:val="1"/>
      <w:numFmt w:val="bullet"/>
      <w:lvlText w:val=""/>
      <w:lvlJc w:val="left"/>
      <w:pPr>
        <w:ind w:left="830" w:hanging="360"/>
      </w:pPr>
      <w:rPr>
        <w:rFonts w:ascii="Symbol" w:hAnsi="Symbol" w:hint="default"/>
      </w:rPr>
    </w:lvl>
    <w:lvl w:ilvl="1" w:tplc="08090003" w:tentative="1">
      <w:start w:val="1"/>
      <w:numFmt w:val="bullet"/>
      <w:lvlText w:val="o"/>
      <w:lvlJc w:val="left"/>
      <w:pPr>
        <w:ind w:left="1550" w:hanging="360"/>
      </w:pPr>
      <w:rPr>
        <w:rFonts w:ascii="Courier New" w:hAnsi="Courier New" w:hint="default"/>
      </w:rPr>
    </w:lvl>
    <w:lvl w:ilvl="2" w:tplc="08090005" w:tentative="1">
      <w:start w:val="1"/>
      <w:numFmt w:val="bullet"/>
      <w:lvlText w:val=""/>
      <w:lvlJc w:val="left"/>
      <w:pPr>
        <w:ind w:left="2270" w:hanging="360"/>
      </w:pPr>
      <w:rPr>
        <w:rFonts w:ascii="Wingdings" w:hAnsi="Wingdings" w:hint="default"/>
      </w:rPr>
    </w:lvl>
    <w:lvl w:ilvl="3" w:tplc="08090001" w:tentative="1">
      <w:start w:val="1"/>
      <w:numFmt w:val="bullet"/>
      <w:lvlText w:val=""/>
      <w:lvlJc w:val="left"/>
      <w:pPr>
        <w:ind w:left="2990" w:hanging="360"/>
      </w:pPr>
      <w:rPr>
        <w:rFonts w:ascii="Symbol" w:hAnsi="Symbol" w:hint="default"/>
      </w:rPr>
    </w:lvl>
    <w:lvl w:ilvl="4" w:tplc="08090003" w:tentative="1">
      <w:start w:val="1"/>
      <w:numFmt w:val="bullet"/>
      <w:lvlText w:val="o"/>
      <w:lvlJc w:val="left"/>
      <w:pPr>
        <w:ind w:left="3710" w:hanging="360"/>
      </w:pPr>
      <w:rPr>
        <w:rFonts w:ascii="Courier New" w:hAnsi="Courier New" w:hint="default"/>
      </w:rPr>
    </w:lvl>
    <w:lvl w:ilvl="5" w:tplc="08090005" w:tentative="1">
      <w:start w:val="1"/>
      <w:numFmt w:val="bullet"/>
      <w:lvlText w:val=""/>
      <w:lvlJc w:val="left"/>
      <w:pPr>
        <w:ind w:left="4430" w:hanging="360"/>
      </w:pPr>
      <w:rPr>
        <w:rFonts w:ascii="Wingdings" w:hAnsi="Wingdings" w:hint="default"/>
      </w:rPr>
    </w:lvl>
    <w:lvl w:ilvl="6" w:tplc="08090001" w:tentative="1">
      <w:start w:val="1"/>
      <w:numFmt w:val="bullet"/>
      <w:lvlText w:val=""/>
      <w:lvlJc w:val="left"/>
      <w:pPr>
        <w:ind w:left="5150" w:hanging="360"/>
      </w:pPr>
      <w:rPr>
        <w:rFonts w:ascii="Symbol" w:hAnsi="Symbol" w:hint="default"/>
      </w:rPr>
    </w:lvl>
    <w:lvl w:ilvl="7" w:tplc="08090003" w:tentative="1">
      <w:start w:val="1"/>
      <w:numFmt w:val="bullet"/>
      <w:lvlText w:val="o"/>
      <w:lvlJc w:val="left"/>
      <w:pPr>
        <w:ind w:left="5870" w:hanging="360"/>
      </w:pPr>
      <w:rPr>
        <w:rFonts w:ascii="Courier New" w:hAnsi="Courier New" w:hint="default"/>
      </w:rPr>
    </w:lvl>
    <w:lvl w:ilvl="8" w:tplc="08090005" w:tentative="1">
      <w:start w:val="1"/>
      <w:numFmt w:val="bullet"/>
      <w:lvlText w:val=""/>
      <w:lvlJc w:val="left"/>
      <w:pPr>
        <w:ind w:left="6590" w:hanging="360"/>
      </w:pPr>
      <w:rPr>
        <w:rFonts w:ascii="Wingdings" w:hAnsi="Wingdings" w:hint="default"/>
      </w:rPr>
    </w:lvl>
  </w:abstractNum>
  <w:abstractNum w:abstractNumId="8">
    <w:nsid w:val="2777406D"/>
    <w:multiLevelType w:val="hybridMultilevel"/>
    <w:tmpl w:val="9C1A2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9C57D28"/>
    <w:multiLevelType w:val="hybridMultilevel"/>
    <w:tmpl w:val="663EBD60"/>
    <w:lvl w:ilvl="0" w:tplc="DE46BEC0">
      <w:start w:val="2"/>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EB279BA"/>
    <w:multiLevelType w:val="multilevel"/>
    <w:tmpl w:val="67E65BBC"/>
    <w:lvl w:ilvl="0">
      <w:start w:val="1"/>
      <w:numFmt w:val="decimal"/>
      <w:lvlText w:val="%1."/>
      <w:lvlJc w:val="left"/>
      <w:pPr>
        <w:tabs>
          <w:tab w:val="num" w:pos="720"/>
        </w:tabs>
        <w:ind w:left="720" w:hanging="360"/>
      </w:pPr>
      <w:rPr>
        <w:rFonts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nsid w:val="4C92355C"/>
    <w:multiLevelType w:val="hybridMultilevel"/>
    <w:tmpl w:val="70502E48"/>
    <w:lvl w:ilvl="0" w:tplc="590C95E4">
      <w:start w:val="80"/>
      <w:numFmt w:val="bullet"/>
      <w:lvlText w:val="-"/>
      <w:lvlJc w:val="left"/>
      <w:pPr>
        <w:ind w:left="720" w:hanging="360"/>
      </w:pPr>
      <w:rPr>
        <w:rFonts w:ascii="Cambria" w:eastAsia="Times New Roman" w:hAnsi="Cambri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F4F6045"/>
    <w:multiLevelType w:val="hybridMultilevel"/>
    <w:tmpl w:val="23D03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4FB10327"/>
    <w:multiLevelType w:val="hybridMultilevel"/>
    <w:tmpl w:val="2F38F90A"/>
    <w:lvl w:ilvl="0" w:tplc="08090001">
      <w:start w:val="1"/>
      <w:numFmt w:val="bullet"/>
      <w:lvlText w:val=""/>
      <w:lvlJc w:val="left"/>
      <w:pPr>
        <w:ind w:left="769" w:hanging="360"/>
      </w:pPr>
      <w:rPr>
        <w:rFonts w:ascii="Symbol" w:hAnsi="Symbol" w:hint="default"/>
      </w:rPr>
    </w:lvl>
    <w:lvl w:ilvl="1" w:tplc="08090003" w:tentative="1">
      <w:start w:val="1"/>
      <w:numFmt w:val="bullet"/>
      <w:lvlText w:val="o"/>
      <w:lvlJc w:val="left"/>
      <w:pPr>
        <w:ind w:left="1489" w:hanging="360"/>
      </w:pPr>
      <w:rPr>
        <w:rFonts w:ascii="Courier New" w:hAnsi="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hint="default"/>
      </w:rPr>
    </w:lvl>
    <w:lvl w:ilvl="8" w:tplc="08090005" w:tentative="1">
      <w:start w:val="1"/>
      <w:numFmt w:val="bullet"/>
      <w:lvlText w:val=""/>
      <w:lvlJc w:val="left"/>
      <w:pPr>
        <w:ind w:left="6529" w:hanging="360"/>
      </w:pPr>
      <w:rPr>
        <w:rFonts w:ascii="Wingdings" w:hAnsi="Wingdings" w:hint="default"/>
      </w:rPr>
    </w:lvl>
  </w:abstractNum>
  <w:abstractNum w:abstractNumId="14">
    <w:nsid w:val="59AC722E"/>
    <w:multiLevelType w:val="hybridMultilevel"/>
    <w:tmpl w:val="2A902D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A17611F"/>
    <w:multiLevelType w:val="multilevel"/>
    <w:tmpl w:val="58D42724"/>
    <w:lvl w:ilvl="0">
      <w:start w:val="1"/>
      <w:numFmt w:val="decimal"/>
      <w:lvlText w:val="%1."/>
      <w:lvlJc w:val="left"/>
      <w:pPr>
        <w:tabs>
          <w:tab w:val="num" w:pos="720"/>
        </w:tabs>
        <w:ind w:left="720" w:hanging="360"/>
      </w:pPr>
      <w:rPr>
        <w:rFonts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5E082260"/>
    <w:multiLevelType w:val="hybridMultilevel"/>
    <w:tmpl w:val="08866204"/>
    <w:lvl w:ilvl="0" w:tplc="590C95E4">
      <w:start w:val="80"/>
      <w:numFmt w:val="bullet"/>
      <w:lvlText w:val="-"/>
      <w:lvlJc w:val="left"/>
      <w:pPr>
        <w:ind w:left="720" w:hanging="360"/>
      </w:pPr>
      <w:rPr>
        <w:rFonts w:ascii="Cambria" w:eastAsia="Times New Roman" w:hAnsi="Cambri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11356DE"/>
    <w:multiLevelType w:val="hybridMultilevel"/>
    <w:tmpl w:val="53543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8165920"/>
    <w:multiLevelType w:val="hybridMultilevel"/>
    <w:tmpl w:val="F82E9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F3C302F"/>
    <w:multiLevelType w:val="hybridMultilevel"/>
    <w:tmpl w:val="CFB27262"/>
    <w:lvl w:ilvl="0" w:tplc="590C95E4">
      <w:start w:val="80"/>
      <w:numFmt w:val="bullet"/>
      <w:lvlText w:val="-"/>
      <w:lvlJc w:val="left"/>
      <w:pPr>
        <w:ind w:left="720" w:hanging="360"/>
      </w:pPr>
      <w:rPr>
        <w:rFonts w:ascii="Cambria" w:eastAsia="Times New Roman" w:hAnsi="Cambri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6BA148C"/>
    <w:multiLevelType w:val="hybridMultilevel"/>
    <w:tmpl w:val="D2C2D372"/>
    <w:lvl w:ilvl="0" w:tplc="04090001">
      <w:start w:val="1"/>
      <w:numFmt w:val="bullet"/>
      <w:lvlText w:val=""/>
      <w:lvlJc w:val="left"/>
      <w:pPr>
        <w:ind w:left="4122" w:hanging="360"/>
      </w:pPr>
      <w:rPr>
        <w:rFonts w:ascii="Symbol" w:hAnsi="Symbol" w:hint="default"/>
      </w:rPr>
    </w:lvl>
    <w:lvl w:ilvl="1" w:tplc="04090003">
      <w:start w:val="1"/>
      <w:numFmt w:val="bullet"/>
      <w:lvlText w:val="o"/>
      <w:lvlJc w:val="left"/>
      <w:pPr>
        <w:ind w:left="4842" w:hanging="360"/>
      </w:pPr>
      <w:rPr>
        <w:rFonts w:ascii="Courier New" w:hAnsi="Courier New" w:hint="default"/>
      </w:rPr>
    </w:lvl>
    <w:lvl w:ilvl="2" w:tplc="28D835FE">
      <w:start w:val="45"/>
      <w:numFmt w:val="bullet"/>
      <w:lvlText w:val="-"/>
      <w:lvlJc w:val="left"/>
      <w:pPr>
        <w:tabs>
          <w:tab w:val="num" w:pos="5562"/>
        </w:tabs>
        <w:ind w:left="5562" w:hanging="360"/>
      </w:pPr>
      <w:rPr>
        <w:rFonts w:ascii="Calibri" w:eastAsia="Times New Roman" w:hAnsi="Calibri" w:hint="default"/>
      </w:rPr>
    </w:lvl>
    <w:lvl w:ilvl="3" w:tplc="04090001" w:tentative="1">
      <w:start w:val="1"/>
      <w:numFmt w:val="bullet"/>
      <w:lvlText w:val=""/>
      <w:lvlJc w:val="left"/>
      <w:pPr>
        <w:ind w:left="6282" w:hanging="360"/>
      </w:pPr>
      <w:rPr>
        <w:rFonts w:ascii="Symbol" w:hAnsi="Symbol" w:hint="default"/>
      </w:rPr>
    </w:lvl>
    <w:lvl w:ilvl="4" w:tplc="04090003" w:tentative="1">
      <w:start w:val="1"/>
      <w:numFmt w:val="bullet"/>
      <w:lvlText w:val="o"/>
      <w:lvlJc w:val="left"/>
      <w:pPr>
        <w:ind w:left="7002" w:hanging="360"/>
      </w:pPr>
      <w:rPr>
        <w:rFonts w:ascii="Courier New" w:hAnsi="Courier New" w:hint="default"/>
      </w:rPr>
    </w:lvl>
    <w:lvl w:ilvl="5" w:tplc="04090005" w:tentative="1">
      <w:start w:val="1"/>
      <w:numFmt w:val="bullet"/>
      <w:lvlText w:val=""/>
      <w:lvlJc w:val="left"/>
      <w:pPr>
        <w:ind w:left="7722" w:hanging="360"/>
      </w:pPr>
      <w:rPr>
        <w:rFonts w:ascii="Wingdings" w:hAnsi="Wingdings" w:hint="default"/>
      </w:rPr>
    </w:lvl>
    <w:lvl w:ilvl="6" w:tplc="04090001" w:tentative="1">
      <w:start w:val="1"/>
      <w:numFmt w:val="bullet"/>
      <w:lvlText w:val=""/>
      <w:lvlJc w:val="left"/>
      <w:pPr>
        <w:ind w:left="8442" w:hanging="360"/>
      </w:pPr>
      <w:rPr>
        <w:rFonts w:ascii="Symbol" w:hAnsi="Symbol" w:hint="default"/>
      </w:rPr>
    </w:lvl>
    <w:lvl w:ilvl="7" w:tplc="04090003" w:tentative="1">
      <w:start w:val="1"/>
      <w:numFmt w:val="bullet"/>
      <w:lvlText w:val="o"/>
      <w:lvlJc w:val="left"/>
      <w:pPr>
        <w:ind w:left="9162" w:hanging="360"/>
      </w:pPr>
      <w:rPr>
        <w:rFonts w:ascii="Courier New" w:hAnsi="Courier New" w:hint="default"/>
      </w:rPr>
    </w:lvl>
    <w:lvl w:ilvl="8" w:tplc="04090005" w:tentative="1">
      <w:start w:val="1"/>
      <w:numFmt w:val="bullet"/>
      <w:lvlText w:val=""/>
      <w:lvlJc w:val="left"/>
      <w:pPr>
        <w:ind w:left="9882" w:hanging="360"/>
      </w:pPr>
      <w:rPr>
        <w:rFonts w:ascii="Wingdings" w:hAnsi="Wingdings" w:hint="default"/>
      </w:rPr>
    </w:lvl>
  </w:abstractNum>
  <w:abstractNum w:abstractNumId="21">
    <w:nsid w:val="7BF410F7"/>
    <w:multiLevelType w:val="hybridMultilevel"/>
    <w:tmpl w:val="C312249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nsid w:val="7E8D414A"/>
    <w:multiLevelType w:val="hybridMultilevel"/>
    <w:tmpl w:val="EA80C71C"/>
    <w:lvl w:ilvl="0" w:tplc="08090001">
      <w:start w:val="1"/>
      <w:numFmt w:val="bullet"/>
      <w:lvlText w:val=""/>
      <w:lvlJc w:val="left"/>
      <w:pPr>
        <w:ind w:left="1045" w:hanging="360"/>
      </w:pPr>
      <w:rPr>
        <w:rFonts w:ascii="Symbol" w:hAnsi="Symbol" w:hint="default"/>
      </w:rPr>
    </w:lvl>
    <w:lvl w:ilvl="1" w:tplc="08090003" w:tentative="1">
      <w:start w:val="1"/>
      <w:numFmt w:val="bullet"/>
      <w:lvlText w:val="o"/>
      <w:lvlJc w:val="left"/>
      <w:pPr>
        <w:ind w:left="1765" w:hanging="360"/>
      </w:pPr>
      <w:rPr>
        <w:rFonts w:ascii="Courier New" w:hAnsi="Courier New" w:hint="default"/>
      </w:rPr>
    </w:lvl>
    <w:lvl w:ilvl="2" w:tplc="08090005" w:tentative="1">
      <w:start w:val="1"/>
      <w:numFmt w:val="bullet"/>
      <w:lvlText w:val=""/>
      <w:lvlJc w:val="left"/>
      <w:pPr>
        <w:ind w:left="2485" w:hanging="360"/>
      </w:pPr>
      <w:rPr>
        <w:rFonts w:ascii="Wingdings" w:hAnsi="Wingdings" w:hint="default"/>
      </w:rPr>
    </w:lvl>
    <w:lvl w:ilvl="3" w:tplc="08090001" w:tentative="1">
      <w:start w:val="1"/>
      <w:numFmt w:val="bullet"/>
      <w:lvlText w:val=""/>
      <w:lvlJc w:val="left"/>
      <w:pPr>
        <w:ind w:left="3205" w:hanging="360"/>
      </w:pPr>
      <w:rPr>
        <w:rFonts w:ascii="Symbol" w:hAnsi="Symbol" w:hint="default"/>
      </w:rPr>
    </w:lvl>
    <w:lvl w:ilvl="4" w:tplc="08090003" w:tentative="1">
      <w:start w:val="1"/>
      <w:numFmt w:val="bullet"/>
      <w:lvlText w:val="o"/>
      <w:lvlJc w:val="left"/>
      <w:pPr>
        <w:ind w:left="3925" w:hanging="360"/>
      </w:pPr>
      <w:rPr>
        <w:rFonts w:ascii="Courier New" w:hAnsi="Courier New" w:hint="default"/>
      </w:rPr>
    </w:lvl>
    <w:lvl w:ilvl="5" w:tplc="08090005" w:tentative="1">
      <w:start w:val="1"/>
      <w:numFmt w:val="bullet"/>
      <w:lvlText w:val=""/>
      <w:lvlJc w:val="left"/>
      <w:pPr>
        <w:ind w:left="4645" w:hanging="360"/>
      </w:pPr>
      <w:rPr>
        <w:rFonts w:ascii="Wingdings" w:hAnsi="Wingdings" w:hint="default"/>
      </w:rPr>
    </w:lvl>
    <w:lvl w:ilvl="6" w:tplc="08090001" w:tentative="1">
      <w:start w:val="1"/>
      <w:numFmt w:val="bullet"/>
      <w:lvlText w:val=""/>
      <w:lvlJc w:val="left"/>
      <w:pPr>
        <w:ind w:left="5365" w:hanging="360"/>
      </w:pPr>
      <w:rPr>
        <w:rFonts w:ascii="Symbol" w:hAnsi="Symbol" w:hint="default"/>
      </w:rPr>
    </w:lvl>
    <w:lvl w:ilvl="7" w:tplc="08090003" w:tentative="1">
      <w:start w:val="1"/>
      <w:numFmt w:val="bullet"/>
      <w:lvlText w:val="o"/>
      <w:lvlJc w:val="left"/>
      <w:pPr>
        <w:ind w:left="6085" w:hanging="360"/>
      </w:pPr>
      <w:rPr>
        <w:rFonts w:ascii="Courier New" w:hAnsi="Courier New" w:hint="default"/>
      </w:rPr>
    </w:lvl>
    <w:lvl w:ilvl="8" w:tplc="08090005" w:tentative="1">
      <w:start w:val="1"/>
      <w:numFmt w:val="bullet"/>
      <w:lvlText w:val=""/>
      <w:lvlJc w:val="left"/>
      <w:pPr>
        <w:ind w:left="6805" w:hanging="360"/>
      </w:pPr>
      <w:rPr>
        <w:rFonts w:ascii="Wingdings" w:hAnsi="Wingdings" w:hint="default"/>
      </w:rPr>
    </w:lvl>
  </w:abstractNum>
  <w:abstractNum w:abstractNumId="23">
    <w:nsid w:val="7F361CE5"/>
    <w:multiLevelType w:val="hybridMultilevel"/>
    <w:tmpl w:val="4A645F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7FA40931"/>
    <w:multiLevelType w:val="hybridMultilevel"/>
    <w:tmpl w:val="CB541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9"/>
  </w:num>
  <w:num w:numId="4">
    <w:abstractNumId w:val="11"/>
  </w:num>
  <w:num w:numId="5">
    <w:abstractNumId w:val="16"/>
  </w:num>
  <w:num w:numId="6">
    <w:abstractNumId w:val="21"/>
  </w:num>
  <w:num w:numId="7">
    <w:abstractNumId w:val="20"/>
  </w:num>
  <w:num w:numId="8">
    <w:abstractNumId w:val="5"/>
  </w:num>
  <w:num w:numId="9">
    <w:abstractNumId w:val="13"/>
  </w:num>
  <w:num w:numId="10">
    <w:abstractNumId w:val="17"/>
  </w:num>
  <w:num w:numId="11">
    <w:abstractNumId w:val="1"/>
  </w:num>
  <w:num w:numId="12">
    <w:abstractNumId w:val="18"/>
  </w:num>
  <w:num w:numId="13">
    <w:abstractNumId w:val="23"/>
  </w:num>
  <w:num w:numId="14">
    <w:abstractNumId w:val="7"/>
  </w:num>
  <w:num w:numId="15">
    <w:abstractNumId w:val="24"/>
  </w:num>
  <w:num w:numId="16">
    <w:abstractNumId w:val="14"/>
  </w:num>
  <w:num w:numId="17">
    <w:abstractNumId w:val="8"/>
  </w:num>
  <w:num w:numId="18">
    <w:abstractNumId w:val="22"/>
  </w:num>
  <w:num w:numId="19">
    <w:abstractNumId w:val="12"/>
  </w:num>
  <w:num w:numId="20">
    <w:abstractNumId w:val="6"/>
  </w:num>
  <w:num w:numId="21">
    <w:abstractNumId w:val="10"/>
  </w:num>
  <w:num w:numId="22">
    <w:abstractNumId w:val="15"/>
  </w:num>
  <w:num w:numId="23">
    <w:abstractNumId w:val="3"/>
  </w:num>
  <w:num w:numId="24">
    <w:abstractNumId w:val="2"/>
  </w:num>
  <w:num w:numId="25">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2C4"/>
    <w:rsid w:val="00001024"/>
    <w:rsid w:val="00004F0E"/>
    <w:rsid w:val="00006908"/>
    <w:rsid w:val="00006C7A"/>
    <w:rsid w:val="000073A6"/>
    <w:rsid w:val="00010E5E"/>
    <w:rsid w:val="00011E01"/>
    <w:rsid w:val="000143F8"/>
    <w:rsid w:val="00014807"/>
    <w:rsid w:val="0001781F"/>
    <w:rsid w:val="0001793F"/>
    <w:rsid w:val="00020EC9"/>
    <w:rsid w:val="0002124A"/>
    <w:rsid w:val="00021647"/>
    <w:rsid w:val="0002169F"/>
    <w:rsid w:val="00024B96"/>
    <w:rsid w:val="00024D54"/>
    <w:rsid w:val="000252DA"/>
    <w:rsid w:val="0002531E"/>
    <w:rsid w:val="00025EFC"/>
    <w:rsid w:val="00026428"/>
    <w:rsid w:val="00026CDC"/>
    <w:rsid w:val="0003141D"/>
    <w:rsid w:val="0003165A"/>
    <w:rsid w:val="000320A9"/>
    <w:rsid w:val="00034488"/>
    <w:rsid w:val="0003581F"/>
    <w:rsid w:val="00036431"/>
    <w:rsid w:val="00041550"/>
    <w:rsid w:val="00043A7C"/>
    <w:rsid w:val="0004619B"/>
    <w:rsid w:val="00046434"/>
    <w:rsid w:val="000466A1"/>
    <w:rsid w:val="0004771A"/>
    <w:rsid w:val="00055A9A"/>
    <w:rsid w:val="00061792"/>
    <w:rsid w:val="00064146"/>
    <w:rsid w:val="00064AB4"/>
    <w:rsid w:val="000650E5"/>
    <w:rsid w:val="00067D0D"/>
    <w:rsid w:val="00071D78"/>
    <w:rsid w:val="00073187"/>
    <w:rsid w:val="00077A51"/>
    <w:rsid w:val="00081A93"/>
    <w:rsid w:val="00082A3D"/>
    <w:rsid w:val="000900EA"/>
    <w:rsid w:val="0009165B"/>
    <w:rsid w:val="00091AB2"/>
    <w:rsid w:val="00093515"/>
    <w:rsid w:val="0009380C"/>
    <w:rsid w:val="0009384E"/>
    <w:rsid w:val="00093F4F"/>
    <w:rsid w:val="000946F0"/>
    <w:rsid w:val="00094D15"/>
    <w:rsid w:val="000953DB"/>
    <w:rsid w:val="00095C70"/>
    <w:rsid w:val="00096C43"/>
    <w:rsid w:val="000978EE"/>
    <w:rsid w:val="000A2080"/>
    <w:rsid w:val="000A30C2"/>
    <w:rsid w:val="000A4D67"/>
    <w:rsid w:val="000A7788"/>
    <w:rsid w:val="000B20DF"/>
    <w:rsid w:val="000B382D"/>
    <w:rsid w:val="000B3859"/>
    <w:rsid w:val="000B4696"/>
    <w:rsid w:val="000C24F2"/>
    <w:rsid w:val="000C2E0F"/>
    <w:rsid w:val="000C2FB8"/>
    <w:rsid w:val="000C37C0"/>
    <w:rsid w:val="000C54B9"/>
    <w:rsid w:val="000D081B"/>
    <w:rsid w:val="000D0AD8"/>
    <w:rsid w:val="000D13B0"/>
    <w:rsid w:val="000D14CB"/>
    <w:rsid w:val="000D2A77"/>
    <w:rsid w:val="000D3173"/>
    <w:rsid w:val="000D34C0"/>
    <w:rsid w:val="000D3712"/>
    <w:rsid w:val="000D3B96"/>
    <w:rsid w:val="000D5C15"/>
    <w:rsid w:val="000E3637"/>
    <w:rsid w:val="000E5F0E"/>
    <w:rsid w:val="000E622E"/>
    <w:rsid w:val="000E7A80"/>
    <w:rsid w:val="000F12D5"/>
    <w:rsid w:val="000F2464"/>
    <w:rsid w:val="000F2A6E"/>
    <w:rsid w:val="000F33AD"/>
    <w:rsid w:val="000F554A"/>
    <w:rsid w:val="000F6258"/>
    <w:rsid w:val="00101141"/>
    <w:rsid w:val="00104AF6"/>
    <w:rsid w:val="00106FA0"/>
    <w:rsid w:val="00107FA1"/>
    <w:rsid w:val="00111FDD"/>
    <w:rsid w:val="001132DC"/>
    <w:rsid w:val="001140A5"/>
    <w:rsid w:val="0011785C"/>
    <w:rsid w:val="001212EC"/>
    <w:rsid w:val="0012213B"/>
    <w:rsid w:val="00125066"/>
    <w:rsid w:val="00126207"/>
    <w:rsid w:val="00127C01"/>
    <w:rsid w:val="001302A8"/>
    <w:rsid w:val="00131290"/>
    <w:rsid w:val="00131B9E"/>
    <w:rsid w:val="00132F76"/>
    <w:rsid w:val="00137576"/>
    <w:rsid w:val="00140C6B"/>
    <w:rsid w:val="001416FC"/>
    <w:rsid w:val="00142155"/>
    <w:rsid w:val="00142858"/>
    <w:rsid w:val="0014493A"/>
    <w:rsid w:val="001464EA"/>
    <w:rsid w:val="00152104"/>
    <w:rsid w:val="00152E75"/>
    <w:rsid w:val="0015433A"/>
    <w:rsid w:val="00154543"/>
    <w:rsid w:val="00155907"/>
    <w:rsid w:val="001606C7"/>
    <w:rsid w:val="0016086E"/>
    <w:rsid w:val="001633E0"/>
    <w:rsid w:val="001636DD"/>
    <w:rsid w:val="001652BF"/>
    <w:rsid w:val="001657C5"/>
    <w:rsid w:val="00166FDC"/>
    <w:rsid w:val="001700C4"/>
    <w:rsid w:val="00174BC0"/>
    <w:rsid w:val="00174F21"/>
    <w:rsid w:val="00176B57"/>
    <w:rsid w:val="0018077D"/>
    <w:rsid w:val="00181F9F"/>
    <w:rsid w:val="00182ECC"/>
    <w:rsid w:val="0018357B"/>
    <w:rsid w:val="001863C7"/>
    <w:rsid w:val="00186F98"/>
    <w:rsid w:val="00187DD8"/>
    <w:rsid w:val="001921CB"/>
    <w:rsid w:val="00192B47"/>
    <w:rsid w:val="00194AC7"/>
    <w:rsid w:val="001968AC"/>
    <w:rsid w:val="001A09E7"/>
    <w:rsid w:val="001A17E1"/>
    <w:rsid w:val="001A2993"/>
    <w:rsid w:val="001A6210"/>
    <w:rsid w:val="001A76B3"/>
    <w:rsid w:val="001B0F1B"/>
    <w:rsid w:val="001B1AF7"/>
    <w:rsid w:val="001B1E9E"/>
    <w:rsid w:val="001B46B2"/>
    <w:rsid w:val="001B7043"/>
    <w:rsid w:val="001C046E"/>
    <w:rsid w:val="001C386F"/>
    <w:rsid w:val="001C5ED7"/>
    <w:rsid w:val="001C665A"/>
    <w:rsid w:val="001C7E8C"/>
    <w:rsid w:val="001D1D57"/>
    <w:rsid w:val="001D1E34"/>
    <w:rsid w:val="001D2834"/>
    <w:rsid w:val="001D2A39"/>
    <w:rsid w:val="001D3629"/>
    <w:rsid w:val="001D4F1A"/>
    <w:rsid w:val="001D5341"/>
    <w:rsid w:val="001D54E6"/>
    <w:rsid w:val="001D70BC"/>
    <w:rsid w:val="001D7224"/>
    <w:rsid w:val="001E0A09"/>
    <w:rsid w:val="001E19ED"/>
    <w:rsid w:val="001E2D66"/>
    <w:rsid w:val="001E2E11"/>
    <w:rsid w:val="001E3CE3"/>
    <w:rsid w:val="001E535F"/>
    <w:rsid w:val="001E6633"/>
    <w:rsid w:val="001E680B"/>
    <w:rsid w:val="001E6B1D"/>
    <w:rsid w:val="001E7088"/>
    <w:rsid w:val="001F0DAA"/>
    <w:rsid w:val="001F103D"/>
    <w:rsid w:val="001F1048"/>
    <w:rsid w:val="001F1714"/>
    <w:rsid w:val="001F1D57"/>
    <w:rsid w:val="001F274A"/>
    <w:rsid w:val="001F2CAA"/>
    <w:rsid w:val="001F3827"/>
    <w:rsid w:val="001F4ED2"/>
    <w:rsid w:val="001F6C42"/>
    <w:rsid w:val="002009B0"/>
    <w:rsid w:val="0020188C"/>
    <w:rsid w:val="00202CEC"/>
    <w:rsid w:val="002037D0"/>
    <w:rsid w:val="00204A77"/>
    <w:rsid w:val="00205323"/>
    <w:rsid w:val="002105CF"/>
    <w:rsid w:val="00210D66"/>
    <w:rsid w:val="00213732"/>
    <w:rsid w:val="00214DA7"/>
    <w:rsid w:val="00221B5D"/>
    <w:rsid w:val="00222FD8"/>
    <w:rsid w:val="00231795"/>
    <w:rsid w:val="00231A5F"/>
    <w:rsid w:val="00232F0F"/>
    <w:rsid w:val="002343D6"/>
    <w:rsid w:val="002344FC"/>
    <w:rsid w:val="002352A4"/>
    <w:rsid w:val="002372B7"/>
    <w:rsid w:val="00240437"/>
    <w:rsid w:val="00241D03"/>
    <w:rsid w:val="00244348"/>
    <w:rsid w:val="002446E1"/>
    <w:rsid w:val="00245B1A"/>
    <w:rsid w:val="00246116"/>
    <w:rsid w:val="002522E6"/>
    <w:rsid w:val="00252946"/>
    <w:rsid w:val="002529DA"/>
    <w:rsid w:val="002533D4"/>
    <w:rsid w:val="00254504"/>
    <w:rsid w:val="00254597"/>
    <w:rsid w:val="00254676"/>
    <w:rsid w:val="00254CBE"/>
    <w:rsid w:val="00254E91"/>
    <w:rsid w:val="00254ED9"/>
    <w:rsid w:val="002555EE"/>
    <w:rsid w:val="00255E17"/>
    <w:rsid w:val="002567E6"/>
    <w:rsid w:val="00260101"/>
    <w:rsid w:val="00262A02"/>
    <w:rsid w:val="00263D6E"/>
    <w:rsid w:val="00263FAC"/>
    <w:rsid w:val="002648FC"/>
    <w:rsid w:val="00273CCE"/>
    <w:rsid w:val="002750EE"/>
    <w:rsid w:val="002751A1"/>
    <w:rsid w:val="00275990"/>
    <w:rsid w:val="00277E5C"/>
    <w:rsid w:val="00281718"/>
    <w:rsid w:val="002855D7"/>
    <w:rsid w:val="00290412"/>
    <w:rsid w:val="002905A8"/>
    <w:rsid w:val="00290DE2"/>
    <w:rsid w:val="00291964"/>
    <w:rsid w:val="00292438"/>
    <w:rsid w:val="00292628"/>
    <w:rsid w:val="00294F4F"/>
    <w:rsid w:val="00295D78"/>
    <w:rsid w:val="0029697B"/>
    <w:rsid w:val="002A091E"/>
    <w:rsid w:val="002A246F"/>
    <w:rsid w:val="002A382F"/>
    <w:rsid w:val="002A5072"/>
    <w:rsid w:val="002A5478"/>
    <w:rsid w:val="002A5A5B"/>
    <w:rsid w:val="002A5DB1"/>
    <w:rsid w:val="002A73A9"/>
    <w:rsid w:val="002B00F2"/>
    <w:rsid w:val="002B3D7B"/>
    <w:rsid w:val="002B453E"/>
    <w:rsid w:val="002B5ABC"/>
    <w:rsid w:val="002B792C"/>
    <w:rsid w:val="002B7A68"/>
    <w:rsid w:val="002C2429"/>
    <w:rsid w:val="002C25A3"/>
    <w:rsid w:val="002C31C9"/>
    <w:rsid w:val="002C4495"/>
    <w:rsid w:val="002C4716"/>
    <w:rsid w:val="002C47DA"/>
    <w:rsid w:val="002C4F8F"/>
    <w:rsid w:val="002C5C2D"/>
    <w:rsid w:val="002C7583"/>
    <w:rsid w:val="002C7C4B"/>
    <w:rsid w:val="002D2CDB"/>
    <w:rsid w:val="002D3651"/>
    <w:rsid w:val="002D3AB4"/>
    <w:rsid w:val="002D6A6E"/>
    <w:rsid w:val="002E0A8A"/>
    <w:rsid w:val="002E19F9"/>
    <w:rsid w:val="002E1A9E"/>
    <w:rsid w:val="002E1B8D"/>
    <w:rsid w:val="002E3A20"/>
    <w:rsid w:val="002E3C89"/>
    <w:rsid w:val="002E495F"/>
    <w:rsid w:val="002E7944"/>
    <w:rsid w:val="002E798C"/>
    <w:rsid w:val="002F0061"/>
    <w:rsid w:val="002F1BD4"/>
    <w:rsid w:val="002F42BC"/>
    <w:rsid w:val="002F5AD0"/>
    <w:rsid w:val="002F5B92"/>
    <w:rsid w:val="002F6B5E"/>
    <w:rsid w:val="002F7EEA"/>
    <w:rsid w:val="00300C64"/>
    <w:rsid w:val="00301FC6"/>
    <w:rsid w:val="0030453A"/>
    <w:rsid w:val="00304FBC"/>
    <w:rsid w:val="0030522F"/>
    <w:rsid w:val="00307A17"/>
    <w:rsid w:val="00311C09"/>
    <w:rsid w:val="00313485"/>
    <w:rsid w:val="0031464E"/>
    <w:rsid w:val="0031490A"/>
    <w:rsid w:val="00315348"/>
    <w:rsid w:val="00316AA2"/>
    <w:rsid w:val="00316E5A"/>
    <w:rsid w:val="0031773C"/>
    <w:rsid w:val="00323DC8"/>
    <w:rsid w:val="00324EF6"/>
    <w:rsid w:val="00327C73"/>
    <w:rsid w:val="00334E3A"/>
    <w:rsid w:val="00335BDA"/>
    <w:rsid w:val="00336054"/>
    <w:rsid w:val="003373C1"/>
    <w:rsid w:val="00340AC0"/>
    <w:rsid w:val="00342F05"/>
    <w:rsid w:val="00345299"/>
    <w:rsid w:val="0034575C"/>
    <w:rsid w:val="00345A54"/>
    <w:rsid w:val="00346934"/>
    <w:rsid w:val="003472DA"/>
    <w:rsid w:val="003502B7"/>
    <w:rsid w:val="003523C1"/>
    <w:rsid w:val="003542B8"/>
    <w:rsid w:val="00355C3F"/>
    <w:rsid w:val="003570D0"/>
    <w:rsid w:val="00361AEA"/>
    <w:rsid w:val="003645DB"/>
    <w:rsid w:val="00370A48"/>
    <w:rsid w:val="00372385"/>
    <w:rsid w:val="00372F75"/>
    <w:rsid w:val="003737C5"/>
    <w:rsid w:val="00375A28"/>
    <w:rsid w:val="00375D3D"/>
    <w:rsid w:val="0037639E"/>
    <w:rsid w:val="003764A6"/>
    <w:rsid w:val="00382DBB"/>
    <w:rsid w:val="00385230"/>
    <w:rsid w:val="003868A7"/>
    <w:rsid w:val="00386B2C"/>
    <w:rsid w:val="00387B0C"/>
    <w:rsid w:val="00390CED"/>
    <w:rsid w:val="00392BFD"/>
    <w:rsid w:val="003938AB"/>
    <w:rsid w:val="00394EC7"/>
    <w:rsid w:val="003A39F7"/>
    <w:rsid w:val="003A3C9A"/>
    <w:rsid w:val="003A4004"/>
    <w:rsid w:val="003A41F9"/>
    <w:rsid w:val="003A61D9"/>
    <w:rsid w:val="003A642D"/>
    <w:rsid w:val="003B0DFC"/>
    <w:rsid w:val="003B110B"/>
    <w:rsid w:val="003B1FAC"/>
    <w:rsid w:val="003B346F"/>
    <w:rsid w:val="003B36E0"/>
    <w:rsid w:val="003B38EA"/>
    <w:rsid w:val="003B3FE4"/>
    <w:rsid w:val="003B4DA8"/>
    <w:rsid w:val="003C020A"/>
    <w:rsid w:val="003C1FD9"/>
    <w:rsid w:val="003C2121"/>
    <w:rsid w:val="003C24E2"/>
    <w:rsid w:val="003C43FA"/>
    <w:rsid w:val="003C650D"/>
    <w:rsid w:val="003C73C1"/>
    <w:rsid w:val="003D01F7"/>
    <w:rsid w:val="003D0E2C"/>
    <w:rsid w:val="003D1B17"/>
    <w:rsid w:val="003D288B"/>
    <w:rsid w:val="003D2CAD"/>
    <w:rsid w:val="003D3DDE"/>
    <w:rsid w:val="003D457F"/>
    <w:rsid w:val="003D6F2D"/>
    <w:rsid w:val="003D7478"/>
    <w:rsid w:val="003E2902"/>
    <w:rsid w:val="003E36BF"/>
    <w:rsid w:val="003E66B9"/>
    <w:rsid w:val="003E73C4"/>
    <w:rsid w:val="003F009B"/>
    <w:rsid w:val="003F0100"/>
    <w:rsid w:val="003F07AD"/>
    <w:rsid w:val="003F1486"/>
    <w:rsid w:val="003F734C"/>
    <w:rsid w:val="003F753C"/>
    <w:rsid w:val="003F7A85"/>
    <w:rsid w:val="0040230B"/>
    <w:rsid w:val="00403469"/>
    <w:rsid w:val="00403DB7"/>
    <w:rsid w:val="004054D8"/>
    <w:rsid w:val="00407FF5"/>
    <w:rsid w:val="00412BC0"/>
    <w:rsid w:val="004134D6"/>
    <w:rsid w:val="00413F7D"/>
    <w:rsid w:val="00413FD2"/>
    <w:rsid w:val="00416A98"/>
    <w:rsid w:val="00416E8F"/>
    <w:rsid w:val="00417325"/>
    <w:rsid w:val="0042040F"/>
    <w:rsid w:val="00420503"/>
    <w:rsid w:val="004219E2"/>
    <w:rsid w:val="00427F9A"/>
    <w:rsid w:val="004300A0"/>
    <w:rsid w:val="004331DA"/>
    <w:rsid w:val="00435DF5"/>
    <w:rsid w:val="00436264"/>
    <w:rsid w:val="00436971"/>
    <w:rsid w:val="00444257"/>
    <w:rsid w:val="00445D93"/>
    <w:rsid w:val="00445FA3"/>
    <w:rsid w:val="00447B8F"/>
    <w:rsid w:val="00455028"/>
    <w:rsid w:val="004625AA"/>
    <w:rsid w:val="004634F7"/>
    <w:rsid w:val="00463F01"/>
    <w:rsid w:val="004640A8"/>
    <w:rsid w:val="004708DB"/>
    <w:rsid w:val="004728AD"/>
    <w:rsid w:val="004731A2"/>
    <w:rsid w:val="00473D37"/>
    <w:rsid w:val="00474D65"/>
    <w:rsid w:val="00476A0F"/>
    <w:rsid w:val="004777D9"/>
    <w:rsid w:val="00491140"/>
    <w:rsid w:val="00494A42"/>
    <w:rsid w:val="00494C0C"/>
    <w:rsid w:val="00496F0A"/>
    <w:rsid w:val="004975B2"/>
    <w:rsid w:val="0049792E"/>
    <w:rsid w:val="004A18B7"/>
    <w:rsid w:val="004A3444"/>
    <w:rsid w:val="004A3EA1"/>
    <w:rsid w:val="004A4ECB"/>
    <w:rsid w:val="004A5291"/>
    <w:rsid w:val="004A7CF5"/>
    <w:rsid w:val="004B52D2"/>
    <w:rsid w:val="004B7345"/>
    <w:rsid w:val="004C06F2"/>
    <w:rsid w:val="004C347B"/>
    <w:rsid w:val="004C3A8D"/>
    <w:rsid w:val="004C46E9"/>
    <w:rsid w:val="004C522E"/>
    <w:rsid w:val="004C6E9F"/>
    <w:rsid w:val="004D5119"/>
    <w:rsid w:val="004E1C59"/>
    <w:rsid w:val="004E5592"/>
    <w:rsid w:val="004F427C"/>
    <w:rsid w:val="004F57AE"/>
    <w:rsid w:val="004F5E85"/>
    <w:rsid w:val="00505096"/>
    <w:rsid w:val="00505EC4"/>
    <w:rsid w:val="0050628A"/>
    <w:rsid w:val="00510686"/>
    <w:rsid w:val="005112E0"/>
    <w:rsid w:val="005112E4"/>
    <w:rsid w:val="00513887"/>
    <w:rsid w:val="00513A2E"/>
    <w:rsid w:val="00514C72"/>
    <w:rsid w:val="005152F2"/>
    <w:rsid w:val="00515E85"/>
    <w:rsid w:val="0051669A"/>
    <w:rsid w:val="00517B6E"/>
    <w:rsid w:val="00527181"/>
    <w:rsid w:val="0053446E"/>
    <w:rsid w:val="005363CD"/>
    <w:rsid w:val="0053740B"/>
    <w:rsid w:val="005375AC"/>
    <w:rsid w:val="005377D4"/>
    <w:rsid w:val="00537C9A"/>
    <w:rsid w:val="005402A1"/>
    <w:rsid w:val="005402A5"/>
    <w:rsid w:val="0054346F"/>
    <w:rsid w:val="00543B29"/>
    <w:rsid w:val="00544C44"/>
    <w:rsid w:val="00544F16"/>
    <w:rsid w:val="0054779D"/>
    <w:rsid w:val="00547C5B"/>
    <w:rsid w:val="00547D47"/>
    <w:rsid w:val="00547EB2"/>
    <w:rsid w:val="00551C37"/>
    <w:rsid w:val="00551FA2"/>
    <w:rsid w:val="005528F9"/>
    <w:rsid w:val="00554106"/>
    <w:rsid w:val="005603D6"/>
    <w:rsid w:val="0056449F"/>
    <w:rsid w:val="00566C1E"/>
    <w:rsid w:val="00567C33"/>
    <w:rsid w:val="0057012E"/>
    <w:rsid w:val="00572231"/>
    <w:rsid w:val="005802B3"/>
    <w:rsid w:val="00580FC7"/>
    <w:rsid w:val="00581EB3"/>
    <w:rsid w:val="00584CA1"/>
    <w:rsid w:val="00586056"/>
    <w:rsid w:val="00592ACB"/>
    <w:rsid w:val="005936B6"/>
    <w:rsid w:val="00593F36"/>
    <w:rsid w:val="005958BD"/>
    <w:rsid w:val="005978B7"/>
    <w:rsid w:val="00597DD5"/>
    <w:rsid w:val="005A2853"/>
    <w:rsid w:val="005A6F90"/>
    <w:rsid w:val="005A73B7"/>
    <w:rsid w:val="005B0CB8"/>
    <w:rsid w:val="005B5E17"/>
    <w:rsid w:val="005B62AE"/>
    <w:rsid w:val="005B6EBA"/>
    <w:rsid w:val="005C058E"/>
    <w:rsid w:val="005C06EE"/>
    <w:rsid w:val="005C13EF"/>
    <w:rsid w:val="005C3D20"/>
    <w:rsid w:val="005C422A"/>
    <w:rsid w:val="005C612C"/>
    <w:rsid w:val="005C6E08"/>
    <w:rsid w:val="005C6FC5"/>
    <w:rsid w:val="005D0D68"/>
    <w:rsid w:val="005D2AB8"/>
    <w:rsid w:val="005D654C"/>
    <w:rsid w:val="005D7A39"/>
    <w:rsid w:val="005D7FF2"/>
    <w:rsid w:val="005E2023"/>
    <w:rsid w:val="005E2FD1"/>
    <w:rsid w:val="005E4B6D"/>
    <w:rsid w:val="005E60D4"/>
    <w:rsid w:val="005E72F2"/>
    <w:rsid w:val="005F0F23"/>
    <w:rsid w:val="005F326A"/>
    <w:rsid w:val="005F4387"/>
    <w:rsid w:val="005F5719"/>
    <w:rsid w:val="005F70FC"/>
    <w:rsid w:val="005F7C83"/>
    <w:rsid w:val="00601A51"/>
    <w:rsid w:val="00601AF4"/>
    <w:rsid w:val="00602B7A"/>
    <w:rsid w:val="00602CE6"/>
    <w:rsid w:val="00604F46"/>
    <w:rsid w:val="006053F0"/>
    <w:rsid w:val="0060602F"/>
    <w:rsid w:val="0060613E"/>
    <w:rsid w:val="00607759"/>
    <w:rsid w:val="00610C29"/>
    <w:rsid w:val="00612D0D"/>
    <w:rsid w:val="006137BF"/>
    <w:rsid w:val="006146C0"/>
    <w:rsid w:val="00620E5E"/>
    <w:rsid w:val="00621B80"/>
    <w:rsid w:val="006226A4"/>
    <w:rsid w:val="00622C74"/>
    <w:rsid w:val="00623707"/>
    <w:rsid w:val="006258B7"/>
    <w:rsid w:val="006273B6"/>
    <w:rsid w:val="00630FA6"/>
    <w:rsid w:val="006319C7"/>
    <w:rsid w:val="00631AF1"/>
    <w:rsid w:val="00634D0F"/>
    <w:rsid w:val="00635413"/>
    <w:rsid w:val="00636449"/>
    <w:rsid w:val="00637A01"/>
    <w:rsid w:val="00637E6D"/>
    <w:rsid w:val="00640EB5"/>
    <w:rsid w:val="006418E9"/>
    <w:rsid w:val="006423FB"/>
    <w:rsid w:val="00643164"/>
    <w:rsid w:val="00645C07"/>
    <w:rsid w:val="0064667B"/>
    <w:rsid w:val="00654B7C"/>
    <w:rsid w:val="00656CF9"/>
    <w:rsid w:val="00657834"/>
    <w:rsid w:val="00657982"/>
    <w:rsid w:val="00657ED7"/>
    <w:rsid w:val="00660673"/>
    <w:rsid w:val="00660AD6"/>
    <w:rsid w:val="0066165D"/>
    <w:rsid w:val="0066249F"/>
    <w:rsid w:val="00662D04"/>
    <w:rsid w:val="00663F2A"/>
    <w:rsid w:val="00664B7D"/>
    <w:rsid w:val="00664DDA"/>
    <w:rsid w:val="00666024"/>
    <w:rsid w:val="00667109"/>
    <w:rsid w:val="00670C99"/>
    <w:rsid w:val="00671D40"/>
    <w:rsid w:val="00672993"/>
    <w:rsid w:val="00674126"/>
    <w:rsid w:val="00680C9F"/>
    <w:rsid w:val="0068518C"/>
    <w:rsid w:val="0068678E"/>
    <w:rsid w:val="006868C8"/>
    <w:rsid w:val="0068716A"/>
    <w:rsid w:val="00690938"/>
    <w:rsid w:val="006915EB"/>
    <w:rsid w:val="00694681"/>
    <w:rsid w:val="00694C11"/>
    <w:rsid w:val="00695FE7"/>
    <w:rsid w:val="0069755D"/>
    <w:rsid w:val="006979F0"/>
    <w:rsid w:val="006A2273"/>
    <w:rsid w:val="006B1F27"/>
    <w:rsid w:val="006B315F"/>
    <w:rsid w:val="006B4BCA"/>
    <w:rsid w:val="006B59D7"/>
    <w:rsid w:val="006C0522"/>
    <w:rsid w:val="006C42B5"/>
    <w:rsid w:val="006C479D"/>
    <w:rsid w:val="006C47A4"/>
    <w:rsid w:val="006C4F59"/>
    <w:rsid w:val="006C6CB5"/>
    <w:rsid w:val="006D061F"/>
    <w:rsid w:val="006D248E"/>
    <w:rsid w:val="006D276E"/>
    <w:rsid w:val="006D39AC"/>
    <w:rsid w:val="006D3E12"/>
    <w:rsid w:val="006D44E2"/>
    <w:rsid w:val="006D6230"/>
    <w:rsid w:val="006D63D1"/>
    <w:rsid w:val="006D673E"/>
    <w:rsid w:val="006D69CB"/>
    <w:rsid w:val="006D6F9E"/>
    <w:rsid w:val="006D7004"/>
    <w:rsid w:val="006E0F08"/>
    <w:rsid w:val="006E1A78"/>
    <w:rsid w:val="006E4900"/>
    <w:rsid w:val="006E664F"/>
    <w:rsid w:val="006E77CA"/>
    <w:rsid w:val="006F047F"/>
    <w:rsid w:val="006F0851"/>
    <w:rsid w:val="006F0DC5"/>
    <w:rsid w:val="006F18CD"/>
    <w:rsid w:val="006F2195"/>
    <w:rsid w:val="006F3440"/>
    <w:rsid w:val="006F63C4"/>
    <w:rsid w:val="006F72FD"/>
    <w:rsid w:val="00700E92"/>
    <w:rsid w:val="007012FC"/>
    <w:rsid w:val="007039E3"/>
    <w:rsid w:val="007052E1"/>
    <w:rsid w:val="00706945"/>
    <w:rsid w:val="00710268"/>
    <w:rsid w:val="0071325E"/>
    <w:rsid w:val="00713310"/>
    <w:rsid w:val="007143E3"/>
    <w:rsid w:val="00714622"/>
    <w:rsid w:val="00714992"/>
    <w:rsid w:val="007165DA"/>
    <w:rsid w:val="00721494"/>
    <w:rsid w:val="00721706"/>
    <w:rsid w:val="00723805"/>
    <w:rsid w:val="00725176"/>
    <w:rsid w:val="00725A11"/>
    <w:rsid w:val="00725D95"/>
    <w:rsid w:val="007261D1"/>
    <w:rsid w:val="00727AE1"/>
    <w:rsid w:val="00727E99"/>
    <w:rsid w:val="00727EB9"/>
    <w:rsid w:val="00732C64"/>
    <w:rsid w:val="007338D8"/>
    <w:rsid w:val="00733E48"/>
    <w:rsid w:val="00734D1B"/>
    <w:rsid w:val="00734D2B"/>
    <w:rsid w:val="00737CCB"/>
    <w:rsid w:val="00737E35"/>
    <w:rsid w:val="00740673"/>
    <w:rsid w:val="00740BBD"/>
    <w:rsid w:val="00740DFA"/>
    <w:rsid w:val="00741D30"/>
    <w:rsid w:val="00743777"/>
    <w:rsid w:val="00744145"/>
    <w:rsid w:val="00744E89"/>
    <w:rsid w:val="00745EB4"/>
    <w:rsid w:val="00746C90"/>
    <w:rsid w:val="00746E82"/>
    <w:rsid w:val="0074709C"/>
    <w:rsid w:val="007476EB"/>
    <w:rsid w:val="00747D85"/>
    <w:rsid w:val="007506AD"/>
    <w:rsid w:val="00750C94"/>
    <w:rsid w:val="0075190D"/>
    <w:rsid w:val="00752D88"/>
    <w:rsid w:val="00752E0E"/>
    <w:rsid w:val="00752E26"/>
    <w:rsid w:val="00753CF7"/>
    <w:rsid w:val="0075571B"/>
    <w:rsid w:val="007569AC"/>
    <w:rsid w:val="007600A5"/>
    <w:rsid w:val="00761172"/>
    <w:rsid w:val="00761276"/>
    <w:rsid w:val="007661C3"/>
    <w:rsid w:val="00773516"/>
    <w:rsid w:val="00773E5E"/>
    <w:rsid w:val="00773E72"/>
    <w:rsid w:val="00773EEB"/>
    <w:rsid w:val="00774567"/>
    <w:rsid w:val="007759CA"/>
    <w:rsid w:val="00777612"/>
    <w:rsid w:val="00780542"/>
    <w:rsid w:val="00780E99"/>
    <w:rsid w:val="007810B1"/>
    <w:rsid w:val="007818D7"/>
    <w:rsid w:val="00782B68"/>
    <w:rsid w:val="00782F20"/>
    <w:rsid w:val="00783014"/>
    <w:rsid w:val="00783E85"/>
    <w:rsid w:val="007845B1"/>
    <w:rsid w:val="00785C16"/>
    <w:rsid w:val="0078680F"/>
    <w:rsid w:val="00787410"/>
    <w:rsid w:val="00790334"/>
    <w:rsid w:val="007919D8"/>
    <w:rsid w:val="00792CBA"/>
    <w:rsid w:val="00795314"/>
    <w:rsid w:val="007953E8"/>
    <w:rsid w:val="00796B7C"/>
    <w:rsid w:val="007A1B0B"/>
    <w:rsid w:val="007A26F9"/>
    <w:rsid w:val="007A326A"/>
    <w:rsid w:val="007A4435"/>
    <w:rsid w:val="007A7B85"/>
    <w:rsid w:val="007B0D16"/>
    <w:rsid w:val="007B2BFA"/>
    <w:rsid w:val="007B2F5A"/>
    <w:rsid w:val="007B35B5"/>
    <w:rsid w:val="007B38FE"/>
    <w:rsid w:val="007B667C"/>
    <w:rsid w:val="007B7930"/>
    <w:rsid w:val="007C2366"/>
    <w:rsid w:val="007C35B0"/>
    <w:rsid w:val="007C50DF"/>
    <w:rsid w:val="007C5159"/>
    <w:rsid w:val="007C64C2"/>
    <w:rsid w:val="007C6958"/>
    <w:rsid w:val="007C6AB3"/>
    <w:rsid w:val="007D0CC4"/>
    <w:rsid w:val="007D10CE"/>
    <w:rsid w:val="007D1A18"/>
    <w:rsid w:val="007D31C0"/>
    <w:rsid w:val="007D36C5"/>
    <w:rsid w:val="007D4C38"/>
    <w:rsid w:val="007D779D"/>
    <w:rsid w:val="007E0C06"/>
    <w:rsid w:val="007E1C18"/>
    <w:rsid w:val="007E1FE3"/>
    <w:rsid w:val="007E3EA7"/>
    <w:rsid w:val="007E3EC7"/>
    <w:rsid w:val="007E4338"/>
    <w:rsid w:val="007E699B"/>
    <w:rsid w:val="007F0161"/>
    <w:rsid w:val="007F0C54"/>
    <w:rsid w:val="007F2E82"/>
    <w:rsid w:val="007F3350"/>
    <w:rsid w:val="007F77BE"/>
    <w:rsid w:val="007F7850"/>
    <w:rsid w:val="00800836"/>
    <w:rsid w:val="00803859"/>
    <w:rsid w:val="00804D26"/>
    <w:rsid w:val="0080582B"/>
    <w:rsid w:val="00806898"/>
    <w:rsid w:val="00807C5E"/>
    <w:rsid w:val="008109A0"/>
    <w:rsid w:val="00811318"/>
    <w:rsid w:val="008169A9"/>
    <w:rsid w:val="00820A00"/>
    <w:rsid w:val="0082104C"/>
    <w:rsid w:val="008212E8"/>
    <w:rsid w:val="008279FE"/>
    <w:rsid w:val="008313A8"/>
    <w:rsid w:val="008332A5"/>
    <w:rsid w:val="00836418"/>
    <w:rsid w:val="008365F6"/>
    <w:rsid w:val="0083683D"/>
    <w:rsid w:val="008371D2"/>
    <w:rsid w:val="008416E4"/>
    <w:rsid w:val="00845259"/>
    <w:rsid w:val="00845D07"/>
    <w:rsid w:val="00845EB8"/>
    <w:rsid w:val="008478C7"/>
    <w:rsid w:val="00851432"/>
    <w:rsid w:val="00852665"/>
    <w:rsid w:val="00853B19"/>
    <w:rsid w:val="00855705"/>
    <w:rsid w:val="0085594F"/>
    <w:rsid w:val="00856292"/>
    <w:rsid w:val="008565CE"/>
    <w:rsid w:val="00856A65"/>
    <w:rsid w:val="008601EC"/>
    <w:rsid w:val="00860A97"/>
    <w:rsid w:val="0086147F"/>
    <w:rsid w:val="00861F3F"/>
    <w:rsid w:val="00862CD8"/>
    <w:rsid w:val="00863E63"/>
    <w:rsid w:val="00864A19"/>
    <w:rsid w:val="00865B83"/>
    <w:rsid w:val="008663B8"/>
    <w:rsid w:val="008733C9"/>
    <w:rsid w:val="008746FD"/>
    <w:rsid w:val="0087488A"/>
    <w:rsid w:val="008756AD"/>
    <w:rsid w:val="00876071"/>
    <w:rsid w:val="00877120"/>
    <w:rsid w:val="00877FBA"/>
    <w:rsid w:val="0088158E"/>
    <w:rsid w:val="00883139"/>
    <w:rsid w:val="00886344"/>
    <w:rsid w:val="00887D92"/>
    <w:rsid w:val="00887E4F"/>
    <w:rsid w:val="00890C1E"/>
    <w:rsid w:val="00891163"/>
    <w:rsid w:val="00892ADE"/>
    <w:rsid w:val="008941BD"/>
    <w:rsid w:val="00897779"/>
    <w:rsid w:val="00897B56"/>
    <w:rsid w:val="008A34AE"/>
    <w:rsid w:val="008A50AC"/>
    <w:rsid w:val="008A5DA4"/>
    <w:rsid w:val="008A679F"/>
    <w:rsid w:val="008A7442"/>
    <w:rsid w:val="008B133D"/>
    <w:rsid w:val="008B212E"/>
    <w:rsid w:val="008B223C"/>
    <w:rsid w:val="008B4033"/>
    <w:rsid w:val="008B5102"/>
    <w:rsid w:val="008B7DE1"/>
    <w:rsid w:val="008C0162"/>
    <w:rsid w:val="008C13B0"/>
    <w:rsid w:val="008C1533"/>
    <w:rsid w:val="008C410F"/>
    <w:rsid w:val="008C7026"/>
    <w:rsid w:val="008D00B1"/>
    <w:rsid w:val="008D042B"/>
    <w:rsid w:val="008D2023"/>
    <w:rsid w:val="008D335C"/>
    <w:rsid w:val="008D4FB5"/>
    <w:rsid w:val="008D7466"/>
    <w:rsid w:val="008D7B50"/>
    <w:rsid w:val="008D7EAD"/>
    <w:rsid w:val="008E01D7"/>
    <w:rsid w:val="008E0DDB"/>
    <w:rsid w:val="008E2226"/>
    <w:rsid w:val="008E2ABF"/>
    <w:rsid w:val="008E59A4"/>
    <w:rsid w:val="008E5B64"/>
    <w:rsid w:val="008E766D"/>
    <w:rsid w:val="008F0644"/>
    <w:rsid w:val="008F0946"/>
    <w:rsid w:val="008F42C4"/>
    <w:rsid w:val="008F7DBD"/>
    <w:rsid w:val="0090044A"/>
    <w:rsid w:val="00902C57"/>
    <w:rsid w:val="009040D7"/>
    <w:rsid w:val="009134A3"/>
    <w:rsid w:val="00915C27"/>
    <w:rsid w:val="0092021C"/>
    <w:rsid w:val="009202BB"/>
    <w:rsid w:val="00920CCF"/>
    <w:rsid w:val="00920E72"/>
    <w:rsid w:val="0092270F"/>
    <w:rsid w:val="00922A71"/>
    <w:rsid w:val="00924631"/>
    <w:rsid w:val="00924CB5"/>
    <w:rsid w:val="00926E0D"/>
    <w:rsid w:val="00927E61"/>
    <w:rsid w:val="00930109"/>
    <w:rsid w:val="00930B5D"/>
    <w:rsid w:val="0093566C"/>
    <w:rsid w:val="00940064"/>
    <w:rsid w:val="009433EF"/>
    <w:rsid w:val="00944FAA"/>
    <w:rsid w:val="00950088"/>
    <w:rsid w:val="00950FC7"/>
    <w:rsid w:val="00951DE0"/>
    <w:rsid w:val="00952DEE"/>
    <w:rsid w:val="009555F3"/>
    <w:rsid w:val="009568F8"/>
    <w:rsid w:val="009604C6"/>
    <w:rsid w:val="009606AF"/>
    <w:rsid w:val="009615F8"/>
    <w:rsid w:val="00961E92"/>
    <w:rsid w:val="00963BFE"/>
    <w:rsid w:val="00966D3E"/>
    <w:rsid w:val="009713AE"/>
    <w:rsid w:val="00977EDA"/>
    <w:rsid w:val="00980892"/>
    <w:rsid w:val="009821FB"/>
    <w:rsid w:val="00983CA7"/>
    <w:rsid w:val="00985852"/>
    <w:rsid w:val="00986829"/>
    <w:rsid w:val="00986BA3"/>
    <w:rsid w:val="00986D05"/>
    <w:rsid w:val="00986DE1"/>
    <w:rsid w:val="00990ECB"/>
    <w:rsid w:val="0099255D"/>
    <w:rsid w:val="00993F62"/>
    <w:rsid w:val="009954EC"/>
    <w:rsid w:val="00995682"/>
    <w:rsid w:val="00995E3F"/>
    <w:rsid w:val="00995F3C"/>
    <w:rsid w:val="00995FE4"/>
    <w:rsid w:val="0099672D"/>
    <w:rsid w:val="00996776"/>
    <w:rsid w:val="00997B93"/>
    <w:rsid w:val="009A0AA2"/>
    <w:rsid w:val="009A2986"/>
    <w:rsid w:val="009B1AE8"/>
    <w:rsid w:val="009B4EAC"/>
    <w:rsid w:val="009B5DF6"/>
    <w:rsid w:val="009B76F2"/>
    <w:rsid w:val="009C002C"/>
    <w:rsid w:val="009C070E"/>
    <w:rsid w:val="009C08ED"/>
    <w:rsid w:val="009C149D"/>
    <w:rsid w:val="009C1907"/>
    <w:rsid w:val="009C3791"/>
    <w:rsid w:val="009C494B"/>
    <w:rsid w:val="009C4E65"/>
    <w:rsid w:val="009C66D8"/>
    <w:rsid w:val="009C7590"/>
    <w:rsid w:val="009D0216"/>
    <w:rsid w:val="009D032B"/>
    <w:rsid w:val="009D199C"/>
    <w:rsid w:val="009D270E"/>
    <w:rsid w:val="009D7BD2"/>
    <w:rsid w:val="009E110D"/>
    <w:rsid w:val="009E216B"/>
    <w:rsid w:val="009E28FE"/>
    <w:rsid w:val="009E329D"/>
    <w:rsid w:val="009E539A"/>
    <w:rsid w:val="009E5D48"/>
    <w:rsid w:val="009E60C9"/>
    <w:rsid w:val="009E71E4"/>
    <w:rsid w:val="009F2BAF"/>
    <w:rsid w:val="009F35D7"/>
    <w:rsid w:val="009F3AC4"/>
    <w:rsid w:val="009F48BB"/>
    <w:rsid w:val="009F5B06"/>
    <w:rsid w:val="009F681C"/>
    <w:rsid w:val="009F6BC9"/>
    <w:rsid w:val="009F7306"/>
    <w:rsid w:val="009F7391"/>
    <w:rsid w:val="00A0128D"/>
    <w:rsid w:val="00A038FC"/>
    <w:rsid w:val="00A053C5"/>
    <w:rsid w:val="00A07C71"/>
    <w:rsid w:val="00A11A14"/>
    <w:rsid w:val="00A123CF"/>
    <w:rsid w:val="00A13D70"/>
    <w:rsid w:val="00A13DE1"/>
    <w:rsid w:val="00A153B6"/>
    <w:rsid w:val="00A15DF9"/>
    <w:rsid w:val="00A204C0"/>
    <w:rsid w:val="00A21AF4"/>
    <w:rsid w:val="00A21F2B"/>
    <w:rsid w:val="00A22B99"/>
    <w:rsid w:val="00A245E8"/>
    <w:rsid w:val="00A247EA"/>
    <w:rsid w:val="00A276B6"/>
    <w:rsid w:val="00A30ED1"/>
    <w:rsid w:val="00A34E16"/>
    <w:rsid w:val="00A37305"/>
    <w:rsid w:val="00A378AD"/>
    <w:rsid w:val="00A41ED8"/>
    <w:rsid w:val="00A42732"/>
    <w:rsid w:val="00A43B1C"/>
    <w:rsid w:val="00A43F81"/>
    <w:rsid w:val="00A44420"/>
    <w:rsid w:val="00A44707"/>
    <w:rsid w:val="00A454D5"/>
    <w:rsid w:val="00A47877"/>
    <w:rsid w:val="00A5016D"/>
    <w:rsid w:val="00A50628"/>
    <w:rsid w:val="00A5117C"/>
    <w:rsid w:val="00A53DD5"/>
    <w:rsid w:val="00A56985"/>
    <w:rsid w:val="00A57F4F"/>
    <w:rsid w:val="00A62D6A"/>
    <w:rsid w:val="00A63288"/>
    <w:rsid w:val="00A641EF"/>
    <w:rsid w:val="00A65C98"/>
    <w:rsid w:val="00A74638"/>
    <w:rsid w:val="00A75B05"/>
    <w:rsid w:val="00A76219"/>
    <w:rsid w:val="00A838FB"/>
    <w:rsid w:val="00A84B36"/>
    <w:rsid w:val="00A85C6D"/>
    <w:rsid w:val="00A90ACC"/>
    <w:rsid w:val="00A916AF"/>
    <w:rsid w:val="00A93044"/>
    <w:rsid w:val="00A93A75"/>
    <w:rsid w:val="00AA0837"/>
    <w:rsid w:val="00AA0852"/>
    <w:rsid w:val="00AA2205"/>
    <w:rsid w:val="00AA403E"/>
    <w:rsid w:val="00AA6095"/>
    <w:rsid w:val="00AA67AB"/>
    <w:rsid w:val="00AA74B2"/>
    <w:rsid w:val="00AA7963"/>
    <w:rsid w:val="00AA7D05"/>
    <w:rsid w:val="00AA7EB8"/>
    <w:rsid w:val="00AB407B"/>
    <w:rsid w:val="00AB4B64"/>
    <w:rsid w:val="00AC0EE7"/>
    <w:rsid w:val="00AC1547"/>
    <w:rsid w:val="00AC30F5"/>
    <w:rsid w:val="00AC341F"/>
    <w:rsid w:val="00AC5626"/>
    <w:rsid w:val="00AC663F"/>
    <w:rsid w:val="00AC693A"/>
    <w:rsid w:val="00AC7178"/>
    <w:rsid w:val="00AD299B"/>
    <w:rsid w:val="00AD2C0F"/>
    <w:rsid w:val="00AD3AEA"/>
    <w:rsid w:val="00AD3CAB"/>
    <w:rsid w:val="00AD3ED5"/>
    <w:rsid w:val="00AD4BEE"/>
    <w:rsid w:val="00AD53E7"/>
    <w:rsid w:val="00AD694E"/>
    <w:rsid w:val="00AE01C3"/>
    <w:rsid w:val="00AE01F4"/>
    <w:rsid w:val="00AE0638"/>
    <w:rsid w:val="00AE190D"/>
    <w:rsid w:val="00AE1A4A"/>
    <w:rsid w:val="00AE40AD"/>
    <w:rsid w:val="00AE5569"/>
    <w:rsid w:val="00AE55D7"/>
    <w:rsid w:val="00AE70BC"/>
    <w:rsid w:val="00AE7AB9"/>
    <w:rsid w:val="00AF19F7"/>
    <w:rsid w:val="00AF272E"/>
    <w:rsid w:val="00AF3028"/>
    <w:rsid w:val="00AF3C09"/>
    <w:rsid w:val="00AF4671"/>
    <w:rsid w:val="00AF5C5C"/>
    <w:rsid w:val="00AF6195"/>
    <w:rsid w:val="00AF7B2F"/>
    <w:rsid w:val="00B01BAD"/>
    <w:rsid w:val="00B01FFC"/>
    <w:rsid w:val="00B0261D"/>
    <w:rsid w:val="00B02C40"/>
    <w:rsid w:val="00B04BB1"/>
    <w:rsid w:val="00B04E8F"/>
    <w:rsid w:val="00B0764A"/>
    <w:rsid w:val="00B11A1F"/>
    <w:rsid w:val="00B124C3"/>
    <w:rsid w:val="00B12679"/>
    <w:rsid w:val="00B13933"/>
    <w:rsid w:val="00B2244C"/>
    <w:rsid w:val="00B22EE3"/>
    <w:rsid w:val="00B231A5"/>
    <w:rsid w:val="00B2373A"/>
    <w:rsid w:val="00B272CE"/>
    <w:rsid w:val="00B278F4"/>
    <w:rsid w:val="00B32D01"/>
    <w:rsid w:val="00B3474E"/>
    <w:rsid w:val="00B36A98"/>
    <w:rsid w:val="00B36B26"/>
    <w:rsid w:val="00B37921"/>
    <w:rsid w:val="00B37A41"/>
    <w:rsid w:val="00B403FE"/>
    <w:rsid w:val="00B40CAA"/>
    <w:rsid w:val="00B41596"/>
    <w:rsid w:val="00B44DD2"/>
    <w:rsid w:val="00B44DDA"/>
    <w:rsid w:val="00B44FC5"/>
    <w:rsid w:val="00B450C4"/>
    <w:rsid w:val="00B4573C"/>
    <w:rsid w:val="00B4777F"/>
    <w:rsid w:val="00B5057C"/>
    <w:rsid w:val="00B52AF2"/>
    <w:rsid w:val="00B5353A"/>
    <w:rsid w:val="00B56385"/>
    <w:rsid w:val="00B56A83"/>
    <w:rsid w:val="00B62303"/>
    <w:rsid w:val="00B6345A"/>
    <w:rsid w:val="00B63BA6"/>
    <w:rsid w:val="00B65883"/>
    <w:rsid w:val="00B65B99"/>
    <w:rsid w:val="00B66D3E"/>
    <w:rsid w:val="00B70BF5"/>
    <w:rsid w:val="00B727B0"/>
    <w:rsid w:val="00B72A18"/>
    <w:rsid w:val="00B74C34"/>
    <w:rsid w:val="00B763F1"/>
    <w:rsid w:val="00B803B8"/>
    <w:rsid w:val="00B80464"/>
    <w:rsid w:val="00B849C4"/>
    <w:rsid w:val="00B85F2A"/>
    <w:rsid w:val="00B8621B"/>
    <w:rsid w:val="00B87DC2"/>
    <w:rsid w:val="00B90714"/>
    <w:rsid w:val="00B90FCC"/>
    <w:rsid w:val="00B9192A"/>
    <w:rsid w:val="00B919B7"/>
    <w:rsid w:val="00B949CF"/>
    <w:rsid w:val="00B951D3"/>
    <w:rsid w:val="00B952B6"/>
    <w:rsid w:val="00B95D2F"/>
    <w:rsid w:val="00BA1F75"/>
    <w:rsid w:val="00BA4470"/>
    <w:rsid w:val="00BA5468"/>
    <w:rsid w:val="00BA54B0"/>
    <w:rsid w:val="00BA59DE"/>
    <w:rsid w:val="00BA7577"/>
    <w:rsid w:val="00BA7F0C"/>
    <w:rsid w:val="00BB29E4"/>
    <w:rsid w:val="00BB314E"/>
    <w:rsid w:val="00BB3B32"/>
    <w:rsid w:val="00BB3B8F"/>
    <w:rsid w:val="00BB7B77"/>
    <w:rsid w:val="00BB7EF5"/>
    <w:rsid w:val="00BC0B60"/>
    <w:rsid w:val="00BC2EBF"/>
    <w:rsid w:val="00BC3B87"/>
    <w:rsid w:val="00BC3E9D"/>
    <w:rsid w:val="00BC4C0D"/>
    <w:rsid w:val="00BC7A3B"/>
    <w:rsid w:val="00BC7D6F"/>
    <w:rsid w:val="00BC7FC6"/>
    <w:rsid w:val="00BD1962"/>
    <w:rsid w:val="00BD56C5"/>
    <w:rsid w:val="00BE04F3"/>
    <w:rsid w:val="00BE0508"/>
    <w:rsid w:val="00BE11B9"/>
    <w:rsid w:val="00BE223E"/>
    <w:rsid w:val="00BE2493"/>
    <w:rsid w:val="00BF138E"/>
    <w:rsid w:val="00BF1451"/>
    <w:rsid w:val="00BF16EA"/>
    <w:rsid w:val="00BF2105"/>
    <w:rsid w:val="00BF22AE"/>
    <w:rsid w:val="00BF25A1"/>
    <w:rsid w:val="00BF448F"/>
    <w:rsid w:val="00BF4E9F"/>
    <w:rsid w:val="00BF70A2"/>
    <w:rsid w:val="00BF752F"/>
    <w:rsid w:val="00C0202E"/>
    <w:rsid w:val="00C03B19"/>
    <w:rsid w:val="00C04E92"/>
    <w:rsid w:val="00C057C9"/>
    <w:rsid w:val="00C06868"/>
    <w:rsid w:val="00C06F33"/>
    <w:rsid w:val="00C070FA"/>
    <w:rsid w:val="00C073C0"/>
    <w:rsid w:val="00C077A3"/>
    <w:rsid w:val="00C10F51"/>
    <w:rsid w:val="00C138A7"/>
    <w:rsid w:val="00C13C58"/>
    <w:rsid w:val="00C15D7D"/>
    <w:rsid w:val="00C16838"/>
    <w:rsid w:val="00C16873"/>
    <w:rsid w:val="00C16F26"/>
    <w:rsid w:val="00C17328"/>
    <w:rsid w:val="00C225F6"/>
    <w:rsid w:val="00C23346"/>
    <w:rsid w:val="00C23763"/>
    <w:rsid w:val="00C23B01"/>
    <w:rsid w:val="00C24581"/>
    <w:rsid w:val="00C24C20"/>
    <w:rsid w:val="00C2507D"/>
    <w:rsid w:val="00C25279"/>
    <w:rsid w:val="00C261AB"/>
    <w:rsid w:val="00C26329"/>
    <w:rsid w:val="00C26B89"/>
    <w:rsid w:val="00C27F0D"/>
    <w:rsid w:val="00C304F3"/>
    <w:rsid w:val="00C31016"/>
    <w:rsid w:val="00C341B3"/>
    <w:rsid w:val="00C357F5"/>
    <w:rsid w:val="00C358E1"/>
    <w:rsid w:val="00C362E9"/>
    <w:rsid w:val="00C36973"/>
    <w:rsid w:val="00C37F5D"/>
    <w:rsid w:val="00C40927"/>
    <w:rsid w:val="00C415C7"/>
    <w:rsid w:val="00C4191D"/>
    <w:rsid w:val="00C42597"/>
    <w:rsid w:val="00C427D7"/>
    <w:rsid w:val="00C42A3E"/>
    <w:rsid w:val="00C450A3"/>
    <w:rsid w:val="00C45961"/>
    <w:rsid w:val="00C47D5B"/>
    <w:rsid w:val="00C50280"/>
    <w:rsid w:val="00C54162"/>
    <w:rsid w:val="00C543D3"/>
    <w:rsid w:val="00C560E4"/>
    <w:rsid w:val="00C56C39"/>
    <w:rsid w:val="00C57273"/>
    <w:rsid w:val="00C57B5B"/>
    <w:rsid w:val="00C57F8A"/>
    <w:rsid w:val="00C607A5"/>
    <w:rsid w:val="00C60C55"/>
    <w:rsid w:val="00C619AB"/>
    <w:rsid w:val="00C63905"/>
    <w:rsid w:val="00C64A74"/>
    <w:rsid w:val="00C650EE"/>
    <w:rsid w:val="00C65819"/>
    <w:rsid w:val="00C659EE"/>
    <w:rsid w:val="00C66233"/>
    <w:rsid w:val="00C746C7"/>
    <w:rsid w:val="00C818DA"/>
    <w:rsid w:val="00C81B9C"/>
    <w:rsid w:val="00C86941"/>
    <w:rsid w:val="00C91A22"/>
    <w:rsid w:val="00C93447"/>
    <w:rsid w:val="00C9512F"/>
    <w:rsid w:val="00C97C74"/>
    <w:rsid w:val="00CA36CD"/>
    <w:rsid w:val="00CA4254"/>
    <w:rsid w:val="00CA54C2"/>
    <w:rsid w:val="00CA565D"/>
    <w:rsid w:val="00CA5A82"/>
    <w:rsid w:val="00CB1176"/>
    <w:rsid w:val="00CB206E"/>
    <w:rsid w:val="00CB2355"/>
    <w:rsid w:val="00CB3F44"/>
    <w:rsid w:val="00CB6CAC"/>
    <w:rsid w:val="00CB6CC0"/>
    <w:rsid w:val="00CB7386"/>
    <w:rsid w:val="00CB73D3"/>
    <w:rsid w:val="00CB792C"/>
    <w:rsid w:val="00CC2BAC"/>
    <w:rsid w:val="00CC2EBA"/>
    <w:rsid w:val="00CD0A91"/>
    <w:rsid w:val="00CD1B39"/>
    <w:rsid w:val="00CD3017"/>
    <w:rsid w:val="00CD3224"/>
    <w:rsid w:val="00CD3FEF"/>
    <w:rsid w:val="00CE3B60"/>
    <w:rsid w:val="00CE7F1C"/>
    <w:rsid w:val="00CF00F5"/>
    <w:rsid w:val="00CF20A0"/>
    <w:rsid w:val="00CF3A21"/>
    <w:rsid w:val="00CF482B"/>
    <w:rsid w:val="00CF4B71"/>
    <w:rsid w:val="00CF5FCE"/>
    <w:rsid w:val="00CF6DEB"/>
    <w:rsid w:val="00CF717B"/>
    <w:rsid w:val="00D002B3"/>
    <w:rsid w:val="00D011F9"/>
    <w:rsid w:val="00D02588"/>
    <w:rsid w:val="00D030A8"/>
    <w:rsid w:val="00D057AC"/>
    <w:rsid w:val="00D063C7"/>
    <w:rsid w:val="00D07566"/>
    <w:rsid w:val="00D12E92"/>
    <w:rsid w:val="00D13923"/>
    <w:rsid w:val="00D13D0E"/>
    <w:rsid w:val="00D14049"/>
    <w:rsid w:val="00D1567C"/>
    <w:rsid w:val="00D15A77"/>
    <w:rsid w:val="00D17270"/>
    <w:rsid w:val="00D17951"/>
    <w:rsid w:val="00D20F26"/>
    <w:rsid w:val="00D20FF4"/>
    <w:rsid w:val="00D215AC"/>
    <w:rsid w:val="00D21F3C"/>
    <w:rsid w:val="00D22DDF"/>
    <w:rsid w:val="00D2376E"/>
    <w:rsid w:val="00D245BB"/>
    <w:rsid w:val="00D24789"/>
    <w:rsid w:val="00D25D31"/>
    <w:rsid w:val="00D2669C"/>
    <w:rsid w:val="00D27C06"/>
    <w:rsid w:val="00D304E1"/>
    <w:rsid w:val="00D3291D"/>
    <w:rsid w:val="00D3304B"/>
    <w:rsid w:val="00D370F6"/>
    <w:rsid w:val="00D4235A"/>
    <w:rsid w:val="00D43015"/>
    <w:rsid w:val="00D43B11"/>
    <w:rsid w:val="00D43DA9"/>
    <w:rsid w:val="00D44C49"/>
    <w:rsid w:val="00D455C7"/>
    <w:rsid w:val="00D47F6D"/>
    <w:rsid w:val="00D510FC"/>
    <w:rsid w:val="00D5110A"/>
    <w:rsid w:val="00D52B98"/>
    <w:rsid w:val="00D57B56"/>
    <w:rsid w:val="00D60DAD"/>
    <w:rsid w:val="00D61F80"/>
    <w:rsid w:val="00D6413C"/>
    <w:rsid w:val="00D6581C"/>
    <w:rsid w:val="00D659DF"/>
    <w:rsid w:val="00D66533"/>
    <w:rsid w:val="00D6740D"/>
    <w:rsid w:val="00D702A0"/>
    <w:rsid w:val="00D71FD1"/>
    <w:rsid w:val="00D75E38"/>
    <w:rsid w:val="00D767CB"/>
    <w:rsid w:val="00D76AC1"/>
    <w:rsid w:val="00D77177"/>
    <w:rsid w:val="00D773AC"/>
    <w:rsid w:val="00D83C94"/>
    <w:rsid w:val="00D840EA"/>
    <w:rsid w:val="00D86EDE"/>
    <w:rsid w:val="00D9114E"/>
    <w:rsid w:val="00D924CC"/>
    <w:rsid w:val="00D9382F"/>
    <w:rsid w:val="00D94EF8"/>
    <w:rsid w:val="00D95985"/>
    <w:rsid w:val="00D96267"/>
    <w:rsid w:val="00DA1919"/>
    <w:rsid w:val="00DA1AF8"/>
    <w:rsid w:val="00DA2591"/>
    <w:rsid w:val="00DA4730"/>
    <w:rsid w:val="00DA4BBE"/>
    <w:rsid w:val="00DA5B36"/>
    <w:rsid w:val="00DA79D4"/>
    <w:rsid w:val="00DB0BBB"/>
    <w:rsid w:val="00DB0CEA"/>
    <w:rsid w:val="00DB1133"/>
    <w:rsid w:val="00DB13FE"/>
    <w:rsid w:val="00DB15DF"/>
    <w:rsid w:val="00DB1C59"/>
    <w:rsid w:val="00DB32F2"/>
    <w:rsid w:val="00DB3CA0"/>
    <w:rsid w:val="00DB6348"/>
    <w:rsid w:val="00DB644E"/>
    <w:rsid w:val="00DB7141"/>
    <w:rsid w:val="00DC33C6"/>
    <w:rsid w:val="00DC7C50"/>
    <w:rsid w:val="00DD07E1"/>
    <w:rsid w:val="00DD0D86"/>
    <w:rsid w:val="00DD2273"/>
    <w:rsid w:val="00DE05C4"/>
    <w:rsid w:val="00DE0648"/>
    <w:rsid w:val="00DE0D7A"/>
    <w:rsid w:val="00DE0DDC"/>
    <w:rsid w:val="00DE2D1C"/>
    <w:rsid w:val="00DE3999"/>
    <w:rsid w:val="00DE431C"/>
    <w:rsid w:val="00DE4424"/>
    <w:rsid w:val="00DE6EDB"/>
    <w:rsid w:val="00DE76C4"/>
    <w:rsid w:val="00DE7FD9"/>
    <w:rsid w:val="00DF1869"/>
    <w:rsid w:val="00DF23AD"/>
    <w:rsid w:val="00DF2709"/>
    <w:rsid w:val="00DF2DBD"/>
    <w:rsid w:val="00DF3706"/>
    <w:rsid w:val="00DF40B8"/>
    <w:rsid w:val="00DF6A12"/>
    <w:rsid w:val="00E0017F"/>
    <w:rsid w:val="00E01270"/>
    <w:rsid w:val="00E01955"/>
    <w:rsid w:val="00E105E7"/>
    <w:rsid w:val="00E10F9D"/>
    <w:rsid w:val="00E13663"/>
    <w:rsid w:val="00E141FE"/>
    <w:rsid w:val="00E14A15"/>
    <w:rsid w:val="00E15A1E"/>
    <w:rsid w:val="00E16010"/>
    <w:rsid w:val="00E1753E"/>
    <w:rsid w:val="00E178B7"/>
    <w:rsid w:val="00E20757"/>
    <w:rsid w:val="00E20D0A"/>
    <w:rsid w:val="00E20F89"/>
    <w:rsid w:val="00E22152"/>
    <w:rsid w:val="00E22972"/>
    <w:rsid w:val="00E22F1A"/>
    <w:rsid w:val="00E23C65"/>
    <w:rsid w:val="00E24BA1"/>
    <w:rsid w:val="00E269C5"/>
    <w:rsid w:val="00E27EB3"/>
    <w:rsid w:val="00E3135E"/>
    <w:rsid w:val="00E3295A"/>
    <w:rsid w:val="00E35478"/>
    <w:rsid w:val="00E35B13"/>
    <w:rsid w:val="00E37090"/>
    <w:rsid w:val="00E372AE"/>
    <w:rsid w:val="00E40CED"/>
    <w:rsid w:val="00E42FD0"/>
    <w:rsid w:val="00E44529"/>
    <w:rsid w:val="00E44CBF"/>
    <w:rsid w:val="00E44E74"/>
    <w:rsid w:val="00E45166"/>
    <w:rsid w:val="00E453FB"/>
    <w:rsid w:val="00E52D09"/>
    <w:rsid w:val="00E54C8F"/>
    <w:rsid w:val="00E567D5"/>
    <w:rsid w:val="00E56D82"/>
    <w:rsid w:val="00E5738E"/>
    <w:rsid w:val="00E57CA1"/>
    <w:rsid w:val="00E6160E"/>
    <w:rsid w:val="00E61AF5"/>
    <w:rsid w:val="00E6249B"/>
    <w:rsid w:val="00E62676"/>
    <w:rsid w:val="00E63049"/>
    <w:rsid w:val="00E65F93"/>
    <w:rsid w:val="00E67EE5"/>
    <w:rsid w:val="00E71B25"/>
    <w:rsid w:val="00E71BA8"/>
    <w:rsid w:val="00E71DB8"/>
    <w:rsid w:val="00E7296B"/>
    <w:rsid w:val="00E734D0"/>
    <w:rsid w:val="00E8072B"/>
    <w:rsid w:val="00E826FB"/>
    <w:rsid w:val="00E82F3F"/>
    <w:rsid w:val="00E84B5A"/>
    <w:rsid w:val="00E85707"/>
    <w:rsid w:val="00E86BA8"/>
    <w:rsid w:val="00E877AD"/>
    <w:rsid w:val="00E90598"/>
    <w:rsid w:val="00E90AB7"/>
    <w:rsid w:val="00E9102B"/>
    <w:rsid w:val="00E93B16"/>
    <w:rsid w:val="00E9408B"/>
    <w:rsid w:val="00E94777"/>
    <w:rsid w:val="00E952AA"/>
    <w:rsid w:val="00E965AA"/>
    <w:rsid w:val="00E974CC"/>
    <w:rsid w:val="00EA0860"/>
    <w:rsid w:val="00EA2EC6"/>
    <w:rsid w:val="00EA3692"/>
    <w:rsid w:val="00EA4A54"/>
    <w:rsid w:val="00EA6EDA"/>
    <w:rsid w:val="00EA72DA"/>
    <w:rsid w:val="00EB1602"/>
    <w:rsid w:val="00EB1D81"/>
    <w:rsid w:val="00EB1ED9"/>
    <w:rsid w:val="00EB2614"/>
    <w:rsid w:val="00EB2CDF"/>
    <w:rsid w:val="00EB4D08"/>
    <w:rsid w:val="00EB6BBD"/>
    <w:rsid w:val="00EC15DA"/>
    <w:rsid w:val="00EC2E23"/>
    <w:rsid w:val="00EC47CF"/>
    <w:rsid w:val="00EC4CFF"/>
    <w:rsid w:val="00EC5353"/>
    <w:rsid w:val="00EC71E7"/>
    <w:rsid w:val="00ED08F3"/>
    <w:rsid w:val="00ED0AE0"/>
    <w:rsid w:val="00ED0F31"/>
    <w:rsid w:val="00ED31C4"/>
    <w:rsid w:val="00ED379A"/>
    <w:rsid w:val="00EE0710"/>
    <w:rsid w:val="00EE57F1"/>
    <w:rsid w:val="00EE5FCD"/>
    <w:rsid w:val="00EE670C"/>
    <w:rsid w:val="00EE6965"/>
    <w:rsid w:val="00EE7291"/>
    <w:rsid w:val="00EE7C9B"/>
    <w:rsid w:val="00EE7E36"/>
    <w:rsid w:val="00EF0038"/>
    <w:rsid w:val="00EF2FFE"/>
    <w:rsid w:val="00EF43DD"/>
    <w:rsid w:val="00EF4FC1"/>
    <w:rsid w:val="00EF7FC7"/>
    <w:rsid w:val="00F0166B"/>
    <w:rsid w:val="00F028D9"/>
    <w:rsid w:val="00F05E6F"/>
    <w:rsid w:val="00F1103D"/>
    <w:rsid w:val="00F11D43"/>
    <w:rsid w:val="00F121CE"/>
    <w:rsid w:val="00F16317"/>
    <w:rsid w:val="00F167E5"/>
    <w:rsid w:val="00F174F7"/>
    <w:rsid w:val="00F17926"/>
    <w:rsid w:val="00F20AB8"/>
    <w:rsid w:val="00F21BBF"/>
    <w:rsid w:val="00F220A0"/>
    <w:rsid w:val="00F22D18"/>
    <w:rsid w:val="00F23160"/>
    <w:rsid w:val="00F23426"/>
    <w:rsid w:val="00F252E8"/>
    <w:rsid w:val="00F25620"/>
    <w:rsid w:val="00F26BE4"/>
    <w:rsid w:val="00F27FC8"/>
    <w:rsid w:val="00F302C0"/>
    <w:rsid w:val="00F312C0"/>
    <w:rsid w:val="00F3136D"/>
    <w:rsid w:val="00F35497"/>
    <w:rsid w:val="00F37C60"/>
    <w:rsid w:val="00F442CF"/>
    <w:rsid w:val="00F443B2"/>
    <w:rsid w:val="00F45C54"/>
    <w:rsid w:val="00F46BB2"/>
    <w:rsid w:val="00F51640"/>
    <w:rsid w:val="00F51E98"/>
    <w:rsid w:val="00F52C07"/>
    <w:rsid w:val="00F52D18"/>
    <w:rsid w:val="00F5359F"/>
    <w:rsid w:val="00F53949"/>
    <w:rsid w:val="00F53B19"/>
    <w:rsid w:val="00F542EA"/>
    <w:rsid w:val="00F54EE0"/>
    <w:rsid w:val="00F564B4"/>
    <w:rsid w:val="00F57E14"/>
    <w:rsid w:val="00F6038B"/>
    <w:rsid w:val="00F6389E"/>
    <w:rsid w:val="00F63B22"/>
    <w:rsid w:val="00F64B8A"/>
    <w:rsid w:val="00F66293"/>
    <w:rsid w:val="00F666ED"/>
    <w:rsid w:val="00F713F1"/>
    <w:rsid w:val="00F73965"/>
    <w:rsid w:val="00F739E1"/>
    <w:rsid w:val="00F7543B"/>
    <w:rsid w:val="00F75ABE"/>
    <w:rsid w:val="00F77DD0"/>
    <w:rsid w:val="00F80D71"/>
    <w:rsid w:val="00F813AD"/>
    <w:rsid w:val="00F8408A"/>
    <w:rsid w:val="00F870E3"/>
    <w:rsid w:val="00F87B73"/>
    <w:rsid w:val="00F87D72"/>
    <w:rsid w:val="00F9160E"/>
    <w:rsid w:val="00F92A24"/>
    <w:rsid w:val="00F94E53"/>
    <w:rsid w:val="00F970BD"/>
    <w:rsid w:val="00F9745D"/>
    <w:rsid w:val="00F97517"/>
    <w:rsid w:val="00F976C7"/>
    <w:rsid w:val="00FA065B"/>
    <w:rsid w:val="00FA0858"/>
    <w:rsid w:val="00FA0C6D"/>
    <w:rsid w:val="00FA0CE2"/>
    <w:rsid w:val="00FA2CC2"/>
    <w:rsid w:val="00FA4DFB"/>
    <w:rsid w:val="00FA6567"/>
    <w:rsid w:val="00FB2519"/>
    <w:rsid w:val="00FB38BD"/>
    <w:rsid w:val="00FB3F5A"/>
    <w:rsid w:val="00FB7898"/>
    <w:rsid w:val="00FC14D3"/>
    <w:rsid w:val="00FC20E5"/>
    <w:rsid w:val="00FC2D61"/>
    <w:rsid w:val="00FC7383"/>
    <w:rsid w:val="00FD0E0A"/>
    <w:rsid w:val="00FD2345"/>
    <w:rsid w:val="00FD2CDE"/>
    <w:rsid w:val="00FD312F"/>
    <w:rsid w:val="00FD5B1E"/>
    <w:rsid w:val="00FD64E5"/>
    <w:rsid w:val="00FE19DB"/>
    <w:rsid w:val="00FE28F4"/>
    <w:rsid w:val="00FF14F3"/>
    <w:rsid w:val="00FF1F05"/>
    <w:rsid w:val="00FF500D"/>
    <w:rsid w:val="00FF6F9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5FD4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651"/>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link w:val="TitreCar"/>
    <w:uiPriority w:val="99"/>
    <w:qFormat/>
    <w:rsid w:val="002D3651"/>
    <w:pPr>
      <w:jc w:val="center"/>
    </w:pPr>
    <w:rPr>
      <w:rFonts w:ascii="Cambria" w:hAnsi="Cambria"/>
      <w:b/>
      <w:bCs/>
      <w:kern w:val="28"/>
      <w:sz w:val="32"/>
      <w:szCs w:val="32"/>
    </w:rPr>
  </w:style>
  <w:style w:type="character" w:customStyle="1" w:styleId="TitreCar">
    <w:name w:val="Titre Car"/>
    <w:basedOn w:val="Policepardfaut"/>
    <w:link w:val="Titre"/>
    <w:uiPriority w:val="99"/>
    <w:locked/>
    <w:rsid w:val="006053F0"/>
    <w:rPr>
      <w:rFonts w:ascii="Cambria" w:hAnsi="Cambria" w:cs="Times New Roman"/>
      <w:b/>
      <w:kern w:val="28"/>
      <w:sz w:val="32"/>
      <w:lang w:val="en-US" w:eastAsia="en-US"/>
    </w:rPr>
  </w:style>
  <w:style w:type="paragraph" w:styleId="En-tte">
    <w:name w:val="header"/>
    <w:basedOn w:val="Normal"/>
    <w:link w:val="En-tteCar"/>
    <w:uiPriority w:val="99"/>
    <w:rsid w:val="002D3651"/>
    <w:pPr>
      <w:tabs>
        <w:tab w:val="center" w:pos="4320"/>
        <w:tab w:val="right" w:pos="8640"/>
      </w:tabs>
    </w:pPr>
  </w:style>
  <w:style w:type="character" w:customStyle="1" w:styleId="En-tteCar">
    <w:name w:val="En-tête Car"/>
    <w:basedOn w:val="Policepardfaut"/>
    <w:link w:val="En-tte"/>
    <w:uiPriority w:val="99"/>
    <w:semiHidden/>
    <w:locked/>
    <w:rsid w:val="006053F0"/>
    <w:rPr>
      <w:rFonts w:cs="Times New Roman"/>
      <w:sz w:val="24"/>
      <w:lang w:val="en-US" w:eastAsia="en-US"/>
    </w:rPr>
  </w:style>
  <w:style w:type="paragraph" w:styleId="Pieddepage">
    <w:name w:val="footer"/>
    <w:basedOn w:val="Normal"/>
    <w:link w:val="PieddepageCar"/>
    <w:uiPriority w:val="99"/>
    <w:rsid w:val="002D3651"/>
    <w:pPr>
      <w:tabs>
        <w:tab w:val="center" w:pos="4320"/>
        <w:tab w:val="right" w:pos="8640"/>
      </w:tabs>
    </w:pPr>
  </w:style>
  <w:style w:type="character" w:customStyle="1" w:styleId="PieddepageCar">
    <w:name w:val="Pied de page Car"/>
    <w:basedOn w:val="Policepardfaut"/>
    <w:link w:val="Pieddepage"/>
    <w:uiPriority w:val="99"/>
    <w:semiHidden/>
    <w:locked/>
    <w:rsid w:val="006053F0"/>
    <w:rPr>
      <w:rFonts w:cs="Times New Roman"/>
      <w:sz w:val="24"/>
      <w:lang w:val="en-US" w:eastAsia="en-US"/>
    </w:rPr>
  </w:style>
  <w:style w:type="paragraph" w:styleId="Sous-titre">
    <w:name w:val="Subtitle"/>
    <w:basedOn w:val="Normal"/>
    <w:link w:val="Sous-titreCar"/>
    <w:uiPriority w:val="99"/>
    <w:qFormat/>
    <w:rsid w:val="002D3651"/>
    <w:rPr>
      <w:rFonts w:ascii="Cambria" w:hAnsi="Cambria"/>
    </w:rPr>
  </w:style>
  <w:style w:type="character" w:customStyle="1" w:styleId="Sous-titreCar">
    <w:name w:val="Sous-titre Car"/>
    <w:basedOn w:val="Policepardfaut"/>
    <w:link w:val="Sous-titre"/>
    <w:uiPriority w:val="99"/>
    <w:locked/>
    <w:rsid w:val="006053F0"/>
    <w:rPr>
      <w:rFonts w:ascii="Cambria" w:hAnsi="Cambria" w:cs="Times New Roman"/>
      <w:sz w:val="24"/>
      <w:lang w:val="en-US" w:eastAsia="en-US"/>
    </w:rPr>
  </w:style>
  <w:style w:type="character" w:styleId="Numrodepage">
    <w:name w:val="page number"/>
    <w:basedOn w:val="Policepardfaut"/>
    <w:uiPriority w:val="99"/>
    <w:rsid w:val="002D3651"/>
    <w:rPr>
      <w:rFonts w:cs="Times New Roman"/>
    </w:rPr>
  </w:style>
  <w:style w:type="paragraph" w:styleId="Explorateurdedocument">
    <w:name w:val="Document Map"/>
    <w:basedOn w:val="Normal"/>
    <w:link w:val="ExplorateurdedocumentCar"/>
    <w:uiPriority w:val="99"/>
    <w:semiHidden/>
    <w:rsid w:val="002D3651"/>
    <w:pPr>
      <w:shd w:val="clear" w:color="auto" w:fill="000080"/>
    </w:pPr>
    <w:rPr>
      <w:sz w:val="2"/>
      <w:szCs w:val="20"/>
    </w:rPr>
  </w:style>
  <w:style w:type="character" w:customStyle="1" w:styleId="ExplorateurdedocumentCar">
    <w:name w:val="Explorateur de document Car"/>
    <w:basedOn w:val="Policepardfaut"/>
    <w:link w:val="Explorateurdedocument"/>
    <w:uiPriority w:val="99"/>
    <w:semiHidden/>
    <w:locked/>
    <w:rsid w:val="006053F0"/>
    <w:rPr>
      <w:rFonts w:cs="Times New Roman"/>
      <w:sz w:val="2"/>
      <w:lang w:val="en-US" w:eastAsia="en-US"/>
    </w:rPr>
  </w:style>
  <w:style w:type="paragraph" w:styleId="Textedebulles">
    <w:name w:val="Balloon Text"/>
    <w:basedOn w:val="Normal"/>
    <w:link w:val="TextedebullesCar"/>
    <w:uiPriority w:val="99"/>
    <w:semiHidden/>
    <w:rsid w:val="002D3651"/>
    <w:rPr>
      <w:sz w:val="2"/>
      <w:szCs w:val="20"/>
    </w:rPr>
  </w:style>
  <w:style w:type="character" w:customStyle="1" w:styleId="TextedebullesCar">
    <w:name w:val="Texte de bulles Car"/>
    <w:basedOn w:val="Policepardfaut"/>
    <w:link w:val="Textedebulles"/>
    <w:uiPriority w:val="99"/>
    <w:semiHidden/>
    <w:locked/>
    <w:rsid w:val="006053F0"/>
    <w:rPr>
      <w:rFonts w:cs="Times New Roman"/>
      <w:sz w:val="2"/>
      <w:lang w:val="en-US" w:eastAsia="en-US"/>
    </w:rPr>
  </w:style>
  <w:style w:type="table" w:styleId="Grille">
    <w:name w:val="Table Grid"/>
    <w:basedOn w:val="TableauNormal"/>
    <w:uiPriority w:val="99"/>
    <w:rsid w:val="00F9745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sdetexte">
    <w:name w:val="Body Text"/>
    <w:basedOn w:val="Normal"/>
    <w:link w:val="CorpsdetexteCar"/>
    <w:uiPriority w:val="99"/>
    <w:rsid w:val="00C362E9"/>
    <w:pPr>
      <w:spacing w:after="220" w:line="220" w:lineRule="atLeast"/>
      <w:ind w:left="835"/>
    </w:pPr>
    <w:rPr>
      <w:sz w:val="20"/>
      <w:szCs w:val="20"/>
      <w:lang w:val="it-IT" w:eastAsia="it-IT"/>
    </w:rPr>
  </w:style>
  <w:style w:type="character" w:customStyle="1" w:styleId="CorpsdetexteCar">
    <w:name w:val="Corps de texte Car"/>
    <w:basedOn w:val="Policepardfaut"/>
    <w:link w:val="Corpsdetexte"/>
    <w:uiPriority w:val="99"/>
    <w:locked/>
    <w:rsid w:val="00D3291D"/>
    <w:rPr>
      <w:rFonts w:cs="Times New Roman"/>
    </w:rPr>
  </w:style>
  <w:style w:type="paragraph" w:styleId="Date">
    <w:name w:val="Date"/>
    <w:basedOn w:val="Normal"/>
    <w:next w:val="Normal"/>
    <w:link w:val="DateCar"/>
    <w:uiPriority w:val="99"/>
    <w:rsid w:val="00694C11"/>
  </w:style>
  <w:style w:type="character" w:customStyle="1" w:styleId="DateCar">
    <w:name w:val="Date Car"/>
    <w:basedOn w:val="Policepardfaut"/>
    <w:link w:val="Date"/>
    <w:uiPriority w:val="99"/>
    <w:semiHidden/>
    <w:locked/>
    <w:rsid w:val="006053F0"/>
    <w:rPr>
      <w:rFonts w:cs="Times New Roman"/>
      <w:sz w:val="24"/>
      <w:lang w:val="en-US" w:eastAsia="en-US"/>
    </w:rPr>
  </w:style>
  <w:style w:type="character" w:styleId="Marquedannotation">
    <w:name w:val="annotation reference"/>
    <w:basedOn w:val="Policepardfaut"/>
    <w:uiPriority w:val="99"/>
    <w:rsid w:val="00862CD8"/>
    <w:rPr>
      <w:rFonts w:cs="Times New Roman"/>
      <w:sz w:val="16"/>
    </w:rPr>
  </w:style>
  <w:style w:type="paragraph" w:styleId="Commentaire">
    <w:name w:val="annotation text"/>
    <w:basedOn w:val="Normal"/>
    <w:link w:val="CommentaireCar"/>
    <w:uiPriority w:val="99"/>
    <w:rsid w:val="00862CD8"/>
    <w:rPr>
      <w:sz w:val="20"/>
      <w:szCs w:val="20"/>
      <w:lang w:val="it-IT" w:eastAsia="it-IT"/>
    </w:rPr>
  </w:style>
  <w:style w:type="character" w:customStyle="1" w:styleId="CommentaireCar">
    <w:name w:val="Commentaire Car"/>
    <w:basedOn w:val="Policepardfaut"/>
    <w:link w:val="Commentaire"/>
    <w:uiPriority w:val="99"/>
    <w:locked/>
    <w:rsid w:val="00862CD8"/>
    <w:rPr>
      <w:rFonts w:cs="Times New Roman"/>
    </w:rPr>
  </w:style>
  <w:style w:type="paragraph" w:styleId="Objetducommentaire">
    <w:name w:val="annotation subject"/>
    <w:basedOn w:val="Commentaire"/>
    <w:next w:val="Commentaire"/>
    <w:link w:val="ObjetducommentaireCar"/>
    <w:uiPriority w:val="99"/>
    <w:rsid w:val="00862CD8"/>
    <w:rPr>
      <w:b/>
      <w:bCs/>
    </w:rPr>
  </w:style>
  <w:style w:type="character" w:customStyle="1" w:styleId="ObjetducommentaireCar">
    <w:name w:val="Objet du commentaire Car"/>
    <w:basedOn w:val="CommentaireCar"/>
    <w:link w:val="Objetducommentaire"/>
    <w:uiPriority w:val="99"/>
    <w:locked/>
    <w:rsid w:val="00862CD8"/>
    <w:rPr>
      <w:rFonts w:cs="Times New Roman"/>
      <w:b/>
    </w:rPr>
  </w:style>
  <w:style w:type="paragraph" w:styleId="Paragraphedeliste">
    <w:name w:val="List Paragraph"/>
    <w:basedOn w:val="Normal"/>
    <w:uiPriority w:val="99"/>
    <w:qFormat/>
    <w:rsid w:val="003A642D"/>
    <w:pPr>
      <w:ind w:left="720"/>
      <w:contextualSpacing/>
    </w:pPr>
  </w:style>
  <w:style w:type="paragraph" w:styleId="Rvision">
    <w:name w:val="Revision"/>
    <w:hidden/>
    <w:uiPriority w:val="99"/>
    <w:semiHidden/>
    <w:rsid w:val="000D3173"/>
    <w:rPr>
      <w:sz w:val="24"/>
      <w:szCs w:val="24"/>
      <w:lang w:val="en-US" w:eastAsia="en-US"/>
    </w:rPr>
  </w:style>
  <w:style w:type="character" w:customStyle="1" w:styleId="apple-style-span">
    <w:name w:val="apple-style-span"/>
    <w:uiPriority w:val="99"/>
    <w:rsid w:val="00C0202E"/>
  </w:style>
  <w:style w:type="paragraph" w:customStyle="1" w:styleId="Tabelle6p">
    <w:name w:val="Tabelle 6p"/>
    <w:basedOn w:val="Normal"/>
    <w:uiPriority w:val="99"/>
    <w:rsid w:val="00E94777"/>
    <w:pPr>
      <w:keepNext/>
      <w:spacing w:before="120" w:after="120"/>
    </w:pPr>
    <w:rPr>
      <w:rFonts w:ascii="Arial" w:hAnsi="Arial"/>
      <w:b/>
      <w:sz w:val="20"/>
      <w:szCs w:val="20"/>
      <w:lang w:val="de-DE" w:eastAsia="de-DE"/>
    </w:rPr>
  </w:style>
  <w:style w:type="character" w:styleId="Lienhypertexte">
    <w:name w:val="Hyperlink"/>
    <w:basedOn w:val="Policepardfaut"/>
    <w:uiPriority w:val="99"/>
    <w:rsid w:val="00725176"/>
    <w:rPr>
      <w:rFonts w:cs="Times New Roman"/>
      <w:color w:val="0000FF"/>
      <w:u w:val="single"/>
    </w:rPr>
  </w:style>
  <w:style w:type="paragraph" w:styleId="HTMLprformat">
    <w:name w:val="HTML Preformatted"/>
    <w:basedOn w:val="Normal"/>
    <w:link w:val="HTMLprformatCar"/>
    <w:uiPriority w:val="99"/>
    <w:semiHidden/>
    <w:rsid w:val="00B727B0"/>
    <w:rPr>
      <w:rFonts w:ascii="Consolas" w:hAnsi="Consolas" w:cs="Consolas"/>
      <w:sz w:val="20"/>
      <w:szCs w:val="20"/>
    </w:rPr>
  </w:style>
  <w:style w:type="character" w:customStyle="1" w:styleId="HTMLprformatCar">
    <w:name w:val="HTML préformaté Car"/>
    <w:basedOn w:val="Policepardfaut"/>
    <w:link w:val="HTMLprformat"/>
    <w:uiPriority w:val="99"/>
    <w:semiHidden/>
    <w:locked/>
    <w:rsid w:val="00B727B0"/>
    <w:rPr>
      <w:rFonts w:ascii="Consolas" w:hAnsi="Consolas" w:cs="Consolas"/>
      <w:sz w:val="20"/>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651"/>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link w:val="TitreCar"/>
    <w:uiPriority w:val="99"/>
    <w:qFormat/>
    <w:rsid w:val="002D3651"/>
    <w:pPr>
      <w:jc w:val="center"/>
    </w:pPr>
    <w:rPr>
      <w:rFonts w:ascii="Cambria" w:hAnsi="Cambria"/>
      <w:b/>
      <w:bCs/>
      <w:kern w:val="28"/>
      <w:sz w:val="32"/>
      <w:szCs w:val="32"/>
    </w:rPr>
  </w:style>
  <w:style w:type="character" w:customStyle="1" w:styleId="TitreCar">
    <w:name w:val="Titre Car"/>
    <w:basedOn w:val="Policepardfaut"/>
    <w:link w:val="Titre"/>
    <w:uiPriority w:val="99"/>
    <w:locked/>
    <w:rsid w:val="006053F0"/>
    <w:rPr>
      <w:rFonts w:ascii="Cambria" w:hAnsi="Cambria" w:cs="Times New Roman"/>
      <w:b/>
      <w:kern w:val="28"/>
      <w:sz w:val="32"/>
      <w:lang w:val="en-US" w:eastAsia="en-US"/>
    </w:rPr>
  </w:style>
  <w:style w:type="paragraph" w:styleId="En-tte">
    <w:name w:val="header"/>
    <w:basedOn w:val="Normal"/>
    <w:link w:val="En-tteCar"/>
    <w:uiPriority w:val="99"/>
    <w:rsid w:val="002D3651"/>
    <w:pPr>
      <w:tabs>
        <w:tab w:val="center" w:pos="4320"/>
        <w:tab w:val="right" w:pos="8640"/>
      </w:tabs>
    </w:pPr>
  </w:style>
  <w:style w:type="character" w:customStyle="1" w:styleId="En-tteCar">
    <w:name w:val="En-tête Car"/>
    <w:basedOn w:val="Policepardfaut"/>
    <w:link w:val="En-tte"/>
    <w:uiPriority w:val="99"/>
    <w:semiHidden/>
    <w:locked/>
    <w:rsid w:val="006053F0"/>
    <w:rPr>
      <w:rFonts w:cs="Times New Roman"/>
      <w:sz w:val="24"/>
      <w:lang w:val="en-US" w:eastAsia="en-US"/>
    </w:rPr>
  </w:style>
  <w:style w:type="paragraph" w:styleId="Pieddepage">
    <w:name w:val="footer"/>
    <w:basedOn w:val="Normal"/>
    <w:link w:val="PieddepageCar"/>
    <w:uiPriority w:val="99"/>
    <w:rsid w:val="002D3651"/>
    <w:pPr>
      <w:tabs>
        <w:tab w:val="center" w:pos="4320"/>
        <w:tab w:val="right" w:pos="8640"/>
      </w:tabs>
    </w:pPr>
  </w:style>
  <w:style w:type="character" w:customStyle="1" w:styleId="PieddepageCar">
    <w:name w:val="Pied de page Car"/>
    <w:basedOn w:val="Policepardfaut"/>
    <w:link w:val="Pieddepage"/>
    <w:uiPriority w:val="99"/>
    <w:semiHidden/>
    <w:locked/>
    <w:rsid w:val="006053F0"/>
    <w:rPr>
      <w:rFonts w:cs="Times New Roman"/>
      <w:sz w:val="24"/>
      <w:lang w:val="en-US" w:eastAsia="en-US"/>
    </w:rPr>
  </w:style>
  <w:style w:type="paragraph" w:styleId="Sous-titre">
    <w:name w:val="Subtitle"/>
    <w:basedOn w:val="Normal"/>
    <w:link w:val="Sous-titreCar"/>
    <w:uiPriority w:val="99"/>
    <w:qFormat/>
    <w:rsid w:val="002D3651"/>
    <w:rPr>
      <w:rFonts w:ascii="Cambria" w:hAnsi="Cambria"/>
    </w:rPr>
  </w:style>
  <w:style w:type="character" w:customStyle="1" w:styleId="Sous-titreCar">
    <w:name w:val="Sous-titre Car"/>
    <w:basedOn w:val="Policepardfaut"/>
    <w:link w:val="Sous-titre"/>
    <w:uiPriority w:val="99"/>
    <w:locked/>
    <w:rsid w:val="006053F0"/>
    <w:rPr>
      <w:rFonts w:ascii="Cambria" w:hAnsi="Cambria" w:cs="Times New Roman"/>
      <w:sz w:val="24"/>
      <w:lang w:val="en-US" w:eastAsia="en-US"/>
    </w:rPr>
  </w:style>
  <w:style w:type="character" w:styleId="Numrodepage">
    <w:name w:val="page number"/>
    <w:basedOn w:val="Policepardfaut"/>
    <w:uiPriority w:val="99"/>
    <w:rsid w:val="002D3651"/>
    <w:rPr>
      <w:rFonts w:cs="Times New Roman"/>
    </w:rPr>
  </w:style>
  <w:style w:type="paragraph" w:styleId="Explorateurdedocument">
    <w:name w:val="Document Map"/>
    <w:basedOn w:val="Normal"/>
    <w:link w:val="ExplorateurdedocumentCar"/>
    <w:uiPriority w:val="99"/>
    <w:semiHidden/>
    <w:rsid w:val="002D3651"/>
    <w:pPr>
      <w:shd w:val="clear" w:color="auto" w:fill="000080"/>
    </w:pPr>
    <w:rPr>
      <w:sz w:val="2"/>
      <w:szCs w:val="20"/>
    </w:rPr>
  </w:style>
  <w:style w:type="character" w:customStyle="1" w:styleId="ExplorateurdedocumentCar">
    <w:name w:val="Explorateur de document Car"/>
    <w:basedOn w:val="Policepardfaut"/>
    <w:link w:val="Explorateurdedocument"/>
    <w:uiPriority w:val="99"/>
    <w:semiHidden/>
    <w:locked/>
    <w:rsid w:val="006053F0"/>
    <w:rPr>
      <w:rFonts w:cs="Times New Roman"/>
      <w:sz w:val="2"/>
      <w:lang w:val="en-US" w:eastAsia="en-US"/>
    </w:rPr>
  </w:style>
  <w:style w:type="paragraph" w:styleId="Textedebulles">
    <w:name w:val="Balloon Text"/>
    <w:basedOn w:val="Normal"/>
    <w:link w:val="TextedebullesCar"/>
    <w:uiPriority w:val="99"/>
    <w:semiHidden/>
    <w:rsid w:val="002D3651"/>
    <w:rPr>
      <w:sz w:val="2"/>
      <w:szCs w:val="20"/>
    </w:rPr>
  </w:style>
  <w:style w:type="character" w:customStyle="1" w:styleId="TextedebullesCar">
    <w:name w:val="Texte de bulles Car"/>
    <w:basedOn w:val="Policepardfaut"/>
    <w:link w:val="Textedebulles"/>
    <w:uiPriority w:val="99"/>
    <w:semiHidden/>
    <w:locked/>
    <w:rsid w:val="006053F0"/>
    <w:rPr>
      <w:rFonts w:cs="Times New Roman"/>
      <w:sz w:val="2"/>
      <w:lang w:val="en-US" w:eastAsia="en-US"/>
    </w:rPr>
  </w:style>
  <w:style w:type="table" w:styleId="Grille">
    <w:name w:val="Table Grid"/>
    <w:basedOn w:val="TableauNormal"/>
    <w:uiPriority w:val="99"/>
    <w:rsid w:val="00F9745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sdetexte">
    <w:name w:val="Body Text"/>
    <w:basedOn w:val="Normal"/>
    <w:link w:val="CorpsdetexteCar"/>
    <w:uiPriority w:val="99"/>
    <w:rsid w:val="00C362E9"/>
    <w:pPr>
      <w:spacing w:after="220" w:line="220" w:lineRule="atLeast"/>
      <w:ind w:left="835"/>
    </w:pPr>
    <w:rPr>
      <w:sz w:val="20"/>
      <w:szCs w:val="20"/>
      <w:lang w:val="it-IT" w:eastAsia="it-IT"/>
    </w:rPr>
  </w:style>
  <w:style w:type="character" w:customStyle="1" w:styleId="CorpsdetexteCar">
    <w:name w:val="Corps de texte Car"/>
    <w:basedOn w:val="Policepardfaut"/>
    <w:link w:val="Corpsdetexte"/>
    <w:uiPriority w:val="99"/>
    <w:locked/>
    <w:rsid w:val="00D3291D"/>
    <w:rPr>
      <w:rFonts w:cs="Times New Roman"/>
    </w:rPr>
  </w:style>
  <w:style w:type="paragraph" w:styleId="Date">
    <w:name w:val="Date"/>
    <w:basedOn w:val="Normal"/>
    <w:next w:val="Normal"/>
    <w:link w:val="DateCar"/>
    <w:uiPriority w:val="99"/>
    <w:rsid w:val="00694C11"/>
  </w:style>
  <w:style w:type="character" w:customStyle="1" w:styleId="DateCar">
    <w:name w:val="Date Car"/>
    <w:basedOn w:val="Policepardfaut"/>
    <w:link w:val="Date"/>
    <w:uiPriority w:val="99"/>
    <w:semiHidden/>
    <w:locked/>
    <w:rsid w:val="006053F0"/>
    <w:rPr>
      <w:rFonts w:cs="Times New Roman"/>
      <w:sz w:val="24"/>
      <w:lang w:val="en-US" w:eastAsia="en-US"/>
    </w:rPr>
  </w:style>
  <w:style w:type="character" w:styleId="Marquedannotation">
    <w:name w:val="annotation reference"/>
    <w:basedOn w:val="Policepardfaut"/>
    <w:uiPriority w:val="99"/>
    <w:rsid w:val="00862CD8"/>
    <w:rPr>
      <w:rFonts w:cs="Times New Roman"/>
      <w:sz w:val="16"/>
    </w:rPr>
  </w:style>
  <w:style w:type="paragraph" w:styleId="Commentaire">
    <w:name w:val="annotation text"/>
    <w:basedOn w:val="Normal"/>
    <w:link w:val="CommentaireCar"/>
    <w:uiPriority w:val="99"/>
    <w:rsid w:val="00862CD8"/>
    <w:rPr>
      <w:sz w:val="20"/>
      <w:szCs w:val="20"/>
      <w:lang w:val="it-IT" w:eastAsia="it-IT"/>
    </w:rPr>
  </w:style>
  <w:style w:type="character" w:customStyle="1" w:styleId="CommentaireCar">
    <w:name w:val="Commentaire Car"/>
    <w:basedOn w:val="Policepardfaut"/>
    <w:link w:val="Commentaire"/>
    <w:uiPriority w:val="99"/>
    <w:locked/>
    <w:rsid w:val="00862CD8"/>
    <w:rPr>
      <w:rFonts w:cs="Times New Roman"/>
    </w:rPr>
  </w:style>
  <w:style w:type="paragraph" w:styleId="Objetducommentaire">
    <w:name w:val="annotation subject"/>
    <w:basedOn w:val="Commentaire"/>
    <w:next w:val="Commentaire"/>
    <w:link w:val="ObjetducommentaireCar"/>
    <w:uiPriority w:val="99"/>
    <w:rsid w:val="00862CD8"/>
    <w:rPr>
      <w:b/>
      <w:bCs/>
    </w:rPr>
  </w:style>
  <w:style w:type="character" w:customStyle="1" w:styleId="ObjetducommentaireCar">
    <w:name w:val="Objet du commentaire Car"/>
    <w:basedOn w:val="CommentaireCar"/>
    <w:link w:val="Objetducommentaire"/>
    <w:uiPriority w:val="99"/>
    <w:locked/>
    <w:rsid w:val="00862CD8"/>
    <w:rPr>
      <w:rFonts w:cs="Times New Roman"/>
      <w:b/>
    </w:rPr>
  </w:style>
  <w:style w:type="paragraph" w:styleId="Paragraphedeliste">
    <w:name w:val="List Paragraph"/>
    <w:basedOn w:val="Normal"/>
    <w:uiPriority w:val="99"/>
    <w:qFormat/>
    <w:rsid w:val="003A642D"/>
    <w:pPr>
      <w:ind w:left="720"/>
      <w:contextualSpacing/>
    </w:pPr>
  </w:style>
  <w:style w:type="paragraph" w:styleId="Rvision">
    <w:name w:val="Revision"/>
    <w:hidden/>
    <w:uiPriority w:val="99"/>
    <w:semiHidden/>
    <w:rsid w:val="000D3173"/>
    <w:rPr>
      <w:sz w:val="24"/>
      <w:szCs w:val="24"/>
      <w:lang w:val="en-US" w:eastAsia="en-US"/>
    </w:rPr>
  </w:style>
  <w:style w:type="character" w:customStyle="1" w:styleId="apple-style-span">
    <w:name w:val="apple-style-span"/>
    <w:uiPriority w:val="99"/>
    <w:rsid w:val="00C0202E"/>
  </w:style>
  <w:style w:type="paragraph" w:customStyle="1" w:styleId="Tabelle6p">
    <w:name w:val="Tabelle 6p"/>
    <w:basedOn w:val="Normal"/>
    <w:uiPriority w:val="99"/>
    <w:rsid w:val="00E94777"/>
    <w:pPr>
      <w:keepNext/>
      <w:spacing w:before="120" w:after="120"/>
    </w:pPr>
    <w:rPr>
      <w:rFonts w:ascii="Arial" w:hAnsi="Arial"/>
      <w:b/>
      <w:sz w:val="20"/>
      <w:szCs w:val="20"/>
      <w:lang w:val="de-DE" w:eastAsia="de-DE"/>
    </w:rPr>
  </w:style>
  <w:style w:type="character" w:styleId="Lienhypertexte">
    <w:name w:val="Hyperlink"/>
    <w:basedOn w:val="Policepardfaut"/>
    <w:uiPriority w:val="99"/>
    <w:rsid w:val="00725176"/>
    <w:rPr>
      <w:rFonts w:cs="Times New Roman"/>
      <w:color w:val="0000FF"/>
      <w:u w:val="single"/>
    </w:rPr>
  </w:style>
  <w:style w:type="paragraph" w:styleId="HTMLprformat">
    <w:name w:val="HTML Preformatted"/>
    <w:basedOn w:val="Normal"/>
    <w:link w:val="HTMLprformatCar"/>
    <w:uiPriority w:val="99"/>
    <w:semiHidden/>
    <w:rsid w:val="00B727B0"/>
    <w:rPr>
      <w:rFonts w:ascii="Consolas" w:hAnsi="Consolas" w:cs="Consolas"/>
      <w:sz w:val="20"/>
      <w:szCs w:val="20"/>
    </w:rPr>
  </w:style>
  <w:style w:type="character" w:customStyle="1" w:styleId="HTMLprformatCar">
    <w:name w:val="HTML préformaté Car"/>
    <w:basedOn w:val="Policepardfaut"/>
    <w:link w:val="HTMLprformat"/>
    <w:uiPriority w:val="99"/>
    <w:semiHidden/>
    <w:locked/>
    <w:rsid w:val="00B727B0"/>
    <w:rPr>
      <w:rFonts w:ascii="Consolas" w:hAnsi="Consolas" w:cs="Consola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2144329">
      <w:marLeft w:val="0"/>
      <w:marRight w:val="0"/>
      <w:marTop w:val="0"/>
      <w:marBottom w:val="0"/>
      <w:divBdr>
        <w:top w:val="none" w:sz="0" w:space="0" w:color="auto"/>
        <w:left w:val="none" w:sz="0" w:space="0" w:color="auto"/>
        <w:bottom w:val="none" w:sz="0" w:space="0" w:color="auto"/>
        <w:right w:val="none" w:sz="0" w:space="0" w:color="auto"/>
      </w:divBdr>
    </w:div>
    <w:div w:id="2102144330">
      <w:marLeft w:val="0"/>
      <w:marRight w:val="0"/>
      <w:marTop w:val="0"/>
      <w:marBottom w:val="0"/>
      <w:divBdr>
        <w:top w:val="none" w:sz="0" w:space="0" w:color="auto"/>
        <w:left w:val="none" w:sz="0" w:space="0" w:color="auto"/>
        <w:bottom w:val="none" w:sz="0" w:space="0" w:color="auto"/>
        <w:right w:val="none" w:sz="0" w:space="0" w:color="auto"/>
      </w:divBdr>
    </w:div>
    <w:div w:id="2102144331">
      <w:marLeft w:val="0"/>
      <w:marRight w:val="0"/>
      <w:marTop w:val="0"/>
      <w:marBottom w:val="0"/>
      <w:divBdr>
        <w:top w:val="none" w:sz="0" w:space="0" w:color="auto"/>
        <w:left w:val="none" w:sz="0" w:space="0" w:color="auto"/>
        <w:bottom w:val="none" w:sz="0" w:space="0" w:color="auto"/>
        <w:right w:val="none" w:sz="0" w:space="0" w:color="auto"/>
      </w:divBdr>
    </w:div>
    <w:div w:id="2102144332">
      <w:marLeft w:val="0"/>
      <w:marRight w:val="0"/>
      <w:marTop w:val="0"/>
      <w:marBottom w:val="0"/>
      <w:divBdr>
        <w:top w:val="none" w:sz="0" w:space="0" w:color="auto"/>
        <w:left w:val="none" w:sz="0" w:space="0" w:color="auto"/>
        <w:bottom w:val="none" w:sz="0" w:space="0" w:color="auto"/>
        <w:right w:val="none" w:sz="0" w:space="0" w:color="auto"/>
      </w:divBdr>
    </w:div>
    <w:div w:id="2102144333">
      <w:marLeft w:val="0"/>
      <w:marRight w:val="0"/>
      <w:marTop w:val="0"/>
      <w:marBottom w:val="0"/>
      <w:divBdr>
        <w:top w:val="none" w:sz="0" w:space="0" w:color="auto"/>
        <w:left w:val="none" w:sz="0" w:space="0" w:color="auto"/>
        <w:bottom w:val="none" w:sz="0" w:space="0" w:color="auto"/>
        <w:right w:val="none" w:sz="0" w:space="0" w:color="auto"/>
      </w:divBdr>
    </w:div>
    <w:div w:id="2102144334">
      <w:marLeft w:val="0"/>
      <w:marRight w:val="0"/>
      <w:marTop w:val="0"/>
      <w:marBottom w:val="0"/>
      <w:divBdr>
        <w:top w:val="none" w:sz="0" w:space="0" w:color="auto"/>
        <w:left w:val="none" w:sz="0" w:space="0" w:color="auto"/>
        <w:bottom w:val="none" w:sz="0" w:space="0" w:color="auto"/>
        <w:right w:val="none" w:sz="0" w:space="0" w:color="auto"/>
      </w:divBdr>
    </w:div>
    <w:div w:id="2102144335">
      <w:marLeft w:val="0"/>
      <w:marRight w:val="0"/>
      <w:marTop w:val="0"/>
      <w:marBottom w:val="0"/>
      <w:divBdr>
        <w:top w:val="none" w:sz="0" w:space="0" w:color="auto"/>
        <w:left w:val="none" w:sz="0" w:space="0" w:color="auto"/>
        <w:bottom w:val="none" w:sz="0" w:space="0" w:color="auto"/>
        <w:right w:val="none" w:sz="0" w:space="0" w:color="auto"/>
      </w:divBdr>
    </w:div>
    <w:div w:id="2102144336">
      <w:marLeft w:val="0"/>
      <w:marRight w:val="0"/>
      <w:marTop w:val="0"/>
      <w:marBottom w:val="0"/>
      <w:divBdr>
        <w:top w:val="none" w:sz="0" w:space="0" w:color="auto"/>
        <w:left w:val="none" w:sz="0" w:space="0" w:color="auto"/>
        <w:bottom w:val="none" w:sz="0" w:space="0" w:color="auto"/>
        <w:right w:val="none" w:sz="0" w:space="0" w:color="auto"/>
      </w:divBdr>
    </w:div>
    <w:div w:id="2102144337">
      <w:marLeft w:val="0"/>
      <w:marRight w:val="0"/>
      <w:marTop w:val="0"/>
      <w:marBottom w:val="0"/>
      <w:divBdr>
        <w:top w:val="none" w:sz="0" w:space="0" w:color="auto"/>
        <w:left w:val="none" w:sz="0" w:space="0" w:color="auto"/>
        <w:bottom w:val="none" w:sz="0" w:space="0" w:color="auto"/>
        <w:right w:val="none" w:sz="0" w:space="0" w:color="auto"/>
      </w:divBdr>
    </w:div>
    <w:div w:id="2102144338">
      <w:marLeft w:val="0"/>
      <w:marRight w:val="0"/>
      <w:marTop w:val="0"/>
      <w:marBottom w:val="0"/>
      <w:divBdr>
        <w:top w:val="none" w:sz="0" w:space="0" w:color="auto"/>
        <w:left w:val="none" w:sz="0" w:space="0" w:color="auto"/>
        <w:bottom w:val="none" w:sz="0" w:space="0" w:color="auto"/>
        <w:right w:val="none" w:sz="0" w:space="0" w:color="auto"/>
      </w:divBdr>
    </w:div>
    <w:div w:id="2102144339">
      <w:marLeft w:val="0"/>
      <w:marRight w:val="0"/>
      <w:marTop w:val="0"/>
      <w:marBottom w:val="0"/>
      <w:divBdr>
        <w:top w:val="none" w:sz="0" w:space="0" w:color="auto"/>
        <w:left w:val="none" w:sz="0" w:space="0" w:color="auto"/>
        <w:bottom w:val="none" w:sz="0" w:space="0" w:color="auto"/>
        <w:right w:val="none" w:sz="0" w:space="0" w:color="auto"/>
      </w:divBdr>
    </w:div>
    <w:div w:id="2102144340">
      <w:marLeft w:val="0"/>
      <w:marRight w:val="0"/>
      <w:marTop w:val="0"/>
      <w:marBottom w:val="0"/>
      <w:divBdr>
        <w:top w:val="none" w:sz="0" w:space="0" w:color="auto"/>
        <w:left w:val="none" w:sz="0" w:space="0" w:color="auto"/>
        <w:bottom w:val="none" w:sz="0" w:space="0" w:color="auto"/>
        <w:right w:val="none" w:sz="0" w:space="0" w:color="auto"/>
      </w:divBdr>
    </w:div>
    <w:div w:id="2102144341">
      <w:marLeft w:val="0"/>
      <w:marRight w:val="0"/>
      <w:marTop w:val="0"/>
      <w:marBottom w:val="0"/>
      <w:divBdr>
        <w:top w:val="none" w:sz="0" w:space="0" w:color="auto"/>
        <w:left w:val="none" w:sz="0" w:space="0" w:color="auto"/>
        <w:bottom w:val="none" w:sz="0" w:space="0" w:color="auto"/>
        <w:right w:val="none" w:sz="0" w:space="0" w:color="auto"/>
      </w:divBdr>
    </w:div>
    <w:div w:id="2102144342">
      <w:marLeft w:val="0"/>
      <w:marRight w:val="0"/>
      <w:marTop w:val="0"/>
      <w:marBottom w:val="0"/>
      <w:divBdr>
        <w:top w:val="none" w:sz="0" w:space="0" w:color="auto"/>
        <w:left w:val="none" w:sz="0" w:space="0" w:color="auto"/>
        <w:bottom w:val="none" w:sz="0" w:space="0" w:color="auto"/>
        <w:right w:val="none" w:sz="0" w:space="0" w:color="auto"/>
      </w:divBdr>
    </w:div>
    <w:div w:id="2102144343">
      <w:marLeft w:val="0"/>
      <w:marRight w:val="0"/>
      <w:marTop w:val="0"/>
      <w:marBottom w:val="0"/>
      <w:divBdr>
        <w:top w:val="none" w:sz="0" w:space="0" w:color="auto"/>
        <w:left w:val="none" w:sz="0" w:space="0" w:color="auto"/>
        <w:bottom w:val="none" w:sz="0" w:space="0" w:color="auto"/>
        <w:right w:val="none" w:sz="0" w:space="0" w:color="auto"/>
      </w:divBdr>
    </w:div>
    <w:div w:id="2102144344">
      <w:marLeft w:val="0"/>
      <w:marRight w:val="0"/>
      <w:marTop w:val="0"/>
      <w:marBottom w:val="0"/>
      <w:divBdr>
        <w:top w:val="none" w:sz="0" w:space="0" w:color="auto"/>
        <w:left w:val="none" w:sz="0" w:space="0" w:color="auto"/>
        <w:bottom w:val="none" w:sz="0" w:space="0" w:color="auto"/>
        <w:right w:val="none" w:sz="0" w:space="0" w:color="auto"/>
      </w:divBdr>
    </w:div>
    <w:div w:id="2102144345">
      <w:marLeft w:val="0"/>
      <w:marRight w:val="0"/>
      <w:marTop w:val="0"/>
      <w:marBottom w:val="0"/>
      <w:divBdr>
        <w:top w:val="none" w:sz="0" w:space="0" w:color="auto"/>
        <w:left w:val="none" w:sz="0" w:space="0" w:color="auto"/>
        <w:bottom w:val="none" w:sz="0" w:space="0" w:color="auto"/>
        <w:right w:val="none" w:sz="0" w:space="0" w:color="auto"/>
      </w:divBdr>
    </w:div>
    <w:div w:id="2102144346">
      <w:marLeft w:val="0"/>
      <w:marRight w:val="0"/>
      <w:marTop w:val="0"/>
      <w:marBottom w:val="0"/>
      <w:divBdr>
        <w:top w:val="none" w:sz="0" w:space="0" w:color="auto"/>
        <w:left w:val="none" w:sz="0" w:space="0" w:color="auto"/>
        <w:bottom w:val="none" w:sz="0" w:space="0" w:color="auto"/>
        <w:right w:val="none" w:sz="0" w:space="0" w:color="auto"/>
      </w:divBdr>
    </w:div>
    <w:div w:id="2102144347">
      <w:marLeft w:val="0"/>
      <w:marRight w:val="0"/>
      <w:marTop w:val="0"/>
      <w:marBottom w:val="0"/>
      <w:divBdr>
        <w:top w:val="none" w:sz="0" w:space="0" w:color="auto"/>
        <w:left w:val="none" w:sz="0" w:space="0" w:color="auto"/>
        <w:bottom w:val="none" w:sz="0" w:space="0" w:color="auto"/>
        <w:right w:val="none" w:sz="0" w:space="0" w:color="auto"/>
      </w:divBdr>
    </w:div>
    <w:div w:id="2102144348">
      <w:marLeft w:val="0"/>
      <w:marRight w:val="0"/>
      <w:marTop w:val="0"/>
      <w:marBottom w:val="0"/>
      <w:divBdr>
        <w:top w:val="none" w:sz="0" w:space="0" w:color="auto"/>
        <w:left w:val="none" w:sz="0" w:space="0" w:color="auto"/>
        <w:bottom w:val="none" w:sz="0" w:space="0" w:color="auto"/>
        <w:right w:val="none" w:sz="0" w:space="0" w:color="auto"/>
      </w:divBdr>
    </w:div>
    <w:div w:id="2102144349">
      <w:marLeft w:val="0"/>
      <w:marRight w:val="0"/>
      <w:marTop w:val="0"/>
      <w:marBottom w:val="0"/>
      <w:divBdr>
        <w:top w:val="none" w:sz="0" w:space="0" w:color="auto"/>
        <w:left w:val="none" w:sz="0" w:space="0" w:color="auto"/>
        <w:bottom w:val="none" w:sz="0" w:space="0" w:color="auto"/>
        <w:right w:val="none" w:sz="0" w:space="0" w:color="auto"/>
      </w:divBdr>
    </w:div>
    <w:div w:id="2102144350">
      <w:marLeft w:val="0"/>
      <w:marRight w:val="0"/>
      <w:marTop w:val="0"/>
      <w:marBottom w:val="0"/>
      <w:divBdr>
        <w:top w:val="none" w:sz="0" w:space="0" w:color="auto"/>
        <w:left w:val="none" w:sz="0" w:space="0" w:color="auto"/>
        <w:bottom w:val="none" w:sz="0" w:space="0" w:color="auto"/>
        <w:right w:val="none" w:sz="0" w:space="0" w:color="auto"/>
      </w:divBdr>
    </w:div>
    <w:div w:id="2102144351">
      <w:marLeft w:val="0"/>
      <w:marRight w:val="0"/>
      <w:marTop w:val="0"/>
      <w:marBottom w:val="0"/>
      <w:divBdr>
        <w:top w:val="none" w:sz="0" w:space="0" w:color="auto"/>
        <w:left w:val="none" w:sz="0" w:space="0" w:color="auto"/>
        <w:bottom w:val="none" w:sz="0" w:space="0" w:color="auto"/>
        <w:right w:val="none" w:sz="0" w:space="0" w:color="auto"/>
      </w:divBdr>
    </w:div>
    <w:div w:id="2102144352">
      <w:marLeft w:val="0"/>
      <w:marRight w:val="0"/>
      <w:marTop w:val="0"/>
      <w:marBottom w:val="0"/>
      <w:divBdr>
        <w:top w:val="none" w:sz="0" w:space="0" w:color="auto"/>
        <w:left w:val="none" w:sz="0" w:space="0" w:color="auto"/>
        <w:bottom w:val="none" w:sz="0" w:space="0" w:color="auto"/>
        <w:right w:val="none" w:sz="0" w:space="0" w:color="auto"/>
      </w:divBdr>
    </w:div>
    <w:div w:id="2102144353">
      <w:marLeft w:val="0"/>
      <w:marRight w:val="0"/>
      <w:marTop w:val="0"/>
      <w:marBottom w:val="0"/>
      <w:divBdr>
        <w:top w:val="none" w:sz="0" w:space="0" w:color="auto"/>
        <w:left w:val="none" w:sz="0" w:space="0" w:color="auto"/>
        <w:bottom w:val="none" w:sz="0" w:space="0" w:color="auto"/>
        <w:right w:val="none" w:sz="0" w:space="0" w:color="auto"/>
      </w:divBdr>
    </w:div>
    <w:div w:id="2102144354">
      <w:marLeft w:val="0"/>
      <w:marRight w:val="0"/>
      <w:marTop w:val="0"/>
      <w:marBottom w:val="0"/>
      <w:divBdr>
        <w:top w:val="none" w:sz="0" w:space="0" w:color="auto"/>
        <w:left w:val="none" w:sz="0" w:space="0" w:color="auto"/>
        <w:bottom w:val="none" w:sz="0" w:space="0" w:color="auto"/>
        <w:right w:val="none" w:sz="0" w:space="0" w:color="auto"/>
      </w:divBdr>
    </w:div>
    <w:div w:id="2102144355">
      <w:marLeft w:val="0"/>
      <w:marRight w:val="0"/>
      <w:marTop w:val="0"/>
      <w:marBottom w:val="0"/>
      <w:divBdr>
        <w:top w:val="none" w:sz="0" w:space="0" w:color="auto"/>
        <w:left w:val="none" w:sz="0" w:space="0" w:color="auto"/>
        <w:bottom w:val="none" w:sz="0" w:space="0" w:color="auto"/>
        <w:right w:val="none" w:sz="0" w:space="0" w:color="auto"/>
      </w:divBdr>
    </w:div>
    <w:div w:id="2102144356">
      <w:marLeft w:val="0"/>
      <w:marRight w:val="0"/>
      <w:marTop w:val="0"/>
      <w:marBottom w:val="0"/>
      <w:divBdr>
        <w:top w:val="none" w:sz="0" w:space="0" w:color="auto"/>
        <w:left w:val="none" w:sz="0" w:space="0" w:color="auto"/>
        <w:bottom w:val="none" w:sz="0" w:space="0" w:color="auto"/>
        <w:right w:val="none" w:sz="0" w:space="0" w:color="auto"/>
      </w:divBdr>
    </w:div>
    <w:div w:id="2102144357">
      <w:marLeft w:val="0"/>
      <w:marRight w:val="0"/>
      <w:marTop w:val="0"/>
      <w:marBottom w:val="0"/>
      <w:divBdr>
        <w:top w:val="none" w:sz="0" w:space="0" w:color="auto"/>
        <w:left w:val="none" w:sz="0" w:space="0" w:color="auto"/>
        <w:bottom w:val="none" w:sz="0" w:space="0" w:color="auto"/>
        <w:right w:val="none" w:sz="0" w:space="0" w:color="auto"/>
      </w:divBdr>
    </w:div>
    <w:div w:id="2102144358">
      <w:marLeft w:val="0"/>
      <w:marRight w:val="0"/>
      <w:marTop w:val="0"/>
      <w:marBottom w:val="0"/>
      <w:divBdr>
        <w:top w:val="none" w:sz="0" w:space="0" w:color="auto"/>
        <w:left w:val="none" w:sz="0" w:space="0" w:color="auto"/>
        <w:bottom w:val="none" w:sz="0" w:space="0" w:color="auto"/>
        <w:right w:val="none" w:sz="0" w:space="0" w:color="auto"/>
      </w:divBdr>
    </w:div>
    <w:div w:id="2102144359">
      <w:marLeft w:val="0"/>
      <w:marRight w:val="0"/>
      <w:marTop w:val="0"/>
      <w:marBottom w:val="0"/>
      <w:divBdr>
        <w:top w:val="none" w:sz="0" w:space="0" w:color="auto"/>
        <w:left w:val="none" w:sz="0" w:space="0" w:color="auto"/>
        <w:bottom w:val="none" w:sz="0" w:space="0" w:color="auto"/>
        <w:right w:val="none" w:sz="0" w:space="0" w:color="auto"/>
      </w:divBdr>
    </w:div>
    <w:div w:id="2102144360">
      <w:marLeft w:val="0"/>
      <w:marRight w:val="0"/>
      <w:marTop w:val="0"/>
      <w:marBottom w:val="0"/>
      <w:divBdr>
        <w:top w:val="none" w:sz="0" w:space="0" w:color="auto"/>
        <w:left w:val="none" w:sz="0" w:space="0" w:color="auto"/>
        <w:bottom w:val="none" w:sz="0" w:space="0" w:color="auto"/>
        <w:right w:val="none" w:sz="0" w:space="0" w:color="auto"/>
      </w:divBdr>
    </w:div>
    <w:div w:id="2102144361">
      <w:marLeft w:val="0"/>
      <w:marRight w:val="0"/>
      <w:marTop w:val="0"/>
      <w:marBottom w:val="0"/>
      <w:divBdr>
        <w:top w:val="none" w:sz="0" w:space="0" w:color="auto"/>
        <w:left w:val="none" w:sz="0" w:space="0" w:color="auto"/>
        <w:bottom w:val="none" w:sz="0" w:space="0" w:color="auto"/>
        <w:right w:val="none" w:sz="0" w:space="0" w:color="auto"/>
      </w:divBdr>
    </w:div>
    <w:div w:id="2102144362">
      <w:marLeft w:val="0"/>
      <w:marRight w:val="0"/>
      <w:marTop w:val="0"/>
      <w:marBottom w:val="0"/>
      <w:divBdr>
        <w:top w:val="none" w:sz="0" w:space="0" w:color="auto"/>
        <w:left w:val="none" w:sz="0" w:space="0" w:color="auto"/>
        <w:bottom w:val="none" w:sz="0" w:space="0" w:color="auto"/>
        <w:right w:val="none" w:sz="0" w:space="0" w:color="auto"/>
      </w:divBdr>
    </w:div>
    <w:div w:id="2102144363">
      <w:marLeft w:val="0"/>
      <w:marRight w:val="0"/>
      <w:marTop w:val="0"/>
      <w:marBottom w:val="0"/>
      <w:divBdr>
        <w:top w:val="none" w:sz="0" w:space="0" w:color="auto"/>
        <w:left w:val="none" w:sz="0" w:space="0" w:color="auto"/>
        <w:bottom w:val="none" w:sz="0" w:space="0" w:color="auto"/>
        <w:right w:val="none" w:sz="0" w:space="0" w:color="auto"/>
      </w:divBdr>
    </w:div>
    <w:div w:id="2102144364">
      <w:marLeft w:val="0"/>
      <w:marRight w:val="0"/>
      <w:marTop w:val="0"/>
      <w:marBottom w:val="0"/>
      <w:divBdr>
        <w:top w:val="none" w:sz="0" w:space="0" w:color="auto"/>
        <w:left w:val="none" w:sz="0" w:space="0" w:color="auto"/>
        <w:bottom w:val="none" w:sz="0" w:space="0" w:color="auto"/>
        <w:right w:val="none" w:sz="0" w:space="0" w:color="auto"/>
      </w:divBdr>
    </w:div>
    <w:div w:id="2102144365">
      <w:marLeft w:val="0"/>
      <w:marRight w:val="0"/>
      <w:marTop w:val="0"/>
      <w:marBottom w:val="0"/>
      <w:divBdr>
        <w:top w:val="none" w:sz="0" w:space="0" w:color="auto"/>
        <w:left w:val="none" w:sz="0" w:space="0" w:color="auto"/>
        <w:bottom w:val="none" w:sz="0" w:space="0" w:color="auto"/>
        <w:right w:val="none" w:sz="0" w:space="0" w:color="auto"/>
      </w:divBdr>
    </w:div>
    <w:div w:id="2102144366">
      <w:marLeft w:val="0"/>
      <w:marRight w:val="0"/>
      <w:marTop w:val="0"/>
      <w:marBottom w:val="0"/>
      <w:divBdr>
        <w:top w:val="none" w:sz="0" w:space="0" w:color="auto"/>
        <w:left w:val="none" w:sz="0" w:space="0" w:color="auto"/>
        <w:bottom w:val="none" w:sz="0" w:space="0" w:color="auto"/>
        <w:right w:val="none" w:sz="0" w:space="0" w:color="auto"/>
      </w:divBdr>
    </w:div>
    <w:div w:id="2102144367">
      <w:marLeft w:val="0"/>
      <w:marRight w:val="0"/>
      <w:marTop w:val="0"/>
      <w:marBottom w:val="0"/>
      <w:divBdr>
        <w:top w:val="none" w:sz="0" w:space="0" w:color="auto"/>
        <w:left w:val="none" w:sz="0" w:space="0" w:color="auto"/>
        <w:bottom w:val="none" w:sz="0" w:space="0" w:color="auto"/>
        <w:right w:val="none" w:sz="0" w:space="0" w:color="auto"/>
      </w:divBdr>
    </w:div>
    <w:div w:id="2102144368">
      <w:marLeft w:val="0"/>
      <w:marRight w:val="0"/>
      <w:marTop w:val="0"/>
      <w:marBottom w:val="0"/>
      <w:divBdr>
        <w:top w:val="none" w:sz="0" w:space="0" w:color="auto"/>
        <w:left w:val="none" w:sz="0" w:space="0" w:color="auto"/>
        <w:bottom w:val="none" w:sz="0" w:space="0" w:color="auto"/>
        <w:right w:val="none" w:sz="0" w:space="0" w:color="auto"/>
      </w:divBdr>
    </w:div>
    <w:div w:id="2102144369">
      <w:marLeft w:val="0"/>
      <w:marRight w:val="0"/>
      <w:marTop w:val="0"/>
      <w:marBottom w:val="0"/>
      <w:divBdr>
        <w:top w:val="none" w:sz="0" w:space="0" w:color="auto"/>
        <w:left w:val="none" w:sz="0" w:space="0" w:color="auto"/>
        <w:bottom w:val="none" w:sz="0" w:space="0" w:color="auto"/>
        <w:right w:val="none" w:sz="0" w:space="0" w:color="auto"/>
      </w:divBdr>
    </w:div>
    <w:div w:id="2102144370">
      <w:marLeft w:val="0"/>
      <w:marRight w:val="0"/>
      <w:marTop w:val="0"/>
      <w:marBottom w:val="0"/>
      <w:divBdr>
        <w:top w:val="none" w:sz="0" w:space="0" w:color="auto"/>
        <w:left w:val="none" w:sz="0" w:space="0" w:color="auto"/>
        <w:bottom w:val="none" w:sz="0" w:space="0" w:color="auto"/>
        <w:right w:val="none" w:sz="0" w:space="0" w:color="auto"/>
      </w:divBdr>
    </w:div>
    <w:div w:id="2102144371">
      <w:marLeft w:val="0"/>
      <w:marRight w:val="0"/>
      <w:marTop w:val="0"/>
      <w:marBottom w:val="0"/>
      <w:divBdr>
        <w:top w:val="none" w:sz="0" w:space="0" w:color="auto"/>
        <w:left w:val="none" w:sz="0" w:space="0" w:color="auto"/>
        <w:bottom w:val="none" w:sz="0" w:space="0" w:color="auto"/>
        <w:right w:val="none" w:sz="0" w:space="0" w:color="auto"/>
      </w:divBdr>
    </w:div>
    <w:div w:id="2102144372">
      <w:marLeft w:val="0"/>
      <w:marRight w:val="0"/>
      <w:marTop w:val="0"/>
      <w:marBottom w:val="0"/>
      <w:divBdr>
        <w:top w:val="none" w:sz="0" w:space="0" w:color="auto"/>
        <w:left w:val="none" w:sz="0" w:space="0" w:color="auto"/>
        <w:bottom w:val="none" w:sz="0" w:space="0" w:color="auto"/>
        <w:right w:val="none" w:sz="0" w:space="0" w:color="auto"/>
      </w:divBdr>
    </w:div>
    <w:div w:id="2102144373">
      <w:marLeft w:val="0"/>
      <w:marRight w:val="0"/>
      <w:marTop w:val="0"/>
      <w:marBottom w:val="0"/>
      <w:divBdr>
        <w:top w:val="none" w:sz="0" w:space="0" w:color="auto"/>
        <w:left w:val="none" w:sz="0" w:space="0" w:color="auto"/>
        <w:bottom w:val="none" w:sz="0" w:space="0" w:color="auto"/>
        <w:right w:val="none" w:sz="0" w:space="0" w:color="auto"/>
      </w:divBdr>
    </w:div>
    <w:div w:id="2102144377">
      <w:marLeft w:val="0"/>
      <w:marRight w:val="0"/>
      <w:marTop w:val="0"/>
      <w:marBottom w:val="0"/>
      <w:divBdr>
        <w:top w:val="none" w:sz="0" w:space="0" w:color="auto"/>
        <w:left w:val="none" w:sz="0" w:space="0" w:color="auto"/>
        <w:bottom w:val="none" w:sz="0" w:space="0" w:color="auto"/>
        <w:right w:val="none" w:sz="0" w:space="0" w:color="auto"/>
      </w:divBdr>
      <w:divsChild>
        <w:div w:id="2102144388">
          <w:marLeft w:val="0"/>
          <w:marRight w:val="0"/>
          <w:marTop w:val="0"/>
          <w:marBottom w:val="0"/>
          <w:divBdr>
            <w:top w:val="single" w:sz="2" w:space="0" w:color="2E2E2E"/>
            <w:left w:val="single" w:sz="2" w:space="0" w:color="2E2E2E"/>
            <w:bottom w:val="single" w:sz="2" w:space="0" w:color="2E2E2E"/>
            <w:right w:val="single" w:sz="2" w:space="0" w:color="2E2E2E"/>
          </w:divBdr>
          <w:divsChild>
            <w:div w:id="2102144391">
              <w:marLeft w:val="0"/>
              <w:marRight w:val="0"/>
              <w:marTop w:val="0"/>
              <w:marBottom w:val="0"/>
              <w:divBdr>
                <w:top w:val="single" w:sz="8" w:space="0" w:color="C9C9C9"/>
                <w:left w:val="none" w:sz="0" w:space="0" w:color="auto"/>
                <w:bottom w:val="none" w:sz="0" w:space="0" w:color="auto"/>
                <w:right w:val="none" w:sz="0" w:space="0" w:color="auto"/>
              </w:divBdr>
              <w:divsChild>
                <w:div w:id="2102144410">
                  <w:marLeft w:val="0"/>
                  <w:marRight w:val="0"/>
                  <w:marTop w:val="0"/>
                  <w:marBottom w:val="0"/>
                  <w:divBdr>
                    <w:top w:val="none" w:sz="0" w:space="0" w:color="auto"/>
                    <w:left w:val="none" w:sz="0" w:space="0" w:color="auto"/>
                    <w:bottom w:val="none" w:sz="0" w:space="0" w:color="auto"/>
                    <w:right w:val="none" w:sz="0" w:space="0" w:color="auto"/>
                  </w:divBdr>
                  <w:divsChild>
                    <w:div w:id="2102144393">
                      <w:marLeft w:val="0"/>
                      <w:marRight w:val="0"/>
                      <w:marTop w:val="0"/>
                      <w:marBottom w:val="0"/>
                      <w:divBdr>
                        <w:top w:val="none" w:sz="0" w:space="0" w:color="auto"/>
                        <w:left w:val="none" w:sz="0" w:space="0" w:color="auto"/>
                        <w:bottom w:val="none" w:sz="0" w:space="0" w:color="auto"/>
                        <w:right w:val="none" w:sz="0" w:space="0" w:color="auto"/>
                      </w:divBdr>
                      <w:divsChild>
                        <w:div w:id="2102144395">
                          <w:marLeft w:val="0"/>
                          <w:marRight w:val="0"/>
                          <w:marTop w:val="0"/>
                          <w:marBottom w:val="0"/>
                          <w:divBdr>
                            <w:top w:val="none" w:sz="0" w:space="0" w:color="auto"/>
                            <w:left w:val="none" w:sz="0" w:space="0" w:color="auto"/>
                            <w:bottom w:val="none" w:sz="0" w:space="0" w:color="auto"/>
                            <w:right w:val="none" w:sz="0" w:space="0" w:color="auto"/>
                          </w:divBdr>
                          <w:divsChild>
                            <w:div w:id="210214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379">
      <w:marLeft w:val="0"/>
      <w:marRight w:val="0"/>
      <w:marTop w:val="0"/>
      <w:marBottom w:val="0"/>
      <w:divBdr>
        <w:top w:val="none" w:sz="0" w:space="0" w:color="auto"/>
        <w:left w:val="none" w:sz="0" w:space="0" w:color="auto"/>
        <w:bottom w:val="none" w:sz="0" w:space="0" w:color="auto"/>
        <w:right w:val="none" w:sz="0" w:space="0" w:color="auto"/>
      </w:divBdr>
      <w:divsChild>
        <w:div w:id="2102144396">
          <w:marLeft w:val="0"/>
          <w:marRight w:val="0"/>
          <w:marTop w:val="0"/>
          <w:marBottom w:val="0"/>
          <w:divBdr>
            <w:top w:val="single" w:sz="2" w:space="0" w:color="2E2E2E"/>
            <w:left w:val="single" w:sz="2" w:space="0" w:color="2E2E2E"/>
            <w:bottom w:val="single" w:sz="2" w:space="0" w:color="2E2E2E"/>
            <w:right w:val="single" w:sz="2" w:space="0" w:color="2E2E2E"/>
          </w:divBdr>
          <w:divsChild>
            <w:div w:id="2102144402">
              <w:marLeft w:val="0"/>
              <w:marRight w:val="0"/>
              <w:marTop w:val="0"/>
              <w:marBottom w:val="0"/>
              <w:divBdr>
                <w:top w:val="single" w:sz="6" w:space="0" w:color="C9C9C9"/>
                <w:left w:val="none" w:sz="0" w:space="0" w:color="auto"/>
                <w:bottom w:val="none" w:sz="0" w:space="0" w:color="auto"/>
                <w:right w:val="none" w:sz="0" w:space="0" w:color="auto"/>
              </w:divBdr>
              <w:divsChild>
                <w:div w:id="2102144380">
                  <w:marLeft w:val="0"/>
                  <w:marRight w:val="0"/>
                  <w:marTop w:val="0"/>
                  <w:marBottom w:val="0"/>
                  <w:divBdr>
                    <w:top w:val="none" w:sz="0" w:space="0" w:color="auto"/>
                    <w:left w:val="none" w:sz="0" w:space="0" w:color="auto"/>
                    <w:bottom w:val="none" w:sz="0" w:space="0" w:color="auto"/>
                    <w:right w:val="none" w:sz="0" w:space="0" w:color="auto"/>
                  </w:divBdr>
                  <w:divsChild>
                    <w:div w:id="2102144386">
                      <w:marLeft w:val="0"/>
                      <w:marRight w:val="0"/>
                      <w:marTop w:val="0"/>
                      <w:marBottom w:val="0"/>
                      <w:divBdr>
                        <w:top w:val="none" w:sz="0" w:space="0" w:color="auto"/>
                        <w:left w:val="none" w:sz="0" w:space="0" w:color="auto"/>
                        <w:bottom w:val="none" w:sz="0" w:space="0" w:color="auto"/>
                        <w:right w:val="none" w:sz="0" w:space="0" w:color="auto"/>
                      </w:divBdr>
                      <w:divsChild>
                        <w:div w:id="2102144409">
                          <w:marLeft w:val="0"/>
                          <w:marRight w:val="0"/>
                          <w:marTop w:val="0"/>
                          <w:marBottom w:val="0"/>
                          <w:divBdr>
                            <w:top w:val="none" w:sz="0" w:space="0" w:color="auto"/>
                            <w:left w:val="none" w:sz="0" w:space="0" w:color="auto"/>
                            <w:bottom w:val="none" w:sz="0" w:space="0" w:color="auto"/>
                            <w:right w:val="none" w:sz="0" w:space="0" w:color="auto"/>
                          </w:divBdr>
                          <w:divsChild>
                            <w:div w:id="210214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398">
      <w:marLeft w:val="0"/>
      <w:marRight w:val="0"/>
      <w:marTop w:val="0"/>
      <w:marBottom w:val="0"/>
      <w:divBdr>
        <w:top w:val="none" w:sz="0" w:space="0" w:color="auto"/>
        <w:left w:val="none" w:sz="0" w:space="0" w:color="auto"/>
        <w:bottom w:val="none" w:sz="0" w:space="0" w:color="auto"/>
        <w:right w:val="none" w:sz="0" w:space="0" w:color="auto"/>
      </w:divBdr>
      <w:divsChild>
        <w:div w:id="2102144405">
          <w:marLeft w:val="0"/>
          <w:marRight w:val="0"/>
          <w:marTop w:val="0"/>
          <w:marBottom w:val="0"/>
          <w:divBdr>
            <w:top w:val="single" w:sz="2" w:space="0" w:color="2E2E2E"/>
            <w:left w:val="single" w:sz="2" w:space="0" w:color="2E2E2E"/>
            <w:bottom w:val="single" w:sz="2" w:space="0" w:color="2E2E2E"/>
            <w:right w:val="single" w:sz="2" w:space="0" w:color="2E2E2E"/>
          </w:divBdr>
          <w:divsChild>
            <w:div w:id="2102144382">
              <w:marLeft w:val="0"/>
              <w:marRight w:val="0"/>
              <w:marTop w:val="0"/>
              <w:marBottom w:val="0"/>
              <w:divBdr>
                <w:top w:val="single" w:sz="6" w:space="0" w:color="C9C9C9"/>
                <w:left w:val="none" w:sz="0" w:space="0" w:color="auto"/>
                <w:bottom w:val="none" w:sz="0" w:space="0" w:color="auto"/>
                <w:right w:val="none" w:sz="0" w:space="0" w:color="auto"/>
              </w:divBdr>
              <w:divsChild>
                <w:div w:id="2102144413">
                  <w:marLeft w:val="0"/>
                  <w:marRight w:val="0"/>
                  <w:marTop w:val="0"/>
                  <w:marBottom w:val="0"/>
                  <w:divBdr>
                    <w:top w:val="none" w:sz="0" w:space="0" w:color="auto"/>
                    <w:left w:val="none" w:sz="0" w:space="0" w:color="auto"/>
                    <w:bottom w:val="none" w:sz="0" w:space="0" w:color="auto"/>
                    <w:right w:val="none" w:sz="0" w:space="0" w:color="auto"/>
                  </w:divBdr>
                  <w:divsChild>
                    <w:div w:id="2102144389">
                      <w:marLeft w:val="0"/>
                      <w:marRight w:val="0"/>
                      <w:marTop w:val="0"/>
                      <w:marBottom w:val="0"/>
                      <w:divBdr>
                        <w:top w:val="none" w:sz="0" w:space="0" w:color="auto"/>
                        <w:left w:val="none" w:sz="0" w:space="0" w:color="auto"/>
                        <w:bottom w:val="none" w:sz="0" w:space="0" w:color="auto"/>
                        <w:right w:val="none" w:sz="0" w:space="0" w:color="auto"/>
                      </w:divBdr>
                      <w:divsChild>
                        <w:div w:id="2102144415">
                          <w:marLeft w:val="0"/>
                          <w:marRight w:val="0"/>
                          <w:marTop w:val="0"/>
                          <w:marBottom w:val="0"/>
                          <w:divBdr>
                            <w:top w:val="none" w:sz="0" w:space="0" w:color="auto"/>
                            <w:left w:val="none" w:sz="0" w:space="0" w:color="auto"/>
                            <w:bottom w:val="none" w:sz="0" w:space="0" w:color="auto"/>
                            <w:right w:val="none" w:sz="0" w:space="0" w:color="auto"/>
                          </w:divBdr>
                          <w:divsChild>
                            <w:div w:id="210214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401">
      <w:marLeft w:val="0"/>
      <w:marRight w:val="0"/>
      <w:marTop w:val="0"/>
      <w:marBottom w:val="0"/>
      <w:divBdr>
        <w:top w:val="none" w:sz="0" w:space="0" w:color="auto"/>
        <w:left w:val="none" w:sz="0" w:space="0" w:color="auto"/>
        <w:bottom w:val="none" w:sz="0" w:space="0" w:color="auto"/>
        <w:right w:val="none" w:sz="0" w:space="0" w:color="auto"/>
      </w:divBdr>
      <w:divsChild>
        <w:div w:id="2102144392">
          <w:marLeft w:val="0"/>
          <w:marRight w:val="0"/>
          <w:marTop w:val="0"/>
          <w:marBottom w:val="0"/>
          <w:divBdr>
            <w:top w:val="single" w:sz="2" w:space="0" w:color="2E2E2E"/>
            <w:left w:val="single" w:sz="2" w:space="0" w:color="2E2E2E"/>
            <w:bottom w:val="single" w:sz="2" w:space="0" w:color="2E2E2E"/>
            <w:right w:val="single" w:sz="2" w:space="0" w:color="2E2E2E"/>
          </w:divBdr>
          <w:divsChild>
            <w:div w:id="2102144384">
              <w:marLeft w:val="0"/>
              <w:marRight w:val="0"/>
              <w:marTop w:val="0"/>
              <w:marBottom w:val="0"/>
              <w:divBdr>
                <w:top w:val="single" w:sz="8" w:space="0" w:color="C9C9C9"/>
                <w:left w:val="none" w:sz="0" w:space="0" w:color="auto"/>
                <w:bottom w:val="none" w:sz="0" w:space="0" w:color="auto"/>
                <w:right w:val="none" w:sz="0" w:space="0" w:color="auto"/>
              </w:divBdr>
              <w:divsChild>
                <w:div w:id="2102144383">
                  <w:marLeft w:val="0"/>
                  <w:marRight w:val="0"/>
                  <w:marTop w:val="0"/>
                  <w:marBottom w:val="0"/>
                  <w:divBdr>
                    <w:top w:val="none" w:sz="0" w:space="0" w:color="auto"/>
                    <w:left w:val="none" w:sz="0" w:space="0" w:color="auto"/>
                    <w:bottom w:val="none" w:sz="0" w:space="0" w:color="auto"/>
                    <w:right w:val="none" w:sz="0" w:space="0" w:color="auto"/>
                  </w:divBdr>
                  <w:divsChild>
                    <w:div w:id="2102144375">
                      <w:marLeft w:val="0"/>
                      <w:marRight w:val="0"/>
                      <w:marTop w:val="0"/>
                      <w:marBottom w:val="0"/>
                      <w:divBdr>
                        <w:top w:val="none" w:sz="0" w:space="0" w:color="auto"/>
                        <w:left w:val="none" w:sz="0" w:space="0" w:color="auto"/>
                        <w:bottom w:val="none" w:sz="0" w:space="0" w:color="auto"/>
                        <w:right w:val="none" w:sz="0" w:space="0" w:color="auto"/>
                      </w:divBdr>
                      <w:divsChild>
                        <w:div w:id="2102144400">
                          <w:marLeft w:val="0"/>
                          <w:marRight w:val="0"/>
                          <w:marTop w:val="0"/>
                          <w:marBottom w:val="0"/>
                          <w:divBdr>
                            <w:top w:val="none" w:sz="0" w:space="0" w:color="auto"/>
                            <w:left w:val="none" w:sz="0" w:space="0" w:color="auto"/>
                            <w:bottom w:val="none" w:sz="0" w:space="0" w:color="auto"/>
                            <w:right w:val="none" w:sz="0" w:space="0" w:color="auto"/>
                          </w:divBdr>
                          <w:divsChild>
                            <w:div w:id="210214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411">
      <w:marLeft w:val="0"/>
      <w:marRight w:val="0"/>
      <w:marTop w:val="0"/>
      <w:marBottom w:val="0"/>
      <w:divBdr>
        <w:top w:val="none" w:sz="0" w:space="0" w:color="auto"/>
        <w:left w:val="none" w:sz="0" w:space="0" w:color="auto"/>
        <w:bottom w:val="none" w:sz="0" w:space="0" w:color="auto"/>
        <w:right w:val="none" w:sz="0" w:space="0" w:color="auto"/>
      </w:divBdr>
      <w:divsChild>
        <w:div w:id="2102144403">
          <w:marLeft w:val="0"/>
          <w:marRight w:val="0"/>
          <w:marTop w:val="0"/>
          <w:marBottom w:val="0"/>
          <w:divBdr>
            <w:top w:val="single" w:sz="2" w:space="0" w:color="2E2E2E"/>
            <w:left w:val="single" w:sz="2" w:space="0" w:color="2E2E2E"/>
            <w:bottom w:val="single" w:sz="2" w:space="0" w:color="2E2E2E"/>
            <w:right w:val="single" w:sz="2" w:space="0" w:color="2E2E2E"/>
          </w:divBdr>
          <w:divsChild>
            <w:div w:id="2102144412">
              <w:marLeft w:val="0"/>
              <w:marRight w:val="0"/>
              <w:marTop w:val="0"/>
              <w:marBottom w:val="0"/>
              <w:divBdr>
                <w:top w:val="single" w:sz="6" w:space="0" w:color="C9C9C9"/>
                <w:left w:val="none" w:sz="0" w:space="0" w:color="auto"/>
                <w:bottom w:val="none" w:sz="0" w:space="0" w:color="auto"/>
                <w:right w:val="none" w:sz="0" w:space="0" w:color="auto"/>
              </w:divBdr>
              <w:divsChild>
                <w:div w:id="2102144374">
                  <w:marLeft w:val="0"/>
                  <w:marRight w:val="0"/>
                  <w:marTop w:val="0"/>
                  <w:marBottom w:val="0"/>
                  <w:divBdr>
                    <w:top w:val="none" w:sz="0" w:space="0" w:color="auto"/>
                    <w:left w:val="none" w:sz="0" w:space="0" w:color="auto"/>
                    <w:bottom w:val="none" w:sz="0" w:space="0" w:color="auto"/>
                    <w:right w:val="none" w:sz="0" w:space="0" w:color="auto"/>
                  </w:divBdr>
                  <w:divsChild>
                    <w:div w:id="2102144385">
                      <w:marLeft w:val="0"/>
                      <w:marRight w:val="0"/>
                      <w:marTop w:val="0"/>
                      <w:marBottom w:val="0"/>
                      <w:divBdr>
                        <w:top w:val="none" w:sz="0" w:space="0" w:color="auto"/>
                        <w:left w:val="none" w:sz="0" w:space="0" w:color="auto"/>
                        <w:bottom w:val="none" w:sz="0" w:space="0" w:color="auto"/>
                        <w:right w:val="none" w:sz="0" w:space="0" w:color="auto"/>
                      </w:divBdr>
                      <w:divsChild>
                        <w:div w:id="2102144390">
                          <w:marLeft w:val="0"/>
                          <w:marRight w:val="0"/>
                          <w:marTop w:val="0"/>
                          <w:marBottom w:val="0"/>
                          <w:divBdr>
                            <w:top w:val="none" w:sz="0" w:space="0" w:color="auto"/>
                            <w:left w:val="none" w:sz="0" w:space="0" w:color="auto"/>
                            <w:bottom w:val="none" w:sz="0" w:space="0" w:color="auto"/>
                            <w:right w:val="none" w:sz="0" w:space="0" w:color="auto"/>
                          </w:divBdr>
                          <w:divsChild>
                            <w:div w:id="210214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414">
      <w:marLeft w:val="0"/>
      <w:marRight w:val="0"/>
      <w:marTop w:val="0"/>
      <w:marBottom w:val="0"/>
      <w:divBdr>
        <w:top w:val="none" w:sz="0" w:space="0" w:color="auto"/>
        <w:left w:val="none" w:sz="0" w:space="0" w:color="auto"/>
        <w:bottom w:val="none" w:sz="0" w:space="0" w:color="auto"/>
        <w:right w:val="none" w:sz="0" w:space="0" w:color="auto"/>
      </w:divBdr>
      <w:divsChild>
        <w:div w:id="2102144387">
          <w:marLeft w:val="0"/>
          <w:marRight w:val="0"/>
          <w:marTop w:val="0"/>
          <w:marBottom w:val="0"/>
          <w:divBdr>
            <w:top w:val="single" w:sz="2" w:space="0" w:color="2E2E2E"/>
            <w:left w:val="single" w:sz="2" w:space="0" w:color="2E2E2E"/>
            <w:bottom w:val="single" w:sz="2" w:space="0" w:color="2E2E2E"/>
            <w:right w:val="single" w:sz="2" w:space="0" w:color="2E2E2E"/>
          </w:divBdr>
          <w:divsChild>
            <w:div w:id="2102144394">
              <w:marLeft w:val="0"/>
              <w:marRight w:val="0"/>
              <w:marTop w:val="0"/>
              <w:marBottom w:val="0"/>
              <w:divBdr>
                <w:top w:val="single" w:sz="6" w:space="0" w:color="C9C9C9"/>
                <w:left w:val="none" w:sz="0" w:space="0" w:color="auto"/>
                <w:bottom w:val="none" w:sz="0" w:space="0" w:color="auto"/>
                <w:right w:val="none" w:sz="0" w:space="0" w:color="auto"/>
              </w:divBdr>
              <w:divsChild>
                <w:div w:id="2102144381">
                  <w:marLeft w:val="0"/>
                  <w:marRight w:val="0"/>
                  <w:marTop w:val="0"/>
                  <w:marBottom w:val="0"/>
                  <w:divBdr>
                    <w:top w:val="none" w:sz="0" w:space="0" w:color="auto"/>
                    <w:left w:val="none" w:sz="0" w:space="0" w:color="auto"/>
                    <w:bottom w:val="none" w:sz="0" w:space="0" w:color="auto"/>
                    <w:right w:val="none" w:sz="0" w:space="0" w:color="auto"/>
                  </w:divBdr>
                  <w:divsChild>
                    <w:div w:id="2102144406">
                      <w:marLeft w:val="0"/>
                      <w:marRight w:val="0"/>
                      <w:marTop w:val="0"/>
                      <w:marBottom w:val="0"/>
                      <w:divBdr>
                        <w:top w:val="none" w:sz="0" w:space="0" w:color="auto"/>
                        <w:left w:val="none" w:sz="0" w:space="0" w:color="auto"/>
                        <w:bottom w:val="none" w:sz="0" w:space="0" w:color="auto"/>
                        <w:right w:val="none" w:sz="0" w:space="0" w:color="auto"/>
                      </w:divBdr>
                      <w:divsChild>
                        <w:div w:id="2102144378">
                          <w:marLeft w:val="0"/>
                          <w:marRight w:val="0"/>
                          <w:marTop w:val="0"/>
                          <w:marBottom w:val="0"/>
                          <w:divBdr>
                            <w:top w:val="none" w:sz="0" w:space="0" w:color="auto"/>
                            <w:left w:val="none" w:sz="0" w:space="0" w:color="auto"/>
                            <w:bottom w:val="none" w:sz="0" w:space="0" w:color="auto"/>
                            <w:right w:val="none" w:sz="0" w:space="0" w:color="auto"/>
                          </w:divBdr>
                          <w:divsChild>
                            <w:div w:id="210214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144418">
      <w:marLeft w:val="0"/>
      <w:marRight w:val="0"/>
      <w:marTop w:val="0"/>
      <w:marBottom w:val="0"/>
      <w:divBdr>
        <w:top w:val="none" w:sz="0" w:space="0" w:color="auto"/>
        <w:left w:val="none" w:sz="0" w:space="0" w:color="auto"/>
        <w:bottom w:val="none" w:sz="0" w:space="0" w:color="auto"/>
        <w:right w:val="none" w:sz="0" w:space="0" w:color="auto"/>
      </w:divBdr>
      <w:divsChild>
        <w:div w:id="2102144416">
          <w:marLeft w:val="0"/>
          <w:marRight w:val="0"/>
          <w:marTop w:val="0"/>
          <w:marBottom w:val="0"/>
          <w:divBdr>
            <w:top w:val="none" w:sz="0" w:space="0" w:color="auto"/>
            <w:left w:val="none" w:sz="0" w:space="0" w:color="auto"/>
            <w:bottom w:val="none" w:sz="0" w:space="0" w:color="auto"/>
            <w:right w:val="none" w:sz="0" w:space="0" w:color="auto"/>
          </w:divBdr>
          <w:divsChild>
            <w:div w:id="210214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144419">
      <w:marLeft w:val="0"/>
      <w:marRight w:val="0"/>
      <w:marTop w:val="0"/>
      <w:marBottom w:val="0"/>
      <w:divBdr>
        <w:top w:val="none" w:sz="0" w:space="0" w:color="auto"/>
        <w:left w:val="none" w:sz="0" w:space="0" w:color="auto"/>
        <w:bottom w:val="none" w:sz="0" w:space="0" w:color="auto"/>
        <w:right w:val="none" w:sz="0" w:space="0" w:color="auto"/>
      </w:divBdr>
    </w:div>
    <w:div w:id="2102144420">
      <w:marLeft w:val="0"/>
      <w:marRight w:val="0"/>
      <w:marTop w:val="0"/>
      <w:marBottom w:val="0"/>
      <w:divBdr>
        <w:top w:val="none" w:sz="0" w:space="0" w:color="auto"/>
        <w:left w:val="none" w:sz="0" w:space="0" w:color="auto"/>
        <w:bottom w:val="none" w:sz="0" w:space="0" w:color="auto"/>
        <w:right w:val="none" w:sz="0" w:space="0" w:color="auto"/>
      </w:divBdr>
    </w:div>
    <w:div w:id="2102144421">
      <w:marLeft w:val="0"/>
      <w:marRight w:val="0"/>
      <w:marTop w:val="0"/>
      <w:marBottom w:val="0"/>
      <w:divBdr>
        <w:top w:val="none" w:sz="0" w:space="0" w:color="auto"/>
        <w:left w:val="none" w:sz="0" w:space="0" w:color="auto"/>
        <w:bottom w:val="none" w:sz="0" w:space="0" w:color="auto"/>
        <w:right w:val="none" w:sz="0" w:space="0" w:color="auto"/>
      </w:divBdr>
    </w:div>
    <w:div w:id="2102144422">
      <w:marLeft w:val="0"/>
      <w:marRight w:val="0"/>
      <w:marTop w:val="0"/>
      <w:marBottom w:val="0"/>
      <w:divBdr>
        <w:top w:val="none" w:sz="0" w:space="0" w:color="auto"/>
        <w:left w:val="none" w:sz="0" w:space="0" w:color="auto"/>
        <w:bottom w:val="none" w:sz="0" w:space="0" w:color="auto"/>
        <w:right w:val="none" w:sz="0" w:space="0" w:color="auto"/>
      </w:divBdr>
    </w:div>
    <w:div w:id="2102144423">
      <w:marLeft w:val="0"/>
      <w:marRight w:val="0"/>
      <w:marTop w:val="0"/>
      <w:marBottom w:val="0"/>
      <w:divBdr>
        <w:top w:val="none" w:sz="0" w:space="0" w:color="auto"/>
        <w:left w:val="none" w:sz="0" w:space="0" w:color="auto"/>
        <w:bottom w:val="none" w:sz="0" w:space="0" w:color="auto"/>
        <w:right w:val="none" w:sz="0" w:space="0" w:color="auto"/>
      </w:divBdr>
    </w:div>
    <w:div w:id="2102144424">
      <w:marLeft w:val="0"/>
      <w:marRight w:val="0"/>
      <w:marTop w:val="0"/>
      <w:marBottom w:val="0"/>
      <w:divBdr>
        <w:top w:val="none" w:sz="0" w:space="0" w:color="auto"/>
        <w:left w:val="none" w:sz="0" w:space="0" w:color="auto"/>
        <w:bottom w:val="none" w:sz="0" w:space="0" w:color="auto"/>
        <w:right w:val="none" w:sz="0" w:space="0" w:color="auto"/>
      </w:divBdr>
    </w:div>
    <w:div w:id="2102144425">
      <w:marLeft w:val="0"/>
      <w:marRight w:val="0"/>
      <w:marTop w:val="0"/>
      <w:marBottom w:val="0"/>
      <w:divBdr>
        <w:top w:val="none" w:sz="0" w:space="0" w:color="auto"/>
        <w:left w:val="none" w:sz="0" w:space="0" w:color="auto"/>
        <w:bottom w:val="none" w:sz="0" w:space="0" w:color="auto"/>
        <w:right w:val="none" w:sz="0" w:space="0" w:color="auto"/>
      </w:divBdr>
    </w:div>
    <w:div w:id="2102144426">
      <w:marLeft w:val="0"/>
      <w:marRight w:val="0"/>
      <w:marTop w:val="0"/>
      <w:marBottom w:val="0"/>
      <w:divBdr>
        <w:top w:val="none" w:sz="0" w:space="0" w:color="auto"/>
        <w:left w:val="none" w:sz="0" w:space="0" w:color="auto"/>
        <w:bottom w:val="none" w:sz="0" w:space="0" w:color="auto"/>
        <w:right w:val="none" w:sz="0" w:space="0" w:color="auto"/>
      </w:divBdr>
    </w:div>
    <w:div w:id="2102144427">
      <w:marLeft w:val="0"/>
      <w:marRight w:val="0"/>
      <w:marTop w:val="0"/>
      <w:marBottom w:val="0"/>
      <w:divBdr>
        <w:top w:val="none" w:sz="0" w:space="0" w:color="auto"/>
        <w:left w:val="none" w:sz="0" w:space="0" w:color="auto"/>
        <w:bottom w:val="none" w:sz="0" w:space="0" w:color="auto"/>
        <w:right w:val="none" w:sz="0" w:space="0" w:color="auto"/>
      </w:divBdr>
    </w:div>
    <w:div w:id="2102144428">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lorberimm@hotmail.com" TargetMode="External"/><Relationship Id="rId2" Type="http://schemas.openxmlformats.org/officeDocument/2006/relationships/hyperlink" Target="mailto:ariane.dubost-brama@fr.netgrs.com" TargetMode="External"/><Relationship Id="rId3" Type="http://schemas.openxmlformats.org/officeDocument/2006/relationships/hyperlink" Target="mailto:julien.hervouet@fr.netgrs.com"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4" Type="http://schemas.openxmlformats.org/officeDocument/2006/relationships/image" Target="media/image4.png"/><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900</Words>
  <Characters>21451</Characters>
  <Application>Microsoft Macintosh Word</Application>
  <DocSecurity>0</DocSecurity>
  <Lines>178</Lines>
  <Paragraphs>50</Paragraphs>
  <ScaleCrop>false</ScaleCrop>
  <HeadingPairs>
    <vt:vector size="2" baseType="variant">
      <vt:variant>
        <vt:lpstr>Titre</vt:lpstr>
      </vt:variant>
      <vt:variant>
        <vt:i4>1</vt:i4>
      </vt:variant>
    </vt:vector>
  </HeadingPairs>
  <TitlesOfParts>
    <vt:vector size="1" baseType="lpstr">
      <vt:lpstr>Dear partners,</vt:lpstr>
    </vt:vector>
  </TitlesOfParts>
  <Company>Transcrip</Company>
  <LinksUpToDate>false</LinksUpToDate>
  <CharactersWithSpaces>2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ar partners,</dc:title>
  <dc:creator>Jackie Marovac</dc:creator>
  <cp:lastModifiedBy>Yves Renaudineau</cp:lastModifiedBy>
  <cp:revision>3</cp:revision>
  <cp:lastPrinted>2013-11-26T22:13:00Z</cp:lastPrinted>
  <dcterms:created xsi:type="dcterms:W3CDTF">2021-02-08T14:23:00Z</dcterms:created>
  <dcterms:modified xsi:type="dcterms:W3CDTF">2021-02-10T10:52:00Z</dcterms:modified>
</cp:coreProperties>
</file>